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5C5D7" w14:textId="18DC4DF5" w:rsidR="00A43843" w:rsidRDefault="00A43843" w:rsidP="006B00A2">
      <w:pPr>
        <w:rPr>
          <w:rFonts w:ascii="Arial" w:hAnsi="Arial" w:cs="Arial"/>
          <w:sz w:val="18"/>
          <w:szCs w:val="18"/>
        </w:rPr>
      </w:pPr>
      <w:r>
        <w:rPr>
          <w:rFonts w:ascii="Arial" w:hAnsi="Arial" w:cs="Arial"/>
          <w:b/>
          <w:bCs/>
          <w:sz w:val="18"/>
          <w:szCs w:val="18"/>
        </w:rPr>
        <w:t xml:space="preserve">Table 1. </w:t>
      </w:r>
      <w:r w:rsidR="0093453B">
        <w:rPr>
          <w:rFonts w:ascii="Arial" w:hAnsi="Arial" w:cs="Arial"/>
          <w:sz w:val="18"/>
          <w:szCs w:val="18"/>
        </w:rPr>
        <w:t>Full s</w:t>
      </w:r>
      <w:r w:rsidR="00616EB3" w:rsidRPr="00616EB3">
        <w:rPr>
          <w:rFonts w:ascii="Arial" w:hAnsi="Arial" w:cs="Arial"/>
          <w:sz w:val="18"/>
          <w:szCs w:val="18"/>
        </w:rPr>
        <w:t>earch terms</w:t>
      </w:r>
      <w:r w:rsidR="0093453B">
        <w:rPr>
          <w:rFonts w:ascii="Arial" w:hAnsi="Arial" w:cs="Arial"/>
          <w:sz w:val="18"/>
          <w:szCs w:val="18"/>
        </w:rPr>
        <w:t xml:space="preserve"> for literature search </w:t>
      </w:r>
    </w:p>
    <w:p w14:paraId="6F18F1EC" w14:textId="77777777" w:rsidR="0093453B" w:rsidRDefault="0093453B" w:rsidP="006B00A2">
      <w:pPr>
        <w:rPr>
          <w:rFonts w:ascii="Arial" w:hAnsi="Arial" w:cs="Arial"/>
          <w:b/>
          <w:bCs/>
          <w:sz w:val="18"/>
          <w:szCs w:val="18"/>
        </w:rPr>
      </w:pPr>
    </w:p>
    <w:p w14:paraId="7342953C" w14:textId="77777777" w:rsidR="00AB4375" w:rsidRPr="00AB4375" w:rsidRDefault="00AB4375" w:rsidP="00AB4375">
      <w:pPr>
        <w:pStyle w:val="NormalWeb"/>
        <w:rPr>
          <w:rFonts w:ascii="Arial" w:hAnsi="Arial" w:cs="Arial"/>
          <w:color w:val="000000"/>
          <w:sz w:val="18"/>
          <w:szCs w:val="18"/>
        </w:rPr>
      </w:pPr>
      <w:r w:rsidRPr="00AB4375">
        <w:rPr>
          <w:rStyle w:val="Strong"/>
          <w:rFonts w:ascii="Arial" w:eastAsiaTheme="majorEastAsia" w:hAnsi="Arial" w:cs="Arial"/>
          <w:color w:val="000000"/>
          <w:sz w:val="18"/>
          <w:szCs w:val="18"/>
        </w:rPr>
        <w:t>Date of Search:</w:t>
      </w:r>
      <w:r w:rsidRPr="00AB4375">
        <w:rPr>
          <w:rStyle w:val="apple-converted-space"/>
          <w:rFonts w:ascii="Arial" w:eastAsiaTheme="majorEastAsia" w:hAnsi="Arial" w:cs="Arial"/>
          <w:color w:val="000000"/>
          <w:sz w:val="18"/>
          <w:szCs w:val="18"/>
        </w:rPr>
        <w:t> </w:t>
      </w:r>
      <w:r w:rsidRPr="00AB4375">
        <w:rPr>
          <w:rFonts w:ascii="Arial" w:hAnsi="Arial" w:cs="Arial"/>
          <w:color w:val="000000"/>
          <w:sz w:val="18"/>
          <w:szCs w:val="18"/>
        </w:rPr>
        <w:t>1st February 2025</w:t>
      </w:r>
      <w:r w:rsidRPr="00AB4375">
        <w:rPr>
          <w:rFonts w:ascii="Arial" w:hAnsi="Arial" w:cs="Arial"/>
          <w:color w:val="000000"/>
          <w:sz w:val="18"/>
          <w:szCs w:val="18"/>
        </w:rPr>
        <w:br/>
      </w:r>
      <w:r w:rsidRPr="00AB4375">
        <w:rPr>
          <w:rStyle w:val="Strong"/>
          <w:rFonts w:ascii="Arial" w:eastAsiaTheme="majorEastAsia" w:hAnsi="Arial" w:cs="Arial"/>
          <w:color w:val="000000"/>
          <w:sz w:val="18"/>
          <w:szCs w:val="18"/>
        </w:rPr>
        <w:t>Inclusion Criteria:</w:t>
      </w:r>
      <w:r w:rsidRPr="00AB4375">
        <w:rPr>
          <w:rStyle w:val="apple-converted-space"/>
          <w:rFonts w:ascii="Arial" w:eastAsiaTheme="majorEastAsia" w:hAnsi="Arial" w:cs="Arial"/>
          <w:color w:val="000000"/>
          <w:sz w:val="18"/>
          <w:szCs w:val="18"/>
        </w:rPr>
        <w:t> </w:t>
      </w:r>
      <w:r w:rsidRPr="00AB4375">
        <w:rPr>
          <w:rFonts w:ascii="Arial" w:hAnsi="Arial" w:cs="Arial"/>
          <w:color w:val="000000"/>
          <w:sz w:val="18"/>
          <w:szCs w:val="18"/>
        </w:rPr>
        <w:t>Studies published between 1st January 2000 and 1st February 2025</w:t>
      </w:r>
      <w:r w:rsidRPr="00AB4375">
        <w:rPr>
          <w:rFonts w:ascii="Arial" w:hAnsi="Arial" w:cs="Arial"/>
          <w:color w:val="000000"/>
          <w:sz w:val="18"/>
          <w:szCs w:val="18"/>
        </w:rPr>
        <w:br/>
      </w:r>
      <w:r w:rsidRPr="00AB4375">
        <w:rPr>
          <w:rStyle w:val="Strong"/>
          <w:rFonts w:ascii="Arial" w:eastAsiaTheme="majorEastAsia" w:hAnsi="Arial" w:cs="Arial"/>
          <w:color w:val="000000"/>
          <w:sz w:val="18"/>
          <w:szCs w:val="18"/>
        </w:rPr>
        <w:t>Databases Searched:</w:t>
      </w:r>
      <w:r w:rsidRPr="00AB4375">
        <w:rPr>
          <w:rStyle w:val="apple-converted-space"/>
          <w:rFonts w:ascii="Arial" w:eastAsiaTheme="majorEastAsia" w:hAnsi="Arial" w:cs="Arial"/>
          <w:color w:val="000000"/>
          <w:sz w:val="18"/>
          <w:szCs w:val="18"/>
        </w:rPr>
        <w:t> </w:t>
      </w:r>
      <w:r w:rsidRPr="00AB4375">
        <w:rPr>
          <w:rFonts w:ascii="Arial" w:hAnsi="Arial" w:cs="Arial"/>
          <w:color w:val="000000"/>
          <w:sz w:val="18"/>
          <w:szCs w:val="18"/>
        </w:rPr>
        <w:t>MEDLINE (via PubMed), PsycINFO, Embase, Web of Science, and CINAH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6"/>
        <w:gridCol w:w="12192"/>
      </w:tblGrid>
      <w:tr w:rsidR="00AB4375" w:rsidRPr="00AB4375" w14:paraId="74AD02A3" w14:textId="77777777" w:rsidTr="00AB4375">
        <w:trPr>
          <w:tblHeader/>
          <w:tblCellSpacing w:w="15" w:type="dxa"/>
        </w:trPr>
        <w:tc>
          <w:tcPr>
            <w:tcW w:w="0" w:type="auto"/>
            <w:vAlign w:val="center"/>
            <w:hideMark/>
          </w:tcPr>
          <w:p w14:paraId="5C640C91" w14:textId="77777777" w:rsidR="00AB4375" w:rsidRPr="00AB4375" w:rsidRDefault="00AB4375">
            <w:pPr>
              <w:jc w:val="center"/>
              <w:rPr>
                <w:rFonts w:ascii="Arial" w:hAnsi="Arial" w:cs="Arial"/>
                <w:b/>
                <w:bCs/>
                <w:sz w:val="18"/>
                <w:szCs w:val="18"/>
              </w:rPr>
            </w:pPr>
            <w:r w:rsidRPr="00AB4375">
              <w:rPr>
                <w:rFonts w:ascii="Arial" w:hAnsi="Arial" w:cs="Arial"/>
                <w:b/>
                <w:bCs/>
                <w:sz w:val="18"/>
                <w:szCs w:val="18"/>
              </w:rPr>
              <w:t>Database</w:t>
            </w:r>
          </w:p>
        </w:tc>
        <w:tc>
          <w:tcPr>
            <w:tcW w:w="0" w:type="auto"/>
            <w:vAlign w:val="center"/>
            <w:hideMark/>
          </w:tcPr>
          <w:p w14:paraId="0542F491" w14:textId="77777777" w:rsidR="00AB4375" w:rsidRPr="00AB4375" w:rsidRDefault="00AB4375">
            <w:pPr>
              <w:jc w:val="center"/>
              <w:rPr>
                <w:rFonts w:ascii="Arial" w:hAnsi="Arial" w:cs="Arial"/>
                <w:b/>
                <w:bCs/>
                <w:sz w:val="18"/>
                <w:szCs w:val="18"/>
              </w:rPr>
            </w:pPr>
            <w:r w:rsidRPr="00AB4375">
              <w:rPr>
                <w:rFonts w:ascii="Arial" w:hAnsi="Arial" w:cs="Arial"/>
                <w:b/>
                <w:bCs/>
                <w:sz w:val="18"/>
                <w:szCs w:val="18"/>
              </w:rPr>
              <w:t>Exact Search String</w:t>
            </w:r>
          </w:p>
        </w:tc>
      </w:tr>
      <w:tr w:rsidR="00AB4375" w:rsidRPr="00AB4375" w14:paraId="73301442" w14:textId="77777777" w:rsidTr="00AB4375">
        <w:trPr>
          <w:tblCellSpacing w:w="15" w:type="dxa"/>
        </w:trPr>
        <w:tc>
          <w:tcPr>
            <w:tcW w:w="0" w:type="auto"/>
            <w:vAlign w:val="center"/>
            <w:hideMark/>
          </w:tcPr>
          <w:p w14:paraId="2C4B2E9D"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MEDLINE (via PubMed)</w:t>
            </w:r>
          </w:p>
        </w:tc>
        <w:tc>
          <w:tcPr>
            <w:tcW w:w="0" w:type="auto"/>
            <w:vAlign w:val="center"/>
            <w:hideMark/>
          </w:tcPr>
          <w:p w14:paraId="5B47F934" w14:textId="77777777" w:rsidR="00AB4375" w:rsidRPr="00AB4375" w:rsidRDefault="00AB4375">
            <w:pPr>
              <w:rPr>
                <w:rFonts w:ascii="Arial" w:hAnsi="Arial" w:cs="Arial"/>
                <w:sz w:val="18"/>
                <w:szCs w:val="18"/>
              </w:rPr>
            </w:pPr>
            <w:r w:rsidRPr="00AB4375">
              <w:rPr>
                <w:rFonts w:ascii="Arial" w:hAnsi="Arial" w:cs="Arial"/>
                <w:sz w:val="18"/>
                <w:szCs w:val="18"/>
              </w:rPr>
              <w:t>("mental disorders"[</w:t>
            </w:r>
            <w:proofErr w:type="spellStart"/>
            <w:r w:rsidRPr="00AB4375">
              <w:rPr>
                <w:rFonts w:ascii="Arial" w:hAnsi="Arial" w:cs="Arial"/>
                <w:sz w:val="18"/>
                <w:szCs w:val="18"/>
              </w:rPr>
              <w:t>MeSH</w:t>
            </w:r>
            <w:proofErr w:type="spellEnd"/>
            <w:r w:rsidRPr="00AB4375">
              <w:rPr>
                <w:rFonts w:ascii="Arial" w:hAnsi="Arial" w:cs="Arial"/>
                <w:sz w:val="18"/>
                <w:szCs w:val="18"/>
              </w:rPr>
              <w:t xml:space="preserve"> Terms] OR "mental illness" OR "mental health disorder*" OR "psychiatric disorder*" OR "depression" OR "major depressive disorder" OR "bipolar disorder" OR "schizophrenia" OR "psychosis" OR "anxiety disorder*" OR "post-traumatic stress disorder" OR "ADHD" OR "autism" OR "autism spectrum disorder" OR "dementia" OR "cognitive disorder*") AND ("chronic pain"[</w:t>
            </w:r>
            <w:proofErr w:type="spellStart"/>
            <w:r w:rsidRPr="00AB4375">
              <w:rPr>
                <w:rFonts w:ascii="Arial" w:hAnsi="Arial" w:cs="Arial"/>
                <w:sz w:val="18"/>
                <w:szCs w:val="18"/>
              </w:rPr>
              <w:t>MeSH</w:t>
            </w:r>
            <w:proofErr w:type="spellEnd"/>
            <w:r w:rsidRPr="00AB4375">
              <w:rPr>
                <w:rFonts w:ascii="Arial" w:hAnsi="Arial" w:cs="Arial"/>
                <w:sz w:val="18"/>
                <w:szCs w:val="18"/>
              </w:rPr>
              <w:t xml:space="preserve"> Terms] OR "chronic pain" OR "persistent pain" OR "musculoskeletal pain" OR "somatic pain") AND ("systematic review"[Publication Type] OR "meta-analysis"[Publication Type] OR "systematic review" OR "meta-analysis") AND ("2000/01/01"[Date - Publication] : "2025/02/01"[Date - Publication])</w:t>
            </w:r>
          </w:p>
        </w:tc>
      </w:tr>
      <w:tr w:rsidR="00AB4375" w:rsidRPr="00AB4375" w14:paraId="3298D553" w14:textId="77777777" w:rsidTr="00AB4375">
        <w:trPr>
          <w:tblCellSpacing w:w="15" w:type="dxa"/>
        </w:trPr>
        <w:tc>
          <w:tcPr>
            <w:tcW w:w="0" w:type="auto"/>
            <w:vAlign w:val="center"/>
            <w:hideMark/>
          </w:tcPr>
          <w:p w14:paraId="1686160D"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Embase</w:t>
            </w:r>
          </w:p>
        </w:tc>
        <w:tc>
          <w:tcPr>
            <w:tcW w:w="0" w:type="auto"/>
            <w:vAlign w:val="center"/>
            <w:hideMark/>
          </w:tcPr>
          <w:p w14:paraId="31089DC1" w14:textId="77777777" w:rsidR="00AB4375" w:rsidRPr="00AB4375" w:rsidRDefault="00AB4375">
            <w:pPr>
              <w:rPr>
                <w:rFonts w:ascii="Arial" w:hAnsi="Arial" w:cs="Arial"/>
                <w:sz w:val="18"/>
                <w:szCs w:val="18"/>
              </w:rPr>
            </w:pPr>
            <w:r w:rsidRPr="00AB4375">
              <w:rPr>
                <w:rFonts w:ascii="Arial" w:hAnsi="Arial" w:cs="Arial"/>
                <w:sz w:val="18"/>
                <w:szCs w:val="18"/>
              </w:rPr>
              <w:t>('mental disease'/exp OR 'mental illness' OR 'depression'/exp OR 'schizophrenia'/exp OR 'bipolar disorder'/exp OR 'attention deficit hyperactivity disorder'/exp OR 'autism spectrum disorder'/exp OR 'dementia'/exp) AND ('chronic pain'/exp OR 'persistent pain' OR 'musculoskeletal pain'/exp OR 'somatic pain') AND ('systematic review'/de OR '</w:t>
            </w:r>
            <w:proofErr w:type="spellStart"/>
            <w:r w:rsidRPr="00AB4375">
              <w:rPr>
                <w:rFonts w:ascii="Arial" w:hAnsi="Arial" w:cs="Arial"/>
                <w:sz w:val="18"/>
                <w:szCs w:val="18"/>
              </w:rPr>
              <w:t>meta analysis</w:t>
            </w:r>
            <w:proofErr w:type="spellEnd"/>
            <w:r w:rsidRPr="00AB4375">
              <w:rPr>
                <w:rFonts w:ascii="Arial" w:hAnsi="Arial" w:cs="Arial"/>
                <w:sz w:val="18"/>
                <w:szCs w:val="18"/>
              </w:rPr>
              <w:t>'/de OR 'systematic review' OR 'meta-analysis') AND [2000-2025]/</w:t>
            </w:r>
            <w:proofErr w:type="spellStart"/>
            <w:r w:rsidRPr="00AB4375">
              <w:rPr>
                <w:rFonts w:ascii="Arial" w:hAnsi="Arial" w:cs="Arial"/>
                <w:sz w:val="18"/>
                <w:szCs w:val="18"/>
              </w:rPr>
              <w:t>py</w:t>
            </w:r>
            <w:proofErr w:type="spellEnd"/>
          </w:p>
        </w:tc>
      </w:tr>
      <w:tr w:rsidR="00AB4375" w:rsidRPr="00AB4375" w14:paraId="504A879A" w14:textId="77777777" w:rsidTr="00AB4375">
        <w:trPr>
          <w:tblCellSpacing w:w="15" w:type="dxa"/>
        </w:trPr>
        <w:tc>
          <w:tcPr>
            <w:tcW w:w="0" w:type="auto"/>
            <w:vAlign w:val="center"/>
            <w:hideMark/>
          </w:tcPr>
          <w:p w14:paraId="2C3C8D52"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PsycINFO</w:t>
            </w:r>
          </w:p>
        </w:tc>
        <w:tc>
          <w:tcPr>
            <w:tcW w:w="0" w:type="auto"/>
            <w:vAlign w:val="center"/>
            <w:hideMark/>
          </w:tcPr>
          <w:p w14:paraId="2A065729" w14:textId="77777777" w:rsidR="00AB4375" w:rsidRPr="00AB4375" w:rsidRDefault="00AB4375">
            <w:pPr>
              <w:rPr>
                <w:rFonts w:ascii="Arial" w:hAnsi="Arial" w:cs="Arial"/>
                <w:sz w:val="18"/>
                <w:szCs w:val="18"/>
              </w:rPr>
            </w:pPr>
            <w:r w:rsidRPr="00AB4375">
              <w:rPr>
                <w:rFonts w:ascii="Arial" w:hAnsi="Arial" w:cs="Arial"/>
                <w:sz w:val="18"/>
                <w:szCs w:val="18"/>
              </w:rPr>
              <w:t>(DE "Mental Disorders" OR "mental illness" OR "psychiatric disorder*" OR "depression" OR "bipolar disorder" OR "schizophrenia" OR "psychosis" OR "anxiety disorder*" OR "PTSD" OR "ADHD" OR "autism" OR "autism spectrum disorder" OR "dementia") AND ("chronic pain" OR "persistent pain" OR "musculoskeletal pain" OR "somatic pain") AND ("systematic review" OR "meta-analysis") AND (PY &gt;= 2000 AND PY &lt;= 2025)</w:t>
            </w:r>
          </w:p>
        </w:tc>
      </w:tr>
      <w:tr w:rsidR="00AB4375" w:rsidRPr="00AB4375" w14:paraId="178D4B35" w14:textId="77777777" w:rsidTr="00AB4375">
        <w:trPr>
          <w:tblCellSpacing w:w="15" w:type="dxa"/>
        </w:trPr>
        <w:tc>
          <w:tcPr>
            <w:tcW w:w="0" w:type="auto"/>
            <w:vAlign w:val="center"/>
            <w:hideMark/>
          </w:tcPr>
          <w:p w14:paraId="5640F244"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CINAHL (via EBSCOhost)</w:t>
            </w:r>
          </w:p>
        </w:tc>
        <w:tc>
          <w:tcPr>
            <w:tcW w:w="0" w:type="auto"/>
            <w:vAlign w:val="center"/>
            <w:hideMark/>
          </w:tcPr>
          <w:p w14:paraId="149AF3F2" w14:textId="77777777" w:rsidR="00AB4375" w:rsidRPr="00AB4375" w:rsidRDefault="00AB4375">
            <w:pPr>
              <w:rPr>
                <w:rFonts w:ascii="Arial" w:hAnsi="Arial" w:cs="Arial"/>
                <w:sz w:val="18"/>
                <w:szCs w:val="18"/>
              </w:rPr>
            </w:pPr>
            <w:r w:rsidRPr="00AB4375">
              <w:rPr>
                <w:rFonts w:ascii="Arial" w:hAnsi="Arial" w:cs="Arial"/>
                <w:sz w:val="18"/>
                <w:szCs w:val="18"/>
              </w:rPr>
              <w:t>(MH "Mental Disorders+" OR "mental illness" OR "depression" OR "bipolar disorder" OR "schizophrenia" OR "autism" OR "dementia") AND ("chronic pain" OR "persistent pain" OR "musculoskeletal pain") AND (MH "Systematic Review" OR "systematic review" OR "meta-analysis") AND (Published Date: 20000101 - 20250201)</w:t>
            </w:r>
          </w:p>
        </w:tc>
      </w:tr>
      <w:tr w:rsidR="00AB4375" w:rsidRPr="00AB4375" w14:paraId="75132639" w14:textId="77777777" w:rsidTr="00AB4375">
        <w:trPr>
          <w:tblCellSpacing w:w="15" w:type="dxa"/>
        </w:trPr>
        <w:tc>
          <w:tcPr>
            <w:tcW w:w="0" w:type="auto"/>
            <w:vAlign w:val="center"/>
            <w:hideMark/>
          </w:tcPr>
          <w:p w14:paraId="228ADDE3"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Web of Science (Core Collection)</w:t>
            </w:r>
          </w:p>
        </w:tc>
        <w:tc>
          <w:tcPr>
            <w:tcW w:w="0" w:type="auto"/>
            <w:vAlign w:val="center"/>
            <w:hideMark/>
          </w:tcPr>
          <w:p w14:paraId="446F18B1" w14:textId="77777777" w:rsidR="00AB4375" w:rsidRPr="00AB4375" w:rsidRDefault="00AB4375">
            <w:pPr>
              <w:rPr>
                <w:rFonts w:ascii="Arial" w:hAnsi="Arial" w:cs="Arial"/>
                <w:sz w:val="18"/>
                <w:szCs w:val="18"/>
              </w:rPr>
            </w:pPr>
            <w:r w:rsidRPr="00AB4375">
              <w:rPr>
                <w:rFonts w:ascii="Arial" w:hAnsi="Arial" w:cs="Arial"/>
                <w:sz w:val="18"/>
                <w:szCs w:val="18"/>
              </w:rPr>
              <w:t>TS</w:t>
            </w:r>
            <w:proofErr w:type="gramStart"/>
            <w:r w:rsidRPr="00AB4375">
              <w:rPr>
                <w:rFonts w:ascii="Arial" w:hAnsi="Arial" w:cs="Arial"/>
                <w:sz w:val="18"/>
                <w:szCs w:val="18"/>
              </w:rPr>
              <w:t>=(</w:t>
            </w:r>
            <w:proofErr w:type="gramEnd"/>
            <w:r w:rsidRPr="00AB4375">
              <w:rPr>
                <w:rFonts w:ascii="Arial" w:hAnsi="Arial" w:cs="Arial"/>
                <w:sz w:val="18"/>
                <w:szCs w:val="18"/>
              </w:rPr>
              <w:t>"mental illness" OR "mental disorder*" OR "psychiatric disorder*" OR "depression" OR "bipolar disorder" OR "schizophrenia" OR "ADHD" OR "autism" OR "dementia") AND TS</w:t>
            </w:r>
            <w:proofErr w:type="gramStart"/>
            <w:r w:rsidRPr="00AB4375">
              <w:rPr>
                <w:rFonts w:ascii="Arial" w:hAnsi="Arial" w:cs="Arial"/>
                <w:sz w:val="18"/>
                <w:szCs w:val="18"/>
              </w:rPr>
              <w:t>=(</w:t>
            </w:r>
            <w:proofErr w:type="gramEnd"/>
            <w:r w:rsidRPr="00AB4375">
              <w:rPr>
                <w:rFonts w:ascii="Arial" w:hAnsi="Arial" w:cs="Arial"/>
                <w:sz w:val="18"/>
                <w:szCs w:val="18"/>
              </w:rPr>
              <w:t>"chronic pain" OR "persistent pain" OR "musculoskeletal pain") AND TS</w:t>
            </w:r>
            <w:proofErr w:type="gramStart"/>
            <w:r w:rsidRPr="00AB4375">
              <w:rPr>
                <w:rFonts w:ascii="Arial" w:hAnsi="Arial" w:cs="Arial"/>
                <w:sz w:val="18"/>
                <w:szCs w:val="18"/>
              </w:rPr>
              <w:t>=(</w:t>
            </w:r>
            <w:proofErr w:type="gramEnd"/>
            <w:r w:rsidRPr="00AB4375">
              <w:rPr>
                <w:rFonts w:ascii="Arial" w:hAnsi="Arial" w:cs="Arial"/>
                <w:sz w:val="18"/>
                <w:szCs w:val="18"/>
              </w:rPr>
              <w:t>"systematic review" OR "meta-analysis") AND PY</w:t>
            </w:r>
            <w:proofErr w:type="gramStart"/>
            <w:r w:rsidRPr="00AB4375">
              <w:rPr>
                <w:rFonts w:ascii="Arial" w:hAnsi="Arial" w:cs="Arial"/>
                <w:sz w:val="18"/>
                <w:szCs w:val="18"/>
              </w:rPr>
              <w:t>=(</w:t>
            </w:r>
            <w:proofErr w:type="gramEnd"/>
            <w:r w:rsidRPr="00AB4375">
              <w:rPr>
                <w:rFonts w:ascii="Arial" w:hAnsi="Arial" w:cs="Arial"/>
                <w:sz w:val="18"/>
                <w:szCs w:val="18"/>
              </w:rPr>
              <w:t>2000-2025)</w:t>
            </w:r>
          </w:p>
        </w:tc>
      </w:tr>
    </w:tbl>
    <w:p w14:paraId="7F74EF82" w14:textId="77777777" w:rsidR="00AB4375" w:rsidRPr="00AB4375" w:rsidRDefault="00AB4375" w:rsidP="006B00A2">
      <w:pPr>
        <w:rPr>
          <w:rFonts w:ascii="Arial" w:hAnsi="Arial" w:cs="Arial"/>
          <w:b/>
          <w:bCs/>
          <w:sz w:val="18"/>
          <w:szCs w:val="18"/>
        </w:rPr>
      </w:pPr>
    </w:p>
    <w:p w14:paraId="636588E0" w14:textId="77777777" w:rsidR="00A43843" w:rsidRDefault="00A43843" w:rsidP="006B00A2">
      <w:pPr>
        <w:rPr>
          <w:rFonts w:ascii="Arial" w:hAnsi="Arial" w:cs="Arial"/>
          <w:b/>
          <w:bCs/>
          <w:sz w:val="18"/>
          <w:szCs w:val="18"/>
        </w:rPr>
      </w:pPr>
    </w:p>
    <w:p w14:paraId="4B920C52" w14:textId="0C1381C1" w:rsidR="008B6B1E" w:rsidRDefault="008B6B1E" w:rsidP="006B00A2">
      <w:pPr>
        <w:rPr>
          <w:rFonts w:ascii="Arial" w:hAnsi="Arial" w:cs="Arial"/>
          <w:color w:val="000000"/>
          <w:sz w:val="18"/>
          <w:szCs w:val="18"/>
        </w:rPr>
      </w:pPr>
      <w:r>
        <w:rPr>
          <w:rFonts w:ascii="Arial" w:hAnsi="Arial" w:cs="Arial"/>
          <w:b/>
          <w:bCs/>
          <w:sz w:val="18"/>
          <w:szCs w:val="18"/>
        </w:rPr>
        <w:t>Table 2</w:t>
      </w:r>
      <w:r w:rsidR="00867C23">
        <w:rPr>
          <w:rFonts w:ascii="Arial" w:hAnsi="Arial" w:cs="Arial"/>
          <w:b/>
          <w:bCs/>
          <w:sz w:val="18"/>
          <w:szCs w:val="18"/>
        </w:rPr>
        <w:t xml:space="preserve">. </w:t>
      </w:r>
      <w:r w:rsidR="001E2464" w:rsidRPr="001E2464">
        <w:rPr>
          <w:rFonts w:ascii="Arial" w:hAnsi="Arial" w:cs="Arial"/>
          <w:color w:val="000000"/>
          <w:sz w:val="18"/>
          <w:szCs w:val="18"/>
        </w:rPr>
        <w:t>Glossary of Key Pain Constructs</w:t>
      </w:r>
    </w:p>
    <w:p w14:paraId="7352D051" w14:textId="77777777" w:rsidR="001E2464" w:rsidRDefault="001E2464" w:rsidP="006B00A2">
      <w:pPr>
        <w:rPr>
          <w:rFonts w:ascii="Arial" w:hAnsi="Arial" w:cs="Arial"/>
          <w:b/>
          <w:bCs/>
          <w:sz w:val="18"/>
          <w:szCs w:val="18"/>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41"/>
        <w:gridCol w:w="4022"/>
        <w:gridCol w:w="8085"/>
      </w:tblGrid>
      <w:tr w:rsidR="00A43843" w:rsidRPr="003366F5" w14:paraId="48901EE6" w14:textId="77777777" w:rsidTr="00247DAC">
        <w:trPr>
          <w:tblHeader/>
          <w:tblCellSpacing w:w="15" w:type="dxa"/>
        </w:trPr>
        <w:tc>
          <w:tcPr>
            <w:tcW w:w="0" w:type="auto"/>
            <w:vAlign w:val="center"/>
            <w:hideMark/>
          </w:tcPr>
          <w:p w14:paraId="4DA868AB" w14:textId="77777777" w:rsidR="00A43843" w:rsidRPr="0093453B" w:rsidRDefault="00A43843" w:rsidP="00247DAC">
            <w:pPr>
              <w:jc w:val="center"/>
              <w:rPr>
                <w:rFonts w:ascii="Arial" w:hAnsi="Arial" w:cs="Arial"/>
                <w:b/>
                <w:bCs/>
                <w:color w:val="000000"/>
                <w:sz w:val="20"/>
                <w:szCs w:val="20"/>
              </w:rPr>
            </w:pPr>
            <w:r w:rsidRPr="0093453B">
              <w:rPr>
                <w:rFonts w:ascii="Arial" w:hAnsi="Arial" w:cs="Arial"/>
                <w:b/>
                <w:bCs/>
                <w:color w:val="000000"/>
                <w:sz w:val="20"/>
                <w:szCs w:val="20"/>
              </w:rPr>
              <w:t>Term</w:t>
            </w:r>
          </w:p>
        </w:tc>
        <w:tc>
          <w:tcPr>
            <w:tcW w:w="0" w:type="auto"/>
            <w:vAlign w:val="center"/>
            <w:hideMark/>
          </w:tcPr>
          <w:p w14:paraId="50C44628" w14:textId="77777777" w:rsidR="00A43843" w:rsidRPr="0093453B" w:rsidRDefault="00A43843" w:rsidP="00247DAC">
            <w:pPr>
              <w:jc w:val="center"/>
              <w:rPr>
                <w:rFonts w:ascii="Arial" w:hAnsi="Arial" w:cs="Arial"/>
                <w:b/>
                <w:bCs/>
                <w:color w:val="000000"/>
                <w:sz w:val="20"/>
                <w:szCs w:val="20"/>
              </w:rPr>
            </w:pPr>
            <w:r w:rsidRPr="0093453B">
              <w:rPr>
                <w:rFonts w:ascii="Arial" w:hAnsi="Arial" w:cs="Arial"/>
                <w:b/>
                <w:bCs/>
                <w:color w:val="000000"/>
                <w:sz w:val="20"/>
                <w:szCs w:val="20"/>
              </w:rPr>
              <w:t>Definition</w:t>
            </w:r>
          </w:p>
        </w:tc>
        <w:tc>
          <w:tcPr>
            <w:tcW w:w="0" w:type="auto"/>
            <w:vAlign w:val="center"/>
            <w:hideMark/>
          </w:tcPr>
          <w:p w14:paraId="14C444CD" w14:textId="77777777" w:rsidR="00A43843" w:rsidRPr="0093453B" w:rsidRDefault="00A43843" w:rsidP="00247DAC">
            <w:pPr>
              <w:jc w:val="center"/>
              <w:rPr>
                <w:rFonts w:ascii="Arial" w:hAnsi="Arial" w:cs="Arial"/>
                <w:b/>
                <w:bCs/>
                <w:color w:val="000000"/>
                <w:sz w:val="20"/>
                <w:szCs w:val="20"/>
              </w:rPr>
            </w:pPr>
            <w:r w:rsidRPr="0093453B">
              <w:rPr>
                <w:rFonts w:ascii="Arial" w:hAnsi="Arial" w:cs="Arial"/>
                <w:b/>
                <w:bCs/>
                <w:color w:val="000000"/>
                <w:sz w:val="20"/>
                <w:szCs w:val="20"/>
              </w:rPr>
              <w:t>Source / Note</w:t>
            </w:r>
          </w:p>
        </w:tc>
      </w:tr>
      <w:tr w:rsidR="00A43843" w:rsidRPr="003366F5" w14:paraId="5DF814D0" w14:textId="77777777" w:rsidTr="00247DAC">
        <w:trPr>
          <w:tblCellSpacing w:w="15" w:type="dxa"/>
        </w:trPr>
        <w:tc>
          <w:tcPr>
            <w:tcW w:w="0" w:type="auto"/>
            <w:vAlign w:val="center"/>
            <w:hideMark/>
          </w:tcPr>
          <w:p w14:paraId="5BFE40C2"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t>Localized Pain</w:t>
            </w:r>
          </w:p>
        </w:tc>
        <w:tc>
          <w:tcPr>
            <w:tcW w:w="0" w:type="auto"/>
            <w:vAlign w:val="center"/>
            <w:hideMark/>
          </w:tcPr>
          <w:p w14:paraId="44073F33"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Consistent and maximum pain limited to a single region or body site.</w:t>
            </w:r>
          </w:p>
        </w:tc>
        <w:tc>
          <w:tcPr>
            <w:tcW w:w="0" w:type="auto"/>
            <w:vAlign w:val="center"/>
            <w:hideMark/>
          </w:tcPr>
          <w:p w14:paraId="65105081" w14:textId="77777777" w:rsidR="00A43843" w:rsidRPr="0093453B" w:rsidRDefault="00A43843" w:rsidP="00247DAC">
            <w:pPr>
              <w:rPr>
                <w:rFonts w:ascii="Arial" w:hAnsi="Arial" w:cs="Arial"/>
                <w:sz w:val="20"/>
                <w:szCs w:val="20"/>
              </w:rPr>
            </w:pPr>
            <w:r w:rsidRPr="0093453B">
              <w:rPr>
                <w:rFonts w:ascii="Arial" w:hAnsi="Arial" w:cs="Arial"/>
                <w:sz w:val="20"/>
                <w:szCs w:val="20"/>
              </w:rPr>
              <w:t>Mick G, Baron R, Finnerup NB, et al. What is localized neuropathic pain? A first proposal to characterize and define a widely used term.</w:t>
            </w:r>
            <w:r w:rsidRPr="0093453B">
              <w:rPr>
                <w:rStyle w:val="apple-converted-space"/>
                <w:rFonts w:ascii="Arial" w:hAnsi="Arial" w:cs="Arial"/>
                <w:sz w:val="20"/>
                <w:szCs w:val="20"/>
              </w:rPr>
              <w:t> </w:t>
            </w:r>
            <w:r w:rsidRPr="0093453B">
              <w:rPr>
                <w:rStyle w:val="citationsource-journal"/>
                <w:rFonts w:ascii="Arial" w:hAnsi="Arial" w:cs="Arial"/>
                <w:sz w:val="20"/>
                <w:szCs w:val="20"/>
              </w:rPr>
              <w:t>Pain Manag</w:t>
            </w:r>
            <w:r w:rsidRPr="0093453B">
              <w:rPr>
                <w:rFonts w:ascii="Arial" w:hAnsi="Arial" w:cs="Arial"/>
                <w:sz w:val="20"/>
                <w:szCs w:val="20"/>
              </w:rPr>
              <w:t>. 2012;2(1):71–77</w:t>
            </w:r>
            <w:r w:rsidRPr="0093453B">
              <w:rPr>
                <w:rStyle w:val="apple-converted-space"/>
                <w:rFonts w:ascii="Arial" w:hAnsi="Arial" w:cs="Arial"/>
                <w:sz w:val="20"/>
                <w:szCs w:val="20"/>
              </w:rPr>
              <w:t> </w:t>
            </w:r>
          </w:p>
          <w:p w14:paraId="3DED61EB" w14:textId="77777777" w:rsidR="00A43843" w:rsidRPr="0093453B" w:rsidRDefault="00A43843" w:rsidP="00247DAC">
            <w:pPr>
              <w:rPr>
                <w:rFonts w:ascii="Arial" w:hAnsi="Arial" w:cs="Arial"/>
                <w:sz w:val="20"/>
                <w:szCs w:val="20"/>
              </w:rPr>
            </w:pPr>
          </w:p>
          <w:p w14:paraId="56D25447" w14:textId="77777777" w:rsidR="00A43843" w:rsidRPr="0093453B" w:rsidRDefault="00A43843" w:rsidP="00247DAC">
            <w:pPr>
              <w:rPr>
                <w:rFonts w:ascii="Arial" w:hAnsi="Arial" w:cs="Arial"/>
                <w:color w:val="000000"/>
                <w:sz w:val="20"/>
                <w:szCs w:val="20"/>
              </w:rPr>
            </w:pPr>
          </w:p>
        </w:tc>
      </w:tr>
      <w:tr w:rsidR="00A43843" w:rsidRPr="003366F5" w14:paraId="768D306A" w14:textId="77777777" w:rsidTr="00247DAC">
        <w:trPr>
          <w:tblCellSpacing w:w="15" w:type="dxa"/>
        </w:trPr>
        <w:tc>
          <w:tcPr>
            <w:tcW w:w="0" w:type="auto"/>
            <w:vAlign w:val="center"/>
            <w:hideMark/>
          </w:tcPr>
          <w:p w14:paraId="1143546B"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t>Multisite Pain</w:t>
            </w:r>
          </w:p>
        </w:tc>
        <w:tc>
          <w:tcPr>
            <w:tcW w:w="0" w:type="auto"/>
            <w:vAlign w:val="center"/>
            <w:hideMark/>
          </w:tcPr>
          <w:p w14:paraId="5F0A5314"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Pain that occurs simultaneously at more than 1 region or body site</w:t>
            </w:r>
          </w:p>
        </w:tc>
        <w:tc>
          <w:tcPr>
            <w:tcW w:w="0" w:type="auto"/>
            <w:vAlign w:val="center"/>
            <w:hideMark/>
          </w:tcPr>
          <w:p w14:paraId="2A2207AD"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Carnes D, Parsons S, Ashby D, et al. Chronic musculoskeletal pain rarely presents in a single body site: results from a UK population study. Rheumatology (Oxford) 2007;46(7):1168–1170.</w:t>
            </w:r>
            <w:r w:rsidRPr="0093453B">
              <w:rPr>
                <w:rStyle w:val="apple-converted-space"/>
                <w:rFonts w:ascii="Arial" w:hAnsi="Arial" w:cs="Arial"/>
                <w:color w:val="1B1B1B"/>
                <w:sz w:val="20"/>
                <w:szCs w:val="20"/>
                <w:shd w:val="clear" w:color="auto" w:fill="FFFFFF"/>
              </w:rPr>
              <w:t> </w:t>
            </w:r>
          </w:p>
        </w:tc>
      </w:tr>
      <w:tr w:rsidR="00A43843" w:rsidRPr="003366F5" w14:paraId="549C478D" w14:textId="77777777" w:rsidTr="00247DAC">
        <w:trPr>
          <w:tblCellSpacing w:w="15" w:type="dxa"/>
        </w:trPr>
        <w:tc>
          <w:tcPr>
            <w:tcW w:w="0" w:type="auto"/>
            <w:vAlign w:val="center"/>
            <w:hideMark/>
          </w:tcPr>
          <w:p w14:paraId="21875808"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lastRenderedPageBreak/>
              <w:t xml:space="preserve">Chronic widespread Pain </w:t>
            </w:r>
          </w:p>
        </w:tc>
        <w:tc>
          <w:tcPr>
            <w:tcW w:w="0" w:type="auto"/>
            <w:vAlign w:val="center"/>
            <w:hideMark/>
          </w:tcPr>
          <w:p w14:paraId="6048F89B"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Chronic pain present on both side of the body, above and below the waist and in the spine </w:t>
            </w:r>
          </w:p>
        </w:tc>
        <w:tc>
          <w:tcPr>
            <w:tcW w:w="0" w:type="auto"/>
            <w:vAlign w:val="center"/>
            <w:hideMark/>
          </w:tcPr>
          <w:p w14:paraId="6A763A02"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Rahman (2022). Chronic widespread pain and the fibromyalgia syndrome. </w:t>
            </w:r>
            <w:proofErr w:type="gramStart"/>
            <w:r w:rsidRPr="0093453B">
              <w:rPr>
                <w:rFonts w:ascii="Arial" w:hAnsi="Arial" w:cs="Arial"/>
                <w:color w:val="000000"/>
                <w:sz w:val="20"/>
                <w:szCs w:val="20"/>
              </w:rPr>
              <w:t>Medicine ,</w:t>
            </w:r>
            <w:proofErr w:type="gramEnd"/>
            <w:r w:rsidRPr="0093453B">
              <w:rPr>
                <w:rFonts w:ascii="Arial" w:hAnsi="Arial" w:cs="Arial"/>
                <w:color w:val="000000"/>
                <w:sz w:val="20"/>
                <w:szCs w:val="20"/>
              </w:rPr>
              <w:t xml:space="preserve"> 50(3): 184-188</w:t>
            </w:r>
          </w:p>
        </w:tc>
      </w:tr>
      <w:tr w:rsidR="00A43843" w:rsidRPr="003366F5" w14:paraId="2EE915E1" w14:textId="77777777" w:rsidTr="00247DAC">
        <w:trPr>
          <w:tblCellSpacing w:w="15" w:type="dxa"/>
        </w:trPr>
        <w:tc>
          <w:tcPr>
            <w:tcW w:w="0" w:type="auto"/>
            <w:vAlign w:val="center"/>
          </w:tcPr>
          <w:p w14:paraId="0A71CA7C"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Chronic regional pain</w:t>
            </w:r>
          </w:p>
        </w:tc>
        <w:tc>
          <w:tcPr>
            <w:tcW w:w="0" w:type="auto"/>
            <w:vAlign w:val="center"/>
          </w:tcPr>
          <w:p w14:paraId="4A71BDDB"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Chronic pain </w:t>
            </w:r>
            <w:proofErr w:type="spellStart"/>
            <w:r w:rsidRPr="0093453B">
              <w:rPr>
                <w:rFonts w:ascii="Arial" w:hAnsi="Arial" w:cs="Arial"/>
                <w:color w:val="000000"/>
                <w:sz w:val="20"/>
                <w:szCs w:val="20"/>
              </w:rPr>
              <w:t>characterised</w:t>
            </w:r>
            <w:proofErr w:type="spellEnd"/>
            <w:r w:rsidRPr="0093453B">
              <w:rPr>
                <w:rFonts w:ascii="Arial" w:hAnsi="Arial" w:cs="Arial"/>
                <w:color w:val="000000"/>
                <w:sz w:val="20"/>
                <w:szCs w:val="20"/>
              </w:rPr>
              <w:t xml:space="preserve"> by hyperalgesia and allodynia, frequently involving limbs and developed after trauma or surgery  </w:t>
            </w:r>
          </w:p>
        </w:tc>
        <w:tc>
          <w:tcPr>
            <w:tcW w:w="0" w:type="auto"/>
            <w:vAlign w:val="center"/>
          </w:tcPr>
          <w:p w14:paraId="088D46FD"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 xml:space="preserve">Ott S, </w:t>
            </w:r>
            <w:proofErr w:type="spellStart"/>
            <w:r w:rsidRPr="0093453B">
              <w:rPr>
                <w:rFonts w:ascii="Arial" w:hAnsi="Arial" w:cs="Arial"/>
                <w:color w:val="1B1B1B"/>
                <w:sz w:val="20"/>
                <w:szCs w:val="20"/>
                <w:shd w:val="clear" w:color="auto" w:fill="FFFFFF"/>
              </w:rPr>
              <w:t>Maihöfner</w:t>
            </w:r>
            <w:proofErr w:type="spellEnd"/>
            <w:r w:rsidRPr="0093453B">
              <w:rPr>
                <w:rFonts w:ascii="Arial" w:hAnsi="Arial" w:cs="Arial"/>
                <w:color w:val="1B1B1B"/>
                <w:sz w:val="20"/>
                <w:szCs w:val="20"/>
                <w:shd w:val="clear" w:color="auto" w:fill="FFFFFF"/>
              </w:rPr>
              <w:t xml:space="preserve"> C. Signs and symptoms in 1,043 patients with complex regional pain syndrome. J Pain. 2018;19(6):599–611</w:t>
            </w:r>
          </w:p>
        </w:tc>
      </w:tr>
      <w:tr w:rsidR="00A43843" w:rsidRPr="003366F5" w14:paraId="3601372F" w14:textId="77777777" w:rsidTr="00247DAC">
        <w:trPr>
          <w:tblCellSpacing w:w="15" w:type="dxa"/>
        </w:trPr>
        <w:tc>
          <w:tcPr>
            <w:tcW w:w="0" w:type="auto"/>
            <w:vAlign w:val="center"/>
          </w:tcPr>
          <w:p w14:paraId="3EF91488"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Low back pain</w:t>
            </w:r>
          </w:p>
        </w:tc>
        <w:tc>
          <w:tcPr>
            <w:tcW w:w="0" w:type="auto"/>
            <w:vAlign w:val="center"/>
          </w:tcPr>
          <w:p w14:paraId="74957D4B"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Non-radiating pain affecting primarily in the back</w:t>
            </w:r>
          </w:p>
        </w:tc>
        <w:tc>
          <w:tcPr>
            <w:tcW w:w="0" w:type="auto"/>
            <w:vAlign w:val="center"/>
          </w:tcPr>
          <w:p w14:paraId="25F4A8EC"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 xml:space="preserve">Maher C., Underwood M., Buchbinder R. Non-specific low back pain. Lancet. </w:t>
            </w:r>
            <w:proofErr w:type="gramStart"/>
            <w:r w:rsidRPr="0093453B">
              <w:rPr>
                <w:rFonts w:ascii="Arial" w:hAnsi="Arial" w:cs="Arial"/>
                <w:color w:val="1B1B1B"/>
                <w:sz w:val="20"/>
                <w:szCs w:val="20"/>
                <w:shd w:val="clear" w:color="auto" w:fill="FFFFFF"/>
              </w:rPr>
              <w:t>2017;389:736</w:t>
            </w:r>
            <w:proofErr w:type="gramEnd"/>
            <w:r w:rsidRPr="0093453B">
              <w:rPr>
                <w:rFonts w:ascii="Arial" w:hAnsi="Arial" w:cs="Arial"/>
                <w:color w:val="1B1B1B"/>
                <w:sz w:val="20"/>
                <w:szCs w:val="20"/>
                <w:shd w:val="clear" w:color="auto" w:fill="FFFFFF"/>
              </w:rPr>
              <w:t>–747</w:t>
            </w:r>
          </w:p>
        </w:tc>
      </w:tr>
      <w:tr w:rsidR="00A43843" w:rsidRPr="003366F5" w14:paraId="556F2162" w14:textId="77777777" w:rsidTr="00247DAC">
        <w:trPr>
          <w:tblCellSpacing w:w="15" w:type="dxa"/>
        </w:trPr>
        <w:tc>
          <w:tcPr>
            <w:tcW w:w="0" w:type="auto"/>
            <w:vAlign w:val="center"/>
          </w:tcPr>
          <w:p w14:paraId="67AECA8E"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Musculoskeletal pain</w:t>
            </w:r>
          </w:p>
        </w:tc>
        <w:tc>
          <w:tcPr>
            <w:tcW w:w="0" w:type="auto"/>
            <w:vAlign w:val="center"/>
          </w:tcPr>
          <w:p w14:paraId="379DAA8A"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Acute or recurrent pain in the bones, muscles, joints, tendons and nerves </w:t>
            </w:r>
          </w:p>
        </w:tc>
        <w:tc>
          <w:tcPr>
            <w:tcW w:w="0" w:type="auto"/>
            <w:vAlign w:val="center"/>
          </w:tcPr>
          <w:p w14:paraId="36A43AC3"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 xml:space="preserve">Smith E, Hoy DG, Cross M, et al. The global burden of other musculoskeletal disorders: estimates from the Global Burden of Disease 2010 study. Ann Rheum Dis. </w:t>
            </w:r>
            <w:proofErr w:type="gramStart"/>
            <w:r w:rsidRPr="0093453B">
              <w:rPr>
                <w:rFonts w:ascii="Arial" w:hAnsi="Arial" w:cs="Arial"/>
                <w:color w:val="1B1B1B"/>
                <w:sz w:val="20"/>
                <w:szCs w:val="20"/>
                <w:shd w:val="clear" w:color="auto" w:fill="FFFFFF"/>
              </w:rPr>
              <w:t>2014;73:1462</w:t>
            </w:r>
            <w:proofErr w:type="gramEnd"/>
            <w:r w:rsidRPr="0093453B">
              <w:rPr>
                <w:rFonts w:ascii="Arial" w:hAnsi="Arial" w:cs="Arial"/>
                <w:color w:val="1B1B1B"/>
                <w:sz w:val="20"/>
                <w:szCs w:val="20"/>
                <w:shd w:val="clear" w:color="auto" w:fill="FFFFFF"/>
              </w:rPr>
              <w:t>–1469</w:t>
            </w:r>
          </w:p>
        </w:tc>
      </w:tr>
      <w:tr w:rsidR="00A43843" w:rsidRPr="003366F5" w14:paraId="30EE3E85" w14:textId="77777777" w:rsidTr="00247DAC">
        <w:trPr>
          <w:tblCellSpacing w:w="15" w:type="dxa"/>
        </w:trPr>
        <w:tc>
          <w:tcPr>
            <w:tcW w:w="0" w:type="auto"/>
            <w:vAlign w:val="center"/>
          </w:tcPr>
          <w:p w14:paraId="23607E93"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 xml:space="preserve">Arthritis </w:t>
            </w:r>
          </w:p>
        </w:tc>
        <w:tc>
          <w:tcPr>
            <w:tcW w:w="0" w:type="auto"/>
            <w:vAlign w:val="center"/>
          </w:tcPr>
          <w:p w14:paraId="47E49C4D"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Acute or chronic joint inflammation </w:t>
            </w:r>
          </w:p>
        </w:tc>
        <w:tc>
          <w:tcPr>
            <w:tcW w:w="0" w:type="auto"/>
            <w:vAlign w:val="center"/>
          </w:tcPr>
          <w:p w14:paraId="284D1A14" w14:textId="77777777" w:rsidR="00A43843" w:rsidRPr="0093453B" w:rsidRDefault="00A43843" w:rsidP="00247DAC">
            <w:pPr>
              <w:rPr>
                <w:rFonts w:ascii="Arial" w:hAnsi="Arial" w:cs="Arial"/>
                <w:color w:val="000000"/>
                <w:sz w:val="20"/>
                <w:szCs w:val="20"/>
              </w:rPr>
            </w:pPr>
            <w:r w:rsidRPr="0093453B">
              <w:rPr>
                <w:rFonts w:ascii="Arial" w:hAnsi="Arial" w:cs="Arial"/>
                <w:color w:val="303030"/>
                <w:sz w:val="20"/>
                <w:szCs w:val="20"/>
                <w:shd w:val="clear" w:color="auto" w:fill="FFFFFF"/>
              </w:rPr>
              <w:t xml:space="preserve">Ma L, Cranney A, Holroyd-Leduc JM. Acute </w:t>
            </w:r>
            <w:proofErr w:type="spellStart"/>
            <w:r w:rsidRPr="0093453B">
              <w:rPr>
                <w:rFonts w:ascii="Arial" w:hAnsi="Arial" w:cs="Arial"/>
                <w:color w:val="303030"/>
                <w:sz w:val="20"/>
                <w:szCs w:val="20"/>
                <w:shd w:val="clear" w:color="auto" w:fill="FFFFFF"/>
              </w:rPr>
              <w:t>monoarthritis</w:t>
            </w:r>
            <w:proofErr w:type="spellEnd"/>
            <w:r w:rsidRPr="0093453B">
              <w:rPr>
                <w:rFonts w:ascii="Arial" w:hAnsi="Arial" w:cs="Arial"/>
                <w:color w:val="303030"/>
                <w:sz w:val="20"/>
                <w:szCs w:val="20"/>
                <w:shd w:val="clear" w:color="auto" w:fill="FFFFFF"/>
              </w:rPr>
              <w:t>: what is the cause of my patient's painful swollen joint?</w:t>
            </w:r>
            <w:r w:rsidRPr="0093453B">
              <w:rPr>
                <w:rStyle w:val="apple-converted-space"/>
                <w:rFonts w:ascii="Arial" w:hAnsi="Arial" w:cs="Arial"/>
                <w:color w:val="303030"/>
                <w:sz w:val="20"/>
                <w:szCs w:val="20"/>
                <w:shd w:val="clear" w:color="auto" w:fill="FFFFFF"/>
              </w:rPr>
              <w:t> </w:t>
            </w:r>
            <w:r w:rsidRPr="0093453B">
              <w:rPr>
                <w:rStyle w:val="ref-journal"/>
                <w:rFonts w:ascii="Arial" w:hAnsi="Arial" w:cs="Arial"/>
                <w:color w:val="303030"/>
                <w:sz w:val="20"/>
                <w:szCs w:val="20"/>
              </w:rPr>
              <w:t>CMAJ.</w:t>
            </w:r>
            <w:r w:rsidRPr="0093453B">
              <w:rPr>
                <w:rStyle w:val="apple-converted-space"/>
                <w:rFonts w:ascii="Arial" w:hAnsi="Arial" w:cs="Arial"/>
                <w:color w:val="303030"/>
                <w:sz w:val="20"/>
                <w:szCs w:val="20"/>
              </w:rPr>
              <w:t> </w:t>
            </w:r>
            <w:r w:rsidRPr="0093453B">
              <w:rPr>
                <w:rFonts w:ascii="Arial" w:hAnsi="Arial" w:cs="Arial"/>
                <w:color w:val="303030"/>
                <w:sz w:val="20"/>
                <w:szCs w:val="20"/>
              </w:rPr>
              <w:t>2009;</w:t>
            </w:r>
            <w:r w:rsidRPr="0093453B">
              <w:rPr>
                <w:rStyle w:val="ref-vol"/>
                <w:rFonts w:ascii="Arial" w:hAnsi="Arial" w:cs="Arial"/>
                <w:color w:val="303030"/>
                <w:sz w:val="20"/>
                <w:szCs w:val="20"/>
              </w:rPr>
              <w:t>180</w:t>
            </w:r>
            <w:r w:rsidRPr="0093453B">
              <w:rPr>
                <w:rFonts w:ascii="Arial" w:hAnsi="Arial" w:cs="Arial"/>
                <w:color w:val="303030"/>
                <w:sz w:val="20"/>
                <w:szCs w:val="20"/>
              </w:rPr>
              <w:t>(1):59-65.</w:t>
            </w:r>
          </w:p>
        </w:tc>
      </w:tr>
      <w:tr w:rsidR="00A43843" w:rsidRPr="003366F5" w14:paraId="126A26C1" w14:textId="77777777" w:rsidTr="00247DAC">
        <w:trPr>
          <w:tblCellSpacing w:w="15" w:type="dxa"/>
        </w:trPr>
        <w:tc>
          <w:tcPr>
            <w:tcW w:w="0" w:type="auto"/>
            <w:vAlign w:val="center"/>
          </w:tcPr>
          <w:p w14:paraId="3EE13235"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 xml:space="preserve">Osteoarthritis </w:t>
            </w:r>
          </w:p>
        </w:tc>
        <w:tc>
          <w:tcPr>
            <w:tcW w:w="0" w:type="auto"/>
            <w:vAlign w:val="center"/>
          </w:tcPr>
          <w:p w14:paraId="604FF671" w14:textId="77777777" w:rsidR="00A43843" w:rsidRPr="0093453B" w:rsidRDefault="00A43843" w:rsidP="00247DAC">
            <w:pPr>
              <w:rPr>
                <w:rFonts w:ascii="Arial" w:hAnsi="Arial" w:cs="Arial"/>
                <w:color w:val="000000"/>
                <w:sz w:val="20"/>
                <w:szCs w:val="20"/>
              </w:rPr>
            </w:pPr>
            <w:proofErr w:type="spellStart"/>
            <w:r w:rsidRPr="0093453B">
              <w:rPr>
                <w:rFonts w:ascii="Arial" w:hAnsi="Arial" w:cs="Arial"/>
                <w:color w:val="000000"/>
                <w:sz w:val="20"/>
                <w:szCs w:val="20"/>
              </w:rPr>
              <w:t>Characterised</w:t>
            </w:r>
            <w:proofErr w:type="spellEnd"/>
            <w:r w:rsidRPr="0093453B">
              <w:rPr>
                <w:rFonts w:ascii="Arial" w:hAnsi="Arial" w:cs="Arial"/>
                <w:color w:val="000000"/>
                <w:sz w:val="20"/>
                <w:szCs w:val="20"/>
              </w:rPr>
              <w:t xml:space="preserve"> by articular cartilage degeneration and persistent pain </w:t>
            </w:r>
          </w:p>
        </w:tc>
        <w:tc>
          <w:tcPr>
            <w:tcW w:w="0" w:type="auto"/>
            <w:vAlign w:val="center"/>
          </w:tcPr>
          <w:p w14:paraId="76AE290F"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 xml:space="preserve">Jang S., Lee K., Ju J.H. Recent Updates of Diagnosis, Pathophysiology, and Treatment on Osteoarthritis of the Knee. Int. J. Mol. Sci. </w:t>
            </w:r>
            <w:proofErr w:type="gramStart"/>
            <w:r w:rsidRPr="0093453B">
              <w:rPr>
                <w:rFonts w:ascii="Arial" w:hAnsi="Arial" w:cs="Arial"/>
                <w:color w:val="1B1B1B"/>
                <w:sz w:val="20"/>
                <w:szCs w:val="20"/>
                <w:shd w:val="clear" w:color="auto" w:fill="FFFFFF"/>
              </w:rPr>
              <w:t>2021;22:2619</w:t>
            </w:r>
            <w:proofErr w:type="gramEnd"/>
            <w:r w:rsidRPr="0093453B">
              <w:rPr>
                <w:rFonts w:ascii="Arial" w:hAnsi="Arial" w:cs="Arial"/>
                <w:color w:val="1B1B1B"/>
                <w:sz w:val="20"/>
                <w:szCs w:val="20"/>
                <w:shd w:val="clear" w:color="auto" w:fill="FFFFFF"/>
              </w:rPr>
              <w:t>.</w:t>
            </w:r>
          </w:p>
        </w:tc>
      </w:tr>
      <w:tr w:rsidR="00A43843" w:rsidRPr="003366F5" w14:paraId="2AFF4A93" w14:textId="77777777" w:rsidTr="00247DAC">
        <w:trPr>
          <w:tblCellSpacing w:w="15" w:type="dxa"/>
        </w:trPr>
        <w:tc>
          <w:tcPr>
            <w:tcW w:w="0" w:type="auto"/>
            <w:vAlign w:val="center"/>
          </w:tcPr>
          <w:p w14:paraId="0D5D68CC"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Fibromyalgia</w:t>
            </w:r>
          </w:p>
        </w:tc>
        <w:tc>
          <w:tcPr>
            <w:tcW w:w="0" w:type="auto"/>
            <w:vAlign w:val="center"/>
          </w:tcPr>
          <w:p w14:paraId="538A13CE" w14:textId="77777777" w:rsidR="00A43843" w:rsidRPr="0093453B" w:rsidRDefault="00A43843" w:rsidP="00247DAC">
            <w:pPr>
              <w:rPr>
                <w:rFonts w:ascii="Arial" w:hAnsi="Arial" w:cs="Arial"/>
                <w:color w:val="000000"/>
                <w:sz w:val="20"/>
                <w:szCs w:val="20"/>
              </w:rPr>
            </w:pPr>
            <w:proofErr w:type="spellStart"/>
            <w:r w:rsidRPr="0093453B">
              <w:rPr>
                <w:rFonts w:ascii="Arial" w:hAnsi="Arial" w:cs="Arial"/>
                <w:color w:val="000000"/>
                <w:sz w:val="20"/>
                <w:szCs w:val="20"/>
              </w:rPr>
              <w:t>Characterised</w:t>
            </w:r>
            <w:proofErr w:type="spellEnd"/>
            <w:r w:rsidRPr="0093453B">
              <w:rPr>
                <w:rFonts w:ascii="Arial" w:hAnsi="Arial" w:cs="Arial"/>
                <w:color w:val="000000"/>
                <w:sz w:val="20"/>
                <w:szCs w:val="20"/>
              </w:rPr>
              <w:t xml:space="preserve"> by widespread pain and muscle tenderness, along with fatigue, cognitive dysfunction and somatic complaints</w:t>
            </w:r>
          </w:p>
        </w:tc>
        <w:tc>
          <w:tcPr>
            <w:tcW w:w="0" w:type="auto"/>
            <w:vAlign w:val="center"/>
          </w:tcPr>
          <w:p w14:paraId="73269A6D" w14:textId="77777777" w:rsidR="00A43843" w:rsidRPr="0093453B" w:rsidRDefault="00A43843" w:rsidP="00247DAC">
            <w:pPr>
              <w:rPr>
                <w:rFonts w:ascii="Arial" w:hAnsi="Arial" w:cs="Arial"/>
                <w:color w:val="000000"/>
                <w:sz w:val="20"/>
                <w:szCs w:val="20"/>
              </w:rPr>
            </w:pPr>
            <w:r w:rsidRPr="0093453B">
              <w:rPr>
                <w:rFonts w:ascii="Arial" w:hAnsi="Arial" w:cs="Arial"/>
                <w:color w:val="000000" w:themeColor="text1"/>
                <w:sz w:val="20"/>
                <w:szCs w:val="20"/>
                <w:shd w:val="clear" w:color="auto" w:fill="FFFFFF"/>
                <w:lang w:val="de-AT"/>
              </w:rPr>
              <w:t xml:space="preserve">Wolfe F, </w:t>
            </w:r>
            <w:proofErr w:type="spellStart"/>
            <w:r w:rsidRPr="0093453B">
              <w:rPr>
                <w:rFonts w:ascii="Arial" w:hAnsi="Arial" w:cs="Arial"/>
                <w:color w:val="000000" w:themeColor="text1"/>
                <w:sz w:val="20"/>
                <w:szCs w:val="20"/>
                <w:shd w:val="clear" w:color="auto" w:fill="FFFFFF"/>
                <w:lang w:val="de-AT"/>
              </w:rPr>
              <w:t>Clauw</w:t>
            </w:r>
            <w:proofErr w:type="spellEnd"/>
            <w:r w:rsidRPr="0093453B">
              <w:rPr>
                <w:rFonts w:ascii="Arial" w:hAnsi="Arial" w:cs="Arial"/>
                <w:color w:val="000000" w:themeColor="text1"/>
                <w:sz w:val="20"/>
                <w:szCs w:val="20"/>
                <w:shd w:val="clear" w:color="auto" w:fill="FFFFFF"/>
                <w:lang w:val="de-AT"/>
              </w:rPr>
              <w:t xml:space="preserve"> DJ, </w:t>
            </w:r>
            <w:proofErr w:type="spellStart"/>
            <w:r w:rsidRPr="0093453B">
              <w:rPr>
                <w:rFonts w:ascii="Arial" w:hAnsi="Arial" w:cs="Arial"/>
                <w:color w:val="000000" w:themeColor="text1"/>
                <w:sz w:val="20"/>
                <w:szCs w:val="20"/>
                <w:shd w:val="clear" w:color="auto" w:fill="FFFFFF"/>
                <w:lang w:val="de-AT"/>
              </w:rPr>
              <w:t>Fitzcharles</w:t>
            </w:r>
            <w:proofErr w:type="spellEnd"/>
            <w:r w:rsidRPr="0093453B">
              <w:rPr>
                <w:rFonts w:ascii="Arial" w:hAnsi="Arial" w:cs="Arial"/>
                <w:color w:val="000000" w:themeColor="text1"/>
                <w:sz w:val="20"/>
                <w:szCs w:val="20"/>
                <w:shd w:val="clear" w:color="auto" w:fill="FFFFFF"/>
                <w:lang w:val="de-AT"/>
              </w:rPr>
              <w:t xml:space="preserve"> MA, et al. </w:t>
            </w:r>
            <w:r w:rsidRPr="0093453B">
              <w:rPr>
                <w:rFonts w:ascii="Arial" w:hAnsi="Arial" w:cs="Arial"/>
                <w:color w:val="000000" w:themeColor="text1"/>
                <w:sz w:val="20"/>
                <w:szCs w:val="20"/>
                <w:shd w:val="clear" w:color="auto" w:fill="FFFFFF"/>
              </w:rPr>
              <w:t>The American College of Rheumatology preliminary diagnostic criteria for fibromyalgia and measurement of symptom severity.</w:t>
            </w:r>
            <w:r w:rsidRPr="0093453B">
              <w:rPr>
                <w:rStyle w:val="apple-converted-space"/>
                <w:rFonts w:ascii="Arial" w:hAnsi="Arial" w:cs="Arial"/>
                <w:color w:val="000000" w:themeColor="text1"/>
                <w:sz w:val="20"/>
                <w:szCs w:val="20"/>
                <w:shd w:val="clear" w:color="auto" w:fill="FFFFFF"/>
              </w:rPr>
              <w:t> </w:t>
            </w:r>
            <w:r w:rsidRPr="0093453B">
              <w:rPr>
                <w:rStyle w:val="citationsource-journal"/>
                <w:rFonts w:ascii="Arial" w:hAnsi="Arial" w:cs="Arial"/>
                <w:color w:val="000000" w:themeColor="text1"/>
                <w:sz w:val="20"/>
                <w:szCs w:val="20"/>
              </w:rPr>
              <w:t>Arthritis Care Res (Hoboken)</w:t>
            </w:r>
            <w:r w:rsidRPr="0093453B">
              <w:rPr>
                <w:rFonts w:ascii="Arial" w:hAnsi="Arial" w:cs="Arial"/>
                <w:color w:val="000000" w:themeColor="text1"/>
                <w:sz w:val="20"/>
                <w:szCs w:val="20"/>
                <w:shd w:val="clear" w:color="auto" w:fill="FFFFFF"/>
              </w:rPr>
              <w:t>. 2010;62(5):600–610.</w:t>
            </w:r>
          </w:p>
        </w:tc>
      </w:tr>
      <w:tr w:rsidR="00A43843" w:rsidRPr="003366F5" w14:paraId="7E0088B6" w14:textId="77777777" w:rsidTr="00247DAC">
        <w:trPr>
          <w:tblCellSpacing w:w="15" w:type="dxa"/>
        </w:trPr>
        <w:tc>
          <w:tcPr>
            <w:tcW w:w="0" w:type="auto"/>
            <w:vAlign w:val="center"/>
            <w:hideMark/>
          </w:tcPr>
          <w:p w14:paraId="1EDCB05D"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t>Pain Severity</w:t>
            </w:r>
          </w:p>
        </w:tc>
        <w:tc>
          <w:tcPr>
            <w:tcW w:w="0" w:type="auto"/>
            <w:vAlign w:val="center"/>
            <w:hideMark/>
          </w:tcPr>
          <w:p w14:paraId="136693CA"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A subjective rating of pain intensity, often measured using scales such as the Numeric Rating Scale (NRS) or Visual Analogue Scale (VAS).</w:t>
            </w:r>
          </w:p>
        </w:tc>
        <w:tc>
          <w:tcPr>
            <w:tcW w:w="0" w:type="auto"/>
            <w:vAlign w:val="center"/>
            <w:hideMark/>
          </w:tcPr>
          <w:p w14:paraId="6140621B" w14:textId="77777777" w:rsidR="00A43843" w:rsidRPr="0093453B" w:rsidRDefault="00A43843" w:rsidP="00247DAC">
            <w:pPr>
              <w:rPr>
                <w:rFonts w:ascii="Arial" w:hAnsi="Arial" w:cs="Arial"/>
                <w:color w:val="000000"/>
                <w:sz w:val="20"/>
                <w:szCs w:val="20"/>
              </w:rPr>
            </w:pPr>
            <w:proofErr w:type="spellStart"/>
            <w:r w:rsidRPr="0093453B">
              <w:rPr>
                <w:rFonts w:ascii="Arial" w:hAnsi="Arial" w:cs="Arial"/>
                <w:color w:val="1B1B1B"/>
                <w:sz w:val="20"/>
                <w:szCs w:val="20"/>
                <w:shd w:val="clear" w:color="auto" w:fill="FFFFFF"/>
              </w:rPr>
              <w:t>Dijkers</w:t>
            </w:r>
            <w:proofErr w:type="spellEnd"/>
            <w:r w:rsidRPr="0093453B">
              <w:rPr>
                <w:rFonts w:ascii="Arial" w:hAnsi="Arial" w:cs="Arial"/>
                <w:color w:val="1B1B1B"/>
                <w:sz w:val="20"/>
                <w:szCs w:val="20"/>
                <w:shd w:val="clear" w:color="auto" w:fill="FFFFFF"/>
              </w:rPr>
              <w:t xml:space="preserve"> M. (2010). Comparing quantification of pain severity by verbal rating and numeric rating scales.</w:t>
            </w:r>
            <w:r w:rsidRPr="0093453B">
              <w:rPr>
                <w:rStyle w:val="apple-converted-space"/>
                <w:rFonts w:ascii="Arial" w:hAnsi="Arial" w:cs="Arial"/>
                <w:color w:val="1B1B1B"/>
                <w:sz w:val="20"/>
                <w:szCs w:val="20"/>
                <w:shd w:val="clear" w:color="auto" w:fill="FFFFFF"/>
              </w:rPr>
              <w:t> </w:t>
            </w:r>
            <w:r w:rsidRPr="0093453B">
              <w:rPr>
                <w:rFonts w:ascii="Arial" w:hAnsi="Arial" w:cs="Arial"/>
                <w:color w:val="1B1B1B"/>
                <w:sz w:val="20"/>
                <w:szCs w:val="20"/>
              </w:rPr>
              <w:t>The journal of spinal cord medicine</w:t>
            </w:r>
            <w:r w:rsidRPr="0093453B">
              <w:rPr>
                <w:rFonts w:ascii="Arial" w:hAnsi="Arial" w:cs="Arial"/>
                <w:color w:val="1B1B1B"/>
                <w:sz w:val="20"/>
                <w:szCs w:val="20"/>
                <w:shd w:val="clear" w:color="auto" w:fill="FFFFFF"/>
              </w:rPr>
              <w:t>,</w:t>
            </w:r>
            <w:r w:rsidRPr="0093453B">
              <w:rPr>
                <w:rStyle w:val="apple-converted-space"/>
                <w:rFonts w:ascii="Arial" w:hAnsi="Arial" w:cs="Arial"/>
                <w:color w:val="1B1B1B"/>
                <w:sz w:val="20"/>
                <w:szCs w:val="20"/>
                <w:shd w:val="clear" w:color="auto" w:fill="FFFFFF"/>
              </w:rPr>
              <w:t> </w:t>
            </w:r>
            <w:r w:rsidRPr="0093453B">
              <w:rPr>
                <w:rFonts w:ascii="Arial" w:hAnsi="Arial" w:cs="Arial"/>
                <w:i/>
                <w:iCs/>
                <w:color w:val="1B1B1B"/>
                <w:sz w:val="20"/>
                <w:szCs w:val="20"/>
              </w:rPr>
              <w:t>33</w:t>
            </w:r>
            <w:r w:rsidRPr="0093453B">
              <w:rPr>
                <w:rFonts w:ascii="Arial" w:hAnsi="Arial" w:cs="Arial"/>
                <w:color w:val="1B1B1B"/>
                <w:sz w:val="20"/>
                <w:szCs w:val="20"/>
                <w:shd w:val="clear" w:color="auto" w:fill="FFFFFF"/>
              </w:rPr>
              <w:t>(3), 232–242.</w:t>
            </w:r>
          </w:p>
        </w:tc>
      </w:tr>
      <w:tr w:rsidR="00A43843" w:rsidRPr="003366F5" w14:paraId="1A2764A2" w14:textId="77777777" w:rsidTr="00247DAC">
        <w:trPr>
          <w:tblCellSpacing w:w="15" w:type="dxa"/>
        </w:trPr>
        <w:tc>
          <w:tcPr>
            <w:tcW w:w="0" w:type="auto"/>
            <w:vAlign w:val="center"/>
          </w:tcPr>
          <w:p w14:paraId="7589A553"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 xml:space="preserve">Pain interference </w:t>
            </w:r>
          </w:p>
        </w:tc>
        <w:tc>
          <w:tcPr>
            <w:tcW w:w="0" w:type="auto"/>
            <w:vAlign w:val="center"/>
          </w:tcPr>
          <w:p w14:paraId="3C98610E"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The degree to which pain interferes with an individual’s daily activities</w:t>
            </w:r>
          </w:p>
        </w:tc>
        <w:tc>
          <w:tcPr>
            <w:tcW w:w="0" w:type="auto"/>
            <w:vAlign w:val="center"/>
          </w:tcPr>
          <w:p w14:paraId="3CD03253"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 xml:space="preserve">Riley WT, Rothrock N, Bruce B, </w:t>
            </w:r>
            <w:proofErr w:type="spellStart"/>
            <w:r w:rsidRPr="0093453B">
              <w:rPr>
                <w:rFonts w:ascii="Arial" w:hAnsi="Arial" w:cs="Arial"/>
                <w:color w:val="1B1B1B"/>
                <w:sz w:val="20"/>
                <w:szCs w:val="20"/>
                <w:shd w:val="clear" w:color="auto" w:fill="FFFFFF"/>
              </w:rPr>
              <w:t>Christodolou</w:t>
            </w:r>
            <w:proofErr w:type="spellEnd"/>
            <w:r w:rsidRPr="0093453B">
              <w:rPr>
                <w:rFonts w:ascii="Arial" w:hAnsi="Arial" w:cs="Arial"/>
                <w:color w:val="1B1B1B"/>
                <w:sz w:val="20"/>
                <w:szCs w:val="20"/>
                <w:shd w:val="clear" w:color="auto" w:fill="FFFFFF"/>
              </w:rPr>
              <w:t xml:space="preserve"> C, Cook K, Hahn EA, et al. Patient-reported outcomes measurement information system (PROMIS) domain names and definitions revisions: Further evaluation of content validity in IRT-derived item banks. Qual Life Res. 2010;19(9):1311–21</w:t>
            </w:r>
          </w:p>
        </w:tc>
      </w:tr>
      <w:tr w:rsidR="00A43843" w:rsidRPr="003366F5" w14:paraId="5A28BC6B" w14:textId="77777777" w:rsidTr="00247DAC">
        <w:trPr>
          <w:tblCellSpacing w:w="15" w:type="dxa"/>
        </w:trPr>
        <w:tc>
          <w:tcPr>
            <w:tcW w:w="0" w:type="auto"/>
            <w:vAlign w:val="center"/>
          </w:tcPr>
          <w:p w14:paraId="744C6374"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Pain catastrophizing</w:t>
            </w:r>
          </w:p>
        </w:tc>
        <w:tc>
          <w:tcPr>
            <w:tcW w:w="0" w:type="auto"/>
            <w:vAlign w:val="center"/>
          </w:tcPr>
          <w:p w14:paraId="319059B8"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The tendency to magnify the threat value of pain, feel helplessness and an inability to inhibit pain—related thoughts </w:t>
            </w:r>
          </w:p>
        </w:tc>
        <w:tc>
          <w:tcPr>
            <w:tcW w:w="0" w:type="auto"/>
            <w:vAlign w:val="center"/>
          </w:tcPr>
          <w:p w14:paraId="09CEB5FF"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Quartana, P. J., Campbell, C. M., &amp; Edwards, R. R. (2009). Pain catastrophizing: a critical review.</w:t>
            </w:r>
            <w:r w:rsidRPr="0093453B">
              <w:rPr>
                <w:rStyle w:val="apple-converted-space"/>
                <w:rFonts w:ascii="Arial" w:hAnsi="Arial" w:cs="Arial"/>
                <w:color w:val="1B1B1B"/>
                <w:sz w:val="20"/>
                <w:szCs w:val="20"/>
                <w:shd w:val="clear" w:color="auto" w:fill="FFFFFF"/>
              </w:rPr>
              <w:t> </w:t>
            </w:r>
            <w:r w:rsidRPr="0093453B">
              <w:rPr>
                <w:rFonts w:ascii="Arial" w:hAnsi="Arial" w:cs="Arial"/>
                <w:color w:val="1B1B1B"/>
                <w:sz w:val="20"/>
                <w:szCs w:val="20"/>
              </w:rPr>
              <w:t>Expert review of neurotherapeutics</w:t>
            </w:r>
            <w:r w:rsidRPr="0093453B">
              <w:rPr>
                <w:rFonts w:ascii="Arial" w:hAnsi="Arial" w:cs="Arial"/>
                <w:color w:val="1B1B1B"/>
                <w:sz w:val="20"/>
                <w:szCs w:val="20"/>
                <w:shd w:val="clear" w:color="auto" w:fill="FFFFFF"/>
              </w:rPr>
              <w:t>,</w:t>
            </w:r>
            <w:r w:rsidRPr="0093453B">
              <w:rPr>
                <w:rStyle w:val="apple-converted-space"/>
                <w:rFonts w:ascii="Arial" w:hAnsi="Arial" w:cs="Arial"/>
                <w:color w:val="1B1B1B"/>
                <w:sz w:val="20"/>
                <w:szCs w:val="20"/>
                <w:shd w:val="clear" w:color="auto" w:fill="FFFFFF"/>
              </w:rPr>
              <w:t> </w:t>
            </w:r>
            <w:r w:rsidRPr="0093453B">
              <w:rPr>
                <w:rFonts w:ascii="Arial" w:hAnsi="Arial" w:cs="Arial"/>
                <w:i/>
                <w:iCs/>
                <w:color w:val="1B1B1B"/>
                <w:sz w:val="20"/>
                <w:szCs w:val="20"/>
              </w:rPr>
              <w:t>9</w:t>
            </w:r>
            <w:r w:rsidRPr="0093453B">
              <w:rPr>
                <w:rFonts w:ascii="Arial" w:hAnsi="Arial" w:cs="Arial"/>
                <w:color w:val="1B1B1B"/>
                <w:sz w:val="20"/>
                <w:szCs w:val="20"/>
                <w:shd w:val="clear" w:color="auto" w:fill="FFFFFF"/>
              </w:rPr>
              <w:t>(5), 745–758</w:t>
            </w:r>
          </w:p>
        </w:tc>
      </w:tr>
    </w:tbl>
    <w:p w14:paraId="2788FEEC" w14:textId="77777777" w:rsidR="00A43843" w:rsidRDefault="00A43843" w:rsidP="006B00A2">
      <w:pPr>
        <w:rPr>
          <w:rFonts w:ascii="Arial" w:hAnsi="Arial" w:cs="Arial"/>
          <w:b/>
          <w:bCs/>
          <w:sz w:val="18"/>
          <w:szCs w:val="18"/>
        </w:rPr>
      </w:pPr>
    </w:p>
    <w:p w14:paraId="73048ACB" w14:textId="77777777" w:rsidR="00A43843" w:rsidRDefault="00A43843" w:rsidP="006B00A2">
      <w:pPr>
        <w:rPr>
          <w:rFonts w:ascii="Arial" w:hAnsi="Arial" w:cs="Arial"/>
          <w:b/>
          <w:bCs/>
          <w:sz w:val="18"/>
          <w:szCs w:val="18"/>
        </w:rPr>
      </w:pPr>
    </w:p>
    <w:p w14:paraId="4B0AF0DE" w14:textId="77777777" w:rsidR="004921E0" w:rsidRDefault="004921E0" w:rsidP="006B00A2">
      <w:pPr>
        <w:rPr>
          <w:rFonts w:ascii="Arial" w:hAnsi="Arial" w:cs="Arial"/>
          <w:b/>
          <w:bCs/>
          <w:sz w:val="18"/>
          <w:szCs w:val="18"/>
        </w:rPr>
      </w:pPr>
    </w:p>
    <w:p w14:paraId="64DE0344" w14:textId="77777777" w:rsidR="004921E0" w:rsidRDefault="004921E0" w:rsidP="006B00A2">
      <w:pPr>
        <w:rPr>
          <w:rFonts w:ascii="Arial" w:hAnsi="Arial" w:cs="Arial"/>
          <w:b/>
          <w:bCs/>
          <w:sz w:val="18"/>
          <w:szCs w:val="18"/>
        </w:rPr>
      </w:pPr>
    </w:p>
    <w:p w14:paraId="38BF7DEC" w14:textId="77777777" w:rsidR="004921E0" w:rsidRDefault="004921E0" w:rsidP="006B00A2">
      <w:pPr>
        <w:rPr>
          <w:rFonts w:ascii="Arial" w:hAnsi="Arial" w:cs="Arial"/>
          <w:b/>
          <w:bCs/>
          <w:sz w:val="18"/>
          <w:szCs w:val="18"/>
        </w:rPr>
      </w:pPr>
    </w:p>
    <w:p w14:paraId="2816F63F" w14:textId="77777777" w:rsidR="004921E0" w:rsidRDefault="004921E0" w:rsidP="006B00A2">
      <w:pPr>
        <w:rPr>
          <w:rFonts w:ascii="Arial" w:hAnsi="Arial" w:cs="Arial"/>
          <w:b/>
          <w:bCs/>
          <w:sz w:val="18"/>
          <w:szCs w:val="18"/>
        </w:rPr>
      </w:pPr>
    </w:p>
    <w:p w14:paraId="341FF014" w14:textId="77777777" w:rsidR="004921E0" w:rsidRDefault="004921E0" w:rsidP="006B00A2">
      <w:pPr>
        <w:rPr>
          <w:rFonts w:ascii="Arial" w:hAnsi="Arial" w:cs="Arial"/>
          <w:b/>
          <w:bCs/>
          <w:sz w:val="18"/>
          <w:szCs w:val="18"/>
        </w:rPr>
      </w:pPr>
    </w:p>
    <w:p w14:paraId="58A00142" w14:textId="77777777" w:rsidR="004921E0" w:rsidRDefault="004921E0" w:rsidP="006B00A2">
      <w:pPr>
        <w:rPr>
          <w:rFonts w:ascii="Arial" w:hAnsi="Arial" w:cs="Arial"/>
          <w:b/>
          <w:bCs/>
          <w:sz w:val="18"/>
          <w:szCs w:val="18"/>
        </w:rPr>
      </w:pPr>
    </w:p>
    <w:p w14:paraId="7D6C7E57" w14:textId="7BF7DF09" w:rsidR="006B00A2" w:rsidRPr="008F041E" w:rsidRDefault="006338D0" w:rsidP="006B00A2">
      <w:pPr>
        <w:rPr>
          <w:rFonts w:ascii="Arial" w:hAnsi="Arial" w:cs="Arial"/>
          <w:b/>
          <w:bCs/>
          <w:sz w:val="18"/>
          <w:szCs w:val="18"/>
        </w:rPr>
      </w:pPr>
      <w:r>
        <w:rPr>
          <w:rFonts w:ascii="Arial" w:hAnsi="Arial" w:cs="Arial"/>
          <w:b/>
          <w:bCs/>
          <w:sz w:val="18"/>
          <w:szCs w:val="18"/>
        </w:rPr>
        <w:t xml:space="preserve">Table </w:t>
      </w:r>
      <w:r w:rsidR="001A0ADD">
        <w:rPr>
          <w:rFonts w:ascii="Arial" w:hAnsi="Arial" w:cs="Arial"/>
          <w:b/>
          <w:bCs/>
          <w:sz w:val="18"/>
          <w:szCs w:val="18"/>
        </w:rPr>
        <w:t>3</w:t>
      </w:r>
      <w:r>
        <w:rPr>
          <w:rFonts w:ascii="Arial" w:hAnsi="Arial" w:cs="Arial"/>
          <w:b/>
          <w:bCs/>
          <w:sz w:val="18"/>
          <w:szCs w:val="18"/>
        </w:rPr>
        <w:t xml:space="preserve">. </w:t>
      </w:r>
      <w:r w:rsidR="006B00A2" w:rsidRPr="008F041E">
        <w:rPr>
          <w:rFonts w:ascii="Arial" w:hAnsi="Arial" w:cs="Arial"/>
          <w:sz w:val="18"/>
          <w:szCs w:val="18"/>
        </w:rPr>
        <w:t>Prevalence and risk of chronic pain across mental disorders</w:t>
      </w:r>
    </w:p>
    <w:tbl>
      <w:tblPr>
        <w:tblStyle w:val="TableGrid"/>
        <w:tblW w:w="14454" w:type="dxa"/>
        <w:tblLayout w:type="fixed"/>
        <w:tblLook w:val="04A0" w:firstRow="1" w:lastRow="0" w:firstColumn="1" w:lastColumn="0" w:noHBand="0" w:noVBand="1"/>
      </w:tblPr>
      <w:tblGrid>
        <w:gridCol w:w="1083"/>
        <w:gridCol w:w="1180"/>
        <w:gridCol w:w="851"/>
        <w:gridCol w:w="1276"/>
        <w:gridCol w:w="1842"/>
        <w:gridCol w:w="2977"/>
        <w:gridCol w:w="1559"/>
        <w:gridCol w:w="3686"/>
      </w:tblGrid>
      <w:tr w:rsidR="006B00A2" w:rsidRPr="008F041E" w14:paraId="5B9438EE" w14:textId="77777777" w:rsidTr="008F041E">
        <w:trPr>
          <w:tblHeader/>
        </w:trPr>
        <w:tc>
          <w:tcPr>
            <w:tcW w:w="1083" w:type="dxa"/>
          </w:tcPr>
          <w:p w14:paraId="4637CD56" w14:textId="77777777" w:rsidR="006B00A2" w:rsidRPr="008F041E" w:rsidRDefault="006B00A2">
            <w:pPr>
              <w:rPr>
                <w:rFonts w:ascii="Arial" w:hAnsi="Arial" w:cs="Arial"/>
                <w:b/>
                <w:bCs/>
                <w:sz w:val="18"/>
                <w:szCs w:val="18"/>
              </w:rPr>
            </w:pPr>
            <w:r w:rsidRPr="008F041E">
              <w:rPr>
                <w:rFonts w:ascii="Arial" w:hAnsi="Arial" w:cs="Arial"/>
                <w:b/>
                <w:bCs/>
                <w:sz w:val="18"/>
                <w:szCs w:val="18"/>
              </w:rPr>
              <w:t>First author + year</w:t>
            </w:r>
          </w:p>
        </w:tc>
        <w:tc>
          <w:tcPr>
            <w:tcW w:w="1180" w:type="dxa"/>
          </w:tcPr>
          <w:p w14:paraId="65CD2E23" w14:textId="77777777" w:rsidR="006B00A2" w:rsidRPr="008F041E" w:rsidRDefault="006B00A2">
            <w:pPr>
              <w:rPr>
                <w:rFonts w:ascii="Arial" w:hAnsi="Arial" w:cs="Arial"/>
                <w:b/>
                <w:bCs/>
                <w:sz w:val="18"/>
                <w:szCs w:val="18"/>
              </w:rPr>
            </w:pPr>
            <w:r w:rsidRPr="008F041E">
              <w:rPr>
                <w:rFonts w:ascii="Arial" w:hAnsi="Arial" w:cs="Arial"/>
                <w:b/>
                <w:bCs/>
                <w:sz w:val="18"/>
                <w:szCs w:val="18"/>
              </w:rPr>
              <w:t>Setting</w:t>
            </w:r>
          </w:p>
        </w:tc>
        <w:tc>
          <w:tcPr>
            <w:tcW w:w="851" w:type="dxa"/>
          </w:tcPr>
          <w:p w14:paraId="0B6FE303" w14:textId="77777777" w:rsidR="006B00A2" w:rsidRPr="008F041E" w:rsidRDefault="006B00A2">
            <w:pPr>
              <w:rPr>
                <w:rFonts w:ascii="Arial" w:hAnsi="Arial" w:cs="Arial"/>
                <w:b/>
                <w:bCs/>
                <w:sz w:val="18"/>
                <w:szCs w:val="18"/>
              </w:rPr>
            </w:pPr>
            <w:r w:rsidRPr="008F041E">
              <w:rPr>
                <w:rFonts w:ascii="Arial" w:hAnsi="Arial" w:cs="Arial"/>
                <w:b/>
                <w:bCs/>
                <w:sz w:val="18"/>
                <w:szCs w:val="18"/>
              </w:rPr>
              <w:t>Study Design</w:t>
            </w:r>
          </w:p>
        </w:tc>
        <w:tc>
          <w:tcPr>
            <w:tcW w:w="1276" w:type="dxa"/>
          </w:tcPr>
          <w:p w14:paraId="5E64ABF3"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Sample</w:t>
            </w:r>
          </w:p>
        </w:tc>
        <w:tc>
          <w:tcPr>
            <w:tcW w:w="1842" w:type="dxa"/>
          </w:tcPr>
          <w:p w14:paraId="57257C84"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type/location</w:t>
            </w:r>
          </w:p>
        </w:tc>
        <w:tc>
          <w:tcPr>
            <w:tcW w:w="2977" w:type="dxa"/>
          </w:tcPr>
          <w:p w14:paraId="5426BBBA"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assessment method</w:t>
            </w:r>
          </w:p>
        </w:tc>
        <w:tc>
          <w:tcPr>
            <w:tcW w:w="1559" w:type="dxa"/>
          </w:tcPr>
          <w:p w14:paraId="6CFCBE5C" w14:textId="77777777" w:rsidR="006B00A2" w:rsidRPr="008F041E" w:rsidRDefault="006B00A2">
            <w:pPr>
              <w:rPr>
                <w:rFonts w:ascii="Arial" w:hAnsi="Arial" w:cs="Arial"/>
                <w:b/>
                <w:bCs/>
                <w:sz w:val="18"/>
                <w:szCs w:val="18"/>
              </w:rPr>
            </w:pPr>
            <w:r w:rsidRPr="008F041E">
              <w:rPr>
                <w:rFonts w:ascii="Arial" w:hAnsi="Arial" w:cs="Arial"/>
                <w:b/>
                <w:bCs/>
                <w:sz w:val="18"/>
                <w:szCs w:val="18"/>
              </w:rPr>
              <w:t>Mental illness diagnostic criteria</w:t>
            </w:r>
          </w:p>
        </w:tc>
        <w:tc>
          <w:tcPr>
            <w:tcW w:w="3686" w:type="dxa"/>
          </w:tcPr>
          <w:p w14:paraId="371FCFED"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Prevalence</w:t>
            </w:r>
          </w:p>
          <w:p w14:paraId="5A787E5A" w14:textId="77777777" w:rsidR="006B00A2" w:rsidRPr="008F041E" w:rsidRDefault="006B00A2" w:rsidP="2B9AAEC6">
            <w:pPr>
              <w:rPr>
                <w:rFonts w:ascii="Arial" w:hAnsi="Arial" w:cs="Arial"/>
                <w:b/>
                <w:bCs/>
                <w:sz w:val="18"/>
                <w:szCs w:val="18"/>
              </w:rPr>
            </w:pPr>
            <w:r w:rsidRPr="008F041E">
              <w:rPr>
                <w:rFonts w:ascii="Arial" w:hAnsi="Arial" w:cs="Arial"/>
                <w:b/>
                <w:bCs/>
                <w:color w:val="000000" w:themeColor="text1"/>
                <w:sz w:val="18"/>
                <w:szCs w:val="18"/>
              </w:rPr>
              <w:t>/risk</w:t>
            </w:r>
          </w:p>
        </w:tc>
      </w:tr>
      <w:tr w:rsidR="006B00A2" w:rsidRPr="008F041E" w14:paraId="4FA5DE00" w14:textId="77777777" w:rsidTr="2B9AAEC6">
        <w:tc>
          <w:tcPr>
            <w:tcW w:w="14454" w:type="dxa"/>
            <w:gridSpan w:val="8"/>
          </w:tcPr>
          <w:p w14:paraId="6058F46D" w14:textId="77777777" w:rsidR="006B00A2" w:rsidRPr="008F041E" w:rsidRDefault="006B00A2">
            <w:pPr>
              <w:rPr>
                <w:rFonts w:ascii="Arial" w:hAnsi="Arial" w:cs="Arial"/>
                <w:b/>
                <w:bCs/>
                <w:sz w:val="18"/>
                <w:szCs w:val="18"/>
              </w:rPr>
            </w:pPr>
            <w:r w:rsidRPr="008F041E">
              <w:rPr>
                <w:rFonts w:ascii="Arial" w:hAnsi="Arial" w:cs="Arial"/>
                <w:b/>
                <w:bCs/>
                <w:sz w:val="18"/>
                <w:szCs w:val="18"/>
              </w:rPr>
              <w:t>Anxiety and stress disorders</w:t>
            </w:r>
          </w:p>
        </w:tc>
      </w:tr>
      <w:tr w:rsidR="008A3541" w:rsidRPr="008F041E" w14:paraId="25C5FD78" w14:textId="77777777" w:rsidTr="008F041E">
        <w:tc>
          <w:tcPr>
            <w:tcW w:w="1083" w:type="dxa"/>
          </w:tcPr>
          <w:p w14:paraId="47856F35" w14:textId="356BF3EA" w:rsidR="008A3541" w:rsidRPr="008F041E" w:rsidRDefault="008A3541" w:rsidP="2B9AAEC6">
            <w:pPr>
              <w:rPr>
                <w:rFonts w:ascii="Arial" w:hAnsi="Arial" w:cs="Arial"/>
                <w:color w:val="000000" w:themeColor="text1"/>
                <w:sz w:val="18"/>
                <w:szCs w:val="18"/>
              </w:rPr>
            </w:pPr>
            <w:proofErr w:type="spellStart"/>
            <w:r w:rsidRPr="008F041E">
              <w:rPr>
                <w:rFonts w:ascii="Arial" w:hAnsi="Arial" w:cs="Arial"/>
                <w:color w:val="000000" w:themeColor="text1"/>
                <w:sz w:val="18"/>
                <w:szCs w:val="18"/>
              </w:rPr>
              <w:t>Ship</w:t>
            </w:r>
            <w:r w:rsidR="002D4315" w:rsidRPr="008F041E">
              <w:rPr>
                <w:rFonts w:ascii="Arial" w:hAnsi="Arial" w:cs="Arial"/>
                <w:color w:val="000000" w:themeColor="text1"/>
                <w:sz w:val="18"/>
                <w:szCs w:val="18"/>
              </w:rPr>
              <w:t>h</w:t>
            </w:r>
            <w:r w:rsidRPr="008F041E">
              <w:rPr>
                <w:rFonts w:ascii="Arial" w:hAnsi="Arial" w:cs="Arial"/>
                <w:color w:val="000000" w:themeColor="text1"/>
                <w:sz w:val="18"/>
                <w:szCs w:val="18"/>
              </w:rPr>
              <w:t>erd</w:t>
            </w:r>
            <w:proofErr w:type="spellEnd"/>
            <w:r w:rsidRPr="008F041E">
              <w:rPr>
                <w:rFonts w:ascii="Arial" w:hAnsi="Arial" w:cs="Arial"/>
                <w:color w:val="000000" w:themeColor="text1"/>
                <w:sz w:val="18"/>
                <w:szCs w:val="18"/>
              </w:rPr>
              <w:t xml:space="preserve"> 2007</w:t>
            </w:r>
          </w:p>
        </w:tc>
        <w:tc>
          <w:tcPr>
            <w:tcW w:w="1180" w:type="dxa"/>
          </w:tcPr>
          <w:p w14:paraId="65081387" w14:textId="23929AE1" w:rsidR="008A3541" w:rsidRPr="008F041E" w:rsidRDefault="00301175">
            <w:pPr>
              <w:rPr>
                <w:rFonts w:ascii="Arial" w:hAnsi="Arial" w:cs="Arial"/>
                <w:sz w:val="18"/>
                <w:szCs w:val="18"/>
              </w:rPr>
            </w:pPr>
            <w:r w:rsidRPr="008F041E">
              <w:rPr>
                <w:rFonts w:ascii="Arial" w:hAnsi="Arial" w:cs="Arial"/>
                <w:sz w:val="18"/>
                <w:szCs w:val="18"/>
              </w:rPr>
              <w:t xml:space="preserve">Specialist medical </w:t>
            </w:r>
            <w:r w:rsidR="008F39D6" w:rsidRPr="008F041E">
              <w:rPr>
                <w:rFonts w:ascii="Arial" w:hAnsi="Arial" w:cs="Arial"/>
                <w:sz w:val="18"/>
                <w:szCs w:val="18"/>
              </w:rPr>
              <w:t>center</w:t>
            </w:r>
            <w:r w:rsidRPr="008F041E">
              <w:rPr>
                <w:rFonts w:ascii="Arial" w:hAnsi="Arial" w:cs="Arial"/>
                <w:sz w:val="18"/>
                <w:szCs w:val="18"/>
              </w:rPr>
              <w:t xml:space="preserve"> for PTSD</w:t>
            </w:r>
          </w:p>
        </w:tc>
        <w:tc>
          <w:tcPr>
            <w:tcW w:w="851" w:type="dxa"/>
          </w:tcPr>
          <w:p w14:paraId="01E202A1" w14:textId="08B4594A" w:rsidR="008A3541" w:rsidRPr="008F041E" w:rsidRDefault="00D51F14">
            <w:pPr>
              <w:rPr>
                <w:rFonts w:ascii="Arial" w:hAnsi="Arial" w:cs="Arial"/>
                <w:sz w:val="18"/>
                <w:szCs w:val="18"/>
              </w:rPr>
            </w:pPr>
            <w:r w:rsidRPr="008F041E">
              <w:rPr>
                <w:rFonts w:ascii="Arial" w:hAnsi="Arial" w:cs="Arial"/>
                <w:sz w:val="18"/>
                <w:szCs w:val="18"/>
              </w:rPr>
              <w:t xml:space="preserve">Observational </w:t>
            </w:r>
          </w:p>
        </w:tc>
        <w:tc>
          <w:tcPr>
            <w:tcW w:w="1276" w:type="dxa"/>
          </w:tcPr>
          <w:p w14:paraId="568B9322" w14:textId="00CC6B38" w:rsidR="008A3541" w:rsidRPr="008F041E" w:rsidRDefault="00BD43F6">
            <w:pPr>
              <w:rPr>
                <w:rFonts w:ascii="Arial" w:hAnsi="Arial" w:cs="Arial"/>
                <w:sz w:val="18"/>
                <w:szCs w:val="18"/>
              </w:rPr>
            </w:pPr>
            <w:r w:rsidRPr="008F041E">
              <w:rPr>
                <w:rFonts w:ascii="Arial" w:hAnsi="Arial" w:cs="Arial"/>
                <w:sz w:val="18"/>
                <w:szCs w:val="18"/>
              </w:rPr>
              <w:t>N=85</w:t>
            </w:r>
          </w:p>
        </w:tc>
        <w:tc>
          <w:tcPr>
            <w:tcW w:w="1842" w:type="dxa"/>
          </w:tcPr>
          <w:p w14:paraId="57D6A1DE" w14:textId="7572AAA4" w:rsidR="00D51F14" w:rsidRPr="008F041E" w:rsidRDefault="00EB4749">
            <w:pPr>
              <w:rPr>
                <w:rFonts w:ascii="Arial" w:hAnsi="Arial" w:cs="Arial"/>
                <w:sz w:val="18"/>
                <w:szCs w:val="18"/>
              </w:rPr>
            </w:pPr>
            <w:r w:rsidRPr="008F041E">
              <w:rPr>
                <w:rFonts w:ascii="Arial" w:hAnsi="Arial" w:cs="Arial"/>
                <w:sz w:val="18"/>
                <w:szCs w:val="18"/>
              </w:rPr>
              <w:t xml:space="preserve">Various: all forms of </w:t>
            </w:r>
            <w:r w:rsidR="00D51F14" w:rsidRPr="008F041E">
              <w:rPr>
                <w:rFonts w:ascii="Arial" w:hAnsi="Arial" w:cs="Arial"/>
                <w:sz w:val="18"/>
                <w:szCs w:val="18"/>
              </w:rPr>
              <w:t>arthritis, persistent</w:t>
            </w:r>
            <w:r w:rsidRPr="008F041E">
              <w:rPr>
                <w:rFonts w:ascii="Arial" w:hAnsi="Arial" w:cs="Arial"/>
                <w:sz w:val="18"/>
                <w:szCs w:val="18"/>
              </w:rPr>
              <w:t xml:space="preserve"> headaches, fibromyalgia, polyarthralgia, chronic back pain and joint pain (including ankle, knee, shoulder or </w:t>
            </w:r>
            <w:r w:rsidR="00D51F14" w:rsidRPr="008F041E">
              <w:rPr>
                <w:rFonts w:ascii="Arial" w:hAnsi="Arial" w:cs="Arial"/>
                <w:sz w:val="18"/>
                <w:szCs w:val="18"/>
              </w:rPr>
              <w:t>wrist)</w:t>
            </w:r>
          </w:p>
          <w:p w14:paraId="4398657B" w14:textId="78B877BE" w:rsidR="008A3541" w:rsidRPr="008F041E" w:rsidRDefault="00EB4749">
            <w:pPr>
              <w:rPr>
                <w:rFonts w:ascii="Arial" w:hAnsi="Arial" w:cs="Arial"/>
                <w:sz w:val="18"/>
                <w:szCs w:val="18"/>
              </w:rPr>
            </w:pPr>
            <w:r w:rsidRPr="008F041E">
              <w:rPr>
                <w:rFonts w:ascii="Arial" w:hAnsi="Arial" w:cs="Arial"/>
                <w:sz w:val="18"/>
                <w:szCs w:val="18"/>
              </w:rPr>
              <w:t xml:space="preserve"> </w:t>
            </w:r>
          </w:p>
        </w:tc>
        <w:tc>
          <w:tcPr>
            <w:tcW w:w="2977" w:type="dxa"/>
          </w:tcPr>
          <w:p w14:paraId="487A0044" w14:textId="5D171F63" w:rsidR="008A3541" w:rsidRPr="008F041E" w:rsidRDefault="00A3164D" w:rsidP="2B9AAEC6">
            <w:pPr>
              <w:rPr>
                <w:rFonts w:ascii="Arial" w:hAnsi="Arial" w:cs="Arial"/>
                <w:sz w:val="18"/>
                <w:szCs w:val="18"/>
              </w:rPr>
            </w:pPr>
            <w:r w:rsidRPr="008F041E">
              <w:rPr>
                <w:rFonts w:ascii="Arial" w:hAnsi="Arial" w:cs="Arial"/>
                <w:sz w:val="18"/>
                <w:szCs w:val="18"/>
              </w:rPr>
              <w:t>ICD</w:t>
            </w:r>
          </w:p>
        </w:tc>
        <w:tc>
          <w:tcPr>
            <w:tcW w:w="1559" w:type="dxa"/>
          </w:tcPr>
          <w:p w14:paraId="0B690FB7" w14:textId="53EF518A" w:rsidR="008A3541" w:rsidRPr="008F041E" w:rsidRDefault="00070925">
            <w:pPr>
              <w:rPr>
                <w:rFonts w:ascii="Arial" w:hAnsi="Arial" w:cs="Arial"/>
                <w:sz w:val="18"/>
                <w:szCs w:val="18"/>
              </w:rPr>
            </w:pPr>
            <w:r w:rsidRPr="008F041E">
              <w:rPr>
                <w:rFonts w:ascii="Arial" w:hAnsi="Arial" w:cs="Arial"/>
                <w:sz w:val="18"/>
                <w:szCs w:val="18"/>
              </w:rPr>
              <w:t xml:space="preserve">Medical records, involved a </w:t>
            </w:r>
            <w:r w:rsidR="00B5375B" w:rsidRPr="008F041E">
              <w:rPr>
                <w:rFonts w:ascii="Arial" w:hAnsi="Arial" w:cs="Arial"/>
                <w:sz w:val="18"/>
                <w:szCs w:val="18"/>
              </w:rPr>
              <w:t>clinical</w:t>
            </w:r>
            <w:r w:rsidRPr="008F041E">
              <w:rPr>
                <w:rFonts w:ascii="Arial" w:hAnsi="Arial" w:cs="Arial"/>
                <w:sz w:val="18"/>
                <w:szCs w:val="18"/>
              </w:rPr>
              <w:t xml:space="preserve"> interview and administration of </w:t>
            </w:r>
            <w:r w:rsidR="000F09A5" w:rsidRPr="008F041E">
              <w:rPr>
                <w:rFonts w:ascii="Arial" w:hAnsi="Arial" w:cs="Arial"/>
                <w:sz w:val="18"/>
                <w:szCs w:val="18"/>
              </w:rPr>
              <w:t xml:space="preserve">a series of questionnaires </w:t>
            </w:r>
            <w:r w:rsidR="00B5375B" w:rsidRPr="008F041E">
              <w:rPr>
                <w:rFonts w:ascii="Arial" w:hAnsi="Arial" w:cs="Arial"/>
                <w:sz w:val="18"/>
                <w:szCs w:val="18"/>
              </w:rPr>
              <w:t xml:space="preserve">to confirm </w:t>
            </w:r>
          </w:p>
        </w:tc>
        <w:tc>
          <w:tcPr>
            <w:tcW w:w="3686" w:type="dxa"/>
          </w:tcPr>
          <w:p w14:paraId="1E808A20" w14:textId="3651C6EE" w:rsidR="008A3541" w:rsidRPr="008F041E" w:rsidRDefault="009C2ED9">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56 (66%) had a chronic pain diagnosis </w:t>
            </w:r>
          </w:p>
          <w:p w14:paraId="1A43CEB2" w14:textId="77777777" w:rsidR="00B31A25" w:rsidRPr="008F041E" w:rsidRDefault="00B31A25" w:rsidP="00B31A25">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6 with chronic low back pain</w:t>
            </w:r>
          </w:p>
          <w:p w14:paraId="3DC9D0DF" w14:textId="6B237246" w:rsidR="00B31A25" w:rsidRPr="008F041E" w:rsidRDefault="00B31A25" w:rsidP="00B31A25">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4 had general chronic pain, secondary to other conditions (diabetic neuropathy, lymphoma</w:t>
            </w:r>
            <w:r w:rsidR="004F78BA" w:rsidRPr="008F041E">
              <w:rPr>
                <w:rFonts w:ascii="Arial" w:hAnsi="Arial" w:cs="Arial"/>
                <w:color w:val="000000" w:themeColor="text1"/>
                <w:sz w:val="18"/>
                <w:szCs w:val="18"/>
              </w:rPr>
              <w:t>, emphysema, prostate cancer, coronary heart disease, hepatitis C and/or hypertension</w:t>
            </w:r>
            <w:r w:rsidRPr="008F041E">
              <w:rPr>
                <w:rFonts w:ascii="Arial" w:hAnsi="Arial" w:cs="Arial"/>
                <w:color w:val="000000" w:themeColor="text1"/>
                <w:sz w:val="18"/>
                <w:szCs w:val="18"/>
              </w:rPr>
              <w:t>)</w:t>
            </w:r>
          </w:p>
          <w:p w14:paraId="00F89555" w14:textId="77777777" w:rsidR="00B31A25" w:rsidRPr="008F041E" w:rsidRDefault="00E563AE" w:rsidP="00B31A25">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8 with osteoarthritis </w:t>
            </w:r>
          </w:p>
          <w:p w14:paraId="76A372D8" w14:textId="77777777" w:rsidR="00E563AE" w:rsidRPr="008F041E" w:rsidRDefault="00E563AE"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4 persistent </w:t>
            </w:r>
            <w:proofErr w:type="gramStart"/>
            <w:r w:rsidRPr="008F041E">
              <w:rPr>
                <w:rFonts w:ascii="Arial" w:hAnsi="Arial" w:cs="Arial"/>
                <w:color w:val="000000" w:themeColor="text1"/>
                <w:sz w:val="18"/>
                <w:szCs w:val="18"/>
              </w:rPr>
              <w:t>headache</w:t>
            </w:r>
            <w:proofErr w:type="gramEnd"/>
            <w:r w:rsidRPr="008F041E">
              <w:rPr>
                <w:rFonts w:ascii="Arial" w:hAnsi="Arial" w:cs="Arial"/>
                <w:color w:val="000000" w:themeColor="text1"/>
                <w:sz w:val="18"/>
                <w:szCs w:val="18"/>
              </w:rPr>
              <w:t xml:space="preserve"> </w:t>
            </w:r>
          </w:p>
          <w:p w14:paraId="5BD9A37C" w14:textId="77777777" w:rsidR="00E563AE" w:rsidRPr="008F041E" w:rsidRDefault="00E563AE"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5 joint </w:t>
            </w:r>
            <w:proofErr w:type="gramStart"/>
            <w:r w:rsidRPr="008F041E">
              <w:rPr>
                <w:rFonts w:ascii="Arial" w:hAnsi="Arial" w:cs="Arial"/>
                <w:color w:val="000000" w:themeColor="text1"/>
                <w:sz w:val="18"/>
                <w:szCs w:val="18"/>
              </w:rPr>
              <w:t>pain</w:t>
            </w:r>
            <w:proofErr w:type="gramEnd"/>
          </w:p>
          <w:p w14:paraId="13D7CF4C" w14:textId="2D6B9D85" w:rsidR="00E563AE" w:rsidRPr="008F041E" w:rsidRDefault="00597DC5"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2 chest pain</w:t>
            </w:r>
            <w:r w:rsidR="00822DE7" w:rsidRPr="008F041E">
              <w:rPr>
                <w:rFonts w:ascii="Arial" w:hAnsi="Arial" w:cs="Arial"/>
                <w:color w:val="000000" w:themeColor="text1"/>
                <w:sz w:val="18"/>
                <w:szCs w:val="18"/>
              </w:rPr>
              <w:t xml:space="preserve"> (chronic obstructive pulmonary </w:t>
            </w:r>
            <w:r w:rsidR="004F78BA" w:rsidRPr="008F041E">
              <w:rPr>
                <w:rFonts w:ascii="Arial" w:hAnsi="Arial" w:cs="Arial"/>
                <w:color w:val="000000" w:themeColor="text1"/>
                <w:sz w:val="18"/>
                <w:szCs w:val="18"/>
              </w:rPr>
              <w:t>disease</w:t>
            </w:r>
            <w:r w:rsidR="00822DE7" w:rsidRPr="008F041E">
              <w:rPr>
                <w:rFonts w:ascii="Arial" w:hAnsi="Arial" w:cs="Arial"/>
                <w:color w:val="000000" w:themeColor="text1"/>
                <w:sz w:val="18"/>
                <w:szCs w:val="18"/>
              </w:rPr>
              <w:t xml:space="preserve"> and cardiac stent, gastro </w:t>
            </w:r>
            <w:r w:rsidR="004F78BA" w:rsidRPr="008F041E">
              <w:rPr>
                <w:rFonts w:ascii="Arial" w:hAnsi="Arial" w:cs="Arial"/>
                <w:color w:val="000000" w:themeColor="text1"/>
                <w:sz w:val="18"/>
                <w:szCs w:val="18"/>
              </w:rPr>
              <w:t>reflux</w:t>
            </w:r>
            <w:r w:rsidR="00822DE7" w:rsidRPr="008F041E">
              <w:rPr>
                <w:rFonts w:ascii="Arial" w:hAnsi="Arial" w:cs="Arial"/>
                <w:color w:val="000000" w:themeColor="text1"/>
                <w:sz w:val="18"/>
                <w:szCs w:val="18"/>
              </w:rPr>
              <w:t>)</w:t>
            </w:r>
          </w:p>
          <w:p w14:paraId="657525F1"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2 neck injury </w:t>
            </w:r>
          </w:p>
          <w:p w14:paraId="1F2A6934"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2 arthralgia/sciatica</w:t>
            </w:r>
          </w:p>
          <w:p w14:paraId="63E9AC3B"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1 fibromyalgia </w:t>
            </w:r>
          </w:p>
          <w:p w14:paraId="78377A6E"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 carpel tunnel syndrome</w:t>
            </w:r>
          </w:p>
          <w:p w14:paraId="588C9F3E" w14:textId="390E1264"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1 degenerative disk disorder </w:t>
            </w:r>
          </w:p>
        </w:tc>
      </w:tr>
      <w:tr w:rsidR="006B00A2" w:rsidRPr="008F041E" w14:paraId="49A890E5" w14:textId="77777777" w:rsidTr="008F041E">
        <w:tc>
          <w:tcPr>
            <w:tcW w:w="1083" w:type="dxa"/>
          </w:tcPr>
          <w:p w14:paraId="29428F20" w14:textId="77777777" w:rsidR="006B00A2" w:rsidRPr="008F041E" w:rsidRDefault="006B00A2" w:rsidP="2B9AAEC6">
            <w:pPr>
              <w:rPr>
                <w:rFonts w:ascii="Arial" w:hAnsi="Arial" w:cs="Arial"/>
                <w:sz w:val="18"/>
                <w:szCs w:val="18"/>
              </w:rPr>
            </w:pPr>
            <w:proofErr w:type="spellStart"/>
            <w:r w:rsidRPr="008F041E">
              <w:rPr>
                <w:rFonts w:ascii="Arial" w:hAnsi="Arial" w:cs="Arial"/>
                <w:color w:val="000000" w:themeColor="text1"/>
                <w:sz w:val="18"/>
                <w:szCs w:val="18"/>
              </w:rPr>
              <w:t>Rometsch-Ogioun</w:t>
            </w:r>
            <w:proofErr w:type="spellEnd"/>
            <w:r w:rsidRPr="008F041E">
              <w:rPr>
                <w:rFonts w:ascii="Arial" w:hAnsi="Arial" w:cs="Arial"/>
                <w:color w:val="000000" w:themeColor="text1"/>
                <w:sz w:val="18"/>
                <w:szCs w:val="18"/>
              </w:rPr>
              <w:t xml:space="preserve"> El </w:t>
            </w:r>
            <w:proofErr w:type="gramStart"/>
            <w:r w:rsidRPr="008F041E">
              <w:rPr>
                <w:rFonts w:ascii="Arial" w:hAnsi="Arial" w:cs="Arial"/>
                <w:color w:val="000000" w:themeColor="text1"/>
                <w:sz w:val="18"/>
                <w:szCs w:val="18"/>
              </w:rPr>
              <w:t>Sount  2019</w:t>
            </w:r>
            <w:proofErr w:type="gramEnd"/>
          </w:p>
        </w:tc>
        <w:tc>
          <w:tcPr>
            <w:tcW w:w="1180" w:type="dxa"/>
          </w:tcPr>
          <w:p w14:paraId="79799264" w14:textId="77777777" w:rsidR="006B00A2" w:rsidRPr="008F041E" w:rsidRDefault="006B00A2">
            <w:pPr>
              <w:rPr>
                <w:rFonts w:ascii="Arial" w:hAnsi="Arial" w:cs="Arial"/>
                <w:sz w:val="18"/>
                <w:szCs w:val="18"/>
              </w:rPr>
            </w:pPr>
            <w:r w:rsidRPr="008F041E">
              <w:rPr>
                <w:rFonts w:ascii="Arial" w:hAnsi="Arial" w:cs="Arial"/>
                <w:sz w:val="18"/>
                <w:szCs w:val="18"/>
              </w:rPr>
              <w:t>Multiple:</w:t>
            </w:r>
          </w:p>
          <w:p w14:paraId="47F20961" w14:textId="77777777" w:rsidR="006B00A2" w:rsidRPr="008F041E" w:rsidRDefault="006B00A2">
            <w:pPr>
              <w:rPr>
                <w:rFonts w:ascii="Arial" w:hAnsi="Arial" w:cs="Arial"/>
                <w:sz w:val="18"/>
                <w:szCs w:val="18"/>
              </w:rPr>
            </w:pPr>
            <w:r w:rsidRPr="008F041E">
              <w:rPr>
                <w:rFonts w:ascii="Arial" w:hAnsi="Arial" w:cs="Arial"/>
                <w:sz w:val="18"/>
                <w:szCs w:val="18"/>
              </w:rPr>
              <w:t>psychiatric trauma clinics +</w:t>
            </w:r>
          </w:p>
          <w:p w14:paraId="2B5E9C3D" w14:textId="77777777" w:rsidR="006B00A2" w:rsidRPr="008F041E" w:rsidRDefault="006B00A2">
            <w:pPr>
              <w:rPr>
                <w:rFonts w:ascii="Arial" w:hAnsi="Arial" w:cs="Arial"/>
                <w:sz w:val="18"/>
                <w:szCs w:val="18"/>
              </w:rPr>
            </w:pPr>
            <w:r w:rsidRPr="008F041E">
              <w:rPr>
                <w:rFonts w:ascii="Arial" w:hAnsi="Arial" w:cs="Arial"/>
                <w:sz w:val="18"/>
                <w:szCs w:val="18"/>
              </w:rPr>
              <w:t>medical</w:t>
            </w:r>
          </w:p>
          <w:p w14:paraId="679CAD5E" w14:textId="77777777" w:rsidR="006B00A2" w:rsidRPr="008F041E" w:rsidRDefault="006B00A2" w:rsidP="2B9AAEC6">
            <w:pPr>
              <w:rPr>
                <w:rFonts w:ascii="Arial" w:hAnsi="Arial" w:cs="Arial"/>
                <w:sz w:val="18"/>
                <w:szCs w:val="18"/>
              </w:rPr>
            </w:pPr>
            <w:r w:rsidRPr="008F041E">
              <w:rPr>
                <w:rFonts w:ascii="Arial" w:hAnsi="Arial" w:cs="Arial"/>
                <w:sz w:val="18"/>
                <w:szCs w:val="18"/>
              </w:rPr>
              <w:t>/psychiatric treatment centers +</w:t>
            </w:r>
          </w:p>
          <w:p w14:paraId="00B3EDDB" w14:textId="77777777" w:rsidR="006B00A2" w:rsidRPr="008F041E" w:rsidRDefault="006B00A2">
            <w:pPr>
              <w:rPr>
                <w:rFonts w:ascii="Arial" w:hAnsi="Arial" w:cs="Arial"/>
                <w:sz w:val="18"/>
                <w:szCs w:val="18"/>
              </w:rPr>
            </w:pPr>
            <w:r w:rsidRPr="008F041E">
              <w:rPr>
                <w:rFonts w:ascii="Arial" w:hAnsi="Arial" w:cs="Arial"/>
                <w:sz w:val="18"/>
                <w:szCs w:val="18"/>
              </w:rPr>
              <w:t>rehabilitation centers +</w:t>
            </w:r>
          </w:p>
          <w:p w14:paraId="11B8A3F5" w14:textId="77777777" w:rsidR="006B00A2" w:rsidRPr="008F041E" w:rsidRDefault="006B00A2">
            <w:pPr>
              <w:rPr>
                <w:rFonts w:ascii="Arial" w:hAnsi="Arial" w:cs="Arial"/>
                <w:sz w:val="18"/>
                <w:szCs w:val="18"/>
              </w:rPr>
            </w:pPr>
            <w:r w:rsidRPr="008F041E">
              <w:rPr>
                <w:rFonts w:ascii="Arial" w:hAnsi="Arial" w:cs="Arial"/>
                <w:sz w:val="18"/>
                <w:szCs w:val="18"/>
              </w:rPr>
              <w:t>community settings</w:t>
            </w:r>
          </w:p>
        </w:tc>
        <w:tc>
          <w:tcPr>
            <w:tcW w:w="851" w:type="dxa"/>
          </w:tcPr>
          <w:p w14:paraId="7376A6B9"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276" w:type="dxa"/>
          </w:tcPr>
          <w:p w14:paraId="29E6FFCE" w14:textId="77777777" w:rsidR="006B00A2" w:rsidRPr="008F041E" w:rsidRDefault="006B00A2">
            <w:pPr>
              <w:rPr>
                <w:rFonts w:ascii="Arial" w:hAnsi="Arial" w:cs="Arial"/>
                <w:sz w:val="18"/>
                <w:szCs w:val="18"/>
              </w:rPr>
            </w:pPr>
            <w:r w:rsidRPr="008F041E">
              <w:rPr>
                <w:rFonts w:ascii="Arial" w:hAnsi="Arial" w:cs="Arial"/>
                <w:sz w:val="18"/>
                <w:szCs w:val="18"/>
              </w:rPr>
              <w:t xml:space="preserve">K=15  </w:t>
            </w:r>
          </w:p>
          <w:p w14:paraId="1DF055FC" w14:textId="77777777" w:rsidR="006B00A2" w:rsidRPr="008F041E" w:rsidRDefault="006B00A2">
            <w:pPr>
              <w:rPr>
                <w:rFonts w:ascii="Arial" w:hAnsi="Arial" w:cs="Arial"/>
                <w:sz w:val="18"/>
                <w:szCs w:val="18"/>
              </w:rPr>
            </w:pPr>
          </w:p>
          <w:p w14:paraId="281F575A"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PTSD = 10,931 vs n controls = 11,135</w:t>
            </w:r>
          </w:p>
        </w:tc>
        <w:tc>
          <w:tcPr>
            <w:tcW w:w="1842" w:type="dxa"/>
          </w:tcPr>
          <w:p w14:paraId="5566D104" w14:textId="3FE1AD3E" w:rsidR="006B00A2" w:rsidRPr="008F041E" w:rsidRDefault="00B53407">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sites:</w:t>
            </w:r>
          </w:p>
          <w:p w14:paraId="646D5E91" w14:textId="77777777" w:rsidR="006B00A2" w:rsidRPr="008F041E" w:rsidRDefault="006B00A2">
            <w:pPr>
              <w:rPr>
                <w:rFonts w:ascii="Arial" w:hAnsi="Arial" w:cs="Arial"/>
                <w:sz w:val="18"/>
                <w:szCs w:val="18"/>
              </w:rPr>
            </w:pPr>
            <w:r w:rsidRPr="008F041E">
              <w:rPr>
                <w:rFonts w:ascii="Arial" w:hAnsi="Arial" w:cs="Arial"/>
                <w:sz w:val="18"/>
                <w:szCs w:val="18"/>
              </w:rPr>
              <w:t>headaches, back pain, pain in arms and legs, pelvic pain, stomach pain, joint pain, chest pain</w:t>
            </w:r>
          </w:p>
        </w:tc>
        <w:tc>
          <w:tcPr>
            <w:tcW w:w="2977" w:type="dxa"/>
          </w:tcPr>
          <w:p w14:paraId="52D1D1E4" w14:textId="108D8B4F" w:rsidR="006B00A2" w:rsidRPr="008F041E" w:rsidRDefault="264CC975" w:rsidP="2B9AAEC6">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validated scales, clinical assessments</w:t>
            </w:r>
          </w:p>
        </w:tc>
        <w:tc>
          <w:tcPr>
            <w:tcW w:w="1559" w:type="dxa"/>
          </w:tcPr>
          <w:p w14:paraId="566E0346" w14:textId="77777777" w:rsidR="006B00A2" w:rsidRPr="008F041E" w:rsidRDefault="006B00A2">
            <w:pPr>
              <w:rPr>
                <w:rFonts w:ascii="Arial" w:hAnsi="Arial" w:cs="Arial"/>
                <w:sz w:val="18"/>
                <w:szCs w:val="18"/>
              </w:rPr>
            </w:pPr>
            <w:r w:rsidRPr="008F041E">
              <w:rPr>
                <w:rFonts w:ascii="Arial" w:hAnsi="Arial" w:cs="Arial"/>
                <w:sz w:val="18"/>
                <w:szCs w:val="18"/>
              </w:rPr>
              <w:t>DSM / ICD</w:t>
            </w:r>
          </w:p>
        </w:tc>
        <w:tc>
          <w:tcPr>
            <w:tcW w:w="3686" w:type="dxa"/>
          </w:tcPr>
          <w:p w14:paraId="55808066"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88-96% had chronic pain  </w:t>
            </w:r>
          </w:p>
          <w:p w14:paraId="3DCABF71"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Common sites were: </w:t>
            </w:r>
          </w:p>
          <w:p w14:paraId="261F2B98" w14:textId="4CCD42EA"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tomach pain: 87.7%</w:t>
            </w:r>
          </w:p>
          <w:p w14:paraId="14D81C05" w14:textId="2CE96DDE"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hest pain: 84.4%</w:t>
            </w:r>
          </w:p>
          <w:p w14:paraId="41B7AF54" w14:textId="3DD21691"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A</w:t>
            </w:r>
            <w:r w:rsidR="006B00A2" w:rsidRPr="008F041E">
              <w:rPr>
                <w:rFonts w:ascii="Arial" w:hAnsi="Arial" w:cs="Arial"/>
                <w:sz w:val="18"/>
                <w:szCs w:val="18"/>
              </w:rPr>
              <w:t>rms/legs pain: 85%</w:t>
            </w:r>
          </w:p>
          <w:p w14:paraId="3ECDF63E" w14:textId="26F66255"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B</w:t>
            </w:r>
            <w:r w:rsidR="006B00A2" w:rsidRPr="008F041E">
              <w:rPr>
                <w:rFonts w:ascii="Arial" w:hAnsi="Arial" w:cs="Arial"/>
                <w:sz w:val="18"/>
                <w:szCs w:val="18"/>
              </w:rPr>
              <w:t>ack pain: 82.2%</w:t>
            </w:r>
          </w:p>
          <w:p w14:paraId="7E6C825C" w14:textId="5B065A34"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H</w:t>
            </w:r>
            <w:r w:rsidR="006B00A2" w:rsidRPr="008F041E">
              <w:rPr>
                <w:rFonts w:ascii="Arial" w:hAnsi="Arial" w:cs="Arial"/>
                <w:sz w:val="18"/>
                <w:szCs w:val="18"/>
              </w:rPr>
              <w:t>ead pain: 85.7%</w:t>
            </w:r>
          </w:p>
          <w:p w14:paraId="23D1FB76" w14:textId="77777777" w:rsidR="006B00A2" w:rsidRPr="008F041E" w:rsidRDefault="006B00A2">
            <w:pPr>
              <w:rPr>
                <w:rFonts w:ascii="Arial" w:hAnsi="Arial" w:cs="Arial"/>
                <w:sz w:val="18"/>
                <w:szCs w:val="18"/>
              </w:rPr>
            </w:pPr>
          </w:p>
        </w:tc>
      </w:tr>
      <w:tr w:rsidR="006B00A2" w:rsidRPr="008F041E" w14:paraId="317E27A0" w14:textId="77777777" w:rsidTr="2B9AAEC6">
        <w:tc>
          <w:tcPr>
            <w:tcW w:w="14454" w:type="dxa"/>
            <w:gridSpan w:val="8"/>
          </w:tcPr>
          <w:p w14:paraId="62CB6F6A" w14:textId="77777777" w:rsidR="006B00A2" w:rsidRPr="008F041E" w:rsidRDefault="006B00A2">
            <w:pPr>
              <w:rPr>
                <w:rFonts w:ascii="Arial" w:hAnsi="Arial" w:cs="Arial"/>
                <w:b/>
                <w:bCs/>
                <w:sz w:val="18"/>
                <w:szCs w:val="18"/>
              </w:rPr>
            </w:pPr>
            <w:r w:rsidRPr="008F041E">
              <w:rPr>
                <w:rFonts w:ascii="Arial" w:hAnsi="Arial" w:cs="Arial"/>
                <w:b/>
                <w:bCs/>
                <w:sz w:val="18"/>
                <w:szCs w:val="18"/>
              </w:rPr>
              <w:lastRenderedPageBreak/>
              <w:t xml:space="preserve">Depression </w:t>
            </w:r>
          </w:p>
        </w:tc>
      </w:tr>
      <w:tr w:rsidR="006B00A2" w:rsidRPr="008F041E" w14:paraId="7E8653CD" w14:textId="77777777" w:rsidTr="008F041E">
        <w:tc>
          <w:tcPr>
            <w:tcW w:w="1083" w:type="dxa"/>
          </w:tcPr>
          <w:p w14:paraId="4FC2F11A" w14:textId="79F508B8" w:rsidR="006B00A2" w:rsidRPr="008F041E" w:rsidRDefault="006B00A2">
            <w:pPr>
              <w:rPr>
                <w:rFonts w:ascii="Arial" w:hAnsi="Arial" w:cs="Arial"/>
                <w:sz w:val="18"/>
                <w:szCs w:val="18"/>
              </w:rPr>
            </w:pPr>
            <w:r w:rsidRPr="008F041E">
              <w:rPr>
                <w:rFonts w:ascii="Arial" w:hAnsi="Arial" w:cs="Arial"/>
                <w:sz w:val="18"/>
                <w:szCs w:val="18"/>
              </w:rPr>
              <w:t>Ha</w:t>
            </w:r>
            <w:r w:rsidR="00FE35A7" w:rsidRPr="008F041E">
              <w:rPr>
                <w:rFonts w:ascii="Arial" w:hAnsi="Arial" w:cs="Arial"/>
                <w:sz w:val="18"/>
                <w:szCs w:val="18"/>
              </w:rPr>
              <w:t>n</w:t>
            </w:r>
            <w:r w:rsidRPr="008F041E">
              <w:rPr>
                <w:rFonts w:ascii="Arial" w:hAnsi="Arial" w:cs="Arial"/>
                <w:sz w:val="18"/>
                <w:szCs w:val="18"/>
              </w:rPr>
              <w:t>ssen 201</w:t>
            </w:r>
            <w:r w:rsidR="00FE35A7" w:rsidRPr="008F041E">
              <w:rPr>
                <w:rFonts w:ascii="Arial" w:hAnsi="Arial" w:cs="Arial"/>
                <w:sz w:val="18"/>
                <w:szCs w:val="18"/>
              </w:rPr>
              <w:t>8</w:t>
            </w:r>
          </w:p>
        </w:tc>
        <w:tc>
          <w:tcPr>
            <w:tcW w:w="1180" w:type="dxa"/>
          </w:tcPr>
          <w:p w14:paraId="04A85355" w14:textId="77777777" w:rsidR="006B00A2" w:rsidRPr="008F041E" w:rsidRDefault="006B00A2">
            <w:pPr>
              <w:rPr>
                <w:rFonts w:ascii="Arial" w:hAnsi="Arial" w:cs="Arial"/>
                <w:sz w:val="18"/>
                <w:szCs w:val="18"/>
              </w:rPr>
            </w:pPr>
            <w:r w:rsidRPr="008F041E">
              <w:rPr>
                <w:rFonts w:ascii="Arial" w:hAnsi="Arial" w:cs="Arial"/>
                <w:sz w:val="18"/>
                <w:szCs w:val="18"/>
              </w:rPr>
              <w:t xml:space="preserve">Community and secondary health care </w:t>
            </w:r>
          </w:p>
          <w:p w14:paraId="48919209" w14:textId="77777777" w:rsidR="006B00A2" w:rsidRPr="008F041E" w:rsidRDefault="006B00A2">
            <w:pPr>
              <w:rPr>
                <w:rFonts w:ascii="Arial" w:hAnsi="Arial" w:cs="Arial"/>
                <w:sz w:val="18"/>
                <w:szCs w:val="18"/>
              </w:rPr>
            </w:pPr>
            <w:r w:rsidRPr="008F041E">
              <w:rPr>
                <w:rFonts w:ascii="Arial" w:hAnsi="Arial" w:cs="Arial"/>
                <w:sz w:val="18"/>
                <w:szCs w:val="18"/>
              </w:rPr>
              <w:t xml:space="preserve">general practitioners out- and inpatient clinics  </w:t>
            </w:r>
          </w:p>
        </w:tc>
        <w:tc>
          <w:tcPr>
            <w:tcW w:w="851" w:type="dxa"/>
          </w:tcPr>
          <w:p w14:paraId="139C38EA" w14:textId="548B2645" w:rsidR="006B00A2" w:rsidRPr="008F041E" w:rsidRDefault="00B53407">
            <w:pPr>
              <w:rPr>
                <w:rFonts w:ascii="Arial" w:hAnsi="Arial" w:cs="Arial"/>
                <w:sz w:val="18"/>
                <w:szCs w:val="18"/>
              </w:rPr>
            </w:pPr>
            <w:r w:rsidRPr="008F041E">
              <w:rPr>
                <w:rFonts w:ascii="Arial" w:hAnsi="Arial" w:cs="Arial"/>
                <w:sz w:val="18"/>
                <w:szCs w:val="18"/>
              </w:rPr>
              <w:t>O</w:t>
            </w:r>
            <w:r w:rsidR="006B00A2" w:rsidRPr="008F041E">
              <w:rPr>
                <w:rFonts w:ascii="Arial" w:hAnsi="Arial" w:cs="Arial"/>
                <w:sz w:val="18"/>
                <w:szCs w:val="18"/>
              </w:rPr>
              <w:t xml:space="preserve">bservational  </w:t>
            </w:r>
          </w:p>
        </w:tc>
        <w:tc>
          <w:tcPr>
            <w:tcW w:w="1276" w:type="dxa"/>
          </w:tcPr>
          <w:p w14:paraId="6B403415" w14:textId="4CBF79B1"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102 older patients with medically unexplained symptoms</w:t>
            </w:r>
          </w:p>
          <w:p w14:paraId="191B09FC" w14:textId="77777777" w:rsidR="006B00A2" w:rsidRPr="008F041E" w:rsidRDefault="006B00A2">
            <w:pPr>
              <w:rPr>
                <w:rFonts w:ascii="Arial" w:hAnsi="Arial" w:cs="Arial"/>
                <w:sz w:val="18"/>
                <w:szCs w:val="18"/>
              </w:rPr>
            </w:pPr>
          </w:p>
          <w:p w14:paraId="3D5AC1DE" w14:textId="043706F7"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144 older medially explained symptoms-patients </w:t>
            </w:r>
          </w:p>
          <w:p w14:paraId="5DCC39C3" w14:textId="77777777" w:rsidR="006B00A2" w:rsidRPr="008F041E" w:rsidRDefault="006B00A2">
            <w:pPr>
              <w:rPr>
                <w:rFonts w:ascii="Arial" w:hAnsi="Arial" w:cs="Arial"/>
                <w:sz w:val="18"/>
                <w:szCs w:val="18"/>
              </w:rPr>
            </w:pPr>
          </w:p>
          <w:p w14:paraId="64E3DE2C" w14:textId="77777777"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275 MDD patients</w:t>
            </w:r>
          </w:p>
          <w:p w14:paraId="7ED0DF0E" w14:textId="20836699" w:rsidR="00B53407" w:rsidRPr="008F041E" w:rsidRDefault="00B53407">
            <w:pPr>
              <w:rPr>
                <w:rFonts w:ascii="Arial" w:hAnsi="Arial" w:cs="Arial"/>
                <w:sz w:val="18"/>
                <w:szCs w:val="18"/>
              </w:rPr>
            </w:pPr>
          </w:p>
        </w:tc>
        <w:tc>
          <w:tcPr>
            <w:tcW w:w="1842" w:type="dxa"/>
          </w:tcPr>
          <w:p w14:paraId="2E0A0789" w14:textId="6816C838" w:rsidR="006B00A2" w:rsidRPr="008F041E" w:rsidRDefault="264CC975" w:rsidP="2B9AAEC6">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 sites: back, neck, abdominal, joint and chest pain, headache/migraine, and face-ache lasted for 90 days or more in the past 6 months</w:t>
            </w:r>
          </w:p>
        </w:tc>
        <w:tc>
          <w:tcPr>
            <w:tcW w:w="2977" w:type="dxa"/>
          </w:tcPr>
          <w:p w14:paraId="51CFD861" w14:textId="77777777" w:rsidR="006B00A2" w:rsidRPr="008F041E" w:rsidRDefault="006B00A2">
            <w:pPr>
              <w:rPr>
                <w:rFonts w:ascii="Arial" w:hAnsi="Arial" w:cs="Arial"/>
                <w:sz w:val="18"/>
                <w:szCs w:val="18"/>
              </w:rPr>
            </w:pPr>
            <w:r w:rsidRPr="008F041E">
              <w:rPr>
                <w:rFonts w:ascii="Arial" w:hAnsi="Arial" w:cs="Arial"/>
                <w:sz w:val="18"/>
                <w:szCs w:val="18"/>
              </w:rPr>
              <w:t>Graded Chronic Pain Scale and usage of pain medications</w:t>
            </w:r>
          </w:p>
          <w:p w14:paraId="2DACD143" w14:textId="77777777" w:rsidR="006B00A2" w:rsidRPr="008F041E" w:rsidRDefault="006B00A2">
            <w:pPr>
              <w:rPr>
                <w:rFonts w:ascii="Arial" w:hAnsi="Arial" w:cs="Arial"/>
                <w:sz w:val="18"/>
                <w:szCs w:val="18"/>
              </w:rPr>
            </w:pPr>
          </w:p>
          <w:p w14:paraId="59E4D0E1" w14:textId="77777777" w:rsidR="006B00A2" w:rsidRPr="008F041E" w:rsidRDefault="006B00A2" w:rsidP="2B9AAEC6">
            <w:pPr>
              <w:rPr>
                <w:rFonts w:ascii="Arial" w:hAnsi="Arial" w:cs="Arial"/>
                <w:sz w:val="18"/>
                <w:szCs w:val="18"/>
              </w:rPr>
            </w:pPr>
            <w:r w:rsidRPr="008F041E">
              <w:rPr>
                <w:rFonts w:ascii="Arial" w:hAnsi="Arial" w:cs="Arial"/>
                <w:sz w:val="18"/>
                <w:szCs w:val="18"/>
              </w:rPr>
              <w:t xml:space="preserve">Chronic pain was defined as present for 90 days or more in the past 6 months </w:t>
            </w:r>
          </w:p>
        </w:tc>
        <w:tc>
          <w:tcPr>
            <w:tcW w:w="1559" w:type="dxa"/>
          </w:tcPr>
          <w:p w14:paraId="3A2E23E7" w14:textId="77777777" w:rsidR="006B00A2" w:rsidRPr="008F041E" w:rsidRDefault="006B00A2">
            <w:pPr>
              <w:rPr>
                <w:rFonts w:ascii="Arial" w:hAnsi="Arial" w:cs="Arial"/>
                <w:sz w:val="18"/>
                <w:szCs w:val="18"/>
              </w:rPr>
            </w:pPr>
            <w:r w:rsidRPr="008F041E">
              <w:rPr>
                <w:rFonts w:ascii="Arial" w:hAnsi="Arial" w:cs="Arial"/>
                <w:sz w:val="18"/>
                <w:szCs w:val="18"/>
              </w:rPr>
              <w:t>DSM</w:t>
            </w:r>
          </w:p>
        </w:tc>
        <w:tc>
          <w:tcPr>
            <w:tcW w:w="3686" w:type="dxa"/>
          </w:tcPr>
          <w:p w14:paraId="1724186E" w14:textId="77777777" w:rsidR="006B00A2" w:rsidRPr="008F041E" w:rsidRDefault="006B00A2">
            <w:pPr>
              <w:rPr>
                <w:rFonts w:ascii="Arial" w:hAnsi="Arial" w:cs="Arial"/>
                <w:color w:val="000000" w:themeColor="text1"/>
                <w:sz w:val="18"/>
                <w:szCs w:val="18"/>
              </w:rPr>
            </w:pPr>
            <w:r w:rsidRPr="008F041E">
              <w:rPr>
                <w:rFonts w:ascii="Arial" w:hAnsi="Arial" w:cs="Arial"/>
                <w:color w:val="000000" w:themeColor="text1"/>
                <w:sz w:val="18"/>
                <w:szCs w:val="18"/>
              </w:rPr>
              <w:t>Chronic pain: 53.8% (n=148) among older people with MDD</w:t>
            </w:r>
          </w:p>
          <w:p w14:paraId="5ECA00B0"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Back pain: 28.4% 9n=42)</w:t>
            </w:r>
          </w:p>
          <w:p w14:paraId="068939C8"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Neck pain: 11.5% (n=17)</w:t>
            </w:r>
          </w:p>
          <w:p w14:paraId="597A58F7"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Headache/migraine: 6.1% (n=9)</w:t>
            </w:r>
          </w:p>
          <w:p w14:paraId="45B3D51F"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Face-ache: 1% (n=3)</w:t>
            </w:r>
          </w:p>
          <w:p w14:paraId="1F03D47D"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Abdominal pain: 9.5% (n=14)</w:t>
            </w:r>
          </w:p>
          <w:p w14:paraId="70FB8B29"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Joint pain: 37.8% (n=56)</w:t>
            </w:r>
          </w:p>
          <w:p w14:paraId="7D16963B"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Chest pain: 4.7% (n=7)</w:t>
            </w:r>
          </w:p>
          <w:p w14:paraId="668E5CAD" w14:textId="77777777" w:rsidR="006B00A2" w:rsidRPr="008F041E" w:rsidRDefault="006B00A2">
            <w:pPr>
              <w:rPr>
                <w:rFonts w:ascii="Arial" w:hAnsi="Arial" w:cs="Arial"/>
                <w:sz w:val="18"/>
                <w:szCs w:val="18"/>
              </w:rPr>
            </w:pPr>
            <w:r w:rsidRPr="008F041E">
              <w:rPr>
                <w:rFonts w:ascii="Arial" w:hAnsi="Arial" w:cs="Arial"/>
                <w:sz w:val="18"/>
                <w:szCs w:val="18"/>
              </w:rPr>
              <w:t xml:space="preserve"> </w:t>
            </w:r>
          </w:p>
        </w:tc>
      </w:tr>
      <w:tr w:rsidR="006B00A2" w:rsidRPr="008F041E" w14:paraId="14317C6B" w14:textId="77777777" w:rsidTr="008F041E">
        <w:tc>
          <w:tcPr>
            <w:tcW w:w="1083" w:type="dxa"/>
          </w:tcPr>
          <w:p w14:paraId="0249E274" w14:textId="77777777" w:rsidR="006B00A2" w:rsidRPr="008F041E" w:rsidRDefault="006B00A2">
            <w:pPr>
              <w:rPr>
                <w:rFonts w:ascii="Arial" w:hAnsi="Arial" w:cs="Arial"/>
                <w:sz w:val="18"/>
                <w:szCs w:val="18"/>
              </w:rPr>
            </w:pPr>
            <w:r w:rsidRPr="008F041E">
              <w:rPr>
                <w:rFonts w:ascii="Arial" w:hAnsi="Arial" w:cs="Arial"/>
                <w:sz w:val="18"/>
                <w:szCs w:val="18"/>
              </w:rPr>
              <w:t>Zhu 2024</w:t>
            </w:r>
          </w:p>
        </w:tc>
        <w:tc>
          <w:tcPr>
            <w:tcW w:w="1180" w:type="dxa"/>
          </w:tcPr>
          <w:p w14:paraId="67811CBB" w14:textId="2FDA4C39" w:rsidR="006B00A2" w:rsidRPr="008F041E" w:rsidRDefault="00663B4F" w:rsidP="2B9AAEC6">
            <w:pPr>
              <w:rPr>
                <w:rFonts w:ascii="Arial" w:hAnsi="Arial" w:cs="Arial"/>
                <w:sz w:val="18"/>
                <w:szCs w:val="18"/>
              </w:rPr>
            </w:pPr>
            <w:r w:rsidRPr="008F041E">
              <w:rPr>
                <w:rFonts w:ascii="Arial" w:hAnsi="Arial" w:cs="Arial"/>
                <w:sz w:val="18"/>
                <w:szCs w:val="18"/>
              </w:rPr>
              <w:t>Community</w:t>
            </w:r>
          </w:p>
        </w:tc>
        <w:tc>
          <w:tcPr>
            <w:tcW w:w="851" w:type="dxa"/>
          </w:tcPr>
          <w:p w14:paraId="5F3832A9" w14:textId="77777777" w:rsidR="006B00A2" w:rsidRPr="008F041E" w:rsidRDefault="006B00A2" w:rsidP="2B9AAEC6">
            <w:pPr>
              <w:rPr>
                <w:rFonts w:ascii="Arial" w:hAnsi="Arial" w:cs="Arial"/>
                <w:sz w:val="18"/>
                <w:szCs w:val="18"/>
              </w:rPr>
            </w:pPr>
            <w:r w:rsidRPr="008F041E">
              <w:rPr>
                <w:rFonts w:ascii="Arial" w:hAnsi="Arial" w:cs="Arial"/>
                <w:sz w:val="18"/>
                <w:szCs w:val="18"/>
              </w:rPr>
              <w:t xml:space="preserve">Mendelian </w:t>
            </w:r>
            <w:proofErr w:type="spellStart"/>
            <w:r w:rsidRPr="008F041E">
              <w:rPr>
                <w:rFonts w:ascii="Arial" w:hAnsi="Arial" w:cs="Arial"/>
                <w:sz w:val="18"/>
                <w:szCs w:val="18"/>
              </w:rPr>
              <w:t>randomisation</w:t>
            </w:r>
            <w:proofErr w:type="spellEnd"/>
          </w:p>
        </w:tc>
        <w:tc>
          <w:tcPr>
            <w:tcW w:w="1276" w:type="dxa"/>
          </w:tcPr>
          <w:p w14:paraId="65D1BC22" w14:textId="39F6997A" w:rsidR="006B00A2" w:rsidRPr="008F041E" w:rsidRDefault="006B00A2" w:rsidP="2B9AAEC6">
            <w:pPr>
              <w:rPr>
                <w:rFonts w:ascii="Arial" w:hAnsi="Arial" w:cs="Arial"/>
                <w:sz w:val="18"/>
                <w:szCs w:val="18"/>
              </w:rPr>
            </w:pPr>
            <w:r w:rsidRPr="008F041E">
              <w:rPr>
                <w:rFonts w:ascii="Arial" w:hAnsi="Arial" w:cs="Arial"/>
                <w:sz w:val="18"/>
                <w:szCs w:val="18"/>
              </w:rPr>
              <w:t>n=341,797</w:t>
            </w:r>
          </w:p>
        </w:tc>
        <w:tc>
          <w:tcPr>
            <w:tcW w:w="1842" w:type="dxa"/>
          </w:tcPr>
          <w:p w14:paraId="3A2B641B" w14:textId="77777777" w:rsidR="006B00A2" w:rsidRPr="008F041E" w:rsidRDefault="006B00A2" w:rsidP="2B9AAEC6">
            <w:pPr>
              <w:rPr>
                <w:rFonts w:ascii="Arial" w:hAnsi="Arial" w:cs="Arial"/>
                <w:sz w:val="18"/>
                <w:szCs w:val="18"/>
              </w:rPr>
            </w:pPr>
            <w:r w:rsidRPr="008F041E">
              <w:rPr>
                <w:rFonts w:ascii="Arial" w:hAnsi="Arial" w:cs="Arial"/>
                <w:sz w:val="18"/>
                <w:szCs w:val="18"/>
              </w:rPr>
              <w:t>Chronic regional pain (limb, back, neck, head and abdomen pain) and fibromyalgia</w:t>
            </w:r>
          </w:p>
        </w:tc>
        <w:tc>
          <w:tcPr>
            <w:tcW w:w="2977" w:type="dxa"/>
          </w:tcPr>
          <w:p w14:paraId="2DAC2E09" w14:textId="05F8CF90" w:rsidR="006B00A2" w:rsidRPr="008F041E" w:rsidRDefault="006B00A2">
            <w:pPr>
              <w:rPr>
                <w:rFonts w:ascii="Arial" w:hAnsi="Arial" w:cs="Arial"/>
                <w:sz w:val="18"/>
                <w:szCs w:val="18"/>
              </w:rPr>
            </w:pPr>
            <w:r w:rsidRPr="008F041E">
              <w:rPr>
                <w:rFonts w:ascii="Arial" w:hAnsi="Arial" w:cs="Arial"/>
                <w:sz w:val="18"/>
                <w:szCs w:val="18"/>
              </w:rPr>
              <w:t>ICD</w:t>
            </w:r>
          </w:p>
        </w:tc>
        <w:tc>
          <w:tcPr>
            <w:tcW w:w="1559" w:type="dxa"/>
          </w:tcPr>
          <w:p w14:paraId="5EE60F96" w14:textId="77777777" w:rsidR="006B00A2" w:rsidRPr="008F041E" w:rsidRDefault="006B00A2">
            <w:pPr>
              <w:rPr>
                <w:rFonts w:ascii="Arial" w:hAnsi="Arial" w:cs="Arial"/>
                <w:sz w:val="18"/>
                <w:szCs w:val="18"/>
              </w:rPr>
            </w:pPr>
            <w:r w:rsidRPr="008F041E">
              <w:rPr>
                <w:rFonts w:ascii="Arial" w:hAnsi="Arial" w:cs="Arial"/>
                <w:sz w:val="18"/>
                <w:szCs w:val="18"/>
              </w:rPr>
              <w:t>Structured diagnostic interviews, electronic medical records or self-reported diagnosis or treatment for clinical depression by a medical professional</w:t>
            </w:r>
          </w:p>
          <w:p w14:paraId="416EDB06" w14:textId="77777777" w:rsidR="00B53407" w:rsidRPr="008F041E" w:rsidRDefault="00B53407">
            <w:pPr>
              <w:rPr>
                <w:rFonts w:ascii="Arial" w:hAnsi="Arial" w:cs="Arial"/>
                <w:sz w:val="18"/>
                <w:szCs w:val="18"/>
              </w:rPr>
            </w:pPr>
          </w:p>
        </w:tc>
        <w:tc>
          <w:tcPr>
            <w:tcW w:w="3686" w:type="dxa"/>
          </w:tcPr>
          <w:p w14:paraId="54D54128" w14:textId="61BA2E67" w:rsidR="006B00A2" w:rsidRPr="008F041E" w:rsidRDefault="006B00A2">
            <w:pPr>
              <w:rPr>
                <w:rFonts w:ascii="Arial" w:hAnsi="Arial" w:cs="Arial"/>
                <w:sz w:val="18"/>
                <w:szCs w:val="18"/>
              </w:rPr>
            </w:pPr>
            <w:r w:rsidRPr="008F041E">
              <w:rPr>
                <w:rFonts w:ascii="Arial" w:hAnsi="Arial" w:cs="Arial"/>
                <w:color w:val="000000" w:themeColor="text1"/>
                <w:sz w:val="18"/>
                <w:szCs w:val="18"/>
              </w:rPr>
              <w:t xml:space="preserve">MDD associated with a higher risk of chronic regional pain (OR=1.26, 95% CI 1.16-1.38) </w:t>
            </w:r>
          </w:p>
        </w:tc>
      </w:tr>
      <w:tr w:rsidR="006B00A2" w:rsidRPr="008F041E" w14:paraId="0E6A42E8" w14:textId="77777777" w:rsidTr="008F041E">
        <w:tc>
          <w:tcPr>
            <w:tcW w:w="1083" w:type="dxa"/>
          </w:tcPr>
          <w:p w14:paraId="497EC307" w14:textId="77777777" w:rsidR="006B00A2" w:rsidRPr="008F041E" w:rsidRDefault="006B00A2">
            <w:pPr>
              <w:rPr>
                <w:rFonts w:ascii="Arial" w:hAnsi="Arial" w:cs="Arial"/>
                <w:sz w:val="18"/>
                <w:szCs w:val="18"/>
              </w:rPr>
            </w:pPr>
            <w:r w:rsidRPr="008F041E">
              <w:rPr>
                <w:rFonts w:ascii="Arial" w:hAnsi="Arial" w:cs="Arial"/>
                <w:sz w:val="18"/>
                <w:szCs w:val="18"/>
              </w:rPr>
              <w:t>Li 2024</w:t>
            </w:r>
          </w:p>
        </w:tc>
        <w:tc>
          <w:tcPr>
            <w:tcW w:w="1180" w:type="dxa"/>
          </w:tcPr>
          <w:p w14:paraId="1F0CB930" w14:textId="39C0D614" w:rsidR="006B00A2" w:rsidRPr="008F041E" w:rsidRDefault="00663B4F" w:rsidP="2B9AAEC6">
            <w:pPr>
              <w:rPr>
                <w:rFonts w:ascii="Arial" w:hAnsi="Arial" w:cs="Arial"/>
                <w:sz w:val="18"/>
                <w:szCs w:val="18"/>
              </w:rPr>
            </w:pPr>
            <w:r w:rsidRPr="008F041E">
              <w:rPr>
                <w:rFonts w:ascii="Arial" w:hAnsi="Arial" w:cs="Arial"/>
                <w:sz w:val="18"/>
                <w:szCs w:val="18"/>
              </w:rPr>
              <w:t xml:space="preserve">Community </w:t>
            </w:r>
          </w:p>
        </w:tc>
        <w:tc>
          <w:tcPr>
            <w:tcW w:w="851" w:type="dxa"/>
          </w:tcPr>
          <w:p w14:paraId="46293184" w14:textId="77777777" w:rsidR="006B00A2" w:rsidRPr="008F041E" w:rsidRDefault="006B00A2" w:rsidP="2B9AAEC6">
            <w:pPr>
              <w:rPr>
                <w:rFonts w:ascii="Arial" w:hAnsi="Arial" w:cs="Arial"/>
                <w:sz w:val="18"/>
                <w:szCs w:val="18"/>
              </w:rPr>
            </w:pPr>
            <w:r w:rsidRPr="008F041E">
              <w:rPr>
                <w:rFonts w:ascii="Arial" w:hAnsi="Arial" w:cs="Arial"/>
                <w:sz w:val="18"/>
                <w:szCs w:val="18"/>
              </w:rPr>
              <w:t xml:space="preserve">Mendelian </w:t>
            </w:r>
            <w:proofErr w:type="spellStart"/>
            <w:r w:rsidRPr="008F041E">
              <w:rPr>
                <w:rFonts w:ascii="Arial" w:hAnsi="Arial" w:cs="Arial"/>
                <w:sz w:val="18"/>
                <w:szCs w:val="18"/>
              </w:rPr>
              <w:t>randomisation</w:t>
            </w:r>
            <w:proofErr w:type="spellEnd"/>
            <w:r w:rsidRPr="008F041E">
              <w:rPr>
                <w:rFonts w:ascii="Arial" w:hAnsi="Arial" w:cs="Arial"/>
                <w:sz w:val="18"/>
                <w:szCs w:val="18"/>
              </w:rPr>
              <w:t xml:space="preserve">  </w:t>
            </w:r>
          </w:p>
        </w:tc>
        <w:tc>
          <w:tcPr>
            <w:tcW w:w="1276" w:type="dxa"/>
          </w:tcPr>
          <w:p w14:paraId="265F1FC1" w14:textId="77777777" w:rsidR="00B53407"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225 SNPs for multi-site chronic pain</w:t>
            </w:r>
          </w:p>
          <w:p w14:paraId="242C187C" w14:textId="77777777" w:rsidR="00B53407" w:rsidRPr="008F041E" w:rsidRDefault="00B53407">
            <w:pPr>
              <w:rPr>
                <w:rFonts w:ascii="Arial" w:hAnsi="Arial" w:cs="Arial"/>
                <w:sz w:val="18"/>
                <w:szCs w:val="18"/>
              </w:rPr>
            </w:pPr>
          </w:p>
          <w:p w14:paraId="355D6EF1" w14:textId="78762FFA"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69 SNPs for MDD</w:t>
            </w:r>
          </w:p>
          <w:p w14:paraId="5C75F328" w14:textId="77777777" w:rsidR="006B00A2" w:rsidRPr="008F041E" w:rsidRDefault="006B00A2">
            <w:pPr>
              <w:rPr>
                <w:rFonts w:ascii="Arial" w:hAnsi="Arial" w:cs="Arial"/>
                <w:sz w:val="18"/>
                <w:szCs w:val="18"/>
              </w:rPr>
            </w:pPr>
          </w:p>
        </w:tc>
        <w:tc>
          <w:tcPr>
            <w:tcW w:w="1842" w:type="dxa"/>
          </w:tcPr>
          <w:p w14:paraId="33FE3D0B" w14:textId="5D1E214B" w:rsidR="006B00A2" w:rsidRPr="008F041E" w:rsidRDefault="00B53407">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2977" w:type="dxa"/>
          </w:tcPr>
          <w:p w14:paraId="3B789DF9" w14:textId="04920FE1" w:rsidR="006B00A2" w:rsidRPr="008F041E" w:rsidRDefault="00B53407">
            <w:pPr>
              <w:rPr>
                <w:rFonts w:ascii="Arial" w:hAnsi="Arial" w:cs="Arial"/>
                <w:sz w:val="18"/>
                <w:szCs w:val="18"/>
              </w:rPr>
            </w:pPr>
            <w:r w:rsidRPr="008F041E">
              <w:rPr>
                <w:rFonts w:ascii="Arial" w:hAnsi="Arial" w:cs="Arial"/>
                <w:sz w:val="18"/>
                <w:szCs w:val="18"/>
              </w:rPr>
              <w:t>T</w:t>
            </w:r>
            <w:r w:rsidR="006B00A2" w:rsidRPr="008F041E">
              <w:rPr>
                <w:rFonts w:ascii="Arial" w:hAnsi="Arial" w:cs="Arial"/>
                <w:sz w:val="18"/>
                <w:szCs w:val="18"/>
              </w:rPr>
              <w:t xml:space="preserve">he sum of body sites where multiple-site chronic pain lasting at least 3 months </w:t>
            </w:r>
          </w:p>
        </w:tc>
        <w:tc>
          <w:tcPr>
            <w:tcW w:w="1559" w:type="dxa"/>
          </w:tcPr>
          <w:p w14:paraId="1D511E2B" w14:textId="77777777" w:rsidR="006B00A2" w:rsidRPr="008F041E" w:rsidRDefault="006B00A2">
            <w:pPr>
              <w:rPr>
                <w:rFonts w:ascii="Arial" w:hAnsi="Arial" w:cs="Arial"/>
                <w:sz w:val="18"/>
                <w:szCs w:val="18"/>
              </w:rPr>
            </w:pPr>
            <w:r w:rsidRPr="008F041E">
              <w:rPr>
                <w:rFonts w:ascii="Arial" w:hAnsi="Arial" w:cs="Arial"/>
                <w:sz w:val="18"/>
                <w:szCs w:val="18"/>
              </w:rPr>
              <w:t xml:space="preserve">DSM or ICD </w:t>
            </w:r>
          </w:p>
        </w:tc>
        <w:tc>
          <w:tcPr>
            <w:tcW w:w="3686" w:type="dxa"/>
          </w:tcPr>
          <w:p w14:paraId="4BFF20C0" w14:textId="79756E17" w:rsidR="006B00A2" w:rsidRPr="008F041E" w:rsidRDefault="00B53407">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M</w:t>
            </w:r>
            <w:r w:rsidR="006B00A2" w:rsidRPr="008F041E">
              <w:rPr>
                <w:rFonts w:ascii="Arial" w:hAnsi="Arial" w:cs="Arial"/>
                <w:color w:val="000000" w:themeColor="text1"/>
                <w:sz w:val="18"/>
                <w:szCs w:val="18"/>
              </w:rPr>
              <w:t xml:space="preserve">ultiple-site chronic pain was associated with a higher risk of MDD (OR=1.88, 95% CI 1.64-2.15) </w:t>
            </w:r>
          </w:p>
          <w:p w14:paraId="15984A62" w14:textId="77777777" w:rsidR="006B00A2" w:rsidRPr="008F041E" w:rsidRDefault="006B00A2">
            <w:pPr>
              <w:rPr>
                <w:rFonts w:ascii="Arial" w:hAnsi="Arial" w:cs="Arial"/>
                <w:sz w:val="18"/>
                <w:szCs w:val="18"/>
              </w:rPr>
            </w:pPr>
          </w:p>
        </w:tc>
      </w:tr>
      <w:tr w:rsidR="006B00A2" w:rsidRPr="008F041E" w14:paraId="0C368EC0" w14:textId="77777777" w:rsidTr="2B9AAEC6">
        <w:tc>
          <w:tcPr>
            <w:tcW w:w="14454" w:type="dxa"/>
            <w:gridSpan w:val="8"/>
          </w:tcPr>
          <w:p w14:paraId="1D9585B1" w14:textId="77777777" w:rsidR="006B00A2" w:rsidRPr="008F041E" w:rsidRDefault="006B00A2">
            <w:pPr>
              <w:rPr>
                <w:rFonts w:ascii="Arial" w:hAnsi="Arial" w:cs="Arial"/>
                <w:b/>
                <w:bCs/>
                <w:sz w:val="18"/>
                <w:szCs w:val="18"/>
              </w:rPr>
            </w:pPr>
            <w:r w:rsidRPr="008F041E">
              <w:rPr>
                <w:rFonts w:ascii="Arial" w:hAnsi="Arial" w:cs="Arial"/>
                <w:b/>
                <w:bCs/>
                <w:sz w:val="18"/>
                <w:szCs w:val="18"/>
              </w:rPr>
              <w:t xml:space="preserve">Comorbid depression and anxiety </w:t>
            </w:r>
          </w:p>
        </w:tc>
      </w:tr>
      <w:tr w:rsidR="006B00A2" w:rsidRPr="008F041E" w14:paraId="184F41FF" w14:textId="77777777" w:rsidTr="008F041E">
        <w:tc>
          <w:tcPr>
            <w:tcW w:w="1083" w:type="dxa"/>
          </w:tcPr>
          <w:p w14:paraId="240F1F1D" w14:textId="77777777" w:rsidR="006B00A2" w:rsidRPr="008F041E" w:rsidRDefault="006B00A2">
            <w:pPr>
              <w:rPr>
                <w:rFonts w:ascii="Arial" w:hAnsi="Arial" w:cs="Arial"/>
                <w:sz w:val="18"/>
                <w:szCs w:val="18"/>
              </w:rPr>
            </w:pPr>
            <w:r w:rsidRPr="008F041E">
              <w:rPr>
                <w:rFonts w:ascii="Arial" w:hAnsi="Arial" w:cs="Arial"/>
                <w:sz w:val="18"/>
                <w:szCs w:val="18"/>
              </w:rPr>
              <w:lastRenderedPageBreak/>
              <w:t>Brandl 2022</w:t>
            </w:r>
          </w:p>
        </w:tc>
        <w:tc>
          <w:tcPr>
            <w:tcW w:w="1180" w:type="dxa"/>
          </w:tcPr>
          <w:p w14:paraId="73295A53" w14:textId="6ABE0DEB" w:rsidR="006B00A2" w:rsidRPr="008F041E" w:rsidRDefault="264CC975">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r w:rsidR="59F02D47" w:rsidRPr="008F041E">
              <w:rPr>
                <w:rFonts w:ascii="Arial" w:hAnsi="Arial" w:cs="Arial"/>
                <w:sz w:val="18"/>
                <w:szCs w:val="18"/>
              </w:rPr>
              <w:t xml:space="preserve"> settings</w:t>
            </w:r>
          </w:p>
        </w:tc>
        <w:tc>
          <w:tcPr>
            <w:tcW w:w="851" w:type="dxa"/>
          </w:tcPr>
          <w:p w14:paraId="147B043D"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276" w:type="dxa"/>
          </w:tcPr>
          <w:p w14:paraId="4E5E42CB" w14:textId="77777777" w:rsidR="006B00A2" w:rsidRPr="008F041E" w:rsidRDefault="006B00A2">
            <w:pPr>
              <w:pStyle w:val="whitespace-pre-wrap"/>
              <w:rPr>
                <w:rFonts w:ascii="Arial" w:hAnsi="Arial" w:cs="Arial"/>
                <w:color w:val="000000"/>
                <w:sz w:val="18"/>
                <w:szCs w:val="18"/>
              </w:rPr>
            </w:pPr>
            <w:r w:rsidRPr="008F041E">
              <w:rPr>
                <w:rFonts w:ascii="Arial" w:hAnsi="Arial" w:cs="Arial"/>
                <w:color w:val="000000" w:themeColor="text1"/>
                <w:sz w:val="18"/>
                <w:szCs w:val="18"/>
              </w:rPr>
              <w:t xml:space="preserve">K = 320 </w:t>
            </w:r>
          </w:p>
          <w:p w14:paraId="11354D26" w14:textId="77777777" w:rsidR="006B00A2" w:rsidRPr="008F041E" w:rsidRDefault="006B00A2">
            <w:pPr>
              <w:pStyle w:val="whitespace-normal"/>
              <w:rPr>
                <w:rFonts w:ascii="Arial" w:hAnsi="Arial" w:cs="Arial"/>
                <w:color w:val="000000"/>
                <w:sz w:val="18"/>
                <w:szCs w:val="18"/>
              </w:rPr>
            </w:pPr>
            <w:r w:rsidRPr="008F041E">
              <w:rPr>
                <w:rFonts w:ascii="Arial" w:hAnsi="Arial" w:cs="Arial"/>
                <w:color w:val="000000" w:themeColor="text1"/>
                <w:sz w:val="18"/>
                <w:szCs w:val="18"/>
              </w:rPr>
              <w:t xml:space="preserve">n MDD = 5,248 vs n controls = 5,425 </w:t>
            </w:r>
          </w:p>
          <w:p w14:paraId="44DD77C2"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ANX = 2,269 vs n controls = 2,238</w:t>
            </w:r>
          </w:p>
        </w:tc>
        <w:tc>
          <w:tcPr>
            <w:tcW w:w="1842" w:type="dxa"/>
          </w:tcPr>
          <w:p w14:paraId="7F4815DB" w14:textId="5BFA66B3" w:rsidR="006B00A2" w:rsidRPr="008F041E" w:rsidRDefault="00B53407">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conditions (low back pain, fibromyalgia) and locations</w:t>
            </w:r>
          </w:p>
        </w:tc>
        <w:tc>
          <w:tcPr>
            <w:tcW w:w="2977" w:type="dxa"/>
          </w:tcPr>
          <w:p w14:paraId="0B7B5E3C" w14:textId="0A4CD0BB" w:rsidR="006B00A2" w:rsidRPr="008F041E" w:rsidRDefault="00B53407">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 but all chronic pain</w:t>
            </w:r>
          </w:p>
        </w:tc>
        <w:tc>
          <w:tcPr>
            <w:tcW w:w="1559" w:type="dxa"/>
          </w:tcPr>
          <w:p w14:paraId="16DAD806" w14:textId="77777777" w:rsidR="006B00A2" w:rsidRPr="008F041E" w:rsidRDefault="006B00A2">
            <w:pPr>
              <w:rPr>
                <w:rFonts w:ascii="Arial" w:hAnsi="Arial" w:cs="Arial"/>
                <w:sz w:val="18"/>
                <w:szCs w:val="18"/>
              </w:rPr>
            </w:pPr>
            <w:r w:rsidRPr="008F041E">
              <w:rPr>
                <w:rFonts w:ascii="Arial" w:hAnsi="Arial" w:cs="Arial"/>
                <w:sz w:val="18"/>
                <w:szCs w:val="18"/>
              </w:rPr>
              <w:t>DSM</w:t>
            </w:r>
          </w:p>
        </w:tc>
        <w:tc>
          <w:tcPr>
            <w:tcW w:w="3686" w:type="dxa"/>
          </w:tcPr>
          <w:p w14:paraId="649E28CE" w14:textId="0011F4C3" w:rsidR="006B00A2" w:rsidRPr="008F041E" w:rsidRDefault="00B53407">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 xml:space="preserve">omorbidity rates with MDD/ANX = 50-60% </w:t>
            </w:r>
          </w:p>
          <w:p w14:paraId="229063BE" w14:textId="77777777" w:rsidR="006B00A2" w:rsidRPr="008F041E" w:rsidRDefault="006B00A2">
            <w:pPr>
              <w:rPr>
                <w:rFonts w:ascii="Arial" w:hAnsi="Arial" w:cs="Arial"/>
                <w:sz w:val="18"/>
                <w:szCs w:val="18"/>
              </w:rPr>
            </w:pPr>
          </w:p>
        </w:tc>
      </w:tr>
      <w:tr w:rsidR="00C476C7" w:rsidRPr="008F041E" w14:paraId="07D8D90C" w14:textId="77777777">
        <w:tc>
          <w:tcPr>
            <w:tcW w:w="14454" w:type="dxa"/>
            <w:gridSpan w:val="8"/>
          </w:tcPr>
          <w:p w14:paraId="0AA8C6A2" w14:textId="0202D036" w:rsidR="00C476C7" w:rsidRPr="008F041E" w:rsidRDefault="00C476C7">
            <w:pPr>
              <w:spacing w:before="100" w:beforeAutospacing="1" w:after="100" w:afterAutospacing="1"/>
              <w:rPr>
                <w:rFonts w:ascii="Arial" w:hAnsi="Arial" w:cs="Arial"/>
                <w:b/>
                <w:bCs/>
                <w:color w:val="000000" w:themeColor="text1"/>
                <w:sz w:val="18"/>
                <w:szCs w:val="18"/>
              </w:rPr>
            </w:pPr>
            <w:r w:rsidRPr="008F041E">
              <w:rPr>
                <w:rFonts w:ascii="Arial" w:hAnsi="Arial" w:cs="Arial"/>
                <w:b/>
                <w:bCs/>
                <w:color w:val="000000" w:themeColor="text1"/>
                <w:sz w:val="18"/>
                <w:szCs w:val="18"/>
              </w:rPr>
              <w:t>Affective disorders</w:t>
            </w:r>
          </w:p>
        </w:tc>
      </w:tr>
      <w:tr w:rsidR="00C476C7" w:rsidRPr="008F041E" w14:paraId="16B51E9A" w14:textId="77777777" w:rsidTr="008F041E">
        <w:tc>
          <w:tcPr>
            <w:tcW w:w="1083" w:type="dxa"/>
          </w:tcPr>
          <w:p w14:paraId="250B4A92" w14:textId="77047A38" w:rsidR="00C476C7" w:rsidRPr="008F041E" w:rsidRDefault="00910AB0">
            <w:pPr>
              <w:rPr>
                <w:rFonts w:ascii="Arial" w:hAnsi="Arial" w:cs="Arial"/>
                <w:sz w:val="18"/>
                <w:szCs w:val="18"/>
              </w:rPr>
            </w:pPr>
            <w:r w:rsidRPr="008F041E">
              <w:rPr>
                <w:rFonts w:ascii="Arial" w:hAnsi="Arial" w:cs="Arial"/>
                <w:sz w:val="18"/>
                <w:szCs w:val="18"/>
              </w:rPr>
              <w:t>Nicholl 20</w:t>
            </w:r>
            <w:r w:rsidR="00BB4631" w:rsidRPr="008F041E">
              <w:rPr>
                <w:rFonts w:ascii="Arial" w:hAnsi="Arial" w:cs="Arial"/>
                <w:sz w:val="18"/>
                <w:szCs w:val="18"/>
              </w:rPr>
              <w:t>14</w:t>
            </w:r>
          </w:p>
        </w:tc>
        <w:tc>
          <w:tcPr>
            <w:tcW w:w="1180" w:type="dxa"/>
          </w:tcPr>
          <w:p w14:paraId="3D389922" w14:textId="63794D39" w:rsidR="00C476C7" w:rsidRPr="008F041E" w:rsidRDefault="00BB4631">
            <w:pPr>
              <w:rPr>
                <w:rFonts w:ascii="Arial" w:hAnsi="Arial" w:cs="Arial"/>
                <w:sz w:val="18"/>
                <w:szCs w:val="18"/>
              </w:rPr>
            </w:pPr>
            <w:r w:rsidRPr="008F041E">
              <w:rPr>
                <w:rFonts w:ascii="Arial" w:hAnsi="Arial" w:cs="Arial"/>
                <w:sz w:val="18"/>
                <w:szCs w:val="18"/>
              </w:rPr>
              <w:t xml:space="preserve">Community </w:t>
            </w:r>
          </w:p>
        </w:tc>
        <w:tc>
          <w:tcPr>
            <w:tcW w:w="851" w:type="dxa"/>
          </w:tcPr>
          <w:p w14:paraId="3F577BE0" w14:textId="2ECCE7A1" w:rsidR="00C476C7" w:rsidRPr="008F041E" w:rsidRDefault="00BB4631">
            <w:pPr>
              <w:rPr>
                <w:rFonts w:ascii="Arial" w:hAnsi="Arial" w:cs="Arial"/>
                <w:sz w:val="18"/>
                <w:szCs w:val="18"/>
              </w:rPr>
            </w:pPr>
            <w:r w:rsidRPr="008F041E">
              <w:rPr>
                <w:rFonts w:ascii="Arial" w:hAnsi="Arial" w:cs="Arial"/>
                <w:sz w:val="18"/>
                <w:szCs w:val="18"/>
              </w:rPr>
              <w:t xml:space="preserve">Observational </w:t>
            </w:r>
          </w:p>
        </w:tc>
        <w:tc>
          <w:tcPr>
            <w:tcW w:w="1276" w:type="dxa"/>
          </w:tcPr>
          <w:p w14:paraId="1A382801" w14:textId="50F9B2D5" w:rsidR="00C476C7" w:rsidRPr="008F041E" w:rsidRDefault="00A574E6">
            <w:pPr>
              <w:pStyle w:val="whitespace-pre-wrap"/>
              <w:rPr>
                <w:rFonts w:ascii="Arial" w:hAnsi="Arial" w:cs="Arial"/>
                <w:color w:val="000000" w:themeColor="text1"/>
                <w:sz w:val="18"/>
                <w:szCs w:val="18"/>
              </w:rPr>
            </w:pPr>
            <w:r w:rsidRPr="008F041E">
              <w:rPr>
                <w:rFonts w:ascii="Arial" w:hAnsi="Arial" w:cs="Arial"/>
                <w:color w:val="000000" w:themeColor="text1"/>
                <w:sz w:val="18"/>
                <w:szCs w:val="18"/>
              </w:rPr>
              <w:t>N=149,611</w:t>
            </w:r>
          </w:p>
        </w:tc>
        <w:tc>
          <w:tcPr>
            <w:tcW w:w="1842" w:type="dxa"/>
          </w:tcPr>
          <w:p w14:paraId="776369DA" w14:textId="1D539BF6" w:rsidR="00C476C7" w:rsidRPr="008F041E" w:rsidRDefault="006025A3">
            <w:pPr>
              <w:rPr>
                <w:rFonts w:ascii="Arial" w:hAnsi="Arial" w:cs="Arial"/>
                <w:sz w:val="18"/>
                <w:szCs w:val="18"/>
              </w:rPr>
            </w:pPr>
            <w:r w:rsidRPr="008F041E">
              <w:rPr>
                <w:rFonts w:ascii="Arial" w:hAnsi="Arial" w:cs="Arial"/>
                <w:sz w:val="18"/>
                <w:szCs w:val="18"/>
              </w:rPr>
              <w:t>7 specific sites</w:t>
            </w:r>
            <w:r w:rsidR="001726C7" w:rsidRPr="008F041E">
              <w:rPr>
                <w:rFonts w:ascii="Arial" w:hAnsi="Arial" w:cs="Arial"/>
                <w:sz w:val="18"/>
                <w:szCs w:val="18"/>
              </w:rPr>
              <w:t xml:space="preserve"> including </w:t>
            </w:r>
            <w:r w:rsidRPr="008F041E">
              <w:rPr>
                <w:rFonts w:ascii="Arial" w:hAnsi="Arial" w:cs="Arial"/>
                <w:sz w:val="18"/>
                <w:szCs w:val="18"/>
              </w:rPr>
              <w:t>headache, facial, nec</w:t>
            </w:r>
            <w:r w:rsidR="001726C7" w:rsidRPr="008F041E">
              <w:rPr>
                <w:rFonts w:ascii="Arial" w:hAnsi="Arial" w:cs="Arial"/>
                <w:sz w:val="18"/>
                <w:szCs w:val="18"/>
              </w:rPr>
              <w:t>k or shoulder, back, stomach or abdominal, hip and knee and pain all over the body</w:t>
            </w:r>
          </w:p>
        </w:tc>
        <w:tc>
          <w:tcPr>
            <w:tcW w:w="2977" w:type="dxa"/>
          </w:tcPr>
          <w:p w14:paraId="7D3CBF4D" w14:textId="77777777" w:rsidR="00C476C7" w:rsidRPr="008F041E" w:rsidRDefault="00EF3615">
            <w:pPr>
              <w:rPr>
                <w:rFonts w:ascii="Arial" w:hAnsi="Arial" w:cs="Arial"/>
                <w:sz w:val="18"/>
                <w:szCs w:val="18"/>
              </w:rPr>
            </w:pPr>
            <w:r w:rsidRPr="008F041E">
              <w:rPr>
                <w:rFonts w:ascii="Arial" w:hAnsi="Arial" w:cs="Arial"/>
                <w:sz w:val="18"/>
                <w:szCs w:val="18"/>
              </w:rPr>
              <w:t>Pain at each site had been present for more than 3 months were defined as having chronic pain</w:t>
            </w:r>
          </w:p>
          <w:p w14:paraId="3BE0D8F1" w14:textId="4AB56C03" w:rsidR="00EF3615" w:rsidRPr="008F041E" w:rsidRDefault="00EF3615">
            <w:pPr>
              <w:rPr>
                <w:rFonts w:ascii="Arial" w:hAnsi="Arial" w:cs="Arial"/>
                <w:sz w:val="18"/>
                <w:szCs w:val="18"/>
              </w:rPr>
            </w:pPr>
            <w:r w:rsidRPr="008F041E">
              <w:rPr>
                <w:rFonts w:ascii="Arial" w:hAnsi="Arial" w:cs="Arial"/>
                <w:sz w:val="18"/>
                <w:szCs w:val="18"/>
              </w:rPr>
              <w:t xml:space="preserve">Chronic multisite pain was defined if reported chronic pain in two body sites or more </w:t>
            </w:r>
          </w:p>
        </w:tc>
        <w:tc>
          <w:tcPr>
            <w:tcW w:w="1559" w:type="dxa"/>
          </w:tcPr>
          <w:p w14:paraId="3BEF5C0F" w14:textId="72B33E27" w:rsidR="00C476C7" w:rsidRPr="008F041E" w:rsidRDefault="00C3167B">
            <w:pPr>
              <w:rPr>
                <w:rFonts w:ascii="Arial" w:hAnsi="Arial" w:cs="Arial"/>
                <w:sz w:val="18"/>
                <w:szCs w:val="18"/>
              </w:rPr>
            </w:pPr>
            <w:r w:rsidRPr="008F041E">
              <w:rPr>
                <w:rFonts w:ascii="Arial" w:hAnsi="Arial" w:cs="Arial"/>
                <w:sz w:val="18"/>
                <w:szCs w:val="18"/>
              </w:rPr>
              <w:t>Brief form ICD</w:t>
            </w:r>
          </w:p>
        </w:tc>
        <w:tc>
          <w:tcPr>
            <w:tcW w:w="3686" w:type="dxa"/>
          </w:tcPr>
          <w:p w14:paraId="0D3BCAB5" w14:textId="77777777" w:rsidR="001C43EB" w:rsidRPr="008F041E" w:rsidRDefault="00143770">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Depression: </w:t>
            </w:r>
          </w:p>
          <w:p w14:paraId="402B7F8F" w14:textId="77777777" w:rsidR="00C476C7" w:rsidRPr="008F041E" w:rsidRDefault="001C43EB"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7,736 (24.3%) 1 site chronic pain</w:t>
            </w:r>
          </w:p>
          <w:p w14:paraId="118F486D" w14:textId="77777777" w:rsidR="001C43EB" w:rsidRPr="008F041E" w:rsidRDefault="00AC47A0"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6,299 (19.8%) 2-3 sites chronic pain</w:t>
            </w:r>
          </w:p>
          <w:p w14:paraId="1B1751D2" w14:textId="77777777" w:rsidR="00AC47A0" w:rsidRPr="008F041E" w:rsidRDefault="00AC47A0"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416 (4.5%) 4-7 sites chronic pain</w:t>
            </w:r>
          </w:p>
          <w:p w14:paraId="676FD4E1" w14:textId="77777777" w:rsidR="00AC47A0" w:rsidRPr="008F041E" w:rsidRDefault="003F36AA"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597 (1.9%) widespread pain</w:t>
            </w:r>
          </w:p>
          <w:p w14:paraId="2B28B745" w14:textId="7CC890BF" w:rsidR="003F36AA" w:rsidRPr="008F041E" w:rsidRDefault="003F36AA" w:rsidP="003F36AA">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Bipolar: </w:t>
            </w:r>
          </w:p>
          <w:p w14:paraId="540B96ED" w14:textId="2EC52103" w:rsidR="003F36AA" w:rsidRPr="008F041E" w:rsidRDefault="003F36AA"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373 (</w:t>
            </w:r>
            <w:r w:rsidR="005E3951" w:rsidRPr="008F041E">
              <w:rPr>
                <w:rFonts w:ascii="Arial" w:hAnsi="Arial" w:cs="Arial"/>
                <w:color w:val="000000" w:themeColor="text1"/>
                <w:sz w:val="18"/>
                <w:szCs w:val="18"/>
              </w:rPr>
              <w:t>45.2</w:t>
            </w:r>
            <w:r w:rsidRPr="008F041E">
              <w:rPr>
                <w:rFonts w:ascii="Arial" w:hAnsi="Arial" w:cs="Arial"/>
                <w:color w:val="000000" w:themeColor="text1"/>
                <w:sz w:val="18"/>
                <w:szCs w:val="18"/>
              </w:rPr>
              <w:t>%) 1 site chronic pain</w:t>
            </w:r>
          </w:p>
          <w:p w14:paraId="5BA9D92A" w14:textId="0E53F0EE" w:rsidR="003F36AA" w:rsidRPr="008F041E" w:rsidRDefault="005E3951"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365</w:t>
            </w:r>
            <w:r w:rsidR="003F36AA" w:rsidRPr="008F041E">
              <w:rPr>
                <w:rFonts w:ascii="Arial" w:hAnsi="Arial" w:cs="Arial"/>
                <w:color w:val="000000" w:themeColor="text1"/>
                <w:sz w:val="18"/>
                <w:szCs w:val="18"/>
              </w:rPr>
              <w:t xml:space="preserve"> (</w:t>
            </w:r>
            <w:r w:rsidRPr="008F041E">
              <w:rPr>
                <w:rFonts w:ascii="Arial" w:hAnsi="Arial" w:cs="Arial"/>
                <w:color w:val="000000" w:themeColor="text1"/>
                <w:sz w:val="18"/>
                <w:szCs w:val="18"/>
              </w:rPr>
              <w:t>22.6</w:t>
            </w:r>
            <w:r w:rsidR="003F36AA" w:rsidRPr="008F041E">
              <w:rPr>
                <w:rFonts w:ascii="Arial" w:hAnsi="Arial" w:cs="Arial"/>
                <w:color w:val="000000" w:themeColor="text1"/>
                <w:sz w:val="18"/>
                <w:szCs w:val="18"/>
              </w:rPr>
              <w:t>%) 2-3 sites chronic pain</w:t>
            </w:r>
          </w:p>
          <w:p w14:paraId="150338D2" w14:textId="77777777" w:rsidR="005E3951" w:rsidRPr="008F041E" w:rsidRDefault="005E3951"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93</w:t>
            </w:r>
            <w:r w:rsidR="003F36AA" w:rsidRPr="008F041E">
              <w:rPr>
                <w:rFonts w:ascii="Arial" w:hAnsi="Arial" w:cs="Arial"/>
                <w:color w:val="000000" w:themeColor="text1"/>
                <w:sz w:val="18"/>
                <w:szCs w:val="18"/>
              </w:rPr>
              <w:t xml:space="preserve"> (</w:t>
            </w:r>
            <w:r w:rsidRPr="008F041E">
              <w:rPr>
                <w:rFonts w:ascii="Arial" w:hAnsi="Arial" w:cs="Arial"/>
                <w:color w:val="000000" w:themeColor="text1"/>
                <w:sz w:val="18"/>
                <w:szCs w:val="18"/>
              </w:rPr>
              <w:t>5.8</w:t>
            </w:r>
            <w:r w:rsidR="003F36AA" w:rsidRPr="008F041E">
              <w:rPr>
                <w:rFonts w:ascii="Arial" w:hAnsi="Arial" w:cs="Arial"/>
                <w:color w:val="000000" w:themeColor="text1"/>
                <w:sz w:val="18"/>
                <w:szCs w:val="18"/>
              </w:rPr>
              <w:t>%) 4-7 sites chronic pai</w:t>
            </w:r>
            <w:r w:rsidRPr="008F041E">
              <w:rPr>
                <w:rFonts w:ascii="Arial" w:hAnsi="Arial" w:cs="Arial"/>
                <w:color w:val="000000" w:themeColor="text1"/>
                <w:sz w:val="18"/>
                <w:szCs w:val="18"/>
              </w:rPr>
              <w:t>n</w:t>
            </w:r>
          </w:p>
          <w:p w14:paraId="203903C1" w14:textId="77777777" w:rsidR="003F36AA" w:rsidRPr="008F041E" w:rsidRDefault="003F36AA"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5</w:t>
            </w:r>
            <w:r w:rsidR="005E3951" w:rsidRPr="008F041E">
              <w:rPr>
                <w:rFonts w:ascii="Arial" w:hAnsi="Arial" w:cs="Arial"/>
                <w:color w:val="000000" w:themeColor="text1"/>
                <w:sz w:val="18"/>
                <w:szCs w:val="18"/>
              </w:rPr>
              <w:t>3</w:t>
            </w:r>
            <w:r w:rsidRPr="008F041E">
              <w:rPr>
                <w:rFonts w:ascii="Arial" w:hAnsi="Arial" w:cs="Arial"/>
                <w:color w:val="000000" w:themeColor="text1"/>
                <w:sz w:val="18"/>
                <w:szCs w:val="18"/>
              </w:rPr>
              <w:t xml:space="preserve"> (</w:t>
            </w:r>
            <w:r w:rsidR="005E3951" w:rsidRPr="008F041E">
              <w:rPr>
                <w:rFonts w:ascii="Arial" w:hAnsi="Arial" w:cs="Arial"/>
                <w:color w:val="000000" w:themeColor="text1"/>
                <w:sz w:val="18"/>
                <w:szCs w:val="18"/>
              </w:rPr>
              <w:t>3.3</w:t>
            </w:r>
            <w:r w:rsidRPr="008F041E">
              <w:rPr>
                <w:rFonts w:ascii="Arial" w:hAnsi="Arial" w:cs="Arial"/>
                <w:color w:val="000000" w:themeColor="text1"/>
                <w:sz w:val="18"/>
                <w:szCs w:val="18"/>
              </w:rPr>
              <w:t>%) widespread pain</w:t>
            </w:r>
          </w:p>
          <w:p w14:paraId="2097B67E" w14:textId="77777777" w:rsidR="003F0D1B" w:rsidRPr="008F041E" w:rsidRDefault="00CC3E98" w:rsidP="00CC3E98">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Compared to </w:t>
            </w:r>
            <w:r w:rsidR="00CD6C5D" w:rsidRPr="008F041E">
              <w:rPr>
                <w:rFonts w:ascii="Arial" w:hAnsi="Arial" w:cs="Arial"/>
                <w:color w:val="000000" w:themeColor="text1"/>
                <w:sz w:val="18"/>
                <w:szCs w:val="18"/>
              </w:rPr>
              <w:t xml:space="preserve">non-mood disordered group, </w:t>
            </w:r>
            <w:r w:rsidR="003F0D1B" w:rsidRPr="008F041E">
              <w:rPr>
                <w:rFonts w:ascii="Arial" w:hAnsi="Arial" w:cs="Arial"/>
                <w:color w:val="000000" w:themeColor="text1"/>
                <w:sz w:val="18"/>
                <w:szCs w:val="18"/>
              </w:rPr>
              <w:t xml:space="preserve">among bipolar disorder group: </w:t>
            </w:r>
          </w:p>
          <w:p w14:paraId="4169CB75" w14:textId="77777777" w:rsidR="003F0D1B" w:rsidRPr="008F041E" w:rsidRDefault="00CD6C5D" w:rsidP="003F0D1B">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2-3 cites relative risk ratio (RRR) </w:t>
            </w:r>
            <w:r w:rsidR="00ED2D6C" w:rsidRPr="008F041E">
              <w:rPr>
                <w:rFonts w:ascii="Arial" w:hAnsi="Arial" w:cs="Arial"/>
                <w:color w:val="000000" w:themeColor="text1"/>
                <w:sz w:val="18"/>
                <w:szCs w:val="18"/>
              </w:rPr>
              <w:t>1.84 (95% CI 1,61, 2.11)</w:t>
            </w:r>
          </w:p>
          <w:p w14:paraId="5BBBE753" w14:textId="77777777" w:rsidR="003F0D1B" w:rsidRPr="008F041E" w:rsidRDefault="00ED2D6C" w:rsidP="003F0D1B">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4-7 sites RRR </w:t>
            </w:r>
            <w:r w:rsidR="0007391E" w:rsidRPr="008F041E">
              <w:rPr>
                <w:rFonts w:ascii="Arial" w:hAnsi="Arial" w:cs="Arial"/>
                <w:color w:val="000000" w:themeColor="text1"/>
                <w:sz w:val="18"/>
                <w:szCs w:val="18"/>
              </w:rPr>
              <w:t xml:space="preserve">2.39 (95% CI </w:t>
            </w:r>
            <w:r w:rsidR="00142177" w:rsidRPr="008F041E">
              <w:rPr>
                <w:rFonts w:ascii="Arial" w:hAnsi="Arial" w:cs="Arial"/>
                <w:color w:val="000000" w:themeColor="text1"/>
                <w:sz w:val="18"/>
                <w:szCs w:val="18"/>
              </w:rPr>
              <w:t xml:space="preserve">1.88, 3.03) </w:t>
            </w:r>
          </w:p>
          <w:p w14:paraId="5F05CF8D" w14:textId="77777777" w:rsidR="00CC3E98" w:rsidRPr="008F041E" w:rsidRDefault="00142177" w:rsidP="003F0D1B">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lastRenderedPageBreak/>
              <w:t>widespread pain RRR 2.37 (</w:t>
            </w:r>
            <w:r w:rsidR="00EA148F" w:rsidRPr="008F041E">
              <w:rPr>
                <w:rFonts w:ascii="Arial" w:hAnsi="Arial" w:cs="Arial"/>
                <w:color w:val="000000" w:themeColor="text1"/>
                <w:sz w:val="18"/>
                <w:szCs w:val="18"/>
              </w:rPr>
              <w:t>95% CI 1.73, 3.23)</w:t>
            </w:r>
          </w:p>
          <w:p w14:paraId="618077C9" w14:textId="77777777" w:rsidR="00EA148F" w:rsidRPr="008F041E" w:rsidRDefault="00427348" w:rsidP="00EA148F">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C</w:t>
            </w:r>
            <w:r w:rsidR="00EA148F" w:rsidRPr="008F041E">
              <w:rPr>
                <w:rFonts w:ascii="Arial" w:hAnsi="Arial" w:cs="Arial"/>
                <w:color w:val="000000" w:themeColor="text1"/>
                <w:sz w:val="18"/>
                <w:szCs w:val="18"/>
              </w:rPr>
              <w:t>ompared to non-mood disordered group, among MDD group</w:t>
            </w:r>
          </w:p>
          <w:p w14:paraId="1880495E" w14:textId="2DD9E8D9" w:rsidR="00427348" w:rsidRPr="008F041E" w:rsidRDefault="00427348" w:rsidP="00427348">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2-3 cites relative risk ratio (RRR) 1.</w:t>
            </w:r>
            <w:r w:rsidR="00BC316D" w:rsidRPr="008F041E">
              <w:rPr>
                <w:rFonts w:ascii="Arial" w:hAnsi="Arial" w:cs="Arial"/>
                <w:color w:val="000000" w:themeColor="text1"/>
                <w:sz w:val="18"/>
                <w:szCs w:val="18"/>
              </w:rPr>
              <w:t>59</w:t>
            </w:r>
            <w:r w:rsidRPr="008F041E">
              <w:rPr>
                <w:rFonts w:ascii="Arial" w:hAnsi="Arial" w:cs="Arial"/>
                <w:color w:val="000000" w:themeColor="text1"/>
                <w:sz w:val="18"/>
                <w:szCs w:val="18"/>
              </w:rPr>
              <w:t xml:space="preserve"> (95% CI 1,</w:t>
            </w:r>
            <w:r w:rsidR="00BC316D" w:rsidRPr="008F041E">
              <w:rPr>
                <w:rFonts w:ascii="Arial" w:hAnsi="Arial" w:cs="Arial"/>
                <w:color w:val="000000" w:themeColor="text1"/>
                <w:sz w:val="18"/>
                <w:szCs w:val="18"/>
              </w:rPr>
              <w:t>54</w:t>
            </w:r>
            <w:r w:rsidRPr="008F041E">
              <w:rPr>
                <w:rFonts w:ascii="Arial" w:hAnsi="Arial" w:cs="Arial"/>
                <w:color w:val="000000" w:themeColor="text1"/>
                <w:sz w:val="18"/>
                <w:szCs w:val="18"/>
              </w:rPr>
              <w:t xml:space="preserve">, </w:t>
            </w:r>
            <w:r w:rsidR="00BC316D" w:rsidRPr="008F041E">
              <w:rPr>
                <w:rFonts w:ascii="Arial" w:hAnsi="Arial" w:cs="Arial"/>
                <w:color w:val="000000" w:themeColor="text1"/>
                <w:sz w:val="18"/>
                <w:szCs w:val="18"/>
              </w:rPr>
              <w:t>1.65</w:t>
            </w:r>
            <w:r w:rsidRPr="008F041E">
              <w:rPr>
                <w:rFonts w:ascii="Arial" w:hAnsi="Arial" w:cs="Arial"/>
                <w:color w:val="000000" w:themeColor="text1"/>
                <w:sz w:val="18"/>
                <w:szCs w:val="18"/>
              </w:rPr>
              <w:t>)</w:t>
            </w:r>
          </w:p>
          <w:p w14:paraId="0C8B4B7B" w14:textId="7FE4FDEB" w:rsidR="00427348" w:rsidRPr="008F041E" w:rsidRDefault="00427348" w:rsidP="00427348">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4-7 sites RRR 2.</w:t>
            </w:r>
            <w:r w:rsidR="00BC316D" w:rsidRPr="008F041E">
              <w:rPr>
                <w:rFonts w:ascii="Arial" w:hAnsi="Arial" w:cs="Arial"/>
                <w:color w:val="000000" w:themeColor="text1"/>
                <w:sz w:val="18"/>
                <w:szCs w:val="18"/>
              </w:rPr>
              <w:t>13</w:t>
            </w:r>
            <w:r w:rsidRPr="008F041E">
              <w:rPr>
                <w:rFonts w:ascii="Arial" w:hAnsi="Arial" w:cs="Arial"/>
                <w:color w:val="000000" w:themeColor="text1"/>
                <w:sz w:val="18"/>
                <w:szCs w:val="18"/>
              </w:rPr>
              <w:t xml:space="preserve"> (95% CI 1.</w:t>
            </w:r>
            <w:r w:rsidR="00BC316D" w:rsidRPr="008F041E">
              <w:rPr>
                <w:rFonts w:ascii="Arial" w:hAnsi="Arial" w:cs="Arial"/>
                <w:color w:val="000000" w:themeColor="text1"/>
                <w:sz w:val="18"/>
                <w:szCs w:val="18"/>
              </w:rPr>
              <w:t>9</w:t>
            </w:r>
            <w:r w:rsidRPr="008F041E">
              <w:rPr>
                <w:rFonts w:ascii="Arial" w:hAnsi="Arial" w:cs="Arial"/>
                <w:color w:val="000000" w:themeColor="text1"/>
                <w:sz w:val="18"/>
                <w:szCs w:val="18"/>
              </w:rPr>
              <w:t xml:space="preserve">8, </w:t>
            </w:r>
            <w:r w:rsidR="00BC316D" w:rsidRPr="008F041E">
              <w:rPr>
                <w:rFonts w:ascii="Arial" w:hAnsi="Arial" w:cs="Arial"/>
                <w:color w:val="000000" w:themeColor="text1"/>
                <w:sz w:val="18"/>
                <w:szCs w:val="18"/>
              </w:rPr>
              <w:t>2.30</w:t>
            </w:r>
            <w:r w:rsidRPr="008F041E">
              <w:rPr>
                <w:rFonts w:ascii="Arial" w:hAnsi="Arial" w:cs="Arial"/>
                <w:color w:val="000000" w:themeColor="text1"/>
                <w:sz w:val="18"/>
                <w:szCs w:val="18"/>
              </w:rPr>
              <w:t xml:space="preserve">) </w:t>
            </w:r>
          </w:p>
          <w:p w14:paraId="56DB673A" w14:textId="6B079745" w:rsidR="00427348" w:rsidRPr="008F041E" w:rsidRDefault="00427348" w:rsidP="00427348">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widespread pain RRR </w:t>
            </w:r>
            <w:r w:rsidR="00BC316D" w:rsidRPr="008F041E">
              <w:rPr>
                <w:rFonts w:ascii="Arial" w:hAnsi="Arial" w:cs="Arial"/>
                <w:color w:val="000000" w:themeColor="text1"/>
                <w:sz w:val="18"/>
                <w:szCs w:val="18"/>
              </w:rPr>
              <w:t>1.86</w:t>
            </w:r>
            <w:r w:rsidRPr="008F041E">
              <w:rPr>
                <w:rFonts w:ascii="Arial" w:hAnsi="Arial" w:cs="Arial"/>
                <w:color w:val="000000" w:themeColor="text1"/>
                <w:sz w:val="18"/>
                <w:szCs w:val="18"/>
              </w:rPr>
              <w:t xml:space="preserve"> (95% CI 1.</w:t>
            </w:r>
            <w:r w:rsidR="00BC316D" w:rsidRPr="008F041E">
              <w:rPr>
                <w:rFonts w:ascii="Arial" w:hAnsi="Arial" w:cs="Arial"/>
                <w:color w:val="000000" w:themeColor="text1"/>
                <w:sz w:val="18"/>
                <w:szCs w:val="18"/>
              </w:rPr>
              <w:t>66</w:t>
            </w:r>
            <w:r w:rsidRPr="008F041E">
              <w:rPr>
                <w:rFonts w:ascii="Arial" w:hAnsi="Arial" w:cs="Arial"/>
                <w:color w:val="000000" w:themeColor="text1"/>
                <w:sz w:val="18"/>
                <w:szCs w:val="18"/>
              </w:rPr>
              <w:t xml:space="preserve">, </w:t>
            </w:r>
            <w:r w:rsidR="00BC316D" w:rsidRPr="008F041E">
              <w:rPr>
                <w:rFonts w:ascii="Arial" w:hAnsi="Arial" w:cs="Arial"/>
                <w:color w:val="000000" w:themeColor="text1"/>
                <w:sz w:val="18"/>
                <w:szCs w:val="18"/>
              </w:rPr>
              <w:t>2.08</w:t>
            </w:r>
            <w:r w:rsidRPr="008F041E">
              <w:rPr>
                <w:rFonts w:ascii="Arial" w:hAnsi="Arial" w:cs="Arial"/>
                <w:color w:val="000000" w:themeColor="text1"/>
                <w:sz w:val="18"/>
                <w:szCs w:val="18"/>
              </w:rPr>
              <w:t>)</w:t>
            </w:r>
          </w:p>
          <w:p w14:paraId="68AB825D" w14:textId="4EE1A31A" w:rsidR="00427348" w:rsidRPr="008F041E" w:rsidRDefault="00427348" w:rsidP="00EA148F">
            <w:pPr>
              <w:spacing w:before="100" w:beforeAutospacing="1" w:after="100" w:afterAutospacing="1"/>
              <w:rPr>
                <w:rFonts w:ascii="Arial" w:hAnsi="Arial" w:cs="Arial"/>
                <w:color w:val="000000" w:themeColor="text1"/>
                <w:sz w:val="18"/>
                <w:szCs w:val="18"/>
              </w:rPr>
            </w:pPr>
          </w:p>
        </w:tc>
      </w:tr>
      <w:tr w:rsidR="006B00A2" w:rsidRPr="008F041E" w14:paraId="279F45E0" w14:textId="77777777" w:rsidTr="2B9AAEC6">
        <w:tc>
          <w:tcPr>
            <w:tcW w:w="14454" w:type="dxa"/>
            <w:gridSpan w:val="8"/>
          </w:tcPr>
          <w:p w14:paraId="33A3A28A" w14:textId="77777777" w:rsidR="006B00A2" w:rsidRPr="008F041E" w:rsidRDefault="006B00A2">
            <w:pPr>
              <w:rPr>
                <w:rFonts w:ascii="Arial" w:hAnsi="Arial" w:cs="Arial"/>
                <w:b/>
                <w:bCs/>
                <w:sz w:val="18"/>
                <w:szCs w:val="18"/>
              </w:rPr>
            </w:pPr>
            <w:r w:rsidRPr="008F041E">
              <w:rPr>
                <w:rFonts w:ascii="Arial" w:hAnsi="Arial" w:cs="Arial"/>
                <w:b/>
                <w:bCs/>
                <w:sz w:val="18"/>
                <w:szCs w:val="18"/>
              </w:rPr>
              <w:lastRenderedPageBreak/>
              <w:t>Schizophrenia</w:t>
            </w:r>
          </w:p>
        </w:tc>
      </w:tr>
      <w:tr w:rsidR="006B00A2" w:rsidRPr="008F041E" w14:paraId="7A091FBF" w14:textId="77777777" w:rsidTr="008F041E">
        <w:tc>
          <w:tcPr>
            <w:tcW w:w="1083" w:type="dxa"/>
          </w:tcPr>
          <w:p w14:paraId="24486FA1"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Sepulveda-Torres 2021</w:t>
            </w:r>
          </w:p>
        </w:tc>
        <w:tc>
          <w:tcPr>
            <w:tcW w:w="1180" w:type="dxa"/>
          </w:tcPr>
          <w:p w14:paraId="09EF3162" w14:textId="77777777" w:rsidR="006B00A2" w:rsidRPr="008F041E" w:rsidRDefault="006B00A2">
            <w:pPr>
              <w:rPr>
                <w:rFonts w:ascii="Arial" w:hAnsi="Arial" w:cs="Arial"/>
                <w:sz w:val="18"/>
                <w:szCs w:val="18"/>
              </w:rPr>
            </w:pPr>
            <w:r w:rsidRPr="008F041E">
              <w:rPr>
                <w:rFonts w:ascii="Arial" w:hAnsi="Arial" w:cs="Arial"/>
                <w:sz w:val="18"/>
                <w:szCs w:val="18"/>
              </w:rPr>
              <w:t>Public hospital</w:t>
            </w:r>
          </w:p>
        </w:tc>
        <w:tc>
          <w:tcPr>
            <w:tcW w:w="851" w:type="dxa"/>
          </w:tcPr>
          <w:p w14:paraId="3846316D" w14:textId="77777777" w:rsidR="006B00A2" w:rsidRPr="008F041E" w:rsidRDefault="006B00A2">
            <w:pPr>
              <w:rPr>
                <w:rFonts w:ascii="Arial" w:hAnsi="Arial" w:cs="Arial"/>
                <w:sz w:val="18"/>
                <w:szCs w:val="18"/>
              </w:rPr>
            </w:pPr>
            <w:r w:rsidRPr="008F041E">
              <w:rPr>
                <w:rFonts w:ascii="Arial" w:hAnsi="Arial" w:cs="Arial"/>
                <w:sz w:val="18"/>
                <w:szCs w:val="18"/>
              </w:rPr>
              <w:t>Cross-sectional</w:t>
            </w:r>
          </w:p>
        </w:tc>
        <w:tc>
          <w:tcPr>
            <w:tcW w:w="1276" w:type="dxa"/>
          </w:tcPr>
          <w:p w14:paraId="77E2FE9B" w14:textId="77777777" w:rsidR="006B00A2" w:rsidRPr="008F041E" w:rsidRDefault="006B00A2">
            <w:pPr>
              <w:rPr>
                <w:rFonts w:ascii="Arial" w:hAnsi="Arial" w:cs="Arial"/>
                <w:sz w:val="18"/>
                <w:szCs w:val="18"/>
              </w:rPr>
            </w:pPr>
            <w:r w:rsidRPr="008F041E">
              <w:rPr>
                <w:rFonts w:ascii="Arial" w:hAnsi="Arial" w:cs="Arial"/>
                <w:sz w:val="18"/>
                <w:szCs w:val="18"/>
              </w:rPr>
              <w:t>79</w:t>
            </w:r>
          </w:p>
        </w:tc>
        <w:tc>
          <w:tcPr>
            <w:tcW w:w="1842" w:type="dxa"/>
          </w:tcPr>
          <w:p w14:paraId="5A4E829C" w14:textId="77777777" w:rsidR="006B00A2" w:rsidRPr="008F041E" w:rsidRDefault="006B00A2">
            <w:pPr>
              <w:rPr>
                <w:rFonts w:ascii="Arial" w:hAnsi="Arial" w:cs="Arial"/>
                <w:sz w:val="18"/>
                <w:szCs w:val="18"/>
              </w:rPr>
            </w:pPr>
            <w:r w:rsidRPr="008F041E">
              <w:rPr>
                <w:rFonts w:ascii="Arial" w:hAnsi="Arial" w:cs="Arial"/>
                <w:sz w:val="18"/>
                <w:szCs w:val="18"/>
              </w:rPr>
              <w:t>Mixed</w:t>
            </w:r>
          </w:p>
        </w:tc>
        <w:tc>
          <w:tcPr>
            <w:tcW w:w="2977" w:type="dxa"/>
          </w:tcPr>
          <w:p w14:paraId="10F56FB8" w14:textId="77777777" w:rsidR="006B00A2" w:rsidRPr="008F041E" w:rsidRDefault="006B00A2">
            <w:pPr>
              <w:rPr>
                <w:rFonts w:ascii="Arial" w:hAnsi="Arial" w:cs="Arial"/>
                <w:sz w:val="18"/>
                <w:szCs w:val="18"/>
              </w:rPr>
            </w:pPr>
            <w:r w:rsidRPr="008F041E">
              <w:rPr>
                <w:rFonts w:ascii="Arial" w:hAnsi="Arial" w:cs="Arial"/>
                <w:sz w:val="18"/>
                <w:szCs w:val="18"/>
              </w:rPr>
              <w:t>McGill Pain Questionnaire (MPQ)</w:t>
            </w:r>
          </w:p>
        </w:tc>
        <w:tc>
          <w:tcPr>
            <w:tcW w:w="1559" w:type="dxa"/>
          </w:tcPr>
          <w:p w14:paraId="32CB9F8A" w14:textId="77777777" w:rsidR="006B00A2" w:rsidRPr="008F041E" w:rsidRDefault="006B00A2">
            <w:pPr>
              <w:rPr>
                <w:rFonts w:ascii="Arial" w:hAnsi="Arial" w:cs="Arial"/>
                <w:sz w:val="18"/>
                <w:szCs w:val="18"/>
              </w:rPr>
            </w:pPr>
            <w:r w:rsidRPr="008F041E">
              <w:rPr>
                <w:rFonts w:ascii="Arial" w:hAnsi="Arial" w:cs="Arial"/>
                <w:sz w:val="18"/>
                <w:szCs w:val="18"/>
              </w:rPr>
              <w:t>CIE-10</w:t>
            </w:r>
          </w:p>
        </w:tc>
        <w:tc>
          <w:tcPr>
            <w:tcW w:w="3686" w:type="dxa"/>
          </w:tcPr>
          <w:p w14:paraId="48B445BA" w14:textId="0B4AFF9D"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bdominal: 8.3% (n=1) </w:t>
            </w:r>
          </w:p>
          <w:p w14:paraId="46E3CD2E" w14:textId="57244414"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 xml:space="preserve">ead, face, mouth:  33.3% (n=4) </w:t>
            </w:r>
          </w:p>
          <w:p w14:paraId="2C434B08" w14:textId="37237D14"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 xml:space="preserve">umbar, sacral, and coccyx: 16.7% (n=2) </w:t>
            </w:r>
          </w:p>
          <w:p w14:paraId="2CA24C45" w14:textId="081E1ACA"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ower limbs: 16.7% (n=2)</w:t>
            </w:r>
          </w:p>
          <w:p w14:paraId="6954CF27" w14:textId="5B3D16C5"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S</w:t>
            </w:r>
            <w:r w:rsidR="006B00A2" w:rsidRPr="008F041E">
              <w:rPr>
                <w:rFonts w:ascii="Arial" w:hAnsi="Arial" w:cs="Arial"/>
                <w:color w:val="000000" w:themeColor="text1"/>
                <w:sz w:val="18"/>
                <w:szCs w:val="18"/>
              </w:rPr>
              <w:t xml:space="preserve">houlders and upper limbs: 8.3% (n=1)  </w:t>
            </w:r>
          </w:p>
          <w:p w14:paraId="759BEE12" w14:textId="6DCBA28A"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ervical: 16.7% (n=2)</w:t>
            </w:r>
          </w:p>
        </w:tc>
      </w:tr>
      <w:tr w:rsidR="00BE45C1" w:rsidRPr="008F041E" w14:paraId="5EE90A85" w14:textId="77777777" w:rsidTr="008F041E">
        <w:tc>
          <w:tcPr>
            <w:tcW w:w="1083" w:type="dxa"/>
          </w:tcPr>
          <w:p w14:paraId="29CA34F6" w14:textId="2E7CBDFA" w:rsidR="00BE45C1" w:rsidRPr="008F041E" w:rsidRDefault="00BE45C1">
            <w:pPr>
              <w:rPr>
                <w:rFonts w:ascii="Arial" w:hAnsi="Arial" w:cs="Arial"/>
                <w:color w:val="000000" w:themeColor="text1"/>
                <w:sz w:val="18"/>
                <w:szCs w:val="18"/>
              </w:rPr>
            </w:pPr>
            <w:r w:rsidRPr="008F041E">
              <w:rPr>
                <w:rFonts w:ascii="Arial" w:hAnsi="Arial" w:cs="Arial"/>
                <w:color w:val="000000" w:themeColor="text1"/>
                <w:sz w:val="18"/>
                <w:szCs w:val="18"/>
              </w:rPr>
              <w:t>Stubbs et al 2014</w:t>
            </w:r>
          </w:p>
        </w:tc>
        <w:tc>
          <w:tcPr>
            <w:tcW w:w="1180" w:type="dxa"/>
          </w:tcPr>
          <w:p w14:paraId="4D5E93A3" w14:textId="16766E7C" w:rsidR="00BE45C1" w:rsidRPr="008F041E" w:rsidRDefault="000403F0">
            <w:pPr>
              <w:rPr>
                <w:rFonts w:ascii="Arial" w:hAnsi="Arial" w:cs="Arial"/>
                <w:sz w:val="18"/>
                <w:szCs w:val="18"/>
              </w:rPr>
            </w:pPr>
            <w:r w:rsidRPr="008F041E">
              <w:rPr>
                <w:rFonts w:ascii="Arial" w:hAnsi="Arial" w:cs="Arial"/>
                <w:sz w:val="18"/>
                <w:szCs w:val="18"/>
              </w:rPr>
              <w:t>Multiple</w:t>
            </w:r>
          </w:p>
        </w:tc>
        <w:tc>
          <w:tcPr>
            <w:tcW w:w="851" w:type="dxa"/>
          </w:tcPr>
          <w:p w14:paraId="4052BEFD" w14:textId="35088013" w:rsidR="00BE45C1" w:rsidRPr="008F041E" w:rsidRDefault="000403F0">
            <w:pPr>
              <w:rPr>
                <w:rFonts w:ascii="Arial" w:hAnsi="Arial" w:cs="Arial"/>
                <w:sz w:val="18"/>
                <w:szCs w:val="18"/>
              </w:rPr>
            </w:pPr>
            <w:r w:rsidRPr="008F041E">
              <w:rPr>
                <w:rFonts w:ascii="Arial" w:hAnsi="Arial" w:cs="Arial"/>
                <w:sz w:val="18"/>
                <w:szCs w:val="18"/>
              </w:rPr>
              <w:t>Meta-analysis</w:t>
            </w:r>
          </w:p>
        </w:tc>
        <w:tc>
          <w:tcPr>
            <w:tcW w:w="1276" w:type="dxa"/>
          </w:tcPr>
          <w:p w14:paraId="68209422" w14:textId="77777777" w:rsidR="000403F0" w:rsidRPr="008F041E" w:rsidRDefault="000403F0" w:rsidP="000403F0">
            <w:pPr>
              <w:rPr>
                <w:rFonts w:ascii="Arial" w:hAnsi="Arial" w:cs="Arial"/>
                <w:color w:val="000000"/>
                <w:sz w:val="18"/>
                <w:szCs w:val="18"/>
              </w:rPr>
            </w:pPr>
            <w:r w:rsidRPr="008F041E">
              <w:rPr>
                <w:rFonts w:ascii="Arial" w:hAnsi="Arial" w:cs="Arial"/>
                <w:color w:val="000000"/>
                <w:sz w:val="18"/>
                <w:szCs w:val="18"/>
              </w:rPr>
              <w:t>N=94,249 (schizophrenia) vs. n=4,247,724 (controls)</w:t>
            </w:r>
          </w:p>
          <w:p w14:paraId="4175C388" w14:textId="77777777" w:rsidR="00BE45C1" w:rsidRPr="008F041E" w:rsidRDefault="00BE45C1">
            <w:pPr>
              <w:rPr>
                <w:rFonts w:ascii="Arial" w:hAnsi="Arial" w:cs="Arial"/>
                <w:sz w:val="18"/>
                <w:szCs w:val="18"/>
              </w:rPr>
            </w:pPr>
          </w:p>
        </w:tc>
        <w:tc>
          <w:tcPr>
            <w:tcW w:w="1842" w:type="dxa"/>
          </w:tcPr>
          <w:p w14:paraId="44E0E9F9" w14:textId="77777777" w:rsidR="000403F0" w:rsidRPr="008F041E" w:rsidRDefault="000403F0" w:rsidP="000403F0">
            <w:pPr>
              <w:rPr>
                <w:rFonts w:ascii="Arial" w:hAnsi="Arial" w:cs="Arial"/>
                <w:color w:val="000000"/>
                <w:sz w:val="18"/>
                <w:szCs w:val="18"/>
              </w:rPr>
            </w:pPr>
            <w:r w:rsidRPr="008F041E">
              <w:rPr>
                <w:rFonts w:ascii="Arial" w:hAnsi="Arial" w:cs="Arial"/>
                <w:color w:val="000000"/>
                <w:sz w:val="18"/>
                <w:szCs w:val="18"/>
              </w:rPr>
              <w:t>Mixed (various body sites)</w:t>
            </w:r>
          </w:p>
          <w:p w14:paraId="5DDB0728" w14:textId="77777777" w:rsidR="00BE45C1" w:rsidRPr="008F041E" w:rsidRDefault="00BE45C1">
            <w:pPr>
              <w:rPr>
                <w:rFonts w:ascii="Arial" w:hAnsi="Arial" w:cs="Arial"/>
                <w:sz w:val="18"/>
                <w:szCs w:val="18"/>
              </w:rPr>
            </w:pPr>
          </w:p>
        </w:tc>
        <w:tc>
          <w:tcPr>
            <w:tcW w:w="2977" w:type="dxa"/>
          </w:tcPr>
          <w:p w14:paraId="36AE5FB3" w14:textId="45D88C23" w:rsidR="00BE45C1" w:rsidRPr="008F041E" w:rsidRDefault="000403F0" w:rsidP="00825930">
            <w:pPr>
              <w:rPr>
                <w:rFonts w:ascii="Arial" w:hAnsi="Arial" w:cs="Arial"/>
                <w:sz w:val="18"/>
                <w:szCs w:val="18"/>
              </w:rPr>
            </w:pPr>
            <w:r w:rsidRPr="008F041E">
              <w:rPr>
                <w:rFonts w:ascii="Arial" w:hAnsi="Arial" w:cs="Arial"/>
                <w:color w:val="000000"/>
                <w:sz w:val="18"/>
                <w:szCs w:val="18"/>
              </w:rPr>
              <w:t xml:space="preserve">Medical records, self-reports (&gt;3 months), questionnaires </w:t>
            </w:r>
          </w:p>
        </w:tc>
        <w:tc>
          <w:tcPr>
            <w:tcW w:w="1559" w:type="dxa"/>
          </w:tcPr>
          <w:p w14:paraId="0DD683EE" w14:textId="77777777" w:rsidR="000403F0" w:rsidRPr="008F041E" w:rsidRDefault="000403F0" w:rsidP="000403F0">
            <w:pPr>
              <w:rPr>
                <w:rFonts w:ascii="Arial" w:hAnsi="Arial" w:cs="Arial"/>
                <w:color w:val="000000"/>
                <w:sz w:val="18"/>
                <w:szCs w:val="18"/>
              </w:rPr>
            </w:pPr>
            <w:r w:rsidRPr="008F041E">
              <w:rPr>
                <w:rFonts w:ascii="Arial" w:hAnsi="Arial" w:cs="Arial"/>
                <w:color w:val="000000"/>
                <w:sz w:val="18"/>
                <w:szCs w:val="18"/>
              </w:rPr>
              <w:t>ICD-9, ICD-10, DSM-IV</w:t>
            </w:r>
          </w:p>
          <w:p w14:paraId="5A9A2B85" w14:textId="77777777" w:rsidR="00BE45C1" w:rsidRPr="008F041E" w:rsidRDefault="00BE45C1">
            <w:pPr>
              <w:rPr>
                <w:rFonts w:ascii="Arial" w:hAnsi="Arial" w:cs="Arial"/>
                <w:sz w:val="18"/>
                <w:szCs w:val="18"/>
              </w:rPr>
            </w:pPr>
          </w:p>
        </w:tc>
        <w:tc>
          <w:tcPr>
            <w:tcW w:w="3686" w:type="dxa"/>
          </w:tcPr>
          <w:p w14:paraId="709522FE" w14:textId="77777777" w:rsidR="000403F0" w:rsidRPr="008F041E" w:rsidRDefault="000403F0" w:rsidP="000403F0">
            <w:pPr>
              <w:rPr>
                <w:rFonts w:ascii="Arial" w:hAnsi="Arial" w:cs="Arial"/>
                <w:color w:val="000000"/>
                <w:sz w:val="18"/>
                <w:szCs w:val="18"/>
                <w:lang w:val="fr-FR"/>
              </w:rPr>
            </w:pPr>
            <w:proofErr w:type="spellStart"/>
            <w:r w:rsidRPr="008F041E">
              <w:rPr>
                <w:rFonts w:ascii="Arial" w:hAnsi="Arial" w:cs="Arial"/>
                <w:color w:val="000000"/>
                <w:sz w:val="18"/>
                <w:szCs w:val="18"/>
                <w:lang w:val="fr-FR"/>
              </w:rPr>
              <w:t>Pooled</w:t>
            </w:r>
            <w:proofErr w:type="spellEnd"/>
            <w:r w:rsidRPr="008F041E">
              <w:rPr>
                <w:rFonts w:ascii="Arial" w:hAnsi="Arial" w:cs="Arial"/>
                <w:color w:val="000000"/>
                <w:sz w:val="18"/>
                <w:szCs w:val="18"/>
                <w:lang w:val="fr-FR"/>
              </w:rPr>
              <w:t xml:space="preserve"> </w:t>
            </w:r>
            <w:proofErr w:type="spellStart"/>
            <w:r w:rsidRPr="008F041E">
              <w:rPr>
                <w:rFonts w:ascii="Arial" w:hAnsi="Arial" w:cs="Arial"/>
                <w:color w:val="000000"/>
                <w:sz w:val="18"/>
                <w:szCs w:val="18"/>
                <w:lang w:val="fr-FR"/>
              </w:rPr>
              <w:t>prevalence</w:t>
            </w:r>
            <w:proofErr w:type="spellEnd"/>
            <w:r w:rsidRPr="008F041E">
              <w:rPr>
                <w:rFonts w:ascii="Arial" w:hAnsi="Arial" w:cs="Arial"/>
                <w:color w:val="000000"/>
                <w:sz w:val="18"/>
                <w:szCs w:val="18"/>
                <w:lang w:val="fr-FR"/>
              </w:rPr>
              <w:t>: 29.5% (95% CI 7.4–51.6%)</w:t>
            </w:r>
            <w:r w:rsidRPr="008F041E">
              <w:rPr>
                <w:rStyle w:val="apple-converted-space"/>
                <w:rFonts w:ascii="Arial" w:eastAsiaTheme="majorEastAsia" w:hAnsi="Arial" w:cs="Arial"/>
                <w:color w:val="000000"/>
                <w:sz w:val="18"/>
                <w:szCs w:val="18"/>
                <w:lang w:val="fr-FR"/>
              </w:rPr>
              <w:t> </w:t>
            </w:r>
            <w:r w:rsidRPr="008F041E">
              <w:rPr>
                <w:rFonts w:ascii="Arial" w:hAnsi="Arial" w:cs="Arial"/>
                <w:color w:val="000000"/>
                <w:sz w:val="18"/>
                <w:szCs w:val="18"/>
                <w:lang w:val="fr-FR"/>
              </w:rPr>
              <w:t xml:space="preserve">RR vs. </w:t>
            </w:r>
            <w:proofErr w:type="spellStart"/>
            <w:r w:rsidRPr="008F041E">
              <w:rPr>
                <w:rFonts w:ascii="Arial" w:hAnsi="Arial" w:cs="Arial"/>
                <w:color w:val="000000"/>
                <w:sz w:val="18"/>
                <w:szCs w:val="18"/>
                <w:lang w:val="fr-FR"/>
              </w:rPr>
              <w:t>controls</w:t>
            </w:r>
            <w:proofErr w:type="spellEnd"/>
            <w:r w:rsidRPr="008F041E">
              <w:rPr>
                <w:rFonts w:ascii="Arial" w:hAnsi="Arial" w:cs="Arial"/>
                <w:color w:val="000000"/>
                <w:sz w:val="18"/>
                <w:szCs w:val="18"/>
                <w:lang w:val="fr-FR"/>
              </w:rPr>
              <w:t>: 1.65 (95% CI 0.68–3.99)</w:t>
            </w:r>
          </w:p>
          <w:p w14:paraId="678470D2" w14:textId="77777777" w:rsidR="00BE45C1" w:rsidRPr="008F041E" w:rsidRDefault="00BE45C1" w:rsidP="000403F0">
            <w:pPr>
              <w:rPr>
                <w:rFonts w:ascii="Arial" w:hAnsi="Arial" w:cs="Arial"/>
                <w:color w:val="000000" w:themeColor="text1"/>
                <w:sz w:val="18"/>
                <w:szCs w:val="18"/>
                <w:lang w:val="fr-FR"/>
              </w:rPr>
            </w:pPr>
          </w:p>
        </w:tc>
      </w:tr>
      <w:tr w:rsidR="006B00A2" w:rsidRPr="008F041E" w14:paraId="0996F83A" w14:textId="77777777" w:rsidTr="2B9AAEC6">
        <w:tc>
          <w:tcPr>
            <w:tcW w:w="14454" w:type="dxa"/>
            <w:gridSpan w:val="8"/>
          </w:tcPr>
          <w:p w14:paraId="7B08544D" w14:textId="77777777" w:rsidR="006B00A2" w:rsidRPr="008F041E" w:rsidRDefault="006B00A2">
            <w:pPr>
              <w:rPr>
                <w:rFonts w:ascii="Arial" w:hAnsi="Arial" w:cs="Arial"/>
                <w:b/>
                <w:bCs/>
                <w:sz w:val="18"/>
                <w:szCs w:val="18"/>
              </w:rPr>
            </w:pPr>
            <w:r w:rsidRPr="008F041E">
              <w:rPr>
                <w:rFonts w:ascii="Arial" w:hAnsi="Arial" w:cs="Arial"/>
                <w:b/>
                <w:bCs/>
                <w:sz w:val="18"/>
                <w:szCs w:val="18"/>
              </w:rPr>
              <w:t>Bipolar disorder</w:t>
            </w:r>
          </w:p>
        </w:tc>
      </w:tr>
      <w:tr w:rsidR="006B00A2" w:rsidRPr="008F041E" w14:paraId="5FC665E9" w14:textId="77777777" w:rsidTr="008F041E">
        <w:tc>
          <w:tcPr>
            <w:tcW w:w="1083" w:type="dxa"/>
          </w:tcPr>
          <w:p w14:paraId="232DD970" w14:textId="4DB27885" w:rsidR="006B00A2" w:rsidRPr="008F041E" w:rsidRDefault="006B00A2">
            <w:pPr>
              <w:rPr>
                <w:rFonts w:ascii="Arial" w:hAnsi="Arial" w:cs="Arial"/>
                <w:sz w:val="18"/>
                <w:szCs w:val="18"/>
              </w:rPr>
            </w:pPr>
            <w:r w:rsidRPr="008F041E">
              <w:rPr>
                <w:rFonts w:ascii="Arial" w:hAnsi="Arial" w:cs="Arial"/>
                <w:color w:val="000000" w:themeColor="text1"/>
                <w:sz w:val="18"/>
                <w:szCs w:val="18"/>
              </w:rPr>
              <w:t>Stubbs 2015</w:t>
            </w:r>
          </w:p>
        </w:tc>
        <w:tc>
          <w:tcPr>
            <w:tcW w:w="1180" w:type="dxa"/>
          </w:tcPr>
          <w:p w14:paraId="30FB6565" w14:textId="77777777" w:rsidR="006B00A2" w:rsidRPr="008F041E" w:rsidRDefault="006B00A2">
            <w:pPr>
              <w:rPr>
                <w:rFonts w:ascii="Arial" w:hAnsi="Arial" w:cs="Arial"/>
                <w:sz w:val="18"/>
                <w:szCs w:val="18"/>
              </w:rPr>
            </w:pPr>
            <w:r w:rsidRPr="008F041E">
              <w:rPr>
                <w:rFonts w:ascii="Arial" w:hAnsi="Arial" w:cs="Arial"/>
                <w:sz w:val="18"/>
                <w:szCs w:val="18"/>
              </w:rPr>
              <w:t>Multiple</w:t>
            </w:r>
          </w:p>
        </w:tc>
        <w:tc>
          <w:tcPr>
            <w:tcW w:w="851" w:type="dxa"/>
          </w:tcPr>
          <w:p w14:paraId="376DA703" w14:textId="1D54F4FC" w:rsidR="006B00A2" w:rsidRPr="008F041E" w:rsidRDefault="6E40D0D5">
            <w:pPr>
              <w:rPr>
                <w:rFonts w:ascii="Arial" w:hAnsi="Arial" w:cs="Arial"/>
                <w:sz w:val="18"/>
                <w:szCs w:val="18"/>
              </w:rPr>
            </w:pPr>
            <w:r w:rsidRPr="008F041E">
              <w:rPr>
                <w:rFonts w:ascii="Arial" w:hAnsi="Arial" w:cs="Arial"/>
                <w:sz w:val="18"/>
                <w:szCs w:val="18"/>
              </w:rPr>
              <w:t>Meta-analysis</w:t>
            </w:r>
          </w:p>
        </w:tc>
        <w:tc>
          <w:tcPr>
            <w:tcW w:w="1276" w:type="dxa"/>
          </w:tcPr>
          <w:p w14:paraId="04ACF755" w14:textId="5AC525BD" w:rsidR="006B00A2" w:rsidRPr="008F041E" w:rsidRDefault="00004D8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12,375,644 individuals (BD n=171,352, n controls=12,204,292)</w:t>
            </w:r>
          </w:p>
        </w:tc>
        <w:tc>
          <w:tcPr>
            <w:tcW w:w="1842" w:type="dxa"/>
          </w:tcPr>
          <w:p w14:paraId="7A99382A"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Clinical pain across multiple body sites general</w:t>
            </w:r>
          </w:p>
        </w:tc>
        <w:tc>
          <w:tcPr>
            <w:tcW w:w="2977" w:type="dxa"/>
          </w:tcPr>
          <w:p w14:paraId="630C9D9D" w14:textId="77777777" w:rsidR="006B00A2" w:rsidRPr="008F041E" w:rsidRDefault="006B00A2">
            <w:pPr>
              <w:rPr>
                <w:rFonts w:ascii="Arial" w:hAnsi="Arial" w:cs="Arial"/>
                <w:sz w:val="18"/>
                <w:szCs w:val="18"/>
              </w:rPr>
            </w:pPr>
            <w:r w:rsidRPr="008F041E">
              <w:rPr>
                <w:rFonts w:ascii="Arial" w:hAnsi="Arial" w:cs="Arial"/>
                <w:sz w:val="18"/>
                <w:szCs w:val="18"/>
              </w:rPr>
              <w:t>Mixed</w:t>
            </w:r>
          </w:p>
        </w:tc>
        <w:tc>
          <w:tcPr>
            <w:tcW w:w="1559" w:type="dxa"/>
          </w:tcPr>
          <w:p w14:paraId="760781B3" w14:textId="01A6E0F4" w:rsidR="006B00A2" w:rsidRPr="008F041E" w:rsidRDefault="229F0782" w:rsidP="2B9AAEC6">
            <w:pPr>
              <w:rPr>
                <w:rFonts w:ascii="Arial" w:hAnsi="Arial" w:cs="Arial"/>
                <w:sz w:val="18"/>
                <w:szCs w:val="18"/>
              </w:rPr>
            </w:pPr>
            <w:r w:rsidRPr="008F041E">
              <w:rPr>
                <w:rFonts w:ascii="Arial" w:hAnsi="Arial" w:cs="Arial"/>
                <w:sz w:val="18"/>
                <w:szCs w:val="18"/>
              </w:rPr>
              <w:t>D</w:t>
            </w:r>
            <w:r w:rsidR="006B00A2" w:rsidRPr="008F041E">
              <w:rPr>
                <w:rFonts w:ascii="Arial" w:hAnsi="Arial" w:cs="Arial"/>
                <w:sz w:val="18"/>
                <w:szCs w:val="18"/>
              </w:rPr>
              <w:t xml:space="preserve">iagnostic criteria (e.g. DSM-IV or ICD-10), valid screening measures (e.g. Alcohol Use Disorder and </w:t>
            </w:r>
            <w:r w:rsidR="006B00A2" w:rsidRPr="008F041E">
              <w:rPr>
                <w:rFonts w:ascii="Arial" w:hAnsi="Arial" w:cs="Arial"/>
                <w:sz w:val="18"/>
                <w:szCs w:val="18"/>
              </w:rPr>
              <w:lastRenderedPageBreak/>
              <w:t>Associated Disabilities Interview Schedule—DSM-IV Version) or medical record</w:t>
            </w:r>
          </w:p>
        </w:tc>
        <w:tc>
          <w:tcPr>
            <w:tcW w:w="3686" w:type="dxa"/>
          </w:tcPr>
          <w:p w14:paraId="19079EED" w14:textId="6DBC6A51" w:rsidR="006B00A2" w:rsidRPr="008F041E" w:rsidRDefault="00004D88">
            <w:pPr>
              <w:rPr>
                <w:rFonts w:ascii="Arial" w:hAnsi="Arial" w:cs="Arial"/>
                <w:color w:val="000000" w:themeColor="text1"/>
                <w:sz w:val="18"/>
                <w:szCs w:val="18"/>
              </w:rPr>
            </w:pPr>
            <w:r w:rsidRPr="008F041E">
              <w:rPr>
                <w:rFonts w:ascii="Arial" w:hAnsi="Arial" w:cs="Arial"/>
                <w:color w:val="000000" w:themeColor="text1"/>
                <w:sz w:val="18"/>
                <w:szCs w:val="18"/>
              </w:rPr>
              <w:lastRenderedPageBreak/>
              <w:t>P</w:t>
            </w:r>
            <w:r w:rsidR="006B00A2" w:rsidRPr="008F041E">
              <w:rPr>
                <w:rFonts w:ascii="Arial" w:hAnsi="Arial" w:cs="Arial"/>
                <w:color w:val="000000" w:themeColor="text1"/>
                <w:sz w:val="18"/>
                <w:szCs w:val="18"/>
              </w:rPr>
              <w:t>ooled prevalence of chronic pain in 106,214 = 23.7% [95% CI = 13.1–36.3%</w:t>
            </w:r>
          </w:p>
          <w:p w14:paraId="546896FB" w14:textId="77777777" w:rsidR="006B00A2" w:rsidRPr="008F041E" w:rsidRDefault="006B00A2">
            <w:pPr>
              <w:rPr>
                <w:rFonts w:ascii="Arial" w:hAnsi="Arial" w:cs="Arial"/>
                <w:color w:val="000000" w:themeColor="text1"/>
                <w:sz w:val="18"/>
                <w:szCs w:val="18"/>
              </w:rPr>
            </w:pPr>
          </w:p>
          <w:p w14:paraId="4B74ED74" w14:textId="77777777" w:rsidR="006B00A2" w:rsidRPr="008F041E" w:rsidRDefault="006B00A2" w:rsidP="2B9AAEC6">
            <w:pPr>
              <w:rPr>
                <w:rFonts w:ascii="Arial" w:hAnsi="Arial" w:cs="Arial"/>
                <w:sz w:val="18"/>
                <w:szCs w:val="18"/>
                <w:lang w:val="fr-FR"/>
              </w:rPr>
            </w:pPr>
            <w:r w:rsidRPr="008F041E">
              <w:rPr>
                <w:rFonts w:ascii="Arial" w:hAnsi="Arial" w:cs="Arial"/>
                <w:color w:val="000000" w:themeColor="text1"/>
                <w:sz w:val="18"/>
                <w:szCs w:val="18"/>
                <w:lang w:val="fr-FR"/>
              </w:rPr>
              <w:t xml:space="preserve">RR versus </w:t>
            </w:r>
            <w:proofErr w:type="spellStart"/>
            <w:r w:rsidRPr="008F041E">
              <w:rPr>
                <w:rFonts w:ascii="Arial" w:hAnsi="Arial" w:cs="Arial"/>
                <w:color w:val="000000" w:themeColor="text1"/>
                <w:sz w:val="18"/>
                <w:szCs w:val="18"/>
                <w:lang w:val="fr-FR"/>
              </w:rPr>
              <w:t>controls</w:t>
            </w:r>
            <w:proofErr w:type="spellEnd"/>
            <w:r w:rsidRPr="008F041E">
              <w:rPr>
                <w:rFonts w:ascii="Arial" w:hAnsi="Arial" w:cs="Arial"/>
                <w:color w:val="000000" w:themeColor="text1"/>
                <w:sz w:val="18"/>
                <w:szCs w:val="18"/>
                <w:lang w:val="fr-FR"/>
              </w:rPr>
              <w:t xml:space="preserve"> </w:t>
            </w:r>
            <w:r w:rsidRPr="008F041E">
              <w:rPr>
                <w:rFonts w:ascii="Arial" w:eastAsia="Open Sans" w:hAnsi="Arial" w:cs="Arial"/>
                <w:color w:val="000000" w:themeColor="text1"/>
                <w:sz w:val="18"/>
                <w:szCs w:val="18"/>
                <w:lang w:val="fr-FR"/>
              </w:rPr>
              <w:t xml:space="preserve">2.14 </w:t>
            </w:r>
            <w:r w:rsidRPr="008F041E">
              <w:rPr>
                <w:rFonts w:ascii="Arial" w:hAnsi="Arial" w:cs="Arial"/>
                <w:color w:val="000000" w:themeColor="text1"/>
                <w:sz w:val="18"/>
                <w:szCs w:val="18"/>
                <w:lang w:val="fr-FR"/>
              </w:rPr>
              <w:t>[95% CI = 1.67–2.75%, (</w:t>
            </w:r>
            <w:proofErr w:type="spellStart"/>
            <w:r w:rsidRPr="008F041E">
              <w:rPr>
                <w:rFonts w:ascii="Arial" w:hAnsi="Arial" w:cs="Arial"/>
                <w:color w:val="000000" w:themeColor="text1"/>
                <w:sz w:val="18"/>
                <w:szCs w:val="18"/>
                <w:lang w:val="fr-FR"/>
              </w:rPr>
              <w:t>df</w:t>
            </w:r>
            <w:proofErr w:type="spellEnd"/>
            <w:r w:rsidRPr="008F041E">
              <w:rPr>
                <w:rFonts w:ascii="Arial" w:hAnsi="Arial" w:cs="Arial"/>
                <w:color w:val="000000" w:themeColor="text1"/>
                <w:sz w:val="18"/>
                <w:szCs w:val="18"/>
                <w:lang w:val="fr-FR"/>
              </w:rPr>
              <w:t xml:space="preserve"> = 7)</w:t>
            </w:r>
          </w:p>
        </w:tc>
      </w:tr>
      <w:tr w:rsidR="006B00A2" w:rsidRPr="008F041E" w14:paraId="0F7D0432" w14:textId="77777777" w:rsidTr="2B9AAEC6">
        <w:tc>
          <w:tcPr>
            <w:tcW w:w="14454" w:type="dxa"/>
            <w:gridSpan w:val="8"/>
          </w:tcPr>
          <w:p w14:paraId="5932DE0A" w14:textId="77777777" w:rsidR="006B00A2" w:rsidRPr="008F041E" w:rsidRDefault="006B00A2">
            <w:pPr>
              <w:rPr>
                <w:rFonts w:ascii="Arial" w:hAnsi="Arial" w:cs="Arial"/>
                <w:b/>
                <w:bCs/>
                <w:sz w:val="18"/>
                <w:szCs w:val="18"/>
              </w:rPr>
            </w:pPr>
            <w:r w:rsidRPr="008F041E">
              <w:rPr>
                <w:rFonts w:ascii="Arial" w:hAnsi="Arial" w:cs="Arial"/>
                <w:b/>
                <w:bCs/>
                <w:sz w:val="18"/>
                <w:szCs w:val="18"/>
              </w:rPr>
              <w:t>ADHD</w:t>
            </w:r>
          </w:p>
        </w:tc>
      </w:tr>
      <w:tr w:rsidR="006B00A2" w:rsidRPr="008F041E" w14:paraId="31E2D5DB" w14:textId="77777777" w:rsidTr="008F041E">
        <w:tc>
          <w:tcPr>
            <w:tcW w:w="1083" w:type="dxa"/>
          </w:tcPr>
          <w:p w14:paraId="4A16AE7B"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Battison 2023</w:t>
            </w:r>
          </w:p>
        </w:tc>
        <w:tc>
          <w:tcPr>
            <w:tcW w:w="1180" w:type="dxa"/>
          </w:tcPr>
          <w:p w14:paraId="633086FD" w14:textId="04AD45A4" w:rsidR="006B00A2" w:rsidRPr="008F041E" w:rsidRDefault="00004D88">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settings across 6 countries</w:t>
            </w:r>
          </w:p>
        </w:tc>
        <w:tc>
          <w:tcPr>
            <w:tcW w:w="851" w:type="dxa"/>
          </w:tcPr>
          <w:p w14:paraId="57B77DBD" w14:textId="11AA3393" w:rsidR="006B00A2" w:rsidRPr="008F041E" w:rsidRDefault="00004D88">
            <w:p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coping review</w:t>
            </w:r>
          </w:p>
        </w:tc>
        <w:tc>
          <w:tcPr>
            <w:tcW w:w="1276" w:type="dxa"/>
          </w:tcPr>
          <w:p w14:paraId="355F8FBB" w14:textId="77777777" w:rsidR="006B00A2" w:rsidRPr="008F041E" w:rsidRDefault="006B00A2">
            <w:pPr>
              <w:rPr>
                <w:rFonts w:ascii="Arial" w:hAnsi="Arial" w:cs="Arial"/>
                <w:sz w:val="18"/>
                <w:szCs w:val="18"/>
              </w:rPr>
            </w:pPr>
            <w:r w:rsidRPr="008F041E">
              <w:rPr>
                <w:rFonts w:ascii="Arial" w:hAnsi="Arial" w:cs="Arial"/>
                <w:sz w:val="18"/>
                <w:szCs w:val="18"/>
              </w:rPr>
              <w:t>K = 11</w:t>
            </w:r>
          </w:p>
        </w:tc>
        <w:tc>
          <w:tcPr>
            <w:tcW w:w="1842" w:type="dxa"/>
          </w:tcPr>
          <w:p w14:paraId="2E19CB22" w14:textId="316C2984" w:rsidR="006B00A2" w:rsidRPr="008F041E" w:rsidRDefault="00004D88">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sculoskeletal pain, abdominal pain, complex regional Pain syndrome,</w:t>
            </w:r>
          </w:p>
          <w:p w14:paraId="2E9294CB" w14:textId="77777777" w:rsidR="006B00A2" w:rsidRPr="008F041E" w:rsidRDefault="006B00A2">
            <w:pPr>
              <w:rPr>
                <w:rFonts w:ascii="Arial" w:hAnsi="Arial" w:cs="Arial"/>
                <w:sz w:val="18"/>
                <w:szCs w:val="18"/>
              </w:rPr>
            </w:pPr>
            <w:r w:rsidRPr="008F041E">
              <w:rPr>
                <w:rFonts w:ascii="Arial" w:hAnsi="Arial" w:cs="Arial"/>
                <w:sz w:val="18"/>
                <w:szCs w:val="18"/>
              </w:rPr>
              <w:t>joint pain associated with hypermobility, multi-site pain</w:t>
            </w:r>
          </w:p>
        </w:tc>
        <w:tc>
          <w:tcPr>
            <w:tcW w:w="2977" w:type="dxa"/>
          </w:tcPr>
          <w:p w14:paraId="4863077D" w14:textId="0A9EC822" w:rsidR="006B00A2" w:rsidRPr="008F041E" w:rsidRDefault="00004D8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linical diagnoses of chronic pain &gt;3 months or ICD</w:t>
            </w:r>
          </w:p>
        </w:tc>
        <w:tc>
          <w:tcPr>
            <w:tcW w:w="1559" w:type="dxa"/>
          </w:tcPr>
          <w:p w14:paraId="1A2314CA" w14:textId="77777777" w:rsidR="006B00A2" w:rsidRPr="008F041E" w:rsidRDefault="006B00A2">
            <w:pPr>
              <w:rPr>
                <w:rFonts w:ascii="Arial" w:hAnsi="Arial" w:cs="Arial"/>
                <w:sz w:val="18"/>
                <w:szCs w:val="18"/>
              </w:rPr>
            </w:pPr>
            <w:r w:rsidRPr="008F041E">
              <w:rPr>
                <w:rFonts w:ascii="Arial" w:hAnsi="Arial" w:cs="Arial"/>
                <w:sz w:val="18"/>
                <w:szCs w:val="18"/>
              </w:rPr>
              <w:t>DSM or ICD</w:t>
            </w:r>
          </w:p>
        </w:tc>
        <w:tc>
          <w:tcPr>
            <w:tcW w:w="3686" w:type="dxa"/>
          </w:tcPr>
          <w:p w14:paraId="4EE13CB5" w14:textId="77777777" w:rsidR="006B00A2" w:rsidRPr="008F041E" w:rsidRDefault="006B00A2">
            <w:pPr>
              <w:rPr>
                <w:rFonts w:ascii="Arial" w:hAnsi="Arial" w:cs="Arial"/>
                <w:sz w:val="18"/>
                <w:szCs w:val="18"/>
              </w:rPr>
            </w:pPr>
            <w:r w:rsidRPr="008F041E">
              <w:rPr>
                <w:rFonts w:ascii="Arial" w:hAnsi="Arial" w:cs="Arial"/>
                <w:color w:val="000000"/>
                <w:sz w:val="18"/>
                <w:szCs w:val="18"/>
              </w:rPr>
              <w:t>29.1-66.9%</w:t>
            </w:r>
          </w:p>
        </w:tc>
      </w:tr>
      <w:tr w:rsidR="006B00A2" w:rsidRPr="008F041E" w14:paraId="4F9CE7E2" w14:textId="77777777" w:rsidTr="008F041E">
        <w:tc>
          <w:tcPr>
            <w:tcW w:w="1083" w:type="dxa"/>
          </w:tcPr>
          <w:p w14:paraId="6632EDD3"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Mundal 2024</w:t>
            </w:r>
          </w:p>
        </w:tc>
        <w:tc>
          <w:tcPr>
            <w:tcW w:w="1180" w:type="dxa"/>
          </w:tcPr>
          <w:p w14:paraId="4ADAAB7E" w14:textId="5C26E88D" w:rsidR="006B00A2" w:rsidRPr="008F041E" w:rsidRDefault="00004D8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ommunity health survey</w:t>
            </w:r>
          </w:p>
        </w:tc>
        <w:tc>
          <w:tcPr>
            <w:tcW w:w="851" w:type="dxa"/>
          </w:tcPr>
          <w:p w14:paraId="41F1D392" w14:textId="77777777" w:rsidR="006B00A2" w:rsidRPr="008F041E" w:rsidRDefault="006B00A2">
            <w:pPr>
              <w:rPr>
                <w:rFonts w:ascii="Arial" w:hAnsi="Arial" w:cs="Arial"/>
                <w:sz w:val="18"/>
                <w:szCs w:val="18"/>
              </w:rPr>
            </w:pPr>
            <w:r w:rsidRPr="008F041E">
              <w:rPr>
                <w:rFonts w:ascii="Arial" w:hAnsi="Arial" w:cs="Arial"/>
                <w:color w:val="000000"/>
                <w:sz w:val="18"/>
                <w:szCs w:val="18"/>
              </w:rPr>
              <w:t>9-year longitudinal study with 3 time points</w:t>
            </w:r>
          </w:p>
        </w:tc>
        <w:tc>
          <w:tcPr>
            <w:tcW w:w="1276" w:type="dxa"/>
          </w:tcPr>
          <w:p w14:paraId="754E56DC" w14:textId="77777777" w:rsidR="006B00A2" w:rsidRPr="008F041E" w:rsidRDefault="006B00A2">
            <w:pPr>
              <w:rPr>
                <w:rFonts w:ascii="Arial" w:hAnsi="Arial" w:cs="Arial"/>
                <w:sz w:val="18"/>
                <w:szCs w:val="18"/>
              </w:rPr>
            </w:pPr>
            <w:r w:rsidRPr="008F041E">
              <w:rPr>
                <w:rFonts w:ascii="Arial" w:hAnsi="Arial" w:cs="Arial"/>
                <w:sz w:val="18"/>
                <w:szCs w:val="18"/>
              </w:rPr>
              <w:t>n ADHD = 263</w:t>
            </w:r>
          </w:p>
          <w:p w14:paraId="5967396B" w14:textId="77777777" w:rsidR="006B00A2" w:rsidRPr="008F041E" w:rsidRDefault="006B00A2">
            <w:pPr>
              <w:rPr>
                <w:rFonts w:ascii="Arial" w:hAnsi="Arial" w:cs="Arial"/>
                <w:sz w:val="18"/>
                <w:szCs w:val="18"/>
              </w:rPr>
            </w:pPr>
            <w:r w:rsidRPr="008F041E">
              <w:rPr>
                <w:rFonts w:ascii="Arial" w:hAnsi="Arial" w:cs="Arial"/>
                <w:sz w:val="18"/>
                <w:szCs w:val="18"/>
              </w:rPr>
              <w:t>vs 8,200 controls</w:t>
            </w:r>
          </w:p>
        </w:tc>
        <w:tc>
          <w:tcPr>
            <w:tcW w:w="1842" w:type="dxa"/>
          </w:tcPr>
          <w:p w14:paraId="6812B5AE" w14:textId="2D8ECDB6" w:rsidR="006B00A2" w:rsidRPr="008F041E" w:rsidRDefault="00004D88">
            <w:pPr>
              <w:rPr>
                <w:rFonts w:ascii="Arial" w:hAnsi="Arial" w:cs="Arial"/>
                <w:sz w:val="18"/>
                <w:szCs w:val="18"/>
              </w:rPr>
            </w:pPr>
            <w:r w:rsidRPr="008F041E">
              <w:rPr>
                <w:rFonts w:ascii="Arial" w:hAnsi="Arial" w:cs="Arial"/>
                <w:color w:val="000000" w:themeColor="text1"/>
                <w:sz w:val="18"/>
                <w:szCs w:val="18"/>
              </w:rPr>
              <w:t>M</w:t>
            </w:r>
            <w:r w:rsidR="006B00A2" w:rsidRPr="008F041E">
              <w:rPr>
                <w:rFonts w:ascii="Arial" w:hAnsi="Arial" w:cs="Arial"/>
                <w:color w:val="000000" w:themeColor="text1"/>
                <w:sz w:val="18"/>
                <w:szCs w:val="18"/>
              </w:rPr>
              <w:t>ultiple sites including head, neck, upper/lower back, chest, gastrointestinal, arms, legs</w:t>
            </w:r>
          </w:p>
        </w:tc>
        <w:tc>
          <w:tcPr>
            <w:tcW w:w="2977" w:type="dxa"/>
          </w:tcPr>
          <w:p w14:paraId="30D0BF0F" w14:textId="0F10EC22" w:rsidR="006B00A2" w:rsidRPr="008F041E" w:rsidRDefault="00004D88">
            <w:p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elf-report chronic pain &gt;3 months once at least once a week</w:t>
            </w:r>
          </w:p>
        </w:tc>
        <w:tc>
          <w:tcPr>
            <w:tcW w:w="1559" w:type="dxa"/>
          </w:tcPr>
          <w:p w14:paraId="533E7D09" w14:textId="77777777" w:rsidR="006B00A2" w:rsidRPr="008F041E" w:rsidRDefault="006B00A2">
            <w:pPr>
              <w:rPr>
                <w:rFonts w:ascii="Arial" w:hAnsi="Arial" w:cs="Arial"/>
                <w:sz w:val="18"/>
                <w:szCs w:val="18"/>
              </w:rPr>
            </w:pPr>
            <w:r w:rsidRPr="008F041E">
              <w:rPr>
                <w:rFonts w:ascii="Arial" w:hAnsi="Arial" w:cs="Arial"/>
                <w:sz w:val="18"/>
                <w:szCs w:val="18"/>
              </w:rPr>
              <w:t>DSM/ICD</w:t>
            </w:r>
          </w:p>
        </w:tc>
        <w:tc>
          <w:tcPr>
            <w:tcW w:w="3686" w:type="dxa"/>
          </w:tcPr>
          <w:p w14:paraId="1F4FB344"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66.5% in ADHD vs 44.5% controls</w:t>
            </w:r>
          </w:p>
        </w:tc>
      </w:tr>
      <w:tr w:rsidR="006B00A2" w:rsidRPr="008F041E" w14:paraId="15777AF6" w14:textId="77777777" w:rsidTr="2B9AAEC6">
        <w:tc>
          <w:tcPr>
            <w:tcW w:w="14454" w:type="dxa"/>
            <w:gridSpan w:val="8"/>
          </w:tcPr>
          <w:p w14:paraId="0756513E" w14:textId="77777777" w:rsidR="006B00A2" w:rsidRPr="008F041E" w:rsidRDefault="006B00A2">
            <w:pPr>
              <w:rPr>
                <w:rFonts w:ascii="Arial" w:hAnsi="Arial" w:cs="Arial"/>
                <w:b/>
                <w:bCs/>
                <w:sz w:val="18"/>
                <w:szCs w:val="18"/>
              </w:rPr>
            </w:pPr>
            <w:r w:rsidRPr="008F041E">
              <w:rPr>
                <w:rFonts w:ascii="Arial" w:hAnsi="Arial" w:cs="Arial"/>
                <w:b/>
                <w:bCs/>
                <w:sz w:val="18"/>
                <w:szCs w:val="18"/>
              </w:rPr>
              <w:t>ADHD and/or autism</w:t>
            </w:r>
          </w:p>
        </w:tc>
      </w:tr>
      <w:tr w:rsidR="006B00A2" w:rsidRPr="008F041E" w14:paraId="7D5943C7" w14:textId="77777777" w:rsidTr="008F041E">
        <w:tc>
          <w:tcPr>
            <w:tcW w:w="1083" w:type="dxa"/>
          </w:tcPr>
          <w:p w14:paraId="23B4F521" w14:textId="77777777" w:rsidR="006B00A2" w:rsidRPr="008F041E" w:rsidRDefault="006B00A2" w:rsidP="2B9AAEC6">
            <w:pPr>
              <w:rPr>
                <w:rFonts w:ascii="Arial" w:hAnsi="Arial" w:cs="Arial"/>
                <w:sz w:val="18"/>
                <w:szCs w:val="18"/>
              </w:rPr>
            </w:pPr>
            <w:proofErr w:type="spellStart"/>
            <w:r w:rsidRPr="008F041E">
              <w:rPr>
                <w:rFonts w:ascii="Arial" w:hAnsi="Arial" w:cs="Arial"/>
                <w:sz w:val="18"/>
                <w:szCs w:val="18"/>
                <w:lang w:eastAsia="en-US"/>
              </w:rPr>
              <w:t>Asztély</w:t>
            </w:r>
            <w:proofErr w:type="spellEnd"/>
            <w:r w:rsidRPr="008F041E">
              <w:rPr>
                <w:rFonts w:ascii="Arial" w:hAnsi="Arial" w:cs="Arial"/>
                <w:sz w:val="18"/>
                <w:szCs w:val="18"/>
                <w:lang w:eastAsia="en-US"/>
              </w:rPr>
              <w:t xml:space="preserve"> 2019</w:t>
            </w:r>
          </w:p>
        </w:tc>
        <w:tc>
          <w:tcPr>
            <w:tcW w:w="1180" w:type="dxa"/>
          </w:tcPr>
          <w:p w14:paraId="702CAA95" w14:textId="77777777" w:rsidR="006B00A2" w:rsidRPr="008F041E" w:rsidRDefault="006B00A2">
            <w:pPr>
              <w:rPr>
                <w:rFonts w:ascii="Arial" w:hAnsi="Arial" w:cs="Arial"/>
                <w:sz w:val="18"/>
                <w:szCs w:val="18"/>
              </w:rPr>
            </w:pPr>
            <w:r w:rsidRPr="008F041E">
              <w:rPr>
                <w:rFonts w:ascii="Arial" w:hAnsi="Arial" w:cs="Arial"/>
                <w:sz w:val="18"/>
                <w:szCs w:val="18"/>
              </w:rPr>
              <w:t>Child Neuropsychiatric Clinic</w:t>
            </w:r>
          </w:p>
        </w:tc>
        <w:tc>
          <w:tcPr>
            <w:tcW w:w="851" w:type="dxa"/>
          </w:tcPr>
          <w:p w14:paraId="7C990DC9" w14:textId="020AF7EE" w:rsidR="006B00A2" w:rsidRPr="008F041E" w:rsidRDefault="00004D88">
            <w:pPr>
              <w:rPr>
                <w:rFonts w:ascii="Arial" w:hAnsi="Arial" w:cs="Arial"/>
                <w:sz w:val="18"/>
                <w:szCs w:val="18"/>
              </w:rPr>
            </w:pPr>
            <w:r w:rsidRPr="008F041E">
              <w:rPr>
                <w:rFonts w:ascii="Arial" w:hAnsi="Arial" w:cs="Arial"/>
                <w:sz w:val="18"/>
                <w:szCs w:val="18"/>
              </w:rPr>
              <w:t>o</w:t>
            </w:r>
            <w:r w:rsidR="006B00A2" w:rsidRPr="008F041E">
              <w:rPr>
                <w:rFonts w:ascii="Arial" w:hAnsi="Arial" w:cs="Arial"/>
                <w:sz w:val="18"/>
                <w:szCs w:val="18"/>
              </w:rPr>
              <w:t>bservational</w:t>
            </w:r>
          </w:p>
        </w:tc>
        <w:tc>
          <w:tcPr>
            <w:tcW w:w="1276" w:type="dxa"/>
          </w:tcPr>
          <w:p w14:paraId="16B2DB5F" w14:textId="77777777" w:rsidR="006B00A2" w:rsidRPr="008F041E" w:rsidRDefault="006B00A2">
            <w:pPr>
              <w:rPr>
                <w:rFonts w:ascii="Arial" w:hAnsi="Arial" w:cs="Arial"/>
                <w:sz w:val="18"/>
                <w:szCs w:val="18"/>
              </w:rPr>
            </w:pPr>
            <w:r w:rsidRPr="008F041E">
              <w:rPr>
                <w:rFonts w:ascii="Arial" w:hAnsi="Arial" w:cs="Arial"/>
                <w:sz w:val="18"/>
                <w:szCs w:val="18"/>
              </w:rPr>
              <w:t>n =77</w:t>
            </w:r>
          </w:p>
          <w:p w14:paraId="66968F05" w14:textId="77777777" w:rsidR="006B00A2" w:rsidRPr="008F041E" w:rsidRDefault="006B00A2">
            <w:pPr>
              <w:rPr>
                <w:rFonts w:ascii="Arial" w:hAnsi="Arial" w:cs="Arial"/>
                <w:sz w:val="18"/>
                <w:szCs w:val="18"/>
              </w:rPr>
            </w:pPr>
          </w:p>
          <w:p w14:paraId="38F9A5E8" w14:textId="108DF467" w:rsidR="006B00A2" w:rsidRPr="008F041E" w:rsidRDefault="00004D88">
            <w:pPr>
              <w:rPr>
                <w:rFonts w:ascii="Arial" w:hAnsi="Arial" w:cs="Arial"/>
                <w:sz w:val="18"/>
                <w:szCs w:val="18"/>
              </w:rPr>
            </w:pPr>
            <w:r w:rsidRPr="008F041E">
              <w:rPr>
                <w:rFonts w:ascii="Arial" w:hAnsi="Arial" w:cs="Arial"/>
                <w:color w:val="333333"/>
                <w:sz w:val="18"/>
                <w:szCs w:val="18"/>
              </w:rPr>
              <w:t>n=</w:t>
            </w:r>
            <w:r w:rsidR="006B00A2" w:rsidRPr="008F041E">
              <w:rPr>
                <w:rFonts w:ascii="Arial" w:hAnsi="Arial" w:cs="Arial"/>
                <w:color w:val="333333"/>
                <w:sz w:val="18"/>
                <w:szCs w:val="18"/>
              </w:rPr>
              <w:t xml:space="preserve">46 ASD with or without ADHD and </w:t>
            </w:r>
            <w:r w:rsidRPr="008F041E">
              <w:rPr>
                <w:rFonts w:ascii="Arial" w:hAnsi="Arial" w:cs="Arial"/>
                <w:color w:val="333333"/>
                <w:sz w:val="18"/>
                <w:szCs w:val="18"/>
              </w:rPr>
              <w:t>n=</w:t>
            </w:r>
            <w:r w:rsidR="006B00A2" w:rsidRPr="008F041E">
              <w:rPr>
                <w:rFonts w:ascii="Arial" w:hAnsi="Arial" w:cs="Arial"/>
                <w:color w:val="333333"/>
                <w:sz w:val="18"/>
                <w:szCs w:val="18"/>
              </w:rPr>
              <w:t xml:space="preserve">46 </w:t>
            </w:r>
            <w:r w:rsidR="006B00A2" w:rsidRPr="008F041E">
              <w:rPr>
                <w:rFonts w:ascii="Arial" w:hAnsi="Arial" w:cs="Arial"/>
                <w:color w:val="000000"/>
                <w:sz w:val="18"/>
                <w:szCs w:val="18"/>
              </w:rPr>
              <w:t>ADHD only</w:t>
            </w:r>
          </w:p>
        </w:tc>
        <w:tc>
          <w:tcPr>
            <w:tcW w:w="1842" w:type="dxa"/>
          </w:tcPr>
          <w:p w14:paraId="5C5E8F1E" w14:textId="7D8728C5" w:rsidR="006B00A2" w:rsidRPr="008F041E" w:rsidRDefault="00004D8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 xml:space="preserve">hronic widespread pain and chronic regional pain </w:t>
            </w:r>
          </w:p>
          <w:p w14:paraId="32A569EF" w14:textId="77777777" w:rsidR="006B00A2" w:rsidRPr="008F041E" w:rsidRDefault="006B00A2">
            <w:pPr>
              <w:rPr>
                <w:rFonts w:ascii="Arial" w:hAnsi="Arial" w:cs="Arial"/>
                <w:sz w:val="18"/>
                <w:szCs w:val="18"/>
              </w:rPr>
            </w:pPr>
          </w:p>
          <w:p w14:paraId="0EDDCF38" w14:textId="77352501" w:rsidR="006B00A2" w:rsidRPr="008F041E" w:rsidRDefault="229F0782" w:rsidP="2B9AAEC6">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 xml:space="preserve">ultiple sites: chest, neck, shoulder, arm-hand, thoracic spine, lumbar spine, hip-thigh, knee, calf-foot, stomach and head </w:t>
            </w:r>
          </w:p>
          <w:p w14:paraId="6E633F34" w14:textId="77777777" w:rsidR="006B00A2" w:rsidRPr="008F041E" w:rsidRDefault="006B00A2">
            <w:pPr>
              <w:rPr>
                <w:rFonts w:ascii="Arial" w:hAnsi="Arial" w:cs="Arial"/>
                <w:sz w:val="18"/>
                <w:szCs w:val="18"/>
              </w:rPr>
            </w:pPr>
          </w:p>
        </w:tc>
        <w:tc>
          <w:tcPr>
            <w:tcW w:w="2977" w:type="dxa"/>
          </w:tcPr>
          <w:p w14:paraId="707CA001" w14:textId="4EE6B1E5" w:rsidR="006B00A2" w:rsidRPr="008F041E" w:rsidRDefault="00004D88">
            <w:pPr>
              <w:rPr>
                <w:rFonts w:ascii="Arial" w:hAnsi="Arial" w:cs="Arial"/>
                <w:sz w:val="18"/>
                <w:szCs w:val="18"/>
              </w:rPr>
            </w:pPr>
            <w:r w:rsidRPr="008F041E">
              <w:rPr>
                <w:rFonts w:ascii="Arial" w:hAnsi="Arial" w:cs="Arial"/>
                <w:sz w:val="18"/>
                <w:szCs w:val="18"/>
              </w:rPr>
              <w:t>E</w:t>
            </w:r>
            <w:r w:rsidR="006B00A2" w:rsidRPr="008F041E">
              <w:rPr>
                <w:rFonts w:ascii="Arial" w:hAnsi="Arial" w:cs="Arial"/>
                <w:sz w:val="18"/>
                <w:szCs w:val="18"/>
              </w:rPr>
              <w:t xml:space="preserve">xperienced pain for more than 3 months during the last 12 months </w:t>
            </w:r>
          </w:p>
        </w:tc>
        <w:tc>
          <w:tcPr>
            <w:tcW w:w="1559" w:type="dxa"/>
          </w:tcPr>
          <w:p w14:paraId="781338C7" w14:textId="77777777" w:rsidR="006B00A2" w:rsidRPr="008F041E" w:rsidRDefault="006B00A2">
            <w:pPr>
              <w:rPr>
                <w:rFonts w:ascii="Arial" w:hAnsi="Arial" w:cs="Arial"/>
                <w:sz w:val="18"/>
                <w:szCs w:val="18"/>
              </w:rPr>
            </w:pPr>
            <w:r w:rsidRPr="008F041E">
              <w:rPr>
                <w:rFonts w:ascii="Arial" w:hAnsi="Arial" w:cs="Arial"/>
                <w:sz w:val="18"/>
                <w:szCs w:val="18"/>
              </w:rPr>
              <w:t>DSM</w:t>
            </w:r>
          </w:p>
        </w:tc>
        <w:tc>
          <w:tcPr>
            <w:tcW w:w="3686" w:type="dxa"/>
          </w:tcPr>
          <w:p w14:paraId="14761239" w14:textId="504666B9" w:rsidR="006B00A2" w:rsidRPr="008F041E" w:rsidRDefault="00004D88" w:rsidP="006B00A2">
            <w:pPr>
              <w:pStyle w:val="ListParagraph"/>
              <w:numPr>
                <w:ilvl w:val="0"/>
                <w:numId w:val="4"/>
              </w:numPr>
              <w:spacing w:before="100" w:beforeAutospacing="1" w:after="100" w:afterAutospacing="1"/>
              <w:ind w:left="360"/>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 xml:space="preserve">hronic pain: 76.6% </w:t>
            </w:r>
          </w:p>
          <w:p w14:paraId="10A5C5CA" w14:textId="183DDD08" w:rsidR="006B00A2" w:rsidRPr="008F041E" w:rsidRDefault="00004D88" w:rsidP="006B00A2">
            <w:pPr>
              <w:pStyle w:val="ListParagraph"/>
              <w:numPr>
                <w:ilvl w:val="0"/>
                <w:numId w:val="4"/>
              </w:numPr>
              <w:spacing w:before="100" w:beforeAutospacing="1" w:after="100" w:afterAutospacing="1"/>
              <w:ind w:left="360"/>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 xml:space="preserve">hronic widespread pain: 32.5% </w:t>
            </w:r>
          </w:p>
          <w:p w14:paraId="42A188E2" w14:textId="77777777" w:rsidR="006B00A2" w:rsidRPr="008F041E" w:rsidRDefault="006B00A2" w:rsidP="006B00A2">
            <w:pPr>
              <w:pStyle w:val="ListParagraph"/>
              <w:numPr>
                <w:ilvl w:val="1"/>
                <w:numId w:val="4"/>
              </w:numPr>
              <w:spacing w:before="100" w:beforeAutospacing="1" w:after="100" w:afterAutospacing="1"/>
              <w:ind w:left="785"/>
              <w:rPr>
                <w:rFonts w:ascii="Arial" w:hAnsi="Arial" w:cs="Arial"/>
                <w:color w:val="000000" w:themeColor="text1"/>
                <w:sz w:val="18"/>
                <w:szCs w:val="18"/>
              </w:rPr>
            </w:pPr>
            <w:r w:rsidRPr="008F041E">
              <w:rPr>
                <w:rFonts w:ascii="Arial" w:hAnsi="Arial" w:cs="Arial"/>
                <w:color w:val="000000" w:themeColor="text1"/>
                <w:sz w:val="18"/>
                <w:szCs w:val="18"/>
              </w:rPr>
              <w:t xml:space="preserve">Autism: 23.5% </w:t>
            </w:r>
          </w:p>
          <w:p w14:paraId="4A0D3046" w14:textId="77777777" w:rsidR="006B00A2" w:rsidRPr="008F041E" w:rsidRDefault="006B00A2" w:rsidP="006B00A2">
            <w:pPr>
              <w:pStyle w:val="ListParagraph"/>
              <w:numPr>
                <w:ilvl w:val="1"/>
                <w:numId w:val="4"/>
              </w:numPr>
              <w:spacing w:before="100" w:beforeAutospacing="1" w:after="100" w:afterAutospacing="1"/>
              <w:ind w:left="785"/>
              <w:rPr>
                <w:rFonts w:ascii="Arial" w:hAnsi="Arial" w:cs="Arial"/>
                <w:color w:val="000000"/>
                <w:sz w:val="18"/>
                <w:szCs w:val="18"/>
              </w:rPr>
            </w:pPr>
            <w:r w:rsidRPr="008F041E">
              <w:rPr>
                <w:rFonts w:ascii="Arial" w:hAnsi="Arial" w:cs="Arial"/>
                <w:color w:val="000000" w:themeColor="text1"/>
                <w:sz w:val="18"/>
                <w:szCs w:val="18"/>
              </w:rPr>
              <w:t xml:space="preserve">ADHD: 39% </w:t>
            </w:r>
          </w:p>
          <w:p w14:paraId="7701D607"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Among the whole group:</w:t>
            </w:r>
          </w:p>
          <w:p w14:paraId="1C7CBA43" w14:textId="165B1C09" w:rsidR="006B00A2" w:rsidRPr="008F041E" w:rsidRDefault="00004D88">
            <w:pPr>
              <w:pStyle w:val="ListParagraph"/>
              <w:numPr>
                <w:ilvl w:val="0"/>
                <w:numId w:val="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 xml:space="preserve">ower back: 46.8% </w:t>
            </w:r>
          </w:p>
          <w:p w14:paraId="78026F95" w14:textId="3CBEEC59" w:rsidR="006B00A2" w:rsidRPr="008F041E" w:rsidRDefault="00004D88">
            <w:pPr>
              <w:pStyle w:val="ListParagraph"/>
              <w:numPr>
                <w:ilvl w:val="0"/>
                <w:numId w:val="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R</w:t>
            </w:r>
            <w:r w:rsidR="006B00A2" w:rsidRPr="008F041E">
              <w:rPr>
                <w:rFonts w:ascii="Arial" w:hAnsi="Arial" w:cs="Arial"/>
                <w:color w:val="000000" w:themeColor="text1"/>
                <w:sz w:val="18"/>
                <w:szCs w:val="18"/>
              </w:rPr>
              <w:t>ecurrent headache: 26%</w:t>
            </w:r>
          </w:p>
          <w:p w14:paraId="107F9FC4" w14:textId="11A91C59" w:rsidR="006B00A2" w:rsidRPr="008F041E" w:rsidRDefault="00004D88">
            <w:pPr>
              <w:pStyle w:val="ListParagraph"/>
              <w:numPr>
                <w:ilvl w:val="0"/>
                <w:numId w:val="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bdominal: 29.9% pain and</w:t>
            </w:r>
          </w:p>
          <w:p w14:paraId="0B20E69E" w14:textId="4526581D" w:rsidR="006B00A2" w:rsidRPr="008F041E" w:rsidRDefault="00EB26E1">
            <w:pPr>
              <w:pStyle w:val="ListParagraph"/>
              <w:numPr>
                <w:ilvl w:val="0"/>
                <w:numId w:val="3"/>
              </w:num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bdominal + headache: 14.3%  </w:t>
            </w:r>
          </w:p>
          <w:p w14:paraId="52B77453" w14:textId="77777777" w:rsidR="006B00A2" w:rsidRDefault="006B00A2">
            <w:pPr>
              <w:rPr>
                <w:rFonts w:ascii="Arial" w:hAnsi="Arial" w:cs="Arial"/>
                <w:sz w:val="18"/>
                <w:szCs w:val="18"/>
              </w:rPr>
            </w:pPr>
          </w:p>
          <w:p w14:paraId="77210843" w14:textId="77777777" w:rsidR="008F041E" w:rsidRDefault="008F041E">
            <w:pPr>
              <w:rPr>
                <w:rFonts w:ascii="Arial" w:hAnsi="Arial" w:cs="Arial"/>
                <w:sz w:val="18"/>
                <w:szCs w:val="18"/>
              </w:rPr>
            </w:pPr>
          </w:p>
          <w:p w14:paraId="3EF97118" w14:textId="77777777" w:rsidR="008F041E" w:rsidRDefault="008F041E">
            <w:pPr>
              <w:rPr>
                <w:rFonts w:ascii="Arial" w:hAnsi="Arial" w:cs="Arial"/>
                <w:sz w:val="18"/>
                <w:szCs w:val="18"/>
              </w:rPr>
            </w:pPr>
          </w:p>
          <w:p w14:paraId="083BE8A9" w14:textId="77777777" w:rsidR="008F041E" w:rsidRPr="008F041E" w:rsidRDefault="008F041E">
            <w:pPr>
              <w:rPr>
                <w:rFonts w:ascii="Arial" w:hAnsi="Arial" w:cs="Arial"/>
                <w:sz w:val="18"/>
                <w:szCs w:val="18"/>
              </w:rPr>
            </w:pPr>
          </w:p>
        </w:tc>
      </w:tr>
      <w:tr w:rsidR="006B00A2" w:rsidRPr="008F041E" w14:paraId="188F1D64" w14:textId="77777777" w:rsidTr="2B9AAEC6">
        <w:tc>
          <w:tcPr>
            <w:tcW w:w="14454" w:type="dxa"/>
            <w:gridSpan w:val="8"/>
          </w:tcPr>
          <w:p w14:paraId="1FDDBC57" w14:textId="77777777" w:rsidR="006B00A2" w:rsidRPr="008F041E" w:rsidRDefault="006B00A2">
            <w:pPr>
              <w:rPr>
                <w:rFonts w:ascii="Arial" w:hAnsi="Arial" w:cs="Arial"/>
                <w:b/>
                <w:bCs/>
                <w:sz w:val="18"/>
                <w:szCs w:val="18"/>
              </w:rPr>
            </w:pPr>
            <w:r w:rsidRPr="008F041E">
              <w:rPr>
                <w:rFonts w:ascii="Arial" w:hAnsi="Arial" w:cs="Arial"/>
                <w:b/>
                <w:bCs/>
                <w:sz w:val="18"/>
                <w:szCs w:val="18"/>
              </w:rPr>
              <w:lastRenderedPageBreak/>
              <w:t>Severe mental illness</w:t>
            </w:r>
          </w:p>
        </w:tc>
      </w:tr>
      <w:tr w:rsidR="006B00A2" w:rsidRPr="008F041E" w14:paraId="7E2FF39C" w14:textId="77777777" w:rsidTr="008F041E">
        <w:tc>
          <w:tcPr>
            <w:tcW w:w="1083" w:type="dxa"/>
          </w:tcPr>
          <w:p w14:paraId="45673941" w14:textId="290A970B" w:rsidR="006B00A2" w:rsidRPr="008F041E" w:rsidRDefault="006B00A2">
            <w:pPr>
              <w:rPr>
                <w:rFonts w:ascii="Arial" w:hAnsi="Arial" w:cs="Arial"/>
                <w:sz w:val="18"/>
                <w:szCs w:val="18"/>
              </w:rPr>
            </w:pPr>
            <w:r w:rsidRPr="008F041E">
              <w:rPr>
                <w:rFonts w:ascii="Arial" w:hAnsi="Arial" w:cs="Arial"/>
                <w:sz w:val="18"/>
                <w:szCs w:val="18"/>
              </w:rPr>
              <w:t>Owen-Smith 2020</w:t>
            </w:r>
          </w:p>
        </w:tc>
        <w:tc>
          <w:tcPr>
            <w:tcW w:w="1180" w:type="dxa"/>
          </w:tcPr>
          <w:p w14:paraId="240C47BC" w14:textId="77777777" w:rsidR="006B00A2" w:rsidRPr="008F041E" w:rsidRDefault="006B00A2">
            <w:pPr>
              <w:rPr>
                <w:rFonts w:ascii="Arial" w:hAnsi="Arial" w:cs="Arial"/>
                <w:sz w:val="18"/>
                <w:szCs w:val="18"/>
              </w:rPr>
            </w:pPr>
            <w:r w:rsidRPr="008F041E">
              <w:rPr>
                <w:rFonts w:ascii="Arial" w:hAnsi="Arial" w:cs="Arial"/>
                <w:sz w:val="18"/>
                <w:szCs w:val="18"/>
              </w:rPr>
              <w:t>Medical records from 13 Mental Health Research Network</w:t>
            </w:r>
          </w:p>
        </w:tc>
        <w:tc>
          <w:tcPr>
            <w:tcW w:w="851" w:type="dxa"/>
          </w:tcPr>
          <w:p w14:paraId="0628B7F7" w14:textId="77777777" w:rsidR="006B00A2" w:rsidRPr="008F041E" w:rsidRDefault="006B00A2">
            <w:pPr>
              <w:rPr>
                <w:rFonts w:ascii="Arial" w:hAnsi="Arial" w:cs="Arial"/>
                <w:sz w:val="18"/>
                <w:szCs w:val="18"/>
              </w:rPr>
            </w:pPr>
            <w:r w:rsidRPr="008F041E">
              <w:rPr>
                <w:rFonts w:ascii="Arial" w:hAnsi="Arial" w:cs="Arial"/>
                <w:sz w:val="18"/>
                <w:szCs w:val="18"/>
              </w:rPr>
              <w:t>Longitudinal</w:t>
            </w:r>
          </w:p>
        </w:tc>
        <w:tc>
          <w:tcPr>
            <w:tcW w:w="1276" w:type="dxa"/>
          </w:tcPr>
          <w:p w14:paraId="632628D7" w14:textId="77777777" w:rsidR="006B00A2" w:rsidRPr="008F041E" w:rsidRDefault="006B00A2">
            <w:pPr>
              <w:rPr>
                <w:rFonts w:ascii="Arial" w:hAnsi="Arial" w:cs="Arial"/>
                <w:sz w:val="18"/>
                <w:szCs w:val="18"/>
              </w:rPr>
            </w:pPr>
            <w:r w:rsidRPr="008F041E">
              <w:rPr>
                <w:rFonts w:ascii="Arial" w:hAnsi="Arial" w:cs="Arial"/>
                <w:sz w:val="18"/>
                <w:szCs w:val="18"/>
              </w:rPr>
              <w:t>Patients with MDD</w:t>
            </w:r>
          </w:p>
          <w:p w14:paraId="49F99D17" w14:textId="77777777" w:rsidR="006B00A2" w:rsidRPr="008F041E" w:rsidRDefault="006B00A2">
            <w:pPr>
              <w:rPr>
                <w:rFonts w:ascii="Arial" w:hAnsi="Arial" w:cs="Arial"/>
                <w:sz w:val="18"/>
                <w:szCs w:val="18"/>
              </w:rPr>
            </w:pPr>
            <w:r w:rsidRPr="008F041E">
              <w:rPr>
                <w:rFonts w:ascii="Arial" w:hAnsi="Arial" w:cs="Arial"/>
                <w:sz w:val="18"/>
                <w:szCs w:val="18"/>
              </w:rPr>
              <w:t>(N = 65,750), Patients with Bipolar Disorder</w:t>
            </w:r>
          </w:p>
          <w:p w14:paraId="080C6528" w14:textId="77777777" w:rsidR="006B00A2" w:rsidRPr="008F041E" w:rsidRDefault="006B00A2">
            <w:pPr>
              <w:rPr>
                <w:rFonts w:ascii="Arial" w:hAnsi="Arial" w:cs="Arial"/>
                <w:sz w:val="18"/>
                <w:szCs w:val="18"/>
              </w:rPr>
            </w:pPr>
            <w:r w:rsidRPr="008F041E">
              <w:rPr>
                <w:rFonts w:ascii="Arial" w:hAnsi="Arial" w:cs="Arial"/>
                <w:sz w:val="18"/>
                <w:szCs w:val="18"/>
              </w:rPr>
              <w:t>(N = 38,117), Patients with Schizophrenia</w:t>
            </w:r>
          </w:p>
          <w:p w14:paraId="5E91754A" w14:textId="77777777" w:rsidR="006B00A2" w:rsidRPr="008F041E" w:rsidRDefault="006B00A2">
            <w:pPr>
              <w:rPr>
                <w:rFonts w:ascii="Arial" w:hAnsi="Arial" w:cs="Arial"/>
                <w:sz w:val="18"/>
                <w:szCs w:val="18"/>
              </w:rPr>
            </w:pPr>
            <w:r w:rsidRPr="008F041E">
              <w:rPr>
                <w:rFonts w:ascii="Arial" w:hAnsi="Arial" w:cs="Arial"/>
                <w:sz w:val="18"/>
                <w:szCs w:val="18"/>
              </w:rPr>
              <w:t>(N = 12,916)</w:t>
            </w:r>
          </w:p>
          <w:p w14:paraId="0D4D75D9" w14:textId="77777777" w:rsidR="006B00A2" w:rsidRPr="008F041E" w:rsidRDefault="006B00A2">
            <w:pPr>
              <w:rPr>
                <w:rFonts w:ascii="Arial" w:hAnsi="Arial" w:cs="Arial"/>
                <w:sz w:val="18"/>
                <w:szCs w:val="18"/>
              </w:rPr>
            </w:pPr>
          </w:p>
        </w:tc>
        <w:tc>
          <w:tcPr>
            <w:tcW w:w="1842" w:type="dxa"/>
          </w:tcPr>
          <w:p w14:paraId="6FAEB0C3" w14:textId="77777777" w:rsidR="006B00A2" w:rsidRPr="008F041E" w:rsidRDefault="006B00A2">
            <w:pPr>
              <w:rPr>
                <w:rFonts w:ascii="Arial" w:hAnsi="Arial" w:cs="Arial"/>
                <w:sz w:val="18"/>
                <w:szCs w:val="18"/>
              </w:rPr>
            </w:pPr>
            <w:r w:rsidRPr="008F041E">
              <w:rPr>
                <w:rFonts w:ascii="Arial" w:hAnsi="Arial" w:cs="Arial"/>
                <w:sz w:val="18"/>
                <w:szCs w:val="18"/>
              </w:rPr>
              <w:t>Mixed</w:t>
            </w:r>
          </w:p>
        </w:tc>
        <w:tc>
          <w:tcPr>
            <w:tcW w:w="2977" w:type="dxa"/>
          </w:tcPr>
          <w:p w14:paraId="1BC02C1E" w14:textId="77777777" w:rsidR="006B00A2" w:rsidRPr="008F041E" w:rsidRDefault="006B00A2">
            <w:pPr>
              <w:rPr>
                <w:rFonts w:ascii="Arial" w:hAnsi="Arial" w:cs="Arial"/>
                <w:sz w:val="18"/>
                <w:szCs w:val="18"/>
              </w:rPr>
            </w:pPr>
            <w:r w:rsidRPr="008F041E">
              <w:rPr>
                <w:rFonts w:ascii="Arial" w:hAnsi="Arial" w:cs="Arial"/>
                <w:sz w:val="18"/>
                <w:szCs w:val="18"/>
              </w:rPr>
              <w:t>NDC codes</w:t>
            </w:r>
          </w:p>
        </w:tc>
        <w:tc>
          <w:tcPr>
            <w:tcW w:w="1559" w:type="dxa"/>
          </w:tcPr>
          <w:p w14:paraId="3669375E" w14:textId="77777777" w:rsidR="006B00A2" w:rsidRPr="008F041E" w:rsidRDefault="006B00A2">
            <w:pPr>
              <w:rPr>
                <w:rFonts w:ascii="Arial" w:hAnsi="Arial" w:cs="Arial"/>
                <w:sz w:val="18"/>
                <w:szCs w:val="18"/>
              </w:rPr>
            </w:pPr>
            <w:r w:rsidRPr="008F041E">
              <w:rPr>
                <w:rFonts w:ascii="Arial" w:hAnsi="Arial" w:cs="Arial"/>
                <w:sz w:val="18"/>
                <w:szCs w:val="18"/>
              </w:rPr>
              <w:t>ICD-10</w:t>
            </w:r>
          </w:p>
        </w:tc>
        <w:tc>
          <w:tcPr>
            <w:tcW w:w="3686" w:type="dxa"/>
          </w:tcPr>
          <w:p w14:paraId="7D7DDB06" w14:textId="77777777" w:rsidR="006B00A2" w:rsidRPr="008F041E" w:rsidRDefault="006B00A2">
            <w:pPr>
              <w:spacing w:line="259" w:lineRule="auto"/>
              <w:rPr>
                <w:rFonts w:ascii="Arial" w:hAnsi="Arial" w:cs="Arial"/>
                <w:color w:val="000000" w:themeColor="text1"/>
                <w:sz w:val="18"/>
                <w:szCs w:val="18"/>
              </w:rPr>
            </w:pPr>
            <w:r w:rsidRPr="008F041E">
              <w:rPr>
                <w:rFonts w:ascii="Arial" w:hAnsi="Arial" w:cs="Arial"/>
                <w:b/>
                <w:bCs/>
                <w:color w:val="000000" w:themeColor="text1"/>
                <w:sz w:val="18"/>
                <w:szCs w:val="18"/>
              </w:rPr>
              <w:t>MDD</w:t>
            </w:r>
          </w:p>
          <w:p w14:paraId="60487920" w14:textId="78296649"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ny: 62.4% (n=41,036)</w:t>
            </w:r>
          </w:p>
          <w:p w14:paraId="575BBBE2" w14:textId="04139E24"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B</w:t>
            </w:r>
            <w:r w:rsidR="006B00A2" w:rsidRPr="008F041E">
              <w:rPr>
                <w:rFonts w:ascii="Arial" w:hAnsi="Arial" w:cs="Arial"/>
                <w:color w:val="000000" w:themeColor="text1"/>
                <w:sz w:val="18"/>
                <w:szCs w:val="18"/>
              </w:rPr>
              <w:t>ack: 20.4% (n=13,419)</w:t>
            </w:r>
          </w:p>
          <w:p w14:paraId="75439F38" w14:textId="2F199872"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Ne</w:t>
            </w:r>
            <w:r w:rsidR="006B00A2" w:rsidRPr="008F041E">
              <w:rPr>
                <w:rFonts w:ascii="Arial" w:hAnsi="Arial" w:cs="Arial"/>
                <w:color w:val="000000" w:themeColor="text1"/>
                <w:sz w:val="18"/>
                <w:szCs w:val="18"/>
              </w:rPr>
              <w:t>ck: 10.5% (n=6,877)</w:t>
            </w:r>
          </w:p>
          <w:p w14:paraId="3E402A8B" w14:textId="2AA4A99F"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imb /extremity, arthritis: 32.3% (n=21,239)</w:t>
            </w:r>
          </w:p>
          <w:p w14:paraId="3EACF26F" w14:textId="08331DA9"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F</w:t>
            </w:r>
            <w:r w:rsidR="006B00A2" w:rsidRPr="008F041E">
              <w:rPr>
                <w:rFonts w:ascii="Arial" w:hAnsi="Arial" w:cs="Arial"/>
                <w:color w:val="000000" w:themeColor="text1"/>
                <w:sz w:val="18"/>
                <w:szCs w:val="18"/>
              </w:rPr>
              <w:t>ibromyalgia or widespread muscle pain: 6.5% (n=4,262)</w:t>
            </w:r>
          </w:p>
          <w:p w14:paraId="0BDD614C" w14:textId="6DC0606C"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eadache: 12.7% (n=8,359)</w:t>
            </w:r>
          </w:p>
          <w:p w14:paraId="46EA5356" w14:textId="18A93AF6"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rofacial /ear/ temporomandibular: 1.1% (n=728)</w:t>
            </w:r>
          </w:p>
          <w:p w14:paraId="268BE2F6" w14:textId="6A252B4D"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bdominal/bowel: 15.1% (n=9,922)</w:t>
            </w:r>
          </w:p>
          <w:p w14:paraId="5F8EAD3D" w14:textId="742557FE"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hest: 7.6% (n=4,995)</w:t>
            </w:r>
          </w:p>
          <w:p w14:paraId="7F98EE00" w14:textId="397BFCD1"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U</w:t>
            </w:r>
            <w:r w:rsidR="006B00A2" w:rsidRPr="008F041E">
              <w:rPr>
                <w:rFonts w:ascii="Arial" w:hAnsi="Arial" w:cs="Arial"/>
                <w:color w:val="000000" w:themeColor="text1"/>
                <w:sz w:val="18"/>
                <w:szCs w:val="18"/>
              </w:rPr>
              <w:t>rogenital / pelvic / menstrual: 4.9% (n=3,222)</w:t>
            </w:r>
          </w:p>
          <w:p w14:paraId="28EF64F8" w14:textId="36841CD1" w:rsidR="006B00A2" w:rsidRPr="008F041E" w:rsidRDefault="00EB26E1" w:rsidP="006B00A2">
            <w:pPr>
              <w:pStyle w:val="ListParagraph"/>
              <w:numPr>
                <w:ilvl w:val="0"/>
                <w:numId w:val="8"/>
              </w:numPr>
              <w:spacing w:line="259" w:lineRule="auto"/>
              <w:rPr>
                <w:rFonts w:ascii="Arial" w:hAnsi="Arial" w:cs="Arial"/>
                <w:color w:val="000000" w:themeColor="text1"/>
                <w:sz w:val="18"/>
                <w:szCs w:val="18"/>
                <w:lang w:val="fr-FR"/>
              </w:rPr>
            </w:pPr>
            <w:r w:rsidRPr="008F041E">
              <w:rPr>
                <w:rFonts w:ascii="Arial" w:hAnsi="Arial" w:cs="Arial"/>
                <w:color w:val="000000" w:themeColor="text1"/>
                <w:sz w:val="18"/>
                <w:szCs w:val="18"/>
                <w:lang w:val="fr-FR"/>
              </w:rPr>
              <w:t>F</w:t>
            </w:r>
            <w:r w:rsidR="006B00A2" w:rsidRPr="008F041E">
              <w:rPr>
                <w:rFonts w:ascii="Arial" w:hAnsi="Arial" w:cs="Arial"/>
                <w:color w:val="000000" w:themeColor="text1"/>
                <w:sz w:val="18"/>
                <w:szCs w:val="18"/>
                <w:lang w:val="fr-FR"/>
              </w:rPr>
              <w:t xml:space="preserve">ractures / contusions / </w:t>
            </w:r>
            <w:proofErr w:type="spellStart"/>
            <w:r w:rsidR="006B00A2" w:rsidRPr="008F041E">
              <w:rPr>
                <w:rFonts w:ascii="Arial" w:hAnsi="Arial" w:cs="Arial"/>
                <w:color w:val="000000" w:themeColor="text1"/>
                <w:sz w:val="18"/>
                <w:szCs w:val="18"/>
                <w:lang w:val="fr-FR"/>
              </w:rPr>
              <w:t>sprains</w:t>
            </w:r>
            <w:proofErr w:type="spellEnd"/>
            <w:r w:rsidR="006B00A2" w:rsidRPr="008F041E">
              <w:rPr>
                <w:rFonts w:ascii="Arial" w:hAnsi="Arial" w:cs="Arial"/>
                <w:color w:val="000000" w:themeColor="text1"/>
                <w:sz w:val="18"/>
                <w:szCs w:val="18"/>
                <w:lang w:val="fr-FR"/>
              </w:rPr>
              <w:t xml:space="preserve"> / </w:t>
            </w:r>
            <w:proofErr w:type="spellStart"/>
            <w:r w:rsidR="006B00A2" w:rsidRPr="008F041E">
              <w:rPr>
                <w:rFonts w:ascii="Arial" w:hAnsi="Arial" w:cs="Arial"/>
                <w:color w:val="000000" w:themeColor="text1"/>
                <w:sz w:val="18"/>
                <w:szCs w:val="18"/>
                <w:lang w:val="fr-FR"/>
              </w:rPr>
              <w:t>strains</w:t>
            </w:r>
            <w:proofErr w:type="spellEnd"/>
            <w:r w:rsidR="006B00A2" w:rsidRPr="008F041E">
              <w:rPr>
                <w:rFonts w:ascii="Arial" w:hAnsi="Arial" w:cs="Arial"/>
                <w:color w:val="000000" w:themeColor="text1"/>
                <w:sz w:val="18"/>
                <w:szCs w:val="18"/>
                <w:lang w:val="fr-FR"/>
              </w:rPr>
              <w:t>: 13.0% (n=8,542)</w:t>
            </w:r>
          </w:p>
          <w:p w14:paraId="03015863" w14:textId="3223C8B7"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ther painful conditions: 12.2% (n=7,994)</w:t>
            </w:r>
          </w:p>
          <w:p w14:paraId="65A87CB8" w14:textId="77777777" w:rsidR="006B00A2" w:rsidRPr="008F041E" w:rsidRDefault="006B00A2">
            <w:pPr>
              <w:rPr>
                <w:rFonts w:ascii="Arial" w:hAnsi="Arial" w:cs="Arial"/>
                <w:color w:val="000000" w:themeColor="text1"/>
                <w:sz w:val="18"/>
                <w:szCs w:val="18"/>
              </w:rPr>
            </w:pPr>
          </w:p>
          <w:p w14:paraId="0BC585E0"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BPD:</w:t>
            </w:r>
          </w:p>
          <w:p w14:paraId="33ADA37D" w14:textId="72A81F6D" w:rsidR="006B00A2" w:rsidRPr="008F041E" w:rsidRDefault="00EB26E1" w:rsidP="006B00A2">
            <w:pPr>
              <w:pStyle w:val="ListParagraph"/>
              <w:numPr>
                <w:ilvl w:val="0"/>
                <w:numId w:val="7"/>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ny: 61.5% (n=23,423) </w:t>
            </w:r>
          </w:p>
          <w:p w14:paraId="2765C655" w14:textId="06BDEF02" w:rsidR="006B00A2" w:rsidRPr="008F041E" w:rsidRDefault="00EB26E1" w:rsidP="006B00A2">
            <w:pPr>
              <w:pStyle w:val="ListParagraph"/>
              <w:numPr>
                <w:ilvl w:val="0"/>
                <w:numId w:val="7"/>
              </w:numPr>
              <w:rPr>
                <w:rFonts w:ascii="Arial" w:hAnsi="Arial" w:cs="Arial"/>
                <w:color w:val="000000" w:themeColor="text1"/>
                <w:sz w:val="18"/>
                <w:szCs w:val="18"/>
              </w:rPr>
            </w:pPr>
            <w:r w:rsidRPr="008F041E">
              <w:rPr>
                <w:rFonts w:ascii="Arial" w:hAnsi="Arial" w:cs="Arial"/>
                <w:color w:val="000000" w:themeColor="text1"/>
                <w:sz w:val="18"/>
                <w:szCs w:val="18"/>
              </w:rPr>
              <w:t>B</w:t>
            </w:r>
            <w:r w:rsidR="006B00A2" w:rsidRPr="008F041E">
              <w:rPr>
                <w:rFonts w:ascii="Arial" w:hAnsi="Arial" w:cs="Arial"/>
                <w:color w:val="000000" w:themeColor="text1"/>
                <w:sz w:val="18"/>
                <w:szCs w:val="18"/>
              </w:rPr>
              <w:t>ack: 20.4% (n=7,756)</w:t>
            </w:r>
          </w:p>
          <w:p w14:paraId="06766F24" w14:textId="2FA3E31F" w:rsidR="006B00A2" w:rsidRPr="008F041E" w:rsidRDefault="00EB26E1" w:rsidP="006B00A2">
            <w:pPr>
              <w:pStyle w:val="ListParagraph"/>
              <w:numPr>
                <w:ilvl w:val="0"/>
                <w:numId w:val="7"/>
              </w:numPr>
              <w:rPr>
                <w:rFonts w:ascii="Arial" w:hAnsi="Arial" w:cs="Arial"/>
                <w:color w:val="000000" w:themeColor="text1"/>
                <w:sz w:val="18"/>
                <w:szCs w:val="18"/>
              </w:rPr>
            </w:pPr>
            <w:r w:rsidRPr="008F041E">
              <w:rPr>
                <w:rFonts w:ascii="Arial" w:hAnsi="Arial" w:cs="Arial"/>
                <w:color w:val="000000" w:themeColor="text1"/>
                <w:sz w:val="18"/>
                <w:szCs w:val="18"/>
              </w:rPr>
              <w:t>N</w:t>
            </w:r>
            <w:r w:rsidR="006B00A2" w:rsidRPr="008F041E">
              <w:rPr>
                <w:rFonts w:ascii="Arial" w:hAnsi="Arial" w:cs="Arial"/>
                <w:color w:val="000000" w:themeColor="text1"/>
                <w:sz w:val="18"/>
                <w:szCs w:val="18"/>
              </w:rPr>
              <w:t>eck: 9.7% (n=3,713)</w:t>
            </w:r>
          </w:p>
          <w:p w14:paraId="08927DC4" w14:textId="47EF8A24"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imb / extremity, arthritis: 31.6% (n=12,052)</w:t>
            </w:r>
          </w:p>
          <w:p w14:paraId="76EF78D4" w14:textId="7027E6F9"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F</w:t>
            </w:r>
            <w:r w:rsidR="006B00A2" w:rsidRPr="008F041E">
              <w:rPr>
                <w:rFonts w:ascii="Arial" w:hAnsi="Arial" w:cs="Arial"/>
                <w:color w:val="000000" w:themeColor="text1"/>
                <w:sz w:val="18"/>
                <w:szCs w:val="18"/>
              </w:rPr>
              <w:t>ibromyalgia / widespread muscle pain: 6.3% (n=2,384)</w:t>
            </w:r>
          </w:p>
          <w:p w14:paraId="5BFB58CC" w14:textId="0E3BBB83"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eadache: 13.1% (n=5,000)</w:t>
            </w:r>
          </w:p>
          <w:p w14:paraId="548A66A5" w14:textId="3391F791"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rofacial / ear / temporomandibular pain: 1.3% (n=477)</w:t>
            </w:r>
          </w:p>
          <w:p w14:paraId="5C90AE4B" w14:textId="223C9106"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lastRenderedPageBreak/>
              <w:t>A</w:t>
            </w:r>
            <w:r w:rsidR="006B00A2" w:rsidRPr="008F041E">
              <w:rPr>
                <w:rFonts w:ascii="Arial" w:hAnsi="Arial" w:cs="Arial"/>
                <w:color w:val="000000" w:themeColor="text1"/>
                <w:sz w:val="18"/>
                <w:szCs w:val="18"/>
              </w:rPr>
              <w:t>bdominal / bowel: 15.2% (n=5,777)</w:t>
            </w:r>
          </w:p>
          <w:p w14:paraId="357B51BB" w14:textId="3F16594A"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hest: 7.9% (n=3,009)</w:t>
            </w:r>
          </w:p>
          <w:p w14:paraId="56FB4EA5" w14:textId="6CF59BD2"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U</w:t>
            </w:r>
            <w:r w:rsidR="006B00A2" w:rsidRPr="008F041E">
              <w:rPr>
                <w:rFonts w:ascii="Arial" w:hAnsi="Arial" w:cs="Arial"/>
                <w:color w:val="000000" w:themeColor="text1"/>
                <w:sz w:val="18"/>
                <w:szCs w:val="18"/>
              </w:rPr>
              <w:t>rogenital / pelvic/menstrual: 5.1% (n=1,925)</w:t>
            </w:r>
          </w:p>
          <w:p w14:paraId="0204F65F" w14:textId="169CBE22" w:rsidR="006B00A2" w:rsidRPr="008F041E" w:rsidRDefault="00EB26E1" w:rsidP="006B00A2">
            <w:pPr>
              <w:pStyle w:val="ListParagraph"/>
              <w:numPr>
                <w:ilvl w:val="0"/>
                <w:numId w:val="18"/>
              </w:numPr>
              <w:rPr>
                <w:rFonts w:ascii="Arial" w:hAnsi="Arial" w:cs="Arial"/>
                <w:color w:val="000000" w:themeColor="text1"/>
                <w:sz w:val="18"/>
                <w:szCs w:val="18"/>
                <w:lang w:val="fr-FR"/>
              </w:rPr>
            </w:pPr>
            <w:r w:rsidRPr="008F041E">
              <w:rPr>
                <w:rFonts w:ascii="Arial" w:hAnsi="Arial" w:cs="Arial"/>
                <w:color w:val="000000" w:themeColor="text1"/>
                <w:sz w:val="18"/>
                <w:szCs w:val="18"/>
                <w:lang w:val="fr-FR"/>
              </w:rPr>
              <w:t>F</w:t>
            </w:r>
            <w:r w:rsidR="006B00A2" w:rsidRPr="008F041E">
              <w:rPr>
                <w:rFonts w:ascii="Arial" w:hAnsi="Arial" w:cs="Arial"/>
                <w:color w:val="000000" w:themeColor="text1"/>
                <w:sz w:val="18"/>
                <w:szCs w:val="18"/>
                <w:lang w:val="fr-FR"/>
              </w:rPr>
              <w:t xml:space="preserve">ractures / contusions / </w:t>
            </w:r>
            <w:proofErr w:type="spellStart"/>
            <w:r w:rsidR="006B00A2" w:rsidRPr="008F041E">
              <w:rPr>
                <w:rFonts w:ascii="Arial" w:hAnsi="Arial" w:cs="Arial"/>
                <w:color w:val="000000" w:themeColor="text1"/>
                <w:sz w:val="18"/>
                <w:szCs w:val="18"/>
                <w:lang w:val="fr-FR"/>
              </w:rPr>
              <w:t>sprains</w:t>
            </w:r>
            <w:proofErr w:type="spellEnd"/>
            <w:r w:rsidR="006B00A2" w:rsidRPr="008F041E">
              <w:rPr>
                <w:rFonts w:ascii="Arial" w:hAnsi="Arial" w:cs="Arial"/>
                <w:color w:val="000000" w:themeColor="text1"/>
                <w:sz w:val="18"/>
                <w:szCs w:val="18"/>
                <w:lang w:val="fr-FR"/>
              </w:rPr>
              <w:t xml:space="preserve"> / </w:t>
            </w:r>
            <w:proofErr w:type="spellStart"/>
            <w:r w:rsidR="006B00A2" w:rsidRPr="008F041E">
              <w:rPr>
                <w:rFonts w:ascii="Arial" w:hAnsi="Arial" w:cs="Arial"/>
                <w:color w:val="000000" w:themeColor="text1"/>
                <w:sz w:val="18"/>
                <w:szCs w:val="18"/>
                <w:lang w:val="fr-FR"/>
              </w:rPr>
              <w:t>strains</w:t>
            </w:r>
            <w:proofErr w:type="spellEnd"/>
            <w:r w:rsidR="006B00A2" w:rsidRPr="008F041E">
              <w:rPr>
                <w:rFonts w:ascii="Arial" w:hAnsi="Arial" w:cs="Arial"/>
                <w:color w:val="000000" w:themeColor="text1"/>
                <w:sz w:val="18"/>
                <w:szCs w:val="18"/>
                <w:lang w:val="fr-FR"/>
              </w:rPr>
              <w:t>: 14.6% (n=5,567)</w:t>
            </w:r>
          </w:p>
          <w:p w14:paraId="136C599B" w14:textId="51DFCF62" w:rsidR="006B00A2" w:rsidRPr="008F041E" w:rsidRDefault="240DA365" w:rsidP="2B9AAEC6">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ther painful conditions: 10.9% (n=</w:t>
            </w:r>
            <w:proofErr w:type="gramStart"/>
            <w:r w:rsidR="006B00A2" w:rsidRPr="008F041E">
              <w:rPr>
                <w:rFonts w:ascii="Arial" w:hAnsi="Arial" w:cs="Arial"/>
                <w:color w:val="000000" w:themeColor="text1"/>
                <w:sz w:val="18"/>
                <w:szCs w:val="18"/>
              </w:rPr>
              <w:t>4,137 )</w:t>
            </w:r>
            <w:proofErr w:type="gramEnd"/>
          </w:p>
          <w:p w14:paraId="3EB6408A" w14:textId="77777777" w:rsidR="006B00A2" w:rsidRPr="008F041E" w:rsidRDefault="006B00A2">
            <w:pPr>
              <w:rPr>
                <w:rFonts w:ascii="Arial" w:hAnsi="Arial" w:cs="Arial"/>
                <w:color w:val="000000" w:themeColor="text1"/>
                <w:sz w:val="18"/>
                <w:szCs w:val="18"/>
              </w:rPr>
            </w:pPr>
          </w:p>
          <w:p w14:paraId="70D6C592"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Schizophrenia:</w:t>
            </w:r>
          </w:p>
          <w:p w14:paraId="7A667144" w14:textId="00B62494"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ny: 47.2% (n=6,092) </w:t>
            </w:r>
          </w:p>
          <w:p w14:paraId="471427E0" w14:textId="0902EE96"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B</w:t>
            </w:r>
            <w:r w:rsidR="006B00A2" w:rsidRPr="008F041E">
              <w:rPr>
                <w:rFonts w:ascii="Arial" w:hAnsi="Arial" w:cs="Arial"/>
                <w:color w:val="000000" w:themeColor="text1"/>
                <w:sz w:val="18"/>
                <w:szCs w:val="18"/>
              </w:rPr>
              <w:t>ack: 14.4% (n=1,855)</w:t>
            </w:r>
          </w:p>
          <w:p w14:paraId="6B4AA50C" w14:textId="7F84A8EF"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N</w:t>
            </w:r>
            <w:r w:rsidR="006B00A2" w:rsidRPr="008F041E">
              <w:rPr>
                <w:rFonts w:ascii="Arial" w:hAnsi="Arial" w:cs="Arial"/>
                <w:color w:val="000000" w:themeColor="text1"/>
                <w:sz w:val="18"/>
                <w:szCs w:val="18"/>
              </w:rPr>
              <w:t>eck: 5.8% (n=754)</w:t>
            </w:r>
          </w:p>
          <w:p w14:paraId="29AAB40C" w14:textId="20FCFEEE"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imb/extremity, arthritis: 22.8% (n=2,942)</w:t>
            </w:r>
          </w:p>
          <w:p w14:paraId="14C9FF69" w14:textId="5E8B2861"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F</w:t>
            </w:r>
            <w:r w:rsidR="006B00A2" w:rsidRPr="008F041E">
              <w:rPr>
                <w:rFonts w:ascii="Arial" w:hAnsi="Arial" w:cs="Arial"/>
                <w:color w:val="000000" w:themeColor="text1"/>
                <w:sz w:val="18"/>
                <w:szCs w:val="18"/>
              </w:rPr>
              <w:t>ibromyalgia / widespread muscle pain: 3.0% (n=386)</w:t>
            </w:r>
          </w:p>
          <w:p w14:paraId="24582AD3" w14:textId="53F25646"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eadache: 7.5% (n=973)</w:t>
            </w:r>
          </w:p>
          <w:p w14:paraId="656FA5A9" w14:textId="77777777" w:rsidR="006B00A2" w:rsidRPr="008F041E" w:rsidRDefault="006B00A2"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Orofacial / ear / temporomandibular: 0.9% (n=112)</w:t>
            </w:r>
          </w:p>
          <w:p w14:paraId="07332967" w14:textId="67B2190E"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bdominal / bowel: 11.6% (n=1,497)</w:t>
            </w:r>
          </w:p>
          <w:p w14:paraId="50C80233" w14:textId="3695781B"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hest: 7.6% (n=975)</w:t>
            </w:r>
          </w:p>
          <w:p w14:paraId="240937B2" w14:textId="2E0688D1"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U</w:t>
            </w:r>
            <w:r w:rsidR="006B00A2" w:rsidRPr="008F041E">
              <w:rPr>
                <w:rFonts w:ascii="Arial" w:hAnsi="Arial" w:cs="Arial"/>
                <w:color w:val="000000" w:themeColor="text1"/>
                <w:sz w:val="18"/>
                <w:szCs w:val="18"/>
              </w:rPr>
              <w:t>rogenital / pelvic / menstrual: 2.2% (n=280)</w:t>
            </w:r>
          </w:p>
          <w:p w14:paraId="0B60B39F" w14:textId="77777777" w:rsidR="00EB26E1" w:rsidRPr="008F041E" w:rsidRDefault="00EB26E1">
            <w:pPr>
              <w:pStyle w:val="ListParagraph"/>
              <w:numPr>
                <w:ilvl w:val="0"/>
                <w:numId w:val="6"/>
              </w:numPr>
              <w:rPr>
                <w:rFonts w:ascii="Arial" w:hAnsi="Arial" w:cs="Arial"/>
                <w:color w:val="000000" w:themeColor="text1"/>
                <w:sz w:val="18"/>
                <w:szCs w:val="18"/>
                <w:lang w:val="fr-FR"/>
              </w:rPr>
            </w:pPr>
            <w:r w:rsidRPr="008F041E">
              <w:rPr>
                <w:rFonts w:ascii="Arial" w:hAnsi="Arial" w:cs="Arial"/>
                <w:color w:val="000000" w:themeColor="text1"/>
                <w:sz w:val="18"/>
                <w:szCs w:val="18"/>
                <w:lang w:val="fr-FR"/>
              </w:rPr>
              <w:t>F</w:t>
            </w:r>
            <w:r w:rsidR="006B00A2" w:rsidRPr="008F041E">
              <w:rPr>
                <w:rFonts w:ascii="Arial" w:hAnsi="Arial" w:cs="Arial"/>
                <w:color w:val="000000" w:themeColor="text1"/>
                <w:sz w:val="18"/>
                <w:szCs w:val="18"/>
                <w:lang w:val="fr-FR"/>
              </w:rPr>
              <w:t xml:space="preserve">ractures / contusions / </w:t>
            </w:r>
            <w:proofErr w:type="spellStart"/>
            <w:r w:rsidR="006B00A2" w:rsidRPr="008F041E">
              <w:rPr>
                <w:rFonts w:ascii="Arial" w:hAnsi="Arial" w:cs="Arial"/>
                <w:color w:val="000000" w:themeColor="text1"/>
                <w:sz w:val="18"/>
                <w:szCs w:val="18"/>
                <w:lang w:val="fr-FR"/>
              </w:rPr>
              <w:t>sprains</w:t>
            </w:r>
            <w:proofErr w:type="spellEnd"/>
            <w:r w:rsidR="006B00A2" w:rsidRPr="008F041E">
              <w:rPr>
                <w:rFonts w:ascii="Arial" w:hAnsi="Arial" w:cs="Arial"/>
                <w:color w:val="000000" w:themeColor="text1"/>
                <w:sz w:val="18"/>
                <w:szCs w:val="18"/>
                <w:lang w:val="fr-FR"/>
              </w:rPr>
              <w:t xml:space="preserve"> / </w:t>
            </w:r>
            <w:proofErr w:type="spellStart"/>
            <w:r w:rsidR="006B00A2" w:rsidRPr="008F041E">
              <w:rPr>
                <w:rFonts w:ascii="Arial" w:hAnsi="Arial" w:cs="Arial"/>
                <w:color w:val="000000" w:themeColor="text1"/>
                <w:sz w:val="18"/>
                <w:szCs w:val="18"/>
                <w:lang w:val="fr-FR"/>
              </w:rPr>
              <w:t>strains</w:t>
            </w:r>
            <w:proofErr w:type="spellEnd"/>
            <w:r w:rsidR="006B00A2" w:rsidRPr="008F041E">
              <w:rPr>
                <w:rFonts w:ascii="Arial" w:hAnsi="Arial" w:cs="Arial"/>
                <w:color w:val="000000" w:themeColor="text1"/>
                <w:sz w:val="18"/>
                <w:szCs w:val="18"/>
                <w:lang w:val="fr-FR"/>
              </w:rPr>
              <w:t>: 10.8% (n=1,392)</w:t>
            </w:r>
          </w:p>
          <w:p w14:paraId="73577BA9" w14:textId="17D79356" w:rsidR="006B00A2" w:rsidRPr="008F041E" w:rsidRDefault="240DA365" w:rsidP="2B9AAEC6">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ther painful conditions: 8.7% (n=</w:t>
            </w:r>
            <w:proofErr w:type="gramStart"/>
            <w:r w:rsidR="006B00A2" w:rsidRPr="008F041E">
              <w:rPr>
                <w:rFonts w:ascii="Arial" w:hAnsi="Arial" w:cs="Arial"/>
                <w:color w:val="000000" w:themeColor="text1"/>
                <w:sz w:val="18"/>
                <w:szCs w:val="18"/>
              </w:rPr>
              <w:t>1,117 )</w:t>
            </w:r>
            <w:proofErr w:type="gramEnd"/>
          </w:p>
        </w:tc>
      </w:tr>
    </w:tbl>
    <w:p w14:paraId="10A19332" w14:textId="77777777" w:rsidR="006B00A2" w:rsidRPr="008F041E" w:rsidRDefault="006B00A2" w:rsidP="006B00A2">
      <w:pPr>
        <w:rPr>
          <w:rFonts w:ascii="Arial" w:hAnsi="Arial" w:cs="Arial"/>
          <w:sz w:val="18"/>
          <w:szCs w:val="18"/>
        </w:rPr>
      </w:pPr>
    </w:p>
    <w:p w14:paraId="2198B1D1" w14:textId="77777777" w:rsidR="006B00A2" w:rsidRDefault="006B00A2" w:rsidP="006B00A2">
      <w:pPr>
        <w:rPr>
          <w:rFonts w:ascii="Arial" w:hAnsi="Arial" w:cs="Arial"/>
          <w:sz w:val="18"/>
          <w:szCs w:val="18"/>
        </w:rPr>
      </w:pPr>
    </w:p>
    <w:p w14:paraId="472C66B4" w14:textId="77777777" w:rsidR="008F041E" w:rsidRDefault="008F041E" w:rsidP="006B00A2">
      <w:pPr>
        <w:rPr>
          <w:rFonts w:ascii="Arial" w:hAnsi="Arial" w:cs="Arial"/>
          <w:sz w:val="18"/>
          <w:szCs w:val="18"/>
        </w:rPr>
      </w:pPr>
    </w:p>
    <w:p w14:paraId="24CD1FD4" w14:textId="77777777" w:rsidR="008F041E" w:rsidRDefault="008F041E" w:rsidP="006B00A2">
      <w:pPr>
        <w:rPr>
          <w:rFonts w:ascii="Arial" w:hAnsi="Arial" w:cs="Arial"/>
          <w:sz w:val="18"/>
          <w:szCs w:val="18"/>
        </w:rPr>
      </w:pPr>
    </w:p>
    <w:p w14:paraId="0A1321EE" w14:textId="77777777" w:rsidR="008F041E" w:rsidRDefault="008F041E" w:rsidP="006B00A2">
      <w:pPr>
        <w:rPr>
          <w:rFonts w:ascii="Arial" w:hAnsi="Arial" w:cs="Arial"/>
          <w:sz w:val="18"/>
          <w:szCs w:val="18"/>
        </w:rPr>
      </w:pPr>
    </w:p>
    <w:p w14:paraId="542E559D" w14:textId="77777777" w:rsidR="008F041E" w:rsidRDefault="008F041E" w:rsidP="006B00A2">
      <w:pPr>
        <w:rPr>
          <w:rFonts w:ascii="Arial" w:hAnsi="Arial" w:cs="Arial"/>
          <w:sz w:val="18"/>
          <w:szCs w:val="18"/>
        </w:rPr>
      </w:pPr>
    </w:p>
    <w:p w14:paraId="1611BCB0" w14:textId="77777777" w:rsidR="008F041E" w:rsidRDefault="008F041E" w:rsidP="006B00A2">
      <w:pPr>
        <w:rPr>
          <w:rFonts w:ascii="Arial" w:hAnsi="Arial" w:cs="Arial"/>
          <w:sz w:val="18"/>
          <w:szCs w:val="18"/>
        </w:rPr>
      </w:pPr>
    </w:p>
    <w:p w14:paraId="75F8AA3E" w14:textId="77777777" w:rsidR="008F041E" w:rsidRDefault="008F041E" w:rsidP="006B00A2">
      <w:pPr>
        <w:rPr>
          <w:rFonts w:ascii="Arial" w:hAnsi="Arial" w:cs="Arial"/>
          <w:sz w:val="18"/>
          <w:szCs w:val="18"/>
        </w:rPr>
      </w:pPr>
    </w:p>
    <w:p w14:paraId="4E673D05" w14:textId="77777777" w:rsidR="008F041E" w:rsidRDefault="008F041E" w:rsidP="006B00A2">
      <w:pPr>
        <w:rPr>
          <w:rFonts w:ascii="Arial" w:hAnsi="Arial" w:cs="Arial"/>
          <w:sz w:val="18"/>
          <w:szCs w:val="18"/>
        </w:rPr>
      </w:pPr>
    </w:p>
    <w:p w14:paraId="418AAEAC" w14:textId="77777777" w:rsidR="008F041E" w:rsidRDefault="008F041E" w:rsidP="006B00A2">
      <w:pPr>
        <w:rPr>
          <w:rFonts w:ascii="Arial" w:hAnsi="Arial" w:cs="Arial"/>
          <w:sz w:val="18"/>
          <w:szCs w:val="18"/>
        </w:rPr>
      </w:pPr>
    </w:p>
    <w:p w14:paraId="5EAA1AC7" w14:textId="77777777" w:rsidR="008F041E" w:rsidRDefault="008F041E" w:rsidP="006B00A2">
      <w:pPr>
        <w:rPr>
          <w:rFonts w:ascii="Arial" w:hAnsi="Arial" w:cs="Arial"/>
          <w:sz w:val="18"/>
          <w:szCs w:val="18"/>
        </w:rPr>
      </w:pPr>
    </w:p>
    <w:p w14:paraId="22728984" w14:textId="77777777" w:rsidR="008F041E" w:rsidRPr="008F041E" w:rsidRDefault="008F041E" w:rsidP="006B00A2">
      <w:pPr>
        <w:rPr>
          <w:rFonts w:ascii="Arial" w:hAnsi="Arial" w:cs="Arial"/>
          <w:sz w:val="18"/>
          <w:szCs w:val="18"/>
        </w:rPr>
      </w:pPr>
    </w:p>
    <w:p w14:paraId="79EA71CB" w14:textId="46BE0047" w:rsidR="006B00A2" w:rsidRPr="008F041E" w:rsidRDefault="006B00A2" w:rsidP="006B00A2">
      <w:pPr>
        <w:rPr>
          <w:rFonts w:ascii="Arial" w:hAnsi="Arial" w:cs="Arial"/>
          <w:b/>
          <w:bCs/>
          <w:sz w:val="18"/>
          <w:szCs w:val="18"/>
        </w:rPr>
      </w:pPr>
      <w:r w:rsidRPr="008F041E">
        <w:rPr>
          <w:rFonts w:ascii="Arial" w:hAnsi="Arial" w:cs="Arial"/>
          <w:b/>
          <w:bCs/>
          <w:sz w:val="18"/>
          <w:szCs w:val="18"/>
        </w:rPr>
        <w:t xml:space="preserve">Table </w:t>
      </w:r>
      <w:r w:rsidR="001A0ADD">
        <w:rPr>
          <w:rFonts w:ascii="Arial" w:hAnsi="Arial" w:cs="Arial"/>
          <w:b/>
          <w:bCs/>
          <w:sz w:val="18"/>
          <w:szCs w:val="18"/>
        </w:rPr>
        <w:t>4</w:t>
      </w:r>
      <w:r w:rsidRPr="008F041E">
        <w:rPr>
          <w:rFonts w:ascii="Arial" w:hAnsi="Arial" w:cs="Arial"/>
          <w:b/>
          <w:bCs/>
          <w:sz w:val="18"/>
          <w:szCs w:val="18"/>
        </w:rPr>
        <w:t xml:space="preserve">. </w:t>
      </w:r>
      <w:r w:rsidRPr="008F041E">
        <w:rPr>
          <w:rFonts w:ascii="Arial" w:hAnsi="Arial" w:cs="Arial"/>
          <w:sz w:val="18"/>
          <w:szCs w:val="18"/>
        </w:rPr>
        <w:t>Risk factors for chronic pain across mental disorders</w:t>
      </w:r>
      <w:r w:rsidRPr="008F041E">
        <w:rPr>
          <w:rFonts w:ascii="Arial" w:hAnsi="Arial" w:cs="Arial"/>
          <w:b/>
          <w:bCs/>
          <w:sz w:val="18"/>
          <w:szCs w:val="18"/>
        </w:rPr>
        <w:t xml:space="preserve"> </w:t>
      </w:r>
    </w:p>
    <w:tbl>
      <w:tblPr>
        <w:tblStyle w:val="TableGrid"/>
        <w:tblW w:w="15168" w:type="dxa"/>
        <w:tblInd w:w="-856" w:type="dxa"/>
        <w:tblLayout w:type="fixed"/>
        <w:tblLook w:val="04A0" w:firstRow="1" w:lastRow="0" w:firstColumn="1" w:lastColumn="0" w:noHBand="0" w:noVBand="1"/>
      </w:tblPr>
      <w:tblGrid>
        <w:gridCol w:w="2616"/>
        <w:gridCol w:w="1594"/>
        <w:gridCol w:w="1361"/>
        <w:gridCol w:w="1517"/>
        <w:gridCol w:w="1418"/>
        <w:gridCol w:w="1376"/>
        <w:gridCol w:w="1194"/>
        <w:gridCol w:w="4092"/>
      </w:tblGrid>
      <w:tr w:rsidR="006B00A2" w:rsidRPr="008F041E" w14:paraId="508355CD" w14:textId="77777777" w:rsidTr="008F041E">
        <w:trPr>
          <w:tblHeader/>
        </w:trPr>
        <w:tc>
          <w:tcPr>
            <w:tcW w:w="2616" w:type="dxa"/>
          </w:tcPr>
          <w:p w14:paraId="321C74E7" w14:textId="77777777" w:rsidR="006B00A2" w:rsidRPr="008F041E" w:rsidRDefault="006B00A2">
            <w:pPr>
              <w:rPr>
                <w:rFonts w:ascii="Arial" w:hAnsi="Arial" w:cs="Arial"/>
                <w:b/>
                <w:bCs/>
                <w:sz w:val="18"/>
                <w:szCs w:val="18"/>
              </w:rPr>
            </w:pPr>
            <w:r w:rsidRPr="008F041E">
              <w:rPr>
                <w:rFonts w:ascii="Arial" w:hAnsi="Arial" w:cs="Arial"/>
                <w:b/>
                <w:bCs/>
                <w:sz w:val="18"/>
                <w:szCs w:val="18"/>
              </w:rPr>
              <w:t>First author + year</w:t>
            </w:r>
          </w:p>
        </w:tc>
        <w:tc>
          <w:tcPr>
            <w:tcW w:w="1594" w:type="dxa"/>
          </w:tcPr>
          <w:p w14:paraId="08BD9B03" w14:textId="77777777" w:rsidR="006B00A2" w:rsidRPr="008F041E" w:rsidRDefault="006B00A2">
            <w:pPr>
              <w:rPr>
                <w:rFonts w:ascii="Arial" w:hAnsi="Arial" w:cs="Arial"/>
                <w:b/>
                <w:bCs/>
                <w:sz w:val="18"/>
                <w:szCs w:val="18"/>
              </w:rPr>
            </w:pPr>
            <w:r w:rsidRPr="008F041E">
              <w:rPr>
                <w:rFonts w:ascii="Arial" w:hAnsi="Arial" w:cs="Arial"/>
                <w:b/>
                <w:bCs/>
                <w:sz w:val="18"/>
                <w:szCs w:val="18"/>
              </w:rPr>
              <w:t>Setting</w:t>
            </w:r>
          </w:p>
        </w:tc>
        <w:tc>
          <w:tcPr>
            <w:tcW w:w="1361" w:type="dxa"/>
          </w:tcPr>
          <w:p w14:paraId="6CF07470" w14:textId="77777777" w:rsidR="006B00A2" w:rsidRPr="008F041E" w:rsidRDefault="006B00A2">
            <w:pPr>
              <w:rPr>
                <w:rFonts w:ascii="Arial" w:hAnsi="Arial" w:cs="Arial"/>
                <w:b/>
                <w:bCs/>
                <w:sz w:val="18"/>
                <w:szCs w:val="18"/>
              </w:rPr>
            </w:pPr>
            <w:r w:rsidRPr="008F041E">
              <w:rPr>
                <w:rFonts w:ascii="Arial" w:hAnsi="Arial" w:cs="Arial"/>
                <w:b/>
                <w:bCs/>
                <w:sz w:val="18"/>
                <w:szCs w:val="18"/>
              </w:rPr>
              <w:t>Study Design</w:t>
            </w:r>
          </w:p>
        </w:tc>
        <w:tc>
          <w:tcPr>
            <w:tcW w:w="1517" w:type="dxa"/>
          </w:tcPr>
          <w:p w14:paraId="5FAFEF49"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Sample Size</w:t>
            </w:r>
          </w:p>
          <w:p w14:paraId="7B7BB46F"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N studies</w:t>
            </w:r>
          </w:p>
          <w:p w14:paraId="53C5FC43" w14:textId="77777777" w:rsidR="006B00A2" w:rsidRPr="008F041E" w:rsidRDefault="006B00A2">
            <w:pPr>
              <w:rPr>
                <w:rFonts w:ascii="Arial" w:hAnsi="Arial" w:cs="Arial"/>
                <w:b/>
                <w:bCs/>
                <w:sz w:val="18"/>
                <w:szCs w:val="18"/>
              </w:rPr>
            </w:pPr>
            <w:r w:rsidRPr="008F041E">
              <w:rPr>
                <w:rFonts w:ascii="Arial" w:hAnsi="Arial" w:cs="Arial"/>
                <w:b/>
                <w:bCs/>
                <w:sz w:val="18"/>
                <w:szCs w:val="18"/>
              </w:rPr>
              <w:t>n participants]</w:t>
            </w:r>
          </w:p>
        </w:tc>
        <w:tc>
          <w:tcPr>
            <w:tcW w:w="1418" w:type="dxa"/>
          </w:tcPr>
          <w:p w14:paraId="6D6B6C6E"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type/location</w:t>
            </w:r>
          </w:p>
        </w:tc>
        <w:tc>
          <w:tcPr>
            <w:tcW w:w="1376" w:type="dxa"/>
          </w:tcPr>
          <w:p w14:paraId="4D2BACD9"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assessment method</w:t>
            </w:r>
          </w:p>
        </w:tc>
        <w:tc>
          <w:tcPr>
            <w:tcW w:w="1194" w:type="dxa"/>
          </w:tcPr>
          <w:p w14:paraId="1F92E876" w14:textId="77777777" w:rsidR="006B00A2" w:rsidRPr="008F041E" w:rsidRDefault="006B00A2">
            <w:pPr>
              <w:rPr>
                <w:rFonts w:ascii="Arial" w:hAnsi="Arial" w:cs="Arial"/>
                <w:b/>
                <w:bCs/>
                <w:sz w:val="18"/>
                <w:szCs w:val="18"/>
              </w:rPr>
            </w:pPr>
            <w:r w:rsidRPr="008F041E">
              <w:rPr>
                <w:rFonts w:ascii="Arial" w:hAnsi="Arial" w:cs="Arial"/>
                <w:b/>
                <w:bCs/>
                <w:sz w:val="18"/>
                <w:szCs w:val="18"/>
              </w:rPr>
              <w:t>Mental illness diagnostic criteria</w:t>
            </w:r>
          </w:p>
        </w:tc>
        <w:tc>
          <w:tcPr>
            <w:tcW w:w="4092" w:type="dxa"/>
          </w:tcPr>
          <w:p w14:paraId="61ECB25C" w14:textId="77777777" w:rsidR="006B00A2" w:rsidRPr="008F041E" w:rsidRDefault="006B00A2">
            <w:pPr>
              <w:rPr>
                <w:rFonts w:ascii="Arial" w:hAnsi="Arial" w:cs="Arial"/>
                <w:b/>
                <w:bCs/>
                <w:sz w:val="18"/>
                <w:szCs w:val="18"/>
              </w:rPr>
            </w:pPr>
            <w:r w:rsidRPr="008F041E">
              <w:rPr>
                <w:rFonts w:ascii="Arial" w:hAnsi="Arial" w:cs="Arial"/>
                <w:b/>
                <w:bCs/>
                <w:color w:val="000000" w:themeColor="text1"/>
                <w:sz w:val="18"/>
                <w:szCs w:val="18"/>
              </w:rPr>
              <w:t>Risk factors</w:t>
            </w:r>
          </w:p>
        </w:tc>
      </w:tr>
      <w:tr w:rsidR="006B00A2" w:rsidRPr="008F041E" w14:paraId="0C4ED505" w14:textId="77777777" w:rsidTr="008F041E">
        <w:tc>
          <w:tcPr>
            <w:tcW w:w="15168" w:type="dxa"/>
            <w:gridSpan w:val="8"/>
          </w:tcPr>
          <w:p w14:paraId="597F8644" w14:textId="1AF05C19" w:rsidR="006B00A2" w:rsidRPr="008F041E" w:rsidRDefault="006B00A2">
            <w:pPr>
              <w:rPr>
                <w:rFonts w:ascii="Arial" w:hAnsi="Arial" w:cs="Arial"/>
                <w:b/>
                <w:bCs/>
                <w:sz w:val="18"/>
                <w:szCs w:val="18"/>
              </w:rPr>
            </w:pPr>
            <w:r w:rsidRPr="008F041E">
              <w:rPr>
                <w:rFonts w:ascii="Arial" w:hAnsi="Arial" w:cs="Arial"/>
                <w:b/>
                <w:bCs/>
                <w:sz w:val="18"/>
                <w:szCs w:val="18"/>
              </w:rPr>
              <w:t>Anxiety</w:t>
            </w:r>
            <w:r w:rsidR="496B1A08" w:rsidRPr="008F041E">
              <w:rPr>
                <w:rFonts w:ascii="Arial" w:hAnsi="Arial" w:cs="Arial"/>
                <w:b/>
                <w:bCs/>
                <w:sz w:val="18"/>
                <w:szCs w:val="18"/>
              </w:rPr>
              <w:t xml:space="preserve"> and stress disorders</w:t>
            </w:r>
          </w:p>
        </w:tc>
      </w:tr>
      <w:tr w:rsidR="006B00A2" w:rsidRPr="008F041E" w14:paraId="0F7DAB77" w14:textId="77777777" w:rsidTr="008F041E">
        <w:tc>
          <w:tcPr>
            <w:tcW w:w="2616" w:type="dxa"/>
          </w:tcPr>
          <w:p w14:paraId="474ECD06" w14:textId="77777777" w:rsidR="006B00A2" w:rsidRPr="008F041E" w:rsidRDefault="006B00A2" w:rsidP="2B9AAEC6">
            <w:pPr>
              <w:rPr>
                <w:rFonts w:ascii="Arial" w:hAnsi="Arial" w:cs="Arial"/>
                <w:sz w:val="18"/>
                <w:szCs w:val="18"/>
              </w:rPr>
            </w:pPr>
            <w:proofErr w:type="spellStart"/>
            <w:r w:rsidRPr="008F041E">
              <w:rPr>
                <w:rFonts w:ascii="Arial" w:hAnsi="Arial" w:cs="Arial"/>
                <w:color w:val="000000" w:themeColor="text1"/>
                <w:sz w:val="18"/>
                <w:szCs w:val="18"/>
              </w:rPr>
              <w:t>Rometsch-Ogioun</w:t>
            </w:r>
            <w:proofErr w:type="spellEnd"/>
            <w:r w:rsidRPr="008F041E">
              <w:rPr>
                <w:rFonts w:ascii="Arial" w:hAnsi="Arial" w:cs="Arial"/>
                <w:color w:val="000000" w:themeColor="text1"/>
                <w:sz w:val="18"/>
                <w:szCs w:val="18"/>
              </w:rPr>
              <w:t xml:space="preserve"> El </w:t>
            </w:r>
            <w:proofErr w:type="gramStart"/>
            <w:r w:rsidRPr="008F041E">
              <w:rPr>
                <w:rFonts w:ascii="Arial" w:hAnsi="Arial" w:cs="Arial"/>
                <w:color w:val="000000" w:themeColor="text1"/>
                <w:sz w:val="18"/>
                <w:szCs w:val="18"/>
              </w:rPr>
              <w:t>Sount  2019</w:t>
            </w:r>
            <w:proofErr w:type="gramEnd"/>
          </w:p>
        </w:tc>
        <w:tc>
          <w:tcPr>
            <w:tcW w:w="1594" w:type="dxa"/>
          </w:tcPr>
          <w:p w14:paraId="351C3F77" w14:textId="28768189" w:rsidR="006B00A2" w:rsidRPr="008F041E" w:rsidRDefault="004C6EEC">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p w14:paraId="17BB7B5E" w14:textId="77777777" w:rsidR="006B00A2" w:rsidRPr="008F041E" w:rsidRDefault="006B00A2">
            <w:pPr>
              <w:rPr>
                <w:rFonts w:ascii="Arial" w:hAnsi="Arial" w:cs="Arial"/>
                <w:sz w:val="18"/>
                <w:szCs w:val="18"/>
              </w:rPr>
            </w:pPr>
            <w:r w:rsidRPr="008F041E">
              <w:rPr>
                <w:rFonts w:ascii="Arial" w:hAnsi="Arial" w:cs="Arial"/>
                <w:sz w:val="18"/>
                <w:szCs w:val="18"/>
              </w:rPr>
              <w:t>psychiatric trauma clinics +</w:t>
            </w:r>
          </w:p>
          <w:p w14:paraId="0E789566" w14:textId="77777777" w:rsidR="006B00A2" w:rsidRPr="008F041E" w:rsidRDefault="006B00A2">
            <w:pPr>
              <w:rPr>
                <w:rFonts w:ascii="Arial" w:hAnsi="Arial" w:cs="Arial"/>
                <w:sz w:val="18"/>
                <w:szCs w:val="18"/>
              </w:rPr>
            </w:pPr>
            <w:r w:rsidRPr="008F041E">
              <w:rPr>
                <w:rFonts w:ascii="Arial" w:hAnsi="Arial" w:cs="Arial"/>
                <w:sz w:val="18"/>
                <w:szCs w:val="18"/>
              </w:rPr>
              <w:t>medical</w:t>
            </w:r>
          </w:p>
          <w:p w14:paraId="43083223" w14:textId="77777777" w:rsidR="006B00A2" w:rsidRPr="008F041E" w:rsidRDefault="006B00A2" w:rsidP="2B9AAEC6">
            <w:pPr>
              <w:rPr>
                <w:rFonts w:ascii="Arial" w:hAnsi="Arial" w:cs="Arial"/>
                <w:sz w:val="18"/>
                <w:szCs w:val="18"/>
              </w:rPr>
            </w:pPr>
            <w:r w:rsidRPr="008F041E">
              <w:rPr>
                <w:rFonts w:ascii="Arial" w:hAnsi="Arial" w:cs="Arial"/>
                <w:sz w:val="18"/>
                <w:szCs w:val="18"/>
              </w:rPr>
              <w:t>/psychiatric treatment centers +</w:t>
            </w:r>
          </w:p>
          <w:p w14:paraId="2C783884" w14:textId="77777777" w:rsidR="006B00A2" w:rsidRPr="008F041E" w:rsidRDefault="006B00A2">
            <w:pPr>
              <w:rPr>
                <w:rFonts w:ascii="Arial" w:hAnsi="Arial" w:cs="Arial"/>
                <w:sz w:val="18"/>
                <w:szCs w:val="18"/>
              </w:rPr>
            </w:pPr>
            <w:r w:rsidRPr="008F041E">
              <w:rPr>
                <w:rFonts w:ascii="Arial" w:hAnsi="Arial" w:cs="Arial"/>
                <w:sz w:val="18"/>
                <w:szCs w:val="18"/>
              </w:rPr>
              <w:t>rehabilitation centers +</w:t>
            </w:r>
          </w:p>
          <w:p w14:paraId="1B1CE497" w14:textId="77777777" w:rsidR="006B00A2" w:rsidRPr="008F041E" w:rsidRDefault="006B00A2">
            <w:pPr>
              <w:rPr>
                <w:rFonts w:ascii="Arial" w:hAnsi="Arial" w:cs="Arial"/>
                <w:sz w:val="18"/>
                <w:szCs w:val="18"/>
              </w:rPr>
            </w:pPr>
            <w:r w:rsidRPr="008F041E">
              <w:rPr>
                <w:rFonts w:ascii="Arial" w:hAnsi="Arial" w:cs="Arial"/>
                <w:sz w:val="18"/>
                <w:szCs w:val="18"/>
              </w:rPr>
              <w:t>community settings</w:t>
            </w:r>
          </w:p>
        </w:tc>
        <w:tc>
          <w:tcPr>
            <w:tcW w:w="1361" w:type="dxa"/>
          </w:tcPr>
          <w:p w14:paraId="3E7A3704"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517" w:type="dxa"/>
          </w:tcPr>
          <w:p w14:paraId="719D7D33" w14:textId="77777777" w:rsidR="006B00A2" w:rsidRPr="008F041E" w:rsidRDefault="006B00A2">
            <w:pPr>
              <w:rPr>
                <w:rFonts w:ascii="Arial" w:hAnsi="Arial" w:cs="Arial"/>
                <w:sz w:val="18"/>
                <w:szCs w:val="18"/>
              </w:rPr>
            </w:pPr>
            <w:r w:rsidRPr="008F041E">
              <w:rPr>
                <w:rFonts w:ascii="Arial" w:hAnsi="Arial" w:cs="Arial"/>
                <w:sz w:val="18"/>
                <w:szCs w:val="18"/>
              </w:rPr>
              <w:t xml:space="preserve">K =15  </w:t>
            </w:r>
          </w:p>
          <w:p w14:paraId="41D90B2F" w14:textId="77777777" w:rsidR="006B00A2" w:rsidRPr="008F041E" w:rsidRDefault="006B00A2">
            <w:pPr>
              <w:rPr>
                <w:rFonts w:ascii="Arial" w:hAnsi="Arial" w:cs="Arial"/>
                <w:sz w:val="18"/>
                <w:szCs w:val="18"/>
              </w:rPr>
            </w:pPr>
          </w:p>
          <w:p w14:paraId="3E8ED514"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PTSD = 10,931 vs n controls = 11,135</w:t>
            </w:r>
          </w:p>
        </w:tc>
        <w:tc>
          <w:tcPr>
            <w:tcW w:w="1418" w:type="dxa"/>
          </w:tcPr>
          <w:p w14:paraId="0891334A" w14:textId="62302CC9" w:rsidR="006B00A2" w:rsidRPr="008F041E" w:rsidRDefault="00CC1A38">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sites:</w:t>
            </w:r>
          </w:p>
          <w:p w14:paraId="45695B40" w14:textId="77777777" w:rsidR="006B00A2" w:rsidRPr="008F041E" w:rsidRDefault="006B00A2">
            <w:pPr>
              <w:rPr>
                <w:rFonts w:ascii="Arial" w:hAnsi="Arial" w:cs="Arial"/>
                <w:sz w:val="18"/>
                <w:szCs w:val="18"/>
              </w:rPr>
            </w:pPr>
            <w:r w:rsidRPr="008F041E">
              <w:rPr>
                <w:rFonts w:ascii="Arial" w:hAnsi="Arial" w:cs="Arial"/>
                <w:sz w:val="18"/>
                <w:szCs w:val="18"/>
              </w:rPr>
              <w:t>headaches, back pain, pain in arms and legs, pelvic pain, stomach pain, joint pain, chest pain</w:t>
            </w:r>
          </w:p>
        </w:tc>
        <w:tc>
          <w:tcPr>
            <w:tcW w:w="1376" w:type="dxa"/>
          </w:tcPr>
          <w:p w14:paraId="75DE7705" w14:textId="56C02F67" w:rsidR="006B00A2" w:rsidRPr="008F041E" w:rsidRDefault="00CC1A38" w:rsidP="2B9AAEC6">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validated scales, clinical assessments</w:t>
            </w:r>
          </w:p>
        </w:tc>
        <w:tc>
          <w:tcPr>
            <w:tcW w:w="1194" w:type="dxa"/>
          </w:tcPr>
          <w:p w14:paraId="7288F3AC" w14:textId="77777777" w:rsidR="006B00A2" w:rsidRPr="008F041E" w:rsidRDefault="006B00A2">
            <w:pPr>
              <w:rPr>
                <w:rFonts w:ascii="Arial" w:hAnsi="Arial" w:cs="Arial"/>
                <w:sz w:val="18"/>
                <w:szCs w:val="18"/>
              </w:rPr>
            </w:pPr>
            <w:r w:rsidRPr="008F041E">
              <w:rPr>
                <w:rFonts w:ascii="Arial" w:hAnsi="Arial" w:cs="Arial"/>
                <w:sz w:val="18"/>
                <w:szCs w:val="18"/>
              </w:rPr>
              <w:t>DSM / ICD</w:t>
            </w:r>
          </w:p>
        </w:tc>
        <w:tc>
          <w:tcPr>
            <w:tcW w:w="4092" w:type="dxa"/>
          </w:tcPr>
          <w:p w14:paraId="0AF90D3E" w14:textId="3A9F810F" w:rsidR="006B00A2" w:rsidRPr="008F041E" w:rsidRDefault="00CC1A38">
            <w:pPr>
              <w:rPr>
                <w:rFonts w:ascii="Arial" w:hAnsi="Arial" w:cs="Arial"/>
                <w:sz w:val="18"/>
                <w:szCs w:val="18"/>
              </w:rPr>
            </w:pPr>
            <w:r w:rsidRPr="008F041E">
              <w:rPr>
                <w:rFonts w:ascii="Arial" w:hAnsi="Arial" w:cs="Arial"/>
                <w:color w:val="000000" w:themeColor="text1"/>
                <w:sz w:val="18"/>
                <w:szCs w:val="18"/>
              </w:rPr>
              <w:t>I</w:t>
            </w:r>
            <w:r w:rsidR="006B00A2" w:rsidRPr="008F041E">
              <w:rPr>
                <w:rFonts w:ascii="Arial" w:hAnsi="Arial" w:cs="Arial"/>
                <w:color w:val="000000" w:themeColor="text1"/>
                <w:sz w:val="18"/>
                <w:szCs w:val="18"/>
              </w:rPr>
              <w:t>ncreasing age (β = 0.206, p = .008); female gender (β = 0.206, p = .008); living difficulties (β = 0.159, p = .047); more severe PTSD symptoms (β = 0.217-0.277, p = .028-.005)</w:t>
            </w:r>
          </w:p>
        </w:tc>
      </w:tr>
      <w:tr w:rsidR="006B00A2" w:rsidRPr="008F041E" w14:paraId="33D6C335" w14:textId="77777777" w:rsidTr="008F041E">
        <w:tc>
          <w:tcPr>
            <w:tcW w:w="15168" w:type="dxa"/>
            <w:gridSpan w:val="8"/>
          </w:tcPr>
          <w:p w14:paraId="71A7222B" w14:textId="77777777" w:rsidR="006B00A2" w:rsidRPr="008F041E" w:rsidRDefault="006B00A2">
            <w:pPr>
              <w:rPr>
                <w:rFonts w:ascii="Arial" w:hAnsi="Arial" w:cs="Arial"/>
                <w:b/>
                <w:bCs/>
                <w:sz w:val="18"/>
                <w:szCs w:val="18"/>
              </w:rPr>
            </w:pPr>
            <w:r w:rsidRPr="008F041E">
              <w:rPr>
                <w:rFonts w:ascii="Arial" w:hAnsi="Arial" w:cs="Arial"/>
                <w:b/>
                <w:bCs/>
                <w:sz w:val="18"/>
                <w:szCs w:val="18"/>
              </w:rPr>
              <w:t>Depression</w:t>
            </w:r>
          </w:p>
        </w:tc>
      </w:tr>
      <w:tr w:rsidR="00966C2C" w:rsidRPr="008F041E" w14:paraId="6F08EB3B" w14:textId="77777777" w:rsidTr="008F041E">
        <w:tc>
          <w:tcPr>
            <w:tcW w:w="2616" w:type="dxa"/>
          </w:tcPr>
          <w:p w14:paraId="4812B1CA" w14:textId="3AE27727" w:rsidR="00966C2C" w:rsidRPr="008F041E" w:rsidRDefault="00966C2C" w:rsidP="00966C2C">
            <w:pPr>
              <w:rPr>
                <w:rFonts w:ascii="Arial" w:hAnsi="Arial" w:cs="Arial"/>
                <w:sz w:val="18"/>
                <w:szCs w:val="18"/>
              </w:rPr>
            </w:pPr>
            <w:r w:rsidRPr="008F041E">
              <w:rPr>
                <w:rFonts w:ascii="Arial" w:hAnsi="Arial" w:cs="Arial"/>
                <w:sz w:val="18"/>
                <w:szCs w:val="18"/>
              </w:rPr>
              <w:t>Nicholl 2014</w:t>
            </w:r>
          </w:p>
        </w:tc>
        <w:tc>
          <w:tcPr>
            <w:tcW w:w="1594" w:type="dxa"/>
          </w:tcPr>
          <w:p w14:paraId="103B6063" w14:textId="1D01E405" w:rsidR="00966C2C" w:rsidRPr="008F041E" w:rsidRDefault="00966C2C" w:rsidP="00966C2C">
            <w:pPr>
              <w:rPr>
                <w:rFonts w:ascii="Arial" w:hAnsi="Arial" w:cs="Arial"/>
                <w:sz w:val="18"/>
                <w:szCs w:val="18"/>
              </w:rPr>
            </w:pPr>
            <w:r w:rsidRPr="008F041E">
              <w:rPr>
                <w:rFonts w:ascii="Arial" w:hAnsi="Arial" w:cs="Arial"/>
                <w:sz w:val="18"/>
                <w:szCs w:val="18"/>
              </w:rPr>
              <w:t xml:space="preserve">Community </w:t>
            </w:r>
          </w:p>
        </w:tc>
        <w:tc>
          <w:tcPr>
            <w:tcW w:w="1361" w:type="dxa"/>
          </w:tcPr>
          <w:p w14:paraId="50ED6CD0" w14:textId="6C9546EA" w:rsidR="00966C2C" w:rsidRPr="008F041E" w:rsidRDefault="00966C2C" w:rsidP="00966C2C">
            <w:pPr>
              <w:rPr>
                <w:rFonts w:ascii="Arial" w:hAnsi="Arial" w:cs="Arial"/>
                <w:sz w:val="18"/>
                <w:szCs w:val="18"/>
              </w:rPr>
            </w:pPr>
            <w:r w:rsidRPr="008F041E">
              <w:rPr>
                <w:rFonts w:ascii="Arial" w:hAnsi="Arial" w:cs="Arial"/>
                <w:sz w:val="18"/>
                <w:szCs w:val="18"/>
              </w:rPr>
              <w:t xml:space="preserve">Observational </w:t>
            </w:r>
          </w:p>
        </w:tc>
        <w:tc>
          <w:tcPr>
            <w:tcW w:w="1517" w:type="dxa"/>
          </w:tcPr>
          <w:p w14:paraId="3F743FE7" w14:textId="22B7AB05"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N=</w:t>
            </w:r>
            <w:r w:rsidR="00B2010E" w:rsidRPr="008F041E">
              <w:rPr>
                <w:rFonts w:ascii="Arial" w:hAnsi="Arial" w:cs="Arial"/>
                <w:color w:val="000000" w:themeColor="text1"/>
                <w:sz w:val="18"/>
                <w:szCs w:val="18"/>
              </w:rPr>
              <w:t>144,139</w:t>
            </w:r>
          </w:p>
        </w:tc>
        <w:tc>
          <w:tcPr>
            <w:tcW w:w="1418" w:type="dxa"/>
          </w:tcPr>
          <w:p w14:paraId="69C460AD" w14:textId="4D40D462" w:rsidR="00966C2C" w:rsidRPr="008F041E" w:rsidRDefault="00966C2C" w:rsidP="00966C2C">
            <w:pPr>
              <w:rPr>
                <w:rFonts w:ascii="Arial" w:hAnsi="Arial" w:cs="Arial"/>
                <w:sz w:val="18"/>
                <w:szCs w:val="18"/>
              </w:rPr>
            </w:pPr>
            <w:r w:rsidRPr="008F041E">
              <w:rPr>
                <w:rFonts w:ascii="Arial" w:hAnsi="Arial" w:cs="Arial"/>
                <w:sz w:val="18"/>
                <w:szCs w:val="18"/>
              </w:rPr>
              <w:t>7 specific sites including headache, facial, neck or shoulder, back, stomach or abdominal, hip and knee and pain all over the body</w:t>
            </w:r>
          </w:p>
        </w:tc>
        <w:tc>
          <w:tcPr>
            <w:tcW w:w="1376" w:type="dxa"/>
          </w:tcPr>
          <w:p w14:paraId="4B2086EC" w14:textId="77777777" w:rsidR="00966C2C" w:rsidRPr="008F041E" w:rsidRDefault="00966C2C" w:rsidP="00966C2C">
            <w:pPr>
              <w:rPr>
                <w:rFonts w:ascii="Arial" w:hAnsi="Arial" w:cs="Arial"/>
                <w:sz w:val="18"/>
                <w:szCs w:val="18"/>
              </w:rPr>
            </w:pPr>
            <w:r w:rsidRPr="008F041E">
              <w:rPr>
                <w:rFonts w:ascii="Arial" w:hAnsi="Arial" w:cs="Arial"/>
                <w:sz w:val="18"/>
                <w:szCs w:val="18"/>
              </w:rPr>
              <w:t>Pain at each site had been present for more than 3 months were defined as having chronic pain</w:t>
            </w:r>
          </w:p>
          <w:p w14:paraId="2DBDABEF" w14:textId="39E4E4FA" w:rsidR="00966C2C" w:rsidRPr="008F041E" w:rsidRDefault="00966C2C" w:rsidP="00966C2C">
            <w:pPr>
              <w:rPr>
                <w:rFonts w:ascii="Arial" w:hAnsi="Arial" w:cs="Arial"/>
                <w:sz w:val="18"/>
                <w:szCs w:val="18"/>
              </w:rPr>
            </w:pPr>
            <w:r w:rsidRPr="008F041E">
              <w:rPr>
                <w:rFonts w:ascii="Arial" w:hAnsi="Arial" w:cs="Arial"/>
                <w:sz w:val="18"/>
                <w:szCs w:val="18"/>
              </w:rPr>
              <w:t xml:space="preserve">Chronic multisite pain was defined if reported chronic pain in two body sites or more </w:t>
            </w:r>
          </w:p>
        </w:tc>
        <w:tc>
          <w:tcPr>
            <w:tcW w:w="1194" w:type="dxa"/>
          </w:tcPr>
          <w:p w14:paraId="6079B68E" w14:textId="1D310B1C" w:rsidR="00966C2C" w:rsidRPr="008F041E" w:rsidRDefault="00966C2C" w:rsidP="00966C2C">
            <w:pPr>
              <w:rPr>
                <w:rFonts w:ascii="Arial" w:hAnsi="Arial" w:cs="Arial"/>
                <w:sz w:val="18"/>
                <w:szCs w:val="18"/>
              </w:rPr>
            </w:pPr>
            <w:r w:rsidRPr="008F041E">
              <w:rPr>
                <w:rFonts w:ascii="Arial" w:hAnsi="Arial" w:cs="Arial"/>
                <w:sz w:val="18"/>
                <w:szCs w:val="18"/>
              </w:rPr>
              <w:t>Brief form ICD</w:t>
            </w:r>
          </w:p>
        </w:tc>
        <w:tc>
          <w:tcPr>
            <w:tcW w:w="4092" w:type="dxa"/>
          </w:tcPr>
          <w:p w14:paraId="7E142D7B" w14:textId="5030C329" w:rsidR="00097045" w:rsidRPr="008F041E" w:rsidRDefault="00ED23FA" w:rsidP="00966C2C">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C</w:t>
            </w:r>
            <w:r w:rsidR="00277596" w:rsidRPr="008F041E">
              <w:rPr>
                <w:rFonts w:ascii="Arial" w:hAnsi="Arial" w:cs="Arial"/>
                <w:color w:val="000000" w:themeColor="text1"/>
                <w:sz w:val="18"/>
                <w:szCs w:val="18"/>
              </w:rPr>
              <w:t>omorbid chronic pain and depression was more common in the White participants (</w:t>
            </w:r>
            <w:r w:rsidR="002E6DCB" w:rsidRPr="008F041E">
              <w:rPr>
                <w:rFonts w:ascii="Arial" w:hAnsi="Arial" w:cs="Arial"/>
                <w:color w:val="000000" w:themeColor="text1"/>
                <w:sz w:val="18"/>
                <w:szCs w:val="18"/>
              </w:rPr>
              <w:t>n=</w:t>
            </w:r>
            <w:r w:rsidR="002D3399" w:rsidRPr="008F041E">
              <w:rPr>
                <w:rFonts w:ascii="Arial" w:hAnsi="Arial" w:cs="Arial"/>
                <w:color w:val="000000" w:themeColor="text1"/>
                <w:sz w:val="18"/>
                <w:szCs w:val="18"/>
              </w:rPr>
              <w:t>14,998</w:t>
            </w:r>
            <w:r w:rsidR="00DD27B2" w:rsidRPr="008F041E">
              <w:rPr>
                <w:rFonts w:ascii="Arial" w:hAnsi="Arial" w:cs="Arial"/>
                <w:color w:val="000000" w:themeColor="text1"/>
                <w:sz w:val="18"/>
                <w:szCs w:val="18"/>
              </w:rPr>
              <w:t xml:space="preserve">, </w:t>
            </w:r>
            <w:r w:rsidR="00277596" w:rsidRPr="008F041E">
              <w:rPr>
                <w:rFonts w:ascii="Arial" w:hAnsi="Arial" w:cs="Arial"/>
                <w:color w:val="000000" w:themeColor="text1"/>
                <w:sz w:val="18"/>
                <w:szCs w:val="18"/>
              </w:rPr>
              <w:t xml:space="preserve">11.1%) than black </w:t>
            </w:r>
            <w:r w:rsidR="00D22106" w:rsidRPr="008F041E">
              <w:rPr>
                <w:rFonts w:ascii="Arial" w:hAnsi="Arial" w:cs="Arial"/>
                <w:color w:val="000000" w:themeColor="text1"/>
                <w:sz w:val="18"/>
                <w:szCs w:val="18"/>
              </w:rPr>
              <w:t>(</w:t>
            </w:r>
            <w:r w:rsidR="002E6DCB" w:rsidRPr="008F041E">
              <w:rPr>
                <w:rFonts w:ascii="Arial" w:hAnsi="Arial" w:cs="Arial"/>
                <w:color w:val="000000" w:themeColor="text1"/>
                <w:sz w:val="18"/>
                <w:szCs w:val="18"/>
              </w:rPr>
              <w:t>n=</w:t>
            </w:r>
            <w:r w:rsidR="0094275A" w:rsidRPr="008F041E">
              <w:rPr>
                <w:rFonts w:ascii="Arial" w:hAnsi="Arial" w:cs="Arial"/>
                <w:color w:val="000000" w:themeColor="text1"/>
                <w:sz w:val="18"/>
                <w:szCs w:val="18"/>
              </w:rPr>
              <w:t xml:space="preserve">330, 8.5%) </w:t>
            </w:r>
            <w:r w:rsidR="00277596" w:rsidRPr="008F041E">
              <w:rPr>
                <w:rFonts w:ascii="Arial" w:hAnsi="Arial" w:cs="Arial"/>
                <w:color w:val="000000" w:themeColor="text1"/>
                <w:sz w:val="18"/>
                <w:szCs w:val="18"/>
              </w:rPr>
              <w:t xml:space="preserve">and </w:t>
            </w:r>
            <w:r w:rsidR="0079397A" w:rsidRPr="008F041E">
              <w:rPr>
                <w:rFonts w:ascii="Arial" w:hAnsi="Arial" w:cs="Arial"/>
                <w:color w:val="000000" w:themeColor="text1"/>
                <w:sz w:val="18"/>
                <w:szCs w:val="18"/>
              </w:rPr>
              <w:t>Asian</w:t>
            </w:r>
            <w:r w:rsidR="00277596" w:rsidRPr="008F041E">
              <w:rPr>
                <w:rFonts w:ascii="Arial" w:hAnsi="Arial" w:cs="Arial"/>
                <w:color w:val="000000" w:themeColor="text1"/>
                <w:sz w:val="18"/>
                <w:szCs w:val="18"/>
              </w:rPr>
              <w:t xml:space="preserve"> </w:t>
            </w:r>
            <w:r w:rsidR="00DD27B2" w:rsidRPr="008F041E">
              <w:rPr>
                <w:rFonts w:ascii="Arial" w:hAnsi="Arial" w:cs="Arial"/>
                <w:color w:val="000000" w:themeColor="text1"/>
                <w:sz w:val="18"/>
                <w:szCs w:val="18"/>
              </w:rPr>
              <w:t>(</w:t>
            </w:r>
            <w:r w:rsidR="00A729F7" w:rsidRPr="008F041E">
              <w:rPr>
                <w:rFonts w:ascii="Arial" w:hAnsi="Arial" w:cs="Arial"/>
                <w:color w:val="000000" w:themeColor="text1"/>
                <w:sz w:val="18"/>
                <w:szCs w:val="18"/>
              </w:rPr>
              <w:t xml:space="preserve">n=340, 7.5%) </w:t>
            </w:r>
            <w:r w:rsidR="00277596" w:rsidRPr="008F041E">
              <w:rPr>
                <w:rFonts w:ascii="Arial" w:hAnsi="Arial" w:cs="Arial"/>
                <w:color w:val="000000" w:themeColor="text1"/>
                <w:sz w:val="18"/>
                <w:szCs w:val="18"/>
              </w:rPr>
              <w:t xml:space="preserve">participants </w:t>
            </w:r>
            <w:r w:rsidR="00650BC2" w:rsidRPr="008F041E">
              <w:rPr>
                <w:rFonts w:ascii="Arial" w:hAnsi="Arial" w:cs="Arial"/>
                <w:color w:val="000000" w:themeColor="text1"/>
                <w:sz w:val="18"/>
                <w:szCs w:val="18"/>
              </w:rPr>
              <w:t xml:space="preserve"> </w:t>
            </w:r>
          </w:p>
          <w:p w14:paraId="385D5169" w14:textId="4BD55254" w:rsidR="00097045" w:rsidRPr="008F041E" w:rsidRDefault="00E55672" w:rsidP="00966C2C">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Compared to </w:t>
            </w:r>
            <w:r w:rsidR="003D2445" w:rsidRPr="008F041E">
              <w:rPr>
                <w:rFonts w:ascii="Arial" w:hAnsi="Arial" w:cs="Arial"/>
                <w:color w:val="000000" w:themeColor="text1"/>
                <w:sz w:val="18"/>
                <w:szCs w:val="18"/>
              </w:rPr>
              <w:t>participants</w:t>
            </w:r>
            <w:r w:rsidR="00A520E9" w:rsidRPr="008F041E">
              <w:rPr>
                <w:rFonts w:ascii="Arial" w:hAnsi="Arial" w:cs="Arial"/>
                <w:color w:val="000000" w:themeColor="text1"/>
                <w:sz w:val="18"/>
                <w:szCs w:val="18"/>
              </w:rPr>
              <w:t xml:space="preserve"> with</w:t>
            </w:r>
            <w:r w:rsidR="003D2445" w:rsidRPr="008F041E">
              <w:rPr>
                <w:rFonts w:ascii="Arial" w:hAnsi="Arial" w:cs="Arial"/>
                <w:color w:val="000000" w:themeColor="text1"/>
                <w:sz w:val="18"/>
                <w:szCs w:val="18"/>
              </w:rPr>
              <w:t>out chronic pain, t</w:t>
            </w:r>
            <w:r w:rsidR="00097045" w:rsidRPr="008F041E">
              <w:rPr>
                <w:rFonts w:ascii="Arial" w:hAnsi="Arial" w:cs="Arial"/>
                <w:color w:val="000000" w:themeColor="text1"/>
                <w:sz w:val="18"/>
                <w:szCs w:val="18"/>
              </w:rPr>
              <w:t xml:space="preserve">he association between depression and chronic pain was strongest for black </w:t>
            </w:r>
            <w:r w:rsidR="00C55E57" w:rsidRPr="008F041E">
              <w:rPr>
                <w:rFonts w:ascii="Arial" w:hAnsi="Arial" w:cs="Arial"/>
                <w:color w:val="000000" w:themeColor="text1"/>
                <w:sz w:val="18"/>
                <w:szCs w:val="18"/>
              </w:rPr>
              <w:t>participants: OR 1.86 (95% CI 1.52-2.27) for presence of chronic pain, 1 site RRR=1.49 (95% CI 1.16, 1.91). 2-3 sites RRR 1.98 (95% CI</w:t>
            </w:r>
            <w:r w:rsidR="00E0430B" w:rsidRPr="008F041E">
              <w:rPr>
                <w:rFonts w:ascii="Arial" w:hAnsi="Arial" w:cs="Arial"/>
                <w:color w:val="000000" w:themeColor="text1"/>
                <w:sz w:val="18"/>
                <w:szCs w:val="18"/>
              </w:rPr>
              <w:t xml:space="preserve"> 1.53,2.56), 4-7 sites RRR</w:t>
            </w:r>
            <w:r w:rsidR="008746F3" w:rsidRPr="008F041E">
              <w:rPr>
                <w:rFonts w:ascii="Arial" w:hAnsi="Arial" w:cs="Arial"/>
                <w:color w:val="000000" w:themeColor="text1"/>
                <w:sz w:val="18"/>
                <w:szCs w:val="18"/>
              </w:rPr>
              <w:t>=3.23 (95% CI 2.09-4.99), pain all over the body RRR=3.31 (95% CI 2.05, 5.33)</w:t>
            </w:r>
          </w:p>
        </w:tc>
      </w:tr>
      <w:tr w:rsidR="00966C2C" w:rsidRPr="008F041E" w14:paraId="475EDBB1" w14:textId="77777777" w:rsidTr="008F041E">
        <w:tc>
          <w:tcPr>
            <w:tcW w:w="2616" w:type="dxa"/>
          </w:tcPr>
          <w:p w14:paraId="510B9E32" w14:textId="77777777" w:rsidR="00966C2C" w:rsidRPr="008F041E" w:rsidRDefault="00966C2C" w:rsidP="00966C2C">
            <w:pPr>
              <w:rPr>
                <w:rFonts w:ascii="Arial" w:hAnsi="Arial" w:cs="Arial"/>
                <w:sz w:val="18"/>
                <w:szCs w:val="18"/>
              </w:rPr>
            </w:pPr>
            <w:r w:rsidRPr="008F041E">
              <w:rPr>
                <w:rFonts w:ascii="Arial" w:hAnsi="Arial" w:cs="Arial"/>
                <w:sz w:val="18"/>
                <w:szCs w:val="18"/>
              </w:rPr>
              <w:t>Zhu 2024</w:t>
            </w:r>
          </w:p>
        </w:tc>
        <w:tc>
          <w:tcPr>
            <w:tcW w:w="1594" w:type="dxa"/>
          </w:tcPr>
          <w:p w14:paraId="45C0CB1E" w14:textId="2164BB9A" w:rsidR="00966C2C" w:rsidRPr="008F041E" w:rsidRDefault="00966C2C" w:rsidP="00966C2C">
            <w:pPr>
              <w:rPr>
                <w:rFonts w:ascii="Arial" w:hAnsi="Arial" w:cs="Arial"/>
                <w:sz w:val="18"/>
                <w:szCs w:val="18"/>
              </w:rPr>
            </w:pPr>
            <w:r w:rsidRPr="008F041E">
              <w:rPr>
                <w:rFonts w:ascii="Arial" w:hAnsi="Arial" w:cs="Arial"/>
                <w:sz w:val="18"/>
                <w:szCs w:val="18"/>
              </w:rPr>
              <w:t>Community</w:t>
            </w:r>
          </w:p>
        </w:tc>
        <w:tc>
          <w:tcPr>
            <w:tcW w:w="1361" w:type="dxa"/>
          </w:tcPr>
          <w:p w14:paraId="103D0768"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Mendelian </w:t>
            </w:r>
            <w:proofErr w:type="spellStart"/>
            <w:r w:rsidRPr="008F041E">
              <w:rPr>
                <w:rFonts w:ascii="Arial" w:hAnsi="Arial" w:cs="Arial"/>
                <w:sz w:val="18"/>
                <w:szCs w:val="18"/>
              </w:rPr>
              <w:t>randomisation</w:t>
            </w:r>
            <w:proofErr w:type="spellEnd"/>
          </w:p>
        </w:tc>
        <w:tc>
          <w:tcPr>
            <w:tcW w:w="1517" w:type="dxa"/>
          </w:tcPr>
          <w:p w14:paraId="7FB50E16" w14:textId="7FED30A3" w:rsidR="00966C2C" w:rsidRPr="008F041E" w:rsidRDefault="00966C2C" w:rsidP="00966C2C">
            <w:pPr>
              <w:rPr>
                <w:rFonts w:ascii="Arial" w:hAnsi="Arial" w:cs="Arial"/>
                <w:sz w:val="18"/>
                <w:szCs w:val="18"/>
              </w:rPr>
            </w:pPr>
            <w:r w:rsidRPr="008F041E">
              <w:rPr>
                <w:rFonts w:ascii="Arial" w:hAnsi="Arial" w:cs="Arial"/>
                <w:sz w:val="18"/>
                <w:szCs w:val="18"/>
              </w:rPr>
              <w:t>n=341,797</w:t>
            </w:r>
          </w:p>
        </w:tc>
        <w:tc>
          <w:tcPr>
            <w:tcW w:w="1418" w:type="dxa"/>
          </w:tcPr>
          <w:p w14:paraId="5FEA548E"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Chronic regional pain (limb, back, neck, head and abdomen </w:t>
            </w:r>
            <w:r w:rsidRPr="008F041E">
              <w:rPr>
                <w:rFonts w:ascii="Arial" w:hAnsi="Arial" w:cs="Arial"/>
                <w:sz w:val="18"/>
                <w:szCs w:val="18"/>
              </w:rPr>
              <w:lastRenderedPageBreak/>
              <w:t>pain) and fibromyalgia</w:t>
            </w:r>
          </w:p>
        </w:tc>
        <w:tc>
          <w:tcPr>
            <w:tcW w:w="1376" w:type="dxa"/>
          </w:tcPr>
          <w:p w14:paraId="3BBAC173" w14:textId="77777777" w:rsidR="00966C2C" w:rsidRPr="008F041E" w:rsidRDefault="00966C2C" w:rsidP="00966C2C">
            <w:pPr>
              <w:rPr>
                <w:rFonts w:ascii="Arial" w:hAnsi="Arial" w:cs="Arial"/>
                <w:sz w:val="18"/>
                <w:szCs w:val="18"/>
              </w:rPr>
            </w:pPr>
            <w:r w:rsidRPr="008F041E">
              <w:rPr>
                <w:rFonts w:ascii="Arial" w:hAnsi="Arial" w:cs="Arial"/>
                <w:sz w:val="18"/>
                <w:szCs w:val="18"/>
              </w:rPr>
              <w:lastRenderedPageBreak/>
              <w:t>ICD-10</w:t>
            </w:r>
          </w:p>
        </w:tc>
        <w:tc>
          <w:tcPr>
            <w:tcW w:w="1194" w:type="dxa"/>
          </w:tcPr>
          <w:p w14:paraId="069C27E8"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Structured diagnostic interviews, electronic medical records or </w:t>
            </w:r>
            <w:r w:rsidRPr="008F041E">
              <w:rPr>
                <w:rFonts w:ascii="Arial" w:hAnsi="Arial" w:cs="Arial"/>
                <w:sz w:val="18"/>
                <w:szCs w:val="18"/>
              </w:rPr>
              <w:lastRenderedPageBreak/>
              <w:t>self-reported diagnosis or treatment for clinical depression by a medical professional</w:t>
            </w:r>
          </w:p>
        </w:tc>
        <w:tc>
          <w:tcPr>
            <w:tcW w:w="4092" w:type="dxa"/>
          </w:tcPr>
          <w:p w14:paraId="2FB39B91" w14:textId="376BA4C4" w:rsidR="00966C2C" w:rsidRPr="008F041E" w:rsidRDefault="00966C2C" w:rsidP="00966C2C">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lastRenderedPageBreak/>
              <w:t xml:space="preserve">Insomnia (effect =1.04) for chronic regional pain </w:t>
            </w:r>
          </w:p>
          <w:p w14:paraId="1863CA91" w14:textId="77777777" w:rsidR="00966C2C" w:rsidRPr="008F041E" w:rsidRDefault="00966C2C" w:rsidP="00966C2C">
            <w:pPr>
              <w:rPr>
                <w:rFonts w:ascii="Arial" w:hAnsi="Arial" w:cs="Arial"/>
                <w:sz w:val="18"/>
                <w:szCs w:val="18"/>
              </w:rPr>
            </w:pPr>
          </w:p>
        </w:tc>
      </w:tr>
      <w:tr w:rsidR="00966C2C" w:rsidRPr="008F041E" w14:paraId="22883757" w14:textId="77777777" w:rsidTr="008F041E">
        <w:tc>
          <w:tcPr>
            <w:tcW w:w="2616" w:type="dxa"/>
          </w:tcPr>
          <w:p w14:paraId="3917187A" w14:textId="77777777" w:rsidR="00966C2C" w:rsidRPr="008F041E" w:rsidRDefault="00966C2C" w:rsidP="00966C2C">
            <w:pPr>
              <w:rPr>
                <w:rFonts w:ascii="Arial" w:hAnsi="Arial" w:cs="Arial"/>
                <w:sz w:val="18"/>
                <w:szCs w:val="18"/>
              </w:rPr>
            </w:pPr>
            <w:r w:rsidRPr="008F041E">
              <w:rPr>
                <w:rFonts w:ascii="Arial" w:hAnsi="Arial" w:cs="Arial"/>
                <w:sz w:val="18"/>
                <w:szCs w:val="18"/>
              </w:rPr>
              <w:t>Rambla 2023</w:t>
            </w:r>
          </w:p>
        </w:tc>
        <w:tc>
          <w:tcPr>
            <w:tcW w:w="1594" w:type="dxa"/>
          </w:tcPr>
          <w:p w14:paraId="4612DE6E" w14:textId="63BA4A16" w:rsidR="00966C2C" w:rsidRPr="008F041E" w:rsidRDefault="00966C2C" w:rsidP="00966C2C">
            <w:pPr>
              <w:rPr>
                <w:rFonts w:ascii="Arial" w:hAnsi="Arial" w:cs="Arial"/>
                <w:sz w:val="18"/>
                <w:szCs w:val="18"/>
              </w:rPr>
            </w:pPr>
            <w:r w:rsidRPr="008F041E">
              <w:rPr>
                <w:rFonts w:ascii="Arial" w:hAnsi="Arial" w:cs="Arial"/>
                <w:sz w:val="18"/>
                <w:szCs w:val="18"/>
              </w:rPr>
              <w:t>Primary care centers in the province of Tarragona, Catalonia, Spain</w:t>
            </w:r>
          </w:p>
        </w:tc>
        <w:tc>
          <w:tcPr>
            <w:tcW w:w="1361" w:type="dxa"/>
          </w:tcPr>
          <w:p w14:paraId="5CEC0131" w14:textId="66FD2808" w:rsidR="00966C2C" w:rsidRPr="008F041E" w:rsidRDefault="00966C2C" w:rsidP="00966C2C">
            <w:pPr>
              <w:rPr>
                <w:rFonts w:ascii="Arial" w:hAnsi="Arial" w:cs="Arial"/>
                <w:sz w:val="18"/>
                <w:szCs w:val="18"/>
              </w:rPr>
            </w:pPr>
            <w:r w:rsidRPr="008F041E">
              <w:rPr>
                <w:rFonts w:ascii="Arial" w:hAnsi="Arial" w:cs="Arial"/>
                <w:sz w:val="18"/>
                <w:szCs w:val="18"/>
              </w:rPr>
              <w:t xml:space="preserve">Secondary analysis of </w:t>
            </w:r>
            <w:proofErr w:type="gramStart"/>
            <w:r w:rsidRPr="008F041E">
              <w:rPr>
                <w:rFonts w:ascii="Arial" w:hAnsi="Arial" w:cs="Arial"/>
                <w:sz w:val="18"/>
                <w:szCs w:val="18"/>
              </w:rPr>
              <w:t>a</w:t>
            </w:r>
            <w:proofErr w:type="gramEnd"/>
            <w:r w:rsidRPr="008F041E">
              <w:rPr>
                <w:rFonts w:ascii="Arial" w:hAnsi="Arial" w:cs="Arial"/>
                <w:sz w:val="18"/>
                <w:szCs w:val="18"/>
              </w:rPr>
              <w:t xml:space="preserve"> RCT</w:t>
            </w:r>
          </w:p>
        </w:tc>
        <w:tc>
          <w:tcPr>
            <w:tcW w:w="1517" w:type="dxa"/>
          </w:tcPr>
          <w:p w14:paraId="64F6AFD5" w14:textId="77777777" w:rsidR="00966C2C" w:rsidRPr="008F041E" w:rsidRDefault="00966C2C" w:rsidP="00966C2C">
            <w:pPr>
              <w:rPr>
                <w:rFonts w:ascii="Arial" w:hAnsi="Arial" w:cs="Arial"/>
                <w:sz w:val="18"/>
                <w:szCs w:val="18"/>
              </w:rPr>
            </w:pPr>
            <w:r w:rsidRPr="008F041E">
              <w:rPr>
                <w:rFonts w:ascii="Arial" w:hAnsi="Arial" w:cs="Arial"/>
                <w:sz w:val="18"/>
                <w:szCs w:val="18"/>
              </w:rPr>
              <w:t>n = 317</w:t>
            </w:r>
          </w:p>
        </w:tc>
        <w:tc>
          <w:tcPr>
            <w:tcW w:w="1418" w:type="dxa"/>
          </w:tcPr>
          <w:p w14:paraId="66C461F5" w14:textId="2509BF01" w:rsidR="00966C2C" w:rsidRPr="008F041E" w:rsidRDefault="00966C2C" w:rsidP="00966C2C">
            <w:pPr>
              <w:rPr>
                <w:rFonts w:ascii="Arial" w:hAnsi="Arial" w:cs="Arial"/>
                <w:sz w:val="18"/>
                <w:szCs w:val="18"/>
              </w:rPr>
            </w:pPr>
            <w:r w:rsidRPr="008F041E">
              <w:rPr>
                <w:rFonts w:ascii="Arial" w:hAnsi="Arial" w:cs="Arial"/>
                <w:sz w:val="18"/>
                <w:szCs w:val="18"/>
              </w:rPr>
              <w:t>Spine, limb or both</w:t>
            </w:r>
          </w:p>
        </w:tc>
        <w:tc>
          <w:tcPr>
            <w:tcW w:w="1376" w:type="dxa"/>
          </w:tcPr>
          <w:p w14:paraId="16EEDD35" w14:textId="1F365017" w:rsidR="00966C2C" w:rsidRPr="008F041E" w:rsidRDefault="00966C2C" w:rsidP="00966C2C">
            <w:pPr>
              <w:rPr>
                <w:rFonts w:ascii="Arial" w:hAnsi="Arial" w:cs="Arial"/>
                <w:color w:val="000000"/>
                <w:sz w:val="18"/>
                <w:szCs w:val="18"/>
              </w:rPr>
            </w:pPr>
            <w:r w:rsidRPr="008F041E">
              <w:rPr>
                <w:rFonts w:ascii="Arial" w:hAnsi="Arial" w:cs="Arial"/>
                <w:sz w:val="18"/>
                <w:szCs w:val="18"/>
              </w:rPr>
              <w:t>Moderate or severe chronic musculoskeletal pain via Brief Pain Inventory Pain severity scale</w:t>
            </w:r>
            <w:r w:rsidRPr="008F041E">
              <w:rPr>
                <w:rFonts w:ascii="Arial" w:hAnsi="Arial" w:cs="Arial"/>
                <w:color w:val="000000" w:themeColor="text1"/>
                <w:sz w:val="18"/>
                <w:szCs w:val="18"/>
              </w:rPr>
              <w:t xml:space="preserve"> ≥ + more than 3 months </w:t>
            </w:r>
          </w:p>
          <w:p w14:paraId="64A8EEA0" w14:textId="77777777" w:rsidR="00966C2C" w:rsidRPr="008F041E" w:rsidRDefault="00966C2C" w:rsidP="00966C2C">
            <w:pPr>
              <w:rPr>
                <w:rFonts w:ascii="Arial" w:hAnsi="Arial" w:cs="Arial"/>
                <w:sz w:val="18"/>
                <w:szCs w:val="18"/>
              </w:rPr>
            </w:pPr>
          </w:p>
        </w:tc>
        <w:tc>
          <w:tcPr>
            <w:tcW w:w="1194" w:type="dxa"/>
          </w:tcPr>
          <w:p w14:paraId="3FD76F0E" w14:textId="77777777" w:rsidR="00966C2C" w:rsidRPr="008F041E" w:rsidRDefault="00966C2C" w:rsidP="00966C2C">
            <w:pPr>
              <w:rPr>
                <w:rFonts w:ascii="Arial" w:hAnsi="Arial" w:cs="Arial"/>
                <w:sz w:val="18"/>
                <w:szCs w:val="18"/>
              </w:rPr>
            </w:pPr>
            <w:r w:rsidRPr="008F041E">
              <w:rPr>
                <w:rFonts w:ascii="Arial" w:hAnsi="Arial" w:cs="Arial"/>
                <w:sz w:val="18"/>
                <w:szCs w:val="18"/>
              </w:rPr>
              <w:t>DSM</w:t>
            </w:r>
          </w:p>
        </w:tc>
        <w:tc>
          <w:tcPr>
            <w:tcW w:w="4092" w:type="dxa"/>
          </w:tcPr>
          <w:p w14:paraId="46CC3A63"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Baseline pain severity predicted pain severity at 3 (β=0.53, 95% CI 0.37-0.68) and 12 months (β=0.48, 95% CI 0.29-0.67), and interference at 3 (β=0.26, 95% CI 0.10-0.42) and 12 months (β=0.20, 95% CI 0,02-0.39)</w:t>
            </w:r>
          </w:p>
          <w:p w14:paraId="23E8BAB0" w14:textId="77777777" w:rsidR="00966C2C" w:rsidRPr="008F041E" w:rsidRDefault="00966C2C" w:rsidP="00966C2C">
            <w:pPr>
              <w:pStyle w:val="Default"/>
              <w:rPr>
                <w:rFonts w:ascii="Arial" w:hAnsi="Arial" w:cs="Arial"/>
                <w:sz w:val="18"/>
                <w:szCs w:val="18"/>
              </w:rPr>
            </w:pPr>
          </w:p>
          <w:p w14:paraId="324EB9CB"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 xml:space="preserve">Pain &gt;2 years of evolution predicted long-term pain severity (β=0.91, 95% CI 0.11-1.71), greater severity (β=0.91, 95% CI 0.11-1.71) and interference (β=1.23, 95% 0.41-2.04) at 12 months </w:t>
            </w:r>
          </w:p>
          <w:p w14:paraId="113A8202" w14:textId="77777777" w:rsidR="00966C2C" w:rsidRPr="008F041E" w:rsidRDefault="00966C2C" w:rsidP="00966C2C">
            <w:pPr>
              <w:pStyle w:val="Default"/>
              <w:rPr>
                <w:rFonts w:ascii="Arial" w:hAnsi="Arial" w:cs="Arial"/>
                <w:sz w:val="18"/>
                <w:szCs w:val="18"/>
              </w:rPr>
            </w:pPr>
          </w:p>
          <w:p w14:paraId="0C9A315D"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Baseline pain interference predicted interference at 3 (β=0.27, 95% CI 0.11-0.43) and 12 month (β=0.21, 95% CI 0.03-0.40)</w:t>
            </w:r>
          </w:p>
          <w:p w14:paraId="12647DD3" w14:textId="77777777" w:rsidR="00966C2C" w:rsidRPr="008F041E" w:rsidRDefault="00966C2C" w:rsidP="00966C2C">
            <w:pPr>
              <w:pStyle w:val="Default"/>
              <w:rPr>
                <w:rFonts w:ascii="Arial" w:hAnsi="Arial" w:cs="Arial"/>
                <w:sz w:val="18"/>
                <w:szCs w:val="18"/>
              </w:rPr>
            </w:pPr>
          </w:p>
          <w:p w14:paraId="343BD49B"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Depression severity predicted more interference at 12 months (β=0.58, 95% CI 0.04-1.11)</w:t>
            </w:r>
          </w:p>
          <w:p w14:paraId="765806B0" w14:textId="77777777" w:rsidR="00966C2C" w:rsidRPr="008F041E" w:rsidRDefault="00966C2C" w:rsidP="00966C2C">
            <w:pPr>
              <w:pStyle w:val="Default"/>
              <w:rPr>
                <w:rFonts w:ascii="Arial" w:hAnsi="Arial" w:cs="Arial"/>
                <w:sz w:val="18"/>
                <w:szCs w:val="18"/>
              </w:rPr>
            </w:pPr>
          </w:p>
          <w:p w14:paraId="2A05799C"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Occupation status as active worker predicted less interference at 3 (β=-0.74, 95% CI -1.36, -0.13) and 12 months (β=-0.96, 95% CI -1.71, -0.21)</w:t>
            </w:r>
          </w:p>
          <w:p w14:paraId="2F173043" w14:textId="77777777" w:rsidR="00966C2C" w:rsidRPr="008F041E" w:rsidRDefault="00966C2C" w:rsidP="00966C2C">
            <w:pPr>
              <w:pStyle w:val="Default"/>
              <w:rPr>
                <w:rFonts w:ascii="Arial" w:hAnsi="Arial" w:cs="Arial"/>
                <w:sz w:val="18"/>
                <w:szCs w:val="18"/>
              </w:rPr>
            </w:pPr>
          </w:p>
          <w:p w14:paraId="27A344F8"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Currently working predicts less pain severity at 12 months (β=-0.77, 95% CI 1.52, 0.02)</w:t>
            </w:r>
          </w:p>
          <w:p w14:paraId="3D99B4A3" w14:textId="77777777" w:rsidR="00966C2C" w:rsidRPr="008F041E" w:rsidRDefault="00966C2C" w:rsidP="00966C2C">
            <w:pPr>
              <w:pStyle w:val="Default"/>
              <w:rPr>
                <w:rFonts w:ascii="Arial" w:hAnsi="Arial" w:cs="Arial"/>
                <w:sz w:val="18"/>
                <w:szCs w:val="18"/>
              </w:rPr>
            </w:pPr>
          </w:p>
          <w:p w14:paraId="4CB3A330"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Pain catastrophising predicted pain severity (β=0.03, 95% CI 0.00-0.05) and interference (β=0.03, 95% CI 0.00-0.05) at 3 months only</w:t>
            </w:r>
          </w:p>
        </w:tc>
      </w:tr>
      <w:tr w:rsidR="00966C2C" w:rsidRPr="008F041E" w14:paraId="6D3AC62E" w14:textId="77777777" w:rsidTr="008F041E">
        <w:tc>
          <w:tcPr>
            <w:tcW w:w="2616" w:type="dxa"/>
          </w:tcPr>
          <w:p w14:paraId="5EBFC258" w14:textId="77777777" w:rsidR="00966C2C" w:rsidRPr="008F041E" w:rsidRDefault="00966C2C" w:rsidP="00966C2C">
            <w:pPr>
              <w:rPr>
                <w:rFonts w:ascii="Arial" w:hAnsi="Arial" w:cs="Arial"/>
                <w:sz w:val="18"/>
                <w:szCs w:val="18"/>
              </w:rPr>
            </w:pPr>
            <w:r w:rsidRPr="008F041E">
              <w:rPr>
                <w:rFonts w:ascii="Arial" w:hAnsi="Arial" w:cs="Arial"/>
                <w:sz w:val="18"/>
                <w:szCs w:val="18"/>
              </w:rPr>
              <w:lastRenderedPageBreak/>
              <w:t>Li 2024</w:t>
            </w:r>
          </w:p>
        </w:tc>
        <w:tc>
          <w:tcPr>
            <w:tcW w:w="1594" w:type="dxa"/>
          </w:tcPr>
          <w:p w14:paraId="7D8F9D94" w14:textId="1DE28975" w:rsidR="00966C2C" w:rsidRPr="008F041E" w:rsidRDefault="00966C2C" w:rsidP="00966C2C">
            <w:pPr>
              <w:rPr>
                <w:rFonts w:ascii="Arial" w:hAnsi="Arial" w:cs="Arial"/>
                <w:sz w:val="18"/>
                <w:szCs w:val="18"/>
              </w:rPr>
            </w:pPr>
            <w:r w:rsidRPr="008F041E">
              <w:rPr>
                <w:rFonts w:ascii="Arial" w:hAnsi="Arial" w:cs="Arial"/>
                <w:sz w:val="18"/>
                <w:szCs w:val="18"/>
              </w:rPr>
              <w:t>Community</w:t>
            </w:r>
          </w:p>
        </w:tc>
        <w:tc>
          <w:tcPr>
            <w:tcW w:w="1361" w:type="dxa"/>
          </w:tcPr>
          <w:p w14:paraId="099D4163"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Mendelian </w:t>
            </w:r>
            <w:proofErr w:type="spellStart"/>
            <w:r w:rsidRPr="008F041E">
              <w:rPr>
                <w:rFonts w:ascii="Arial" w:hAnsi="Arial" w:cs="Arial"/>
                <w:sz w:val="18"/>
                <w:szCs w:val="18"/>
              </w:rPr>
              <w:t>randomisation</w:t>
            </w:r>
            <w:proofErr w:type="spellEnd"/>
            <w:r w:rsidRPr="008F041E">
              <w:rPr>
                <w:rFonts w:ascii="Arial" w:hAnsi="Arial" w:cs="Arial"/>
                <w:sz w:val="18"/>
                <w:szCs w:val="18"/>
              </w:rPr>
              <w:t xml:space="preserve">  </w:t>
            </w:r>
          </w:p>
        </w:tc>
        <w:tc>
          <w:tcPr>
            <w:tcW w:w="1517" w:type="dxa"/>
          </w:tcPr>
          <w:p w14:paraId="70E227C9" w14:textId="77777777" w:rsidR="00966C2C" w:rsidRPr="008F041E" w:rsidRDefault="00966C2C" w:rsidP="00966C2C">
            <w:pPr>
              <w:rPr>
                <w:rFonts w:ascii="Arial" w:hAnsi="Arial" w:cs="Arial"/>
                <w:sz w:val="18"/>
                <w:szCs w:val="18"/>
              </w:rPr>
            </w:pPr>
            <w:r w:rsidRPr="008F041E">
              <w:rPr>
                <w:rFonts w:ascii="Arial" w:hAnsi="Arial" w:cs="Arial"/>
                <w:sz w:val="18"/>
                <w:szCs w:val="18"/>
              </w:rPr>
              <w:t>225 SNPs for multi-site chronic pain, 69 SNPs for MDD</w:t>
            </w:r>
          </w:p>
          <w:p w14:paraId="2F1D4C65" w14:textId="77777777" w:rsidR="00966C2C" w:rsidRPr="008F041E" w:rsidRDefault="00966C2C" w:rsidP="00966C2C">
            <w:pPr>
              <w:rPr>
                <w:rFonts w:ascii="Arial" w:hAnsi="Arial" w:cs="Arial"/>
                <w:sz w:val="18"/>
                <w:szCs w:val="18"/>
              </w:rPr>
            </w:pPr>
          </w:p>
        </w:tc>
        <w:tc>
          <w:tcPr>
            <w:tcW w:w="1418" w:type="dxa"/>
          </w:tcPr>
          <w:p w14:paraId="12089AA2" w14:textId="7385BF5D" w:rsidR="00966C2C" w:rsidRPr="008F041E" w:rsidRDefault="00966C2C" w:rsidP="00966C2C">
            <w:pPr>
              <w:rPr>
                <w:rFonts w:ascii="Arial" w:hAnsi="Arial" w:cs="Arial"/>
                <w:sz w:val="18"/>
                <w:szCs w:val="18"/>
              </w:rPr>
            </w:pPr>
            <w:r w:rsidRPr="008F041E">
              <w:rPr>
                <w:rFonts w:ascii="Arial" w:hAnsi="Arial" w:cs="Arial"/>
                <w:sz w:val="18"/>
                <w:szCs w:val="18"/>
              </w:rPr>
              <w:t>Multiple</w:t>
            </w:r>
          </w:p>
        </w:tc>
        <w:tc>
          <w:tcPr>
            <w:tcW w:w="1376" w:type="dxa"/>
          </w:tcPr>
          <w:p w14:paraId="6F20E774" w14:textId="21BE43BA" w:rsidR="00966C2C" w:rsidRPr="008F041E" w:rsidRDefault="00966C2C" w:rsidP="00966C2C">
            <w:pPr>
              <w:rPr>
                <w:rFonts w:ascii="Arial" w:hAnsi="Arial" w:cs="Arial"/>
                <w:sz w:val="18"/>
                <w:szCs w:val="18"/>
              </w:rPr>
            </w:pPr>
            <w:r w:rsidRPr="008F041E">
              <w:rPr>
                <w:rFonts w:ascii="Arial" w:hAnsi="Arial" w:cs="Arial"/>
                <w:sz w:val="18"/>
                <w:szCs w:val="18"/>
              </w:rPr>
              <w:t xml:space="preserve">The sum of body sites where multiple-site chronic pain lasting at least 3 months </w:t>
            </w:r>
          </w:p>
        </w:tc>
        <w:tc>
          <w:tcPr>
            <w:tcW w:w="1194" w:type="dxa"/>
          </w:tcPr>
          <w:p w14:paraId="5C5C4C98"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DSM or ICD </w:t>
            </w:r>
          </w:p>
        </w:tc>
        <w:tc>
          <w:tcPr>
            <w:tcW w:w="4092" w:type="dxa"/>
          </w:tcPr>
          <w:p w14:paraId="5BF33C02" w14:textId="4C4D80D7" w:rsidR="00966C2C" w:rsidRPr="008F041E" w:rsidRDefault="00966C2C" w:rsidP="00966C2C">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Sedentary behavior: time spent on watching tv (OR=1.46, 95% CI 1.39-1.53); using computer (OR=0.88, 95% CI 0.83-0.93) associated with chronic pain.  </w:t>
            </w:r>
          </w:p>
          <w:p w14:paraId="1D51FBEF" w14:textId="77777777" w:rsidR="00966C2C" w:rsidRPr="008F041E" w:rsidRDefault="00966C2C" w:rsidP="00966C2C">
            <w:pPr>
              <w:rPr>
                <w:rFonts w:ascii="Arial" w:hAnsi="Arial" w:cs="Arial"/>
                <w:sz w:val="18"/>
                <w:szCs w:val="18"/>
              </w:rPr>
            </w:pPr>
          </w:p>
        </w:tc>
      </w:tr>
      <w:tr w:rsidR="00966C2C" w:rsidRPr="008F041E" w14:paraId="16B3B275" w14:textId="77777777" w:rsidTr="008F041E">
        <w:tc>
          <w:tcPr>
            <w:tcW w:w="15168" w:type="dxa"/>
            <w:gridSpan w:val="8"/>
          </w:tcPr>
          <w:p w14:paraId="52B22148" w14:textId="77777777" w:rsidR="00966C2C" w:rsidRPr="008F041E" w:rsidRDefault="00966C2C" w:rsidP="00966C2C">
            <w:pPr>
              <w:spacing w:before="100" w:beforeAutospacing="1" w:after="100" w:afterAutospacing="1"/>
              <w:rPr>
                <w:rFonts w:ascii="Arial" w:hAnsi="Arial" w:cs="Arial"/>
                <w:b/>
                <w:bCs/>
                <w:color w:val="000000" w:themeColor="text1"/>
                <w:sz w:val="18"/>
                <w:szCs w:val="18"/>
              </w:rPr>
            </w:pPr>
            <w:r w:rsidRPr="008F041E">
              <w:rPr>
                <w:rFonts w:ascii="Arial" w:hAnsi="Arial" w:cs="Arial"/>
                <w:b/>
                <w:bCs/>
                <w:color w:val="000000" w:themeColor="text1"/>
                <w:sz w:val="18"/>
                <w:szCs w:val="18"/>
              </w:rPr>
              <w:t xml:space="preserve">Bipolar disorder </w:t>
            </w:r>
          </w:p>
        </w:tc>
      </w:tr>
      <w:tr w:rsidR="00966C2C" w:rsidRPr="008F041E" w14:paraId="3F2A499C" w14:textId="77777777" w:rsidTr="008F041E">
        <w:tc>
          <w:tcPr>
            <w:tcW w:w="2616" w:type="dxa"/>
          </w:tcPr>
          <w:p w14:paraId="3BB19B0A" w14:textId="46989DA2" w:rsidR="00966C2C" w:rsidRPr="008F041E" w:rsidRDefault="00966C2C" w:rsidP="00966C2C">
            <w:pPr>
              <w:rPr>
                <w:rFonts w:ascii="Arial" w:hAnsi="Arial" w:cs="Arial"/>
                <w:sz w:val="18"/>
                <w:szCs w:val="18"/>
              </w:rPr>
            </w:pPr>
            <w:r w:rsidRPr="008F041E">
              <w:rPr>
                <w:rFonts w:ascii="Arial" w:hAnsi="Arial" w:cs="Arial"/>
                <w:sz w:val="18"/>
                <w:szCs w:val="18"/>
              </w:rPr>
              <w:t>Trivedi 2022</w:t>
            </w:r>
          </w:p>
        </w:tc>
        <w:tc>
          <w:tcPr>
            <w:tcW w:w="1594" w:type="dxa"/>
          </w:tcPr>
          <w:p w14:paraId="2795A28E" w14:textId="77777777" w:rsidR="00966C2C" w:rsidRPr="008F041E" w:rsidRDefault="00966C2C" w:rsidP="00966C2C">
            <w:pPr>
              <w:rPr>
                <w:rFonts w:ascii="Arial" w:hAnsi="Arial" w:cs="Arial"/>
                <w:sz w:val="18"/>
                <w:szCs w:val="18"/>
              </w:rPr>
            </w:pPr>
            <w:r w:rsidRPr="008F041E">
              <w:rPr>
                <w:rFonts w:ascii="Arial" w:hAnsi="Arial" w:cs="Arial"/>
                <w:sz w:val="18"/>
                <w:szCs w:val="18"/>
              </w:rPr>
              <w:t>Hospital records</w:t>
            </w:r>
          </w:p>
        </w:tc>
        <w:tc>
          <w:tcPr>
            <w:tcW w:w="1361" w:type="dxa"/>
          </w:tcPr>
          <w:p w14:paraId="3289E5D9" w14:textId="77777777" w:rsidR="00966C2C" w:rsidRPr="008F041E" w:rsidRDefault="00966C2C" w:rsidP="00966C2C">
            <w:pPr>
              <w:rPr>
                <w:rFonts w:ascii="Arial" w:hAnsi="Arial" w:cs="Arial"/>
                <w:sz w:val="18"/>
                <w:szCs w:val="18"/>
              </w:rPr>
            </w:pPr>
            <w:r w:rsidRPr="008F041E">
              <w:rPr>
                <w:rFonts w:ascii="Arial" w:hAnsi="Arial" w:cs="Arial"/>
                <w:sz w:val="18"/>
                <w:szCs w:val="18"/>
              </w:rPr>
              <w:t>Cross-sectional</w:t>
            </w:r>
          </w:p>
        </w:tc>
        <w:tc>
          <w:tcPr>
            <w:tcW w:w="1517" w:type="dxa"/>
          </w:tcPr>
          <w:p w14:paraId="6F437B83" w14:textId="77777777" w:rsidR="00966C2C" w:rsidRPr="008F041E" w:rsidRDefault="00966C2C" w:rsidP="00966C2C">
            <w:pPr>
              <w:pStyle w:val="whitespace-pre-wrap"/>
              <w:rPr>
                <w:rFonts w:ascii="Arial" w:hAnsi="Arial" w:cs="Arial"/>
                <w:sz w:val="18"/>
                <w:szCs w:val="18"/>
              </w:rPr>
            </w:pPr>
            <w:r w:rsidRPr="008F041E">
              <w:rPr>
                <w:rFonts w:ascii="Arial" w:hAnsi="Arial" w:cs="Arial"/>
                <w:sz w:val="18"/>
                <w:szCs w:val="18"/>
              </w:rPr>
              <w:t>15,125 BP patients with CP and 15,125 BP patients without CP</w:t>
            </w:r>
          </w:p>
        </w:tc>
        <w:tc>
          <w:tcPr>
            <w:tcW w:w="1418" w:type="dxa"/>
          </w:tcPr>
          <w:p w14:paraId="0AE64DF3" w14:textId="77777777" w:rsidR="00966C2C" w:rsidRPr="008F041E" w:rsidRDefault="00966C2C" w:rsidP="00966C2C">
            <w:pPr>
              <w:rPr>
                <w:rFonts w:ascii="Arial" w:hAnsi="Arial" w:cs="Arial"/>
                <w:sz w:val="18"/>
                <w:szCs w:val="18"/>
              </w:rPr>
            </w:pPr>
            <w:r w:rsidRPr="008F041E">
              <w:rPr>
                <w:rFonts w:ascii="Arial" w:hAnsi="Arial" w:cs="Arial"/>
                <w:sz w:val="18"/>
                <w:szCs w:val="18"/>
              </w:rPr>
              <w:t>Unspecified</w:t>
            </w:r>
          </w:p>
        </w:tc>
        <w:tc>
          <w:tcPr>
            <w:tcW w:w="1376" w:type="dxa"/>
          </w:tcPr>
          <w:p w14:paraId="40491268" w14:textId="77777777" w:rsidR="00966C2C" w:rsidRPr="008F041E" w:rsidRDefault="00966C2C" w:rsidP="00966C2C">
            <w:pPr>
              <w:rPr>
                <w:rFonts w:ascii="Arial" w:hAnsi="Arial" w:cs="Arial"/>
                <w:sz w:val="18"/>
                <w:szCs w:val="18"/>
              </w:rPr>
            </w:pPr>
            <w:r w:rsidRPr="008F041E">
              <w:rPr>
                <w:rFonts w:ascii="Arial" w:hAnsi="Arial" w:cs="Arial"/>
                <w:sz w:val="18"/>
                <w:szCs w:val="18"/>
              </w:rPr>
              <w:t>ICD-10</w:t>
            </w:r>
          </w:p>
        </w:tc>
        <w:tc>
          <w:tcPr>
            <w:tcW w:w="1194" w:type="dxa"/>
          </w:tcPr>
          <w:p w14:paraId="4E540349" w14:textId="77777777" w:rsidR="00966C2C" w:rsidRPr="008F041E" w:rsidRDefault="00966C2C" w:rsidP="00966C2C">
            <w:pPr>
              <w:rPr>
                <w:rFonts w:ascii="Arial" w:hAnsi="Arial" w:cs="Arial"/>
                <w:sz w:val="18"/>
                <w:szCs w:val="18"/>
              </w:rPr>
            </w:pPr>
            <w:r w:rsidRPr="008F041E">
              <w:rPr>
                <w:rFonts w:ascii="Arial" w:hAnsi="Arial" w:cs="Arial"/>
                <w:sz w:val="18"/>
                <w:szCs w:val="18"/>
              </w:rPr>
              <w:t>ICD-10</w:t>
            </w:r>
          </w:p>
        </w:tc>
        <w:tc>
          <w:tcPr>
            <w:tcW w:w="4092" w:type="dxa"/>
          </w:tcPr>
          <w:p w14:paraId="080EE9C1" w14:textId="77777777" w:rsidR="00966C2C" w:rsidRPr="008F041E" w:rsidRDefault="00966C2C" w:rsidP="00966C2C">
            <w:pPr>
              <w:spacing w:before="100" w:beforeAutospacing="1" w:after="100" w:afterAutospacing="1"/>
              <w:rPr>
                <w:rFonts w:ascii="Arial" w:hAnsi="Arial" w:cs="Arial"/>
                <w:color w:val="000000" w:themeColor="text1"/>
                <w:sz w:val="18"/>
                <w:szCs w:val="18"/>
              </w:rPr>
            </w:pPr>
            <w:r w:rsidRPr="008F041E">
              <w:rPr>
                <w:rFonts w:ascii="Arial" w:hAnsi="Arial" w:cs="Arial"/>
                <w:color w:val="262626"/>
                <w:sz w:val="18"/>
                <w:szCs w:val="18"/>
              </w:rPr>
              <w:t>Compared with BD without CPD, most patients in the BD with CPD group were older (mean age, 47.6 vs. 40.4 years), female (58.4% vs. 55.2%), and white (77.2% vs. 66.7%).</w:t>
            </w:r>
          </w:p>
        </w:tc>
      </w:tr>
      <w:tr w:rsidR="00966C2C" w:rsidRPr="008F041E" w14:paraId="1EBE991C" w14:textId="77777777" w:rsidTr="008F041E">
        <w:tc>
          <w:tcPr>
            <w:tcW w:w="15168" w:type="dxa"/>
            <w:gridSpan w:val="8"/>
          </w:tcPr>
          <w:p w14:paraId="5456BDDD" w14:textId="77777777" w:rsidR="00966C2C" w:rsidRPr="008F041E" w:rsidRDefault="00966C2C" w:rsidP="00966C2C">
            <w:pPr>
              <w:rPr>
                <w:rFonts w:ascii="Arial" w:hAnsi="Arial" w:cs="Arial"/>
                <w:b/>
                <w:bCs/>
                <w:sz w:val="18"/>
                <w:szCs w:val="18"/>
              </w:rPr>
            </w:pPr>
            <w:r w:rsidRPr="008F041E">
              <w:rPr>
                <w:rFonts w:ascii="Arial" w:hAnsi="Arial" w:cs="Arial"/>
                <w:b/>
                <w:bCs/>
                <w:sz w:val="18"/>
                <w:szCs w:val="18"/>
              </w:rPr>
              <w:t>ADHD</w:t>
            </w:r>
          </w:p>
        </w:tc>
      </w:tr>
      <w:tr w:rsidR="00966C2C" w:rsidRPr="008F041E" w14:paraId="0F634D76" w14:textId="77777777" w:rsidTr="008F041E">
        <w:tc>
          <w:tcPr>
            <w:tcW w:w="2616" w:type="dxa"/>
          </w:tcPr>
          <w:p w14:paraId="11048823" w14:textId="77777777"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Mundal 2024</w:t>
            </w:r>
          </w:p>
        </w:tc>
        <w:tc>
          <w:tcPr>
            <w:tcW w:w="1594" w:type="dxa"/>
          </w:tcPr>
          <w:p w14:paraId="75E76CB2" w14:textId="10CB30CF" w:rsidR="00966C2C" w:rsidRPr="008F041E" w:rsidRDefault="00966C2C" w:rsidP="00966C2C">
            <w:pPr>
              <w:rPr>
                <w:rFonts w:ascii="Arial" w:hAnsi="Arial" w:cs="Arial"/>
                <w:sz w:val="18"/>
                <w:szCs w:val="18"/>
              </w:rPr>
            </w:pPr>
            <w:r w:rsidRPr="008F041E">
              <w:rPr>
                <w:rFonts w:ascii="Arial" w:hAnsi="Arial" w:cs="Arial"/>
                <w:sz w:val="18"/>
                <w:szCs w:val="18"/>
              </w:rPr>
              <w:t>Community health survey</w:t>
            </w:r>
          </w:p>
        </w:tc>
        <w:tc>
          <w:tcPr>
            <w:tcW w:w="1361" w:type="dxa"/>
          </w:tcPr>
          <w:p w14:paraId="4A41DB87" w14:textId="77777777" w:rsidR="00966C2C" w:rsidRPr="008F041E" w:rsidRDefault="00966C2C" w:rsidP="00966C2C">
            <w:pPr>
              <w:rPr>
                <w:rFonts w:ascii="Arial" w:hAnsi="Arial" w:cs="Arial"/>
                <w:sz w:val="18"/>
                <w:szCs w:val="18"/>
              </w:rPr>
            </w:pPr>
            <w:r w:rsidRPr="008F041E">
              <w:rPr>
                <w:rFonts w:ascii="Arial" w:hAnsi="Arial" w:cs="Arial"/>
                <w:color w:val="000000"/>
                <w:sz w:val="18"/>
                <w:szCs w:val="18"/>
              </w:rPr>
              <w:t>9-year longitudinal study with 3 time points</w:t>
            </w:r>
          </w:p>
        </w:tc>
        <w:tc>
          <w:tcPr>
            <w:tcW w:w="1517" w:type="dxa"/>
          </w:tcPr>
          <w:p w14:paraId="5B8FB56A" w14:textId="77777777" w:rsidR="00966C2C" w:rsidRPr="008F041E" w:rsidRDefault="00966C2C" w:rsidP="00966C2C">
            <w:pPr>
              <w:rPr>
                <w:rFonts w:ascii="Arial" w:hAnsi="Arial" w:cs="Arial"/>
                <w:sz w:val="18"/>
                <w:szCs w:val="18"/>
              </w:rPr>
            </w:pPr>
            <w:r w:rsidRPr="008F041E">
              <w:rPr>
                <w:rFonts w:ascii="Arial" w:hAnsi="Arial" w:cs="Arial"/>
                <w:sz w:val="18"/>
                <w:szCs w:val="18"/>
              </w:rPr>
              <w:t>n ADHD = 263</w:t>
            </w:r>
          </w:p>
          <w:p w14:paraId="332F8883" w14:textId="77777777" w:rsidR="00966C2C" w:rsidRPr="008F041E" w:rsidRDefault="00966C2C" w:rsidP="00966C2C">
            <w:pPr>
              <w:rPr>
                <w:rFonts w:ascii="Arial" w:hAnsi="Arial" w:cs="Arial"/>
                <w:sz w:val="18"/>
                <w:szCs w:val="18"/>
              </w:rPr>
            </w:pPr>
            <w:r w:rsidRPr="008F041E">
              <w:rPr>
                <w:rFonts w:ascii="Arial" w:hAnsi="Arial" w:cs="Arial"/>
                <w:sz w:val="18"/>
                <w:szCs w:val="18"/>
              </w:rPr>
              <w:t>vs 8,200 controls</w:t>
            </w:r>
          </w:p>
        </w:tc>
        <w:tc>
          <w:tcPr>
            <w:tcW w:w="1418" w:type="dxa"/>
          </w:tcPr>
          <w:p w14:paraId="4194DDBC" w14:textId="786B5E85"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Multiple sites including head, neck, upper/lower back, chest, gastrointestinal, arms, legs</w:t>
            </w:r>
          </w:p>
        </w:tc>
        <w:tc>
          <w:tcPr>
            <w:tcW w:w="1376" w:type="dxa"/>
          </w:tcPr>
          <w:p w14:paraId="070B4E77" w14:textId="48DF495D" w:rsidR="00966C2C" w:rsidRPr="008F041E" w:rsidRDefault="00966C2C" w:rsidP="00966C2C">
            <w:pPr>
              <w:rPr>
                <w:rFonts w:ascii="Arial" w:hAnsi="Arial" w:cs="Arial"/>
                <w:sz w:val="18"/>
                <w:szCs w:val="18"/>
              </w:rPr>
            </w:pPr>
            <w:r w:rsidRPr="008F041E">
              <w:rPr>
                <w:rFonts w:ascii="Arial" w:hAnsi="Arial" w:cs="Arial"/>
                <w:sz w:val="18"/>
                <w:szCs w:val="18"/>
              </w:rPr>
              <w:t>Self-report chronic pain &gt;3 months once at least once a week</w:t>
            </w:r>
          </w:p>
        </w:tc>
        <w:tc>
          <w:tcPr>
            <w:tcW w:w="1194" w:type="dxa"/>
          </w:tcPr>
          <w:p w14:paraId="57CDE48D" w14:textId="77777777" w:rsidR="00966C2C" w:rsidRPr="008F041E" w:rsidRDefault="00966C2C" w:rsidP="00966C2C">
            <w:pPr>
              <w:rPr>
                <w:rFonts w:ascii="Arial" w:hAnsi="Arial" w:cs="Arial"/>
                <w:sz w:val="18"/>
                <w:szCs w:val="18"/>
              </w:rPr>
            </w:pPr>
            <w:r w:rsidRPr="008F041E">
              <w:rPr>
                <w:rFonts w:ascii="Arial" w:hAnsi="Arial" w:cs="Arial"/>
                <w:sz w:val="18"/>
                <w:szCs w:val="18"/>
              </w:rPr>
              <w:t>DSM/ICD</w:t>
            </w:r>
          </w:p>
        </w:tc>
        <w:tc>
          <w:tcPr>
            <w:tcW w:w="4092" w:type="dxa"/>
          </w:tcPr>
          <w:p w14:paraId="10C5CD57" w14:textId="77777777"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female sex</w:t>
            </w:r>
          </w:p>
        </w:tc>
      </w:tr>
      <w:tr w:rsidR="00966C2C" w:rsidRPr="008F041E" w14:paraId="52239240" w14:textId="77777777" w:rsidTr="008F041E">
        <w:tc>
          <w:tcPr>
            <w:tcW w:w="15168" w:type="dxa"/>
            <w:gridSpan w:val="8"/>
          </w:tcPr>
          <w:p w14:paraId="6F9F6CF3" w14:textId="77777777" w:rsidR="00966C2C" w:rsidRPr="008F041E" w:rsidRDefault="00966C2C" w:rsidP="00966C2C">
            <w:pPr>
              <w:rPr>
                <w:rFonts w:ascii="Arial" w:hAnsi="Arial" w:cs="Arial"/>
                <w:b/>
                <w:bCs/>
                <w:sz w:val="18"/>
                <w:szCs w:val="18"/>
              </w:rPr>
            </w:pPr>
            <w:r w:rsidRPr="008F041E">
              <w:rPr>
                <w:rFonts w:ascii="Arial" w:hAnsi="Arial" w:cs="Arial"/>
                <w:b/>
                <w:bCs/>
                <w:sz w:val="18"/>
                <w:szCs w:val="18"/>
              </w:rPr>
              <w:t xml:space="preserve">ADHD and/or autism </w:t>
            </w:r>
          </w:p>
        </w:tc>
      </w:tr>
      <w:tr w:rsidR="00966C2C" w:rsidRPr="008F041E" w14:paraId="13A1A78F" w14:textId="77777777" w:rsidTr="008F041E">
        <w:tc>
          <w:tcPr>
            <w:tcW w:w="2616" w:type="dxa"/>
          </w:tcPr>
          <w:p w14:paraId="39AE7159" w14:textId="77777777" w:rsidR="00966C2C" w:rsidRPr="008F041E" w:rsidRDefault="00966C2C" w:rsidP="00966C2C">
            <w:pPr>
              <w:rPr>
                <w:rFonts w:ascii="Arial" w:hAnsi="Arial" w:cs="Arial"/>
                <w:sz w:val="18"/>
                <w:szCs w:val="18"/>
              </w:rPr>
            </w:pPr>
            <w:proofErr w:type="spellStart"/>
            <w:r w:rsidRPr="008F041E">
              <w:rPr>
                <w:rFonts w:ascii="Arial" w:hAnsi="Arial" w:cs="Arial"/>
                <w:sz w:val="18"/>
                <w:szCs w:val="18"/>
                <w:lang w:eastAsia="en-US"/>
              </w:rPr>
              <w:t>Asztély</w:t>
            </w:r>
            <w:proofErr w:type="spellEnd"/>
            <w:r w:rsidRPr="008F041E">
              <w:rPr>
                <w:rFonts w:ascii="Arial" w:hAnsi="Arial" w:cs="Arial"/>
                <w:sz w:val="18"/>
                <w:szCs w:val="18"/>
                <w:lang w:eastAsia="en-US"/>
              </w:rPr>
              <w:t xml:space="preserve"> 2019</w:t>
            </w:r>
          </w:p>
        </w:tc>
        <w:tc>
          <w:tcPr>
            <w:tcW w:w="1594" w:type="dxa"/>
          </w:tcPr>
          <w:p w14:paraId="743F43D6" w14:textId="77777777" w:rsidR="00966C2C" w:rsidRPr="008F041E" w:rsidRDefault="00966C2C" w:rsidP="00966C2C">
            <w:pPr>
              <w:rPr>
                <w:rFonts w:ascii="Arial" w:hAnsi="Arial" w:cs="Arial"/>
                <w:sz w:val="18"/>
                <w:szCs w:val="18"/>
              </w:rPr>
            </w:pPr>
            <w:r w:rsidRPr="008F041E">
              <w:rPr>
                <w:rFonts w:ascii="Arial" w:hAnsi="Arial" w:cs="Arial"/>
                <w:sz w:val="18"/>
                <w:szCs w:val="18"/>
              </w:rPr>
              <w:t>Child Neuropsychiatric Clinic</w:t>
            </w:r>
          </w:p>
        </w:tc>
        <w:tc>
          <w:tcPr>
            <w:tcW w:w="1361" w:type="dxa"/>
          </w:tcPr>
          <w:p w14:paraId="3A1A6726" w14:textId="023B420B" w:rsidR="00966C2C" w:rsidRPr="008F041E" w:rsidRDefault="00966C2C" w:rsidP="00966C2C">
            <w:pPr>
              <w:rPr>
                <w:rFonts w:ascii="Arial" w:hAnsi="Arial" w:cs="Arial"/>
                <w:sz w:val="18"/>
                <w:szCs w:val="18"/>
              </w:rPr>
            </w:pPr>
            <w:r w:rsidRPr="008F041E">
              <w:rPr>
                <w:rFonts w:ascii="Arial" w:hAnsi="Arial" w:cs="Arial"/>
                <w:sz w:val="18"/>
                <w:szCs w:val="18"/>
              </w:rPr>
              <w:t>Observational</w:t>
            </w:r>
          </w:p>
        </w:tc>
        <w:tc>
          <w:tcPr>
            <w:tcW w:w="1517" w:type="dxa"/>
          </w:tcPr>
          <w:p w14:paraId="21F3E0C4" w14:textId="77777777" w:rsidR="00966C2C" w:rsidRPr="008F041E" w:rsidRDefault="00966C2C" w:rsidP="00966C2C">
            <w:pPr>
              <w:rPr>
                <w:rFonts w:ascii="Arial" w:hAnsi="Arial" w:cs="Arial"/>
                <w:sz w:val="18"/>
                <w:szCs w:val="18"/>
              </w:rPr>
            </w:pPr>
            <w:r w:rsidRPr="008F041E">
              <w:rPr>
                <w:rFonts w:ascii="Arial" w:hAnsi="Arial" w:cs="Arial"/>
                <w:sz w:val="18"/>
                <w:szCs w:val="18"/>
              </w:rPr>
              <w:t>n =77</w:t>
            </w:r>
          </w:p>
          <w:p w14:paraId="24028F61" w14:textId="77777777" w:rsidR="00966C2C" w:rsidRPr="008F041E" w:rsidRDefault="00966C2C" w:rsidP="00966C2C">
            <w:pPr>
              <w:rPr>
                <w:rFonts w:ascii="Arial" w:hAnsi="Arial" w:cs="Arial"/>
                <w:sz w:val="18"/>
                <w:szCs w:val="18"/>
              </w:rPr>
            </w:pPr>
          </w:p>
          <w:p w14:paraId="11433D5B" w14:textId="77777777" w:rsidR="00966C2C" w:rsidRPr="008F041E" w:rsidRDefault="00966C2C" w:rsidP="00966C2C">
            <w:pPr>
              <w:rPr>
                <w:rFonts w:ascii="Arial" w:hAnsi="Arial" w:cs="Arial"/>
                <w:sz w:val="18"/>
                <w:szCs w:val="18"/>
              </w:rPr>
            </w:pPr>
            <w:r w:rsidRPr="008F041E">
              <w:rPr>
                <w:rFonts w:ascii="Arial" w:hAnsi="Arial" w:cs="Arial"/>
                <w:color w:val="333333"/>
                <w:sz w:val="18"/>
                <w:szCs w:val="18"/>
              </w:rPr>
              <w:t xml:space="preserve">46 ASD with or without ADHD and 46 </w:t>
            </w:r>
            <w:r w:rsidRPr="008F041E">
              <w:rPr>
                <w:rFonts w:ascii="Arial" w:hAnsi="Arial" w:cs="Arial"/>
                <w:color w:val="000000"/>
                <w:sz w:val="18"/>
                <w:szCs w:val="18"/>
              </w:rPr>
              <w:t>ADHD only</w:t>
            </w:r>
          </w:p>
        </w:tc>
        <w:tc>
          <w:tcPr>
            <w:tcW w:w="1418" w:type="dxa"/>
          </w:tcPr>
          <w:p w14:paraId="5B95799D" w14:textId="500E0C25" w:rsidR="00966C2C" w:rsidRPr="008F041E" w:rsidRDefault="00966C2C" w:rsidP="00966C2C">
            <w:pPr>
              <w:rPr>
                <w:rFonts w:ascii="Arial" w:hAnsi="Arial" w:cs="Arial"/>
                <w:sz w:val="18"/>
                <w:szCs w:val="18"/>
              </w:rPr>
            </w:pPr>
            <w:r w:rsidRPr="008F041E">
              <w:rPr>
                <w:rFonts w:ascii="Arial" w:hAnsi="Arial" w:cs="Arial"/>
                <w:sz w:val="18"/>
                <w:szCs w:val="18"/>
              </w:rPr>
              <w:t xml:space="preserve">Chronic widespread pain and chronic regional pain </w:t>
            </w:r>
          </w:p>
          <w:p w14:paraId="106766A9" w14:textId="77777777" w:rsidR="00966C2C" w:rsidRPr="008F041E" w:rsidRDefault="00966C2C" w:rsidP="00966C2C">
            <w:pPr>
              <w:rPr>
                <w:rFonts w:ascii="Arial" w:hAnsi="Arial" w:cs="Arial"/>
                <w:sz w:val="18"/>
                <w:szCs w:val="18"/>
              </w:rPr>
            </w:pPr>
          </w:p>
          <w:p w14:paraId="69DA2713"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multiple sites: chest, neck, shoulder, arm-hand, thoracic spine, lumbar spine, hip-thigh, knee, calf-foot, stomach and head </w:t>
            </w:r>
          </w:p>
          <w:p w14:paraId="711A0141" w14:textId="77777777" w:rsidR="00966C2C" w:rsidRPr="008F041E" w:rsidRDefault="00966C2C" w:rsidP="00966C2C">
            <w:pPr>
              <w:rPr>
                <w:rFonts w:ascii="Arial" w:hAnsi="Arial" w:cs="Arial"/>
                <w:sz w:val="18"/>
                <w:szCs w:val="18"/>
              </w:rPr>
            </w:pPr>
          </w:p>
        </w:tc>
        <w:tc>
          <w:tcPr>
            <w:tcW w:w="1376" w:type="dxa"/>
          </w:tcPr>
          <w:p w14:paraId="0DAF1666" w14:textId="5CDAF3F8" w:rsidR="00966C2C" w:rsidRPr="008F041E" w:rsidRDefault="00966C2C" w:rsidP="00966C2C">
            <w:pPr>
              <w:rPr>
                <w:rFonts w:ascii="Arial" w:hAnsi="Arial" w:cs="Arial"/>
                <w:sz w:val="18"/>
                <w:szCs w:val="18"/>
              </w:rPr>
            </w:pPr>
            <w:r w:rsidRPr="008F041E">
              <w:rPr>
                <w:rFonts w:ascii="Arial" w:hAnsi="Arial" w:cs="Arial"/>
                <w:sz w:val="18"/>
                <w:szCs w:val="18"/>
              </w:rPr>
              <w:t xml:space="preserve">Experienced pain for more than 3 months during the last 12 months </w:t>
            </w:r>
          </w:p>
        </w:tc>
        <w:tc>
          <w:tcPr>
            <w:tcW w:w="1194" w:type="dxa"/>
          </w:tcPr>
          <w:p w14:paraId="10FAFD3B" w14:textId="77777777" w:rsidR="00966C2C" w:rsidRPr="008F041E" w:rsidRDefault="00966C2C" w:rsidP="00966C2C">
            <w:pPr>
              <w:rPr>
                <w:rFonts w:ascii="Arial" w:hAnsi="Arial" w:cs="Arial"/>
                <w:sz w:val="18"/>
                <w:szCs w:val="18"/>
              </w:rPr>
            </w:pPr>
            <w:r w:rsidRPr="008F041E">
              <w:rPr>
                <w:rFonts w:ascii="Arial" w:hAnsi="Arial" w:cs="Arial"/>
                <w:sz w:val="18"/>
                <w:szCs w:val="18"/>
              </w:rPr>
              <w:t>DSM</w:t>
            </w:r>
          </w:p>
        </w:tc>
        <w:tc>
          <w:tcPr>
            <w:tcW w:w="4092" w:type="dxa"/>
          </w:tcPr>
          <w:p w14:paraId="07D1806D" w14:textId="45428BCB" w:rsidR="00966C2C" w:rsidRPr="008F041E" w:rsidRDefault="00966C2C" w:rsidP="00966C2C">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No significant differences between those with ASD and ADHD as main diagnosis in terms of abdominal pain (29.4% and 31.7% respectively) or headaches (20.6% and 31.7%, respectively). </w:t>
            </w:r>
          </w:p>
          <w:p w14:paraId="0B388DB9" w14:textId="77777777" w:rsidR="00966C2C" w:rsidRPr="008F041E" w:rsidRDefault="00966C2C" w:rsidP="00966C2C">
            <w:pPr>
              <w:rPr>
                <w:rFonts w:ascii="Arial" w:hAnsi="Arial" w:cs="Arial"/>
                <w:sz w:val="18"/>
                <w:szCs w:val="18"/>
              </w:rPr>
            </w:pPr>
            <w:r w:rsidRPr="008F041E">
              <w:rPr>
                <w:rFonts w:ascii="Arial" w:hAnsi="Arial" w:cs="Arial"/>
                <w:color w:val="000000"/>
                <w:sz w:val="18"/>
                <w:szCs w:val="18"/>
              </w:rPr>
              <w:t>Of the 74 participants with ADHD as a main or secondary diagnosis, 32.4% had ongoing stimulants as treatments and they reported a lower prevalence of CWP than those not treated with stimulants (16.7% and 42% respectively)</w:t>
            </w:r>
          </w:p>
        </w:tc>
      </w:tr>
    </w:tbl>
    <w:p w14:paraId="3BA5D903" w14:textId="77777777" w:rsidR="006B00A2" w:rsidRPr="008F041E" w:rsidRDefault="006B00A2" w:rsidP="006B00A2">
      <w:pPr>
        <w:rPr>
          <w:rFonts w:ascii="Arial" w:hAnsi="Arial" w:cs="Arial"/>
          <w:sz w:val="18"/>
          <w:szCs w:val="18"/>
        </w:rPr>
      </w:pPr>
    </w:p>
    <w:p w14:paraId="64832D8A" w14:textId="77777777" w:rsidR="006B00A2" w:rsidRPr="008F041E" w:rsidRDefault="006B00A2" w:rsidP="006B00A2">
      <w:pPr>
        <w:rPr>
          <w:rFonts w:ascii="Arial" w:hAnsi="Arial" w:cs="Arial"/>
          <w:sz w:val="18"/>
          <w:szCs w:val="18"/>
        </w:rPr>
      </w:pPr>
    </w:p>
    <w:p w14:paraId="17770517" w14:textId="3DB1E0D2" w:rsidR="006B00A2" w:rsidRPr="008F041E" w:rsidRDefault="006B00A2" w:rsidP="006B00A2">
      <w:pPr>
        <w:rPr>
          <w:rFonts w:ascii="Arial" w:hAnsi="Arial" w:cs="Arial"/>
          <w:sz w:val="18"/>
          <w:szCs w:val="18"/>
        </w:rPr>
      </w:pPr>
      <w:r w:rsidRPr="008F041E">
        <w:rPr>
          <w:rFonts w:ascii="Arial" w:hAnsi="Arial" w:cs="Arial"/>
          <w:b/>
          <w:bCs/>
          <w:sz w:val="18"/>
          <w:szCs w:val="18"/>
        </w:rPr>
        <w:t xml:space="preserve">Table </w:t>
      </w:r>
      <w:r w:rsidR="001A0ADD">
        <w:rPr>
          <w:rFonts w:ascii="Arial" w:hAnsi="Arial" w:cs="Arial"/>
          <w:b/>
          <w:bCs/>
          <w:sz w:val="18"/>
          <w:szCs w:val="18"/>
        </w:rPr>
        <w:t>5</w:t>
      </w:r>
      <w:r w:rsidRPr="008F041E">
        <w:rPr>
          <w:rFonts w:ascii="Arial" w:hAnsi="Arial" w:cs="Arial"/>
          <w:b/>
          <w:bCs/>
          <w:sz w:val="18"/>
          <w:szCs w:val="18"/>
        </w:rPr>
        <w:t>.</w:t>
      </w:r>
      <w:r w:rsidRPr="008F041E">
        <w:rPr>
          <w:rFonts w:ascii="Arial" w:hAnsi="Arial" w:cs="Arial"/>
          <w:sz w:val="18"/>
          <w:szCs w:val="18"/>
        </w:rPr>
        <w:t xml:space="preserve"> </w:t>
      </w:r>
      <w:r w:rsidR="008F041E">
        <w:rPr>
          <w:rFonts w:ascii="Arial" w:hAnsi="Arial" w:cs="Arial"/>
          <w:sz w:val="18"/>
          <w:szCs w:val="18"/>
        </w:rPr>
        <w:t>Overview of t</w:t>
      </w:r>
      <w:r w:rsidRPr="008F041E">
        <w:rPr>
          <w:rFonts w:ascii="Arial" w:hAnsi="Arial" w:cs="Arial"/>
          <w:sz w:val="18"/>
          <w:szCs w:val="18"/>
        </w:rPr>
        <w:t>reatment</w:t>
      </w:r>
      <w:r w:rsidR="008F041E">
        <w:rPr>
          <w:rFonts w:ascii="Arial" w:hAnsi="Arial" w:cs="Arial"/>
          <w:sz w:val="18"/>
          <w:szCs w:val="18"/>
        </w:rPr>
        <w:t xml:space="preserve"> approaches and outcomes in people with mental illness</w:t>
      </w:r>
      <w:r w:rsidRPr="008F041E">
        <w:rPr>
          <w:rFonts w:ascii="Arial" w:hAnsi="Arial" w:cs="Arial"/>
          <w:sz w:val="18"/>
          <w:szCs w:val="18"/>
        </w:rPr>
        <w:t xml:space="preserve"> </w:t>
      </w:r>
    </w:p>
    <w:tbl>
      <w:tblPr>
        <w:tblStyle w:val="TableGrid"/>
        <w:tblW w:w="14742" w:type="dxa"/>
        <w:tblInd w:w="-572" w:type="dxa"/>
        <w:tblLayout w:type="fixed"/>
        <w:tblLook w:val="04A0" w:firstRow="1" w:lastRow="0" w:firstColumn="1" w:lastColumn="0" w:noHBand="0" w:noVBand="1"/>
      </w:tblPr>
      <w:tblGrid>
        <w:gridCol w:w="1083"/>
        <w:gridCol w:w="1185"/>
        <w:gridCol w:w="881"/>
        <w:gridCol w:w="1387"/>
        <w:gridCol w:w="1418"/>
        <w:gridCol w:w="1276"/>
        <w:gridCol w:w="1417"/>
        <w:gridCol w:w="2693"/>
        <w:gridCol w:w="3402"/>
      </w:tblGrid>
      <w:tr w:rsidR="006B00A2" w:rsidRPr="008F041E" w14:paraId="28D9E006" w14:textId="77777777" w:rsidTr="008F041E">
        <w:trPr>
          <w:tblHeader/>
        </w:trPr>
        <w:tc>
          <w:tcPr>
            <w:tcW w:w="1083" w:type="dxa"/>
          </w:tcPr>
          <w:p w14:paraId="4C0B03CB" w14:textId="77777777" w:rsidR="006B00A2" w:rsidRPr="008F041E" w:rsidRDefault="006B00A2">
            <w:pPr>
              <w:rPr>
                <w:rFonts w:ascii="Arial" w:hAnsi="Arial" w:cs="Arial"/>
                <w:b/>
                <w:bCs/>
                <w:sz w:val="18"/>
                <w:szCs w:val="18"/>
              </w:rPr>
            </w:pPr>
            <w:r w:rsidRPr="008F041E">
              <w:rPr>
                <w:rFonts w:ascii="Arial" w:hAnsi="Arial" w:cs="Arial"/>
                <w:b/>
                <w:bCs/>
                <w:sz w:val="18"/>
                <w:szCs w:val="18"/>
              </w:rPr>
              <w:t>First author + year</w:t>
            </w:r>
          </w:p>
        </w:tc>
        <w:tc>
          <w:tcPr>
            <w:tcW w:w="1185" w:type="dxa"/>
          </w:tcPr>
          <w:p w14:paraId="5D9D64AD" w14:textId="77777777" w:rsidR="006B00A2" w:rsidRPr="008F041E" w:rsidRDefault="006B00A2">
            <w:pPr>
              <w:rPr>
                <w:rFonts w:ascii="Arial" w:hAnsi="Arial" w:cs="Arial"/>
                <w:b/>
                <w:bCs/>
                <w:sz w:val="18"/>
                <w:szCs w:val="18"/>
              </w:rPr>
            </w:pPr>
            <w:r w:rsidRPr="008F041E">
              <w:rPr>
                <w:rFonts w:ascii="Arial" w:hAnsi="Arial" w:cs="Arial"/>
                <w:b/>
                <w:bCs/>
                <w:sz w:val="18"/>
                <w:szCs w:val="18"/>
              </w:rPr>
              <w:t>Setting</w:t>
            </w:r>
          </w:p>
        </w:tc>
        <w:tc>
          <w:tcPr>
            <w:tcW w:w="881" w:type="dxa"/>
          </w:tcPr>
          <w:p w14:paraId="7A2C2A32" w14:textId="77777777" w:rsidR="006B00A2" w:rsidRPr="008F041E" w:rsidRDefault="006B00A2">
            <w:pPr>
              <w:rPr>
                <w:rFonts w:ascii="Arial" w:hAnsi="Arial" w:cs="Arial"/>
                <w:b/>
                <w:bCs/>
                <w:sz w:val="18"/>
                <w:szCs w:val="18"/>
              </w:rPr>
            </w:pPr>
            <w:r w:rsidRPr="008F041E">
              <w:rPr>
                <w:rFonts w:ascii="Arial" w:hAnsi="Arial" w:cs="Arial"/>
                <w:b/>
                <w:bCs/>
                <w:sz w:val="18"/>
                <w:szCs w:val="18"/>
              </w:rPr>
              <w:t>Study Design</w:t>
            </w:r>
          </w:p>
        </w:tc>
        <w:tc>
          <w:tcPr>
            <w:tcW w:w="1387" w:type="dxa"/>
          </w:tcPr>
          <w:p w14:paraId="0B5BA8D8"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Sample Size</w:t>
            </w:r>
          </w:p>
          <w:p w14:paraId="56691081" w14:textId="77777777" w:rsidR="006B00A2" w:rsidRPr="008F041E" w:rsidRDefault="006B00A2">
            <w:pPr>
              <w:rPr>
                <w:rFonts w:ascii="Arial" w:hAnsi="Arial" w:cs="Arial"/>
                <w:b/>
                <w:bCs/>
                <w:sz w:val="18"/>
                <w:szCs w:val="18"/>
              </w:rPr>
            </w:pPr>
            <w:r w:rsidRPr="008F041E">
              <w:rPr>
                <w:rFonts w:ascii="Arial" w:hAnsi="Arial" w:cs="Arial"/>
                <w:b/>
                <w:bCs/>
                <w:sz w:val="18"/>
                <w:szCs w:val="18"/>
              </w:rPr>
              <w:t>[N studies</w:t>
            </w:r>
          </w:p>
          <w:p w14:paraId="17AAFAE2" w14:textId="77777777" w:rsidR="006B00A2" w:rsidRPr="008F041E" w:rsidRDefault="006B00A2">
            <w:pPr>
              <w:rPr>
                <w:rFonts w:ascii="Arial" w:hAnsi="Arial" w:cs="Arial"/>
                <w:b/>
                <w:bCs/>
                <w:sz w:val="18"/>
                <w:szCs w:val="18"/>
              </w:rPr>
            </w:pPr>
            <w:r w:rsidRPr="008F041E">
              <w:rPr>
                <w:rFonts w:ascii="Arial" w:hAnsi="Arial" w:cs="Arial"/>
                <w:b/>
                <w:bCs/>
                <w:sz w:val="18"/>
                <w:szCs w:val="18"/>
              </w:rPr>
              <w:t>N participants]</w:t>
            </w:r>
          </w:p>
        </w:tc>
        <w:tc>
          <w:tcPr>
            <w:tcW w:w="1418" w:type="dxa"/>
          </w:tcPr>
          <w:p w14:paraId="156777A9"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type/location</w:t>
            </w:r>
          </w:p>
        </w:tc>
        <w:tc>
          <w:tcPr>
            <w:tcW w:w="1276" w:type="dxa"/>
          </w:tcPr>
          <w:p w14:paraId="3D6653C7"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assessment method</w:t>
            </w:r>
          </w:p>
        </w:tc>
        <w:tc>
          <w:tcPr>
            <w:tcW w:w="1417" w:type="dxa"/>
          </w:tcPr>
          <w:p w14:paraId="19A8DAC7" w14:textId="77777777" w:rsidR="006B00A2" w:rsidRPr="008F041E" w:rsidRDefault="006B00A2">
            <w:pPr>
              <w:rPr>
                <w:rFonts w:ascii="Arial" w:hAnsi="Arial" w:cs="Arial"/>
                <w:b/>
                <w:bCs/>
                <w:sz w:val="18"/>
                <w:szCs w:val="18"/>
              </w:rPr>
            </w:pPr>
            <w:r w:rsidRPr="008F041E">
              <w:rPr>
                <w:rFonts w:ascii="Arial" w:hAnsi="Arial" w:cs="Arial"/>
                <w:b/>
                <w:bCs/>
                <w:sz w:val="18"/>
                <w:szCs w:val="18"/>
              </w:rPr>
              <w:t>Mental illness diagnostic criteria</w:t>
            </w:r>
          </w:p>
        </w:tc>
        <w:tc>
          <w:tcPr>
            <w:tcW w:w="2693" w:type="dxa"/>
          </w:tcPr>
          <w:p w14:paraId="7DDDC3D4" w14:textId="77777777" w:rsidR="006B00A2" w:rsidRPr="008F041E" w:rsidRDefault="006B00A2">
            <w:pPr>
              <w:rPr>
                <w:rFonts w:ascii="Arial" w:hAnsi="Arial" w:cs="Arial"/>
                <w:b/>
                <w:bCs/>
                <w:sz w:val="18"/>
                <w:szCs w:val="18"/>
              </w:rPr>
            </w:pPr>
            <w:r w:rsidRPr="008F041E">
              <w:rPr>
                <w:rFonts w:ascii="Arial" w:hAnsi="Arial" w:cs="Arial"/>
                <w:b/>
                <w:bCs/>
                <w:color w:val="000000" w:themeColor="text1"/>
                <w:sz w:val="18"/>
                <w:szCs w:val="18"/>
              </w:rPr>
              <w:t xml:space="preserve">Treatment approaches </w:t>
            </w:r>
          </w:p>
        </w:tc>
        <w:tc>
          <w:tcPr>
            <w:tcW w:w="3402" w:type="dxa"/>
          </w:tcPr>
          <w:p w14:paraId="3FAE9D6B"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 xml:space="preserve">Treatment outcomes </w:t>
            </w:r>
          </w:p>
        </w:tc>
      </w:tr>
      <w:tr w:rsidR="006B00A2" w:rsidRPr="008F041E" w14:paraId="03D575D5" w14:textId="77777777" w:rsidTr="2B9AAEC6">
        <w:tc>
          <w:tcPr>
            <w:tcW w:w="14742" w:type="dxa"/>
            <w:gridSpan w:val="9"/>
          </w:tcPr>
          <w:p w14:paraId="49740AF7" w14:textId="46E12AE6" w:rsidR="006B00A2" w:rsidRPr="008F041E" w:rsidRDefault="006B00A2">
            <w:pPr>
              <w:rPr>
                <w:rFonts w:ascii="Arial" w:hAnsi="Arial" w:cs="Arial"/>
                <w:b/>
                <w:bCs/>
                <w:sz w:val="18"/>
                <w:szCs w:val="18"/>
              </w:rPr>
            </w:pPr>
            <w:r w:rsidRPr="008F041E">
              <w:rPr>
                <w:rFonts w:ascii="Arial" w:hAnsi="Arial" w:cs="Arial"/>
                <w:b/>
                <w:bCs/>
                <w:sz w:val="18"/>
                <w:szCs w:val="18"/>
              </w:rPr>
              <w:t xml:space="preserve">Anxiety </w:t>
            </w:r>
            <w:r w:rsidR="08E365A5" w:rsidRPr="008F041E">
              <w:rPr>
                <w:rFonts w:ascii="Arial" w:hAnsi="Arial" w:cs="Arial"/>
                <w:b/>
                <w:bCs/>
                <w:sz w:val="18"/>
                <w:szCs w:val="18"/>
              </w:rPr>
              <w:t>and stress disorders</w:t>
            </w:r>
          </w:p>
        </w:tc>
      </w:tr>
      <w:tr w:rsidR="006B00A2" w:rsidRPr="008F041E" w14:paraId="6C0D295C" w14:textId="77777777" w:rsidTr="008F041E">
        <w:tc>
          <w:tcPr>
            <w:tcW w:w="1083" w:type="dxa"/>
          </w:tcPr>
          <w:p w14:paraId="2F162686" w14:textId="77777777" w:rsidR="006B00A2" w:rsidRPr="008F041E" w:rsidRDefault="006B00A2" w:rsidP="2B9AAEC6">
            <w:pPr>
              <w:rPr>
                <w:rFonts w:ascii="Arial" w:hAnsi="Arial" w:cs="Arial"/>
                <w:sz w:val="18"/>
                <w:szCs w:val="18"/>
              </w:rPr>
            </w:pPr>
            <w:proofErr w:type="spellStart"/>
            <w:r w:rsidRPr="008F041E">
              <w:rPr>
                <w:rFonts w:ascii="Arial" w:hAnsi="Arial" w:cs="Arial"/>
                <w:color w:val="000000" w:themeColor="text1"/>
                <w:sz w:val="18"/>
                <w:szCs w:val="18"/>
              </w:rPr>
              <w:t>Rometsch-Ogioun</w:t>
            </w:r>
            <w:proofErr w:type="spellEnd"/>
            <w:r w:rsidRPr="008F041E">
              <w:rPr>
                <w:rFonts w:ascii="Arial" w:hAnsi="Arial" w:cs="Arial"/>
                <w:color w:val="000000" w:themeColor="text1"/>
                <w:sz w:val="18"/>
                <w:szCs w:val="18"/>
              </w:rPr>
              <w:t xml:space="preserve"> El </w:t>
            </w:r>
            <w:proofErr w:type="gramStart"/>
            <w:r w:rsidRPr="008F041E">
              <w:rPr>
                <w:rFonts w:ascii="Arial" w:hAnsi="Arial" w:cs="Arial"/>
                <w:color w:val="000000" w:themeColor="text1"/>
                <w:sz w:val="18"/>
                <w:szCs w:val="18"/>
              </w:rPr>
              <w:t>Sount  2019</w:t>
            </w:r>
            <w:proofErr w:type="gramEnd"/>
          </w:p>
        </w:tc>
        <w:tc>
          <w:tcPr>
            <w:tcW w:w="1185" w:type="dxa"/>
          </w:tcPr>
          <w:p w14:paraId="7FD0BAB8" w14:textId="5B1CC365" w:rsidR="006B00A2" w:rsidRPr="008F041E" w:rsidRDefault="00CC1A38">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p w14:paraId="05980F19" w14:textId="77777777" w:rsidR="006B00A2" w:rsidRPr="008F041E" w:rsidRDefault="006B00A2">
            <w:pPr>
              <w:rPr>
                <w:rFonts w:ascii="Arial" w:hAnsi="Arial" w:cs="Arial"/>
                <w:sz w:val="18"/>
                <w:szCs w:val="18"/>
              </w:rPr>
            </w:pPr>
            <w:r w:rsidRPr="008F041E">
              <w:rPr>
                <w:rFonts w:ascii="Arial" w:hAnsi="Arial" w:cs="Arial"/>
                <w:sz w:val="18"/>
                <w:szCs w:val="18"/>
              </w:rPr>
              <w:t>psychiatric trauma clinics +</w:t>
            </w:r>
          </w:p>
          <w:p w14:paraId="3587D4ED" w14:textId="77777777" w:rsidR="006B00A2" w:rsidRPr="008F041E" w:rsidRDefault="006B00A2">
            <w:pPr>
              <w:rPr>
                <w:rFonts w:ascii="Arial" w:hAnsi="Arial" w:cs="Arial"/>
                <w:sz w:val="18"/>
                <w:szCs w:val="18"/>
              </w:rPr>
            </w:pPr>
            <w:r w:rsidRPr="008F041E">
              <w:rPr>
                <w:rFonts w:ascii="Arial" w:hAnsi="Arial" w:cs="Arial"/>
                <w:sz w:val="18"/>
                <w:szCs w:val="18"/>
              </w:rPr>
              <w:t>medical</w:t>
            </w:r>
          </w:p>
          <w:p w14:paraId="37004D55" w14:textId="77777777" w:rsidR="006B00A2" w:rsidRPr="008F041E" w:rsidRDefault="006B00A2" w:rsidP="2B9AAEC6">
            <w:pPr>
              <w:rPr>
                <w:rFonts w:ascii="Arial" w:hAnsi="Arial" w:cs="Arial"/>
                <w:sz w:val="18"/>
                <w:szCs w:val="18"/>
              </w:rPr>
            </w:pPr>
            <w:r w:rsidRPr="008F041E">
              <w:rPr>
                <w:rFonts w:ascii="Arial" w:hAnsi="Arial" w:cs="Arial"/>
                <w:sz w:val="18"/>
                <w:szCs w:val="18"/>
              </w:rPr>
              <w:t>/psychiatric treatment centers +</w:t>
            </w:r>
          </w:p>
          <w:p w14:paraId="21A3896D" w14:textId="77777777" w:rsidR="006B00A2" w:rsidRPr="008F041E" w:rsidRDefault="006B00A2">
            <w:pPr>
              <w:rPr>
                <w:rFonts w:ascii="Arial" w:hAnsi="Arial" w:cs="Arial"/>
                <w:sz w:val="18"/>
                <w:szCs w:val="18"/>
              </w:rPr>
            </w:pPr>
            <w:r w:rsidRPr="008F041E">
              <w:rPr>
                <w:rFonts w:ascii="Arial" w:hAnsi="Arial" w:cs="Arial"/>
                <w:sz w:val="18"/>
                <w:szCs w:val="18"/>
              </w:rPr>
              <w:t>rehabilitation centers +</w:t>
            </w:r>
          </w:p>
          <w:p w14:paraId="19DBE262" w14:textId="77777777" w:rsidR="006B00A2" w:rsidRPr="008F041E" w:rsidRDefault="006B00A2">
            <w:pPr>
              <w:rPr>
                <w:rFonts w:ascii="Arial" w:hAnsi="Arial" w:cs="Arial"/>
                <w:sz w:val="18"/>
                <w:szCs w:val="18"/>
              </w:rPr>
            </w:pPr>
            <w:r w:rsidRPr="008F041E">
              <w:rPr>
                <w:rFonts w:ascii="Arial" w:hAnsi="Arial" w:cs="Arial"/>
                <w:sz w:val="18"/>
                <w:szCs w:val="18"/>
              </w:rPr>
              <w:t>community settings</w:t>
            </w:r>
          </w:p>
        </w:tc>
        <w:tc>
          <w:tcPr>
            <w:tcW w:w="881" w:type="dxa"/>
          </w:tcPr>
          <w:p w14:paraId="23887D87"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387" w:type="dxa"/>
          </w:tcPr>
          <w:p w14:paraId="46447929" w14:textId="77777777" w:rsidR="006B00A2" w:rsidRPr="008F041E" w:rsidRDefault="006B00A2">
            <w:pPr>
              <w:rPr>
                <w:rFonts w:ascii="Arial" w:hAnsi="Arial" w:cs="Arial"/>
                <w:sz w:val="18"/>
                <w:szCs w:val="18"/>
              </w:rPr>
            </w:pPr>
            <w:r w:rsidRPr="008F041E">
              <w:rPr>
                <w:rFonts w:ascii="Arial" w:hAnsi="Arial" w:cs="Arial"/>
                <w:sz w:val="18"/>
                <w:szCs w:val="18"/>
              </w:rPr>
              <w:t xml:space="preserve">K =15  </w:t>
            </w:r>
          </w:p>
          <w:p w14:paraId="4BE900EC" w14:textId="77777777" w:rsidR="006B00A2" w:rsidRPr="008F041E" w:rsidRDefault="006B00A2">
            <w:pPr>
              <w:rPr>
                <w:rFonts w:ascii="Arial" w:hAnsi="Arial" w:cs="Arial"/>
                <w:sz w:val="18"/>
                <w:szCs w:val="18"/>
              </w:rPr>
            </w:pPr>
          </w:p>
          <w:p w14:paraId="44D52E35"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PTSD = 10,931 vs n controls = 11,135</w:t>
            </w:r>
          </w:p>
        </w:tc>
        <w:tc>
          <w:tcPr>
            <w:tcW w:w="1418" w:type="dxa"/>
          </w:tcPr>
          <w:p w14:paraId="415A843D" w14:textId="1FAC4100" w:rsidR="006B00A2" w:rsidRPr="008F041E" w:rsidRDefault="00CC1A38">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sites:</w:t>
            </w:r>
          </w:p>
          <w:p w14:paraId="489001F5" w14:textId="77777777" w:rsidR="006B00A2" w:rsidRPr="008F041E" w:rsidRDefault="006B00A2">
            <w:pPr>
              <w:rPr>
                <w:rFonts w:ascii="Arial" w:hAnsi="Arial" w:cs="Arial"/>
                <w:sz w:val="18"/>
                <w:szCs w:val="18"/>
              </w:rPr>
            </w:pPr>
            <w:r w:rsidRPr="008F041E">
              <w:rPr>
                <w:rFonts w:ascii="Arial" w:hAnsi="Arial" w:cs="Arial"/>
                <w:sz w:val="18"/>
                <w:szCs w:val="18"/>
              </w:rPr>
              <w:t>headaches, back pain, pain in arms and legs, pelvic pain, stomach pain, joint pain, chest pain</w:t>
            </w:r>
          </w:p>
        </w:tc>
        <w:tc>
          <w:tcPr>
            <w:tcW w:w="1276" w:type="dxa"/>
          </w:tcPr>
          <w:p w14:paraId="57A80020" w14:textId="70DC420C" w:rsidR="006B00A2" w:rsidRPr="008F041E" w:rsidRDefault="00CC1A38" w:rsidP="2B9AAEC6">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validated scales, clinical assessments</w:t>
            </w:r>
          </w:p>
        </w:tc>
        <w:tc>
          <w:tcPr>
            <w:tcW w:w="1417" w:type="dxa"/>
          </w:tcPr>
          <w:p w14:paraId="6319A995" w14:textId="77777777" w:rsidR="006B00A2" w:rsidRPr="008F041E" w:rsidRDefault="006B00A2">
            <w:pPr>
              <w:rPr>
                <w:rFonts w:ascii="Arial" w:hAnsi="Arial" w:cs="Arial"/>
                <w:sz w:val="18"/>
                <w:szCs w:val="18"/>
              </w:rPr>
            </w:pPr>
            <w:r w:rsidRPr="008F041E">
              <w:rPr>
                <w:rFonts w:ascii="Arial" w:hAnsi="Arial" w:cs="Arial"/>
                <w:sz w:val="18"/>
                <w:szCs w:val="18"/>
              </w:rPr>
              <w:t>DSM / ICD</w:t>
            </w:r>
          </w:p>
        </w:tc>
        <w:tc>
          <w:tcPr>
            <w:tcW w:w="2693" w:type="dxa"/>
          </w:tcPr>
          <w:p w14:paraId="6A8BB0CA" w14:textId="67E438E6"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One RCT - 6 sessions of Emotional Freedom Technique versus </w:t>
            </w:r>
          </w:p>
          <w:p w14:paraId="0C0A124C" w14:textId="77777777" w:rsidR="006B00A2" w:rsidRPr="008F041E" w:rsidRDefault="006B00A2">
            <w:pPr>
              <w:spacing w:before="100" w:beforeAutospacing="1" w:after="100" w:afterAutospacing="1"/>
              <w:rPr>
                <w:rFonts w:ascii="Arial" w:hAnsi="Arial" w:cs="Arial"/>
                <w:color w:val="000000"/>
                <w:sz w:val="18"/>
                <w:szCs w:val="18"/>
              </w:rPr>
            </w:pPr>
          </w:p>
          <w:p w14:paraId="796CAA13" w14:textId="77777777" w:rsidR="006B00A2" w:rsidRPr="008F041E" w:rsidRDefault="006B00A2">
            <w:pPr>
              <w:spacing w:before="100" w:beforeAutospacing="1" w:after="100" w:afterAutospacing="1"/>
              <w:rPr>
                <w:rFonts w:ascii="Arial" w:hAnsi="Arial" w:cs="Arial"/>
                <w:color w:val="000000"/>
                <w:sz w:val="18"/>
                <w:szCs w:val="18"/>
              </w:rPr>
            </w:pPr>
          </w:p>
          <w:p w14:paraId="58C58B25" w14:textId="77777777" w:rsidR="006B00A2" w:rsidRPr="008F041E" w:rsidRDefault="006B00A2">
            <w:pPr>
              <w:rPr>
                <w:rFonts w:ascii="Arial" w:hAnsi="Arial" w:cs="Arial"/>
                <w:sz w:val="18"/>
                <w:szCs w:val="18"/>
              </w:rPr>
            </w:pPr>
          </w:p>
        </w:tc>
        <w:tc>
          <w:tcPr>
            <w:tcW w:w="3402" w:type="dxa"/>
          </w:tcPr>
          <w:p w14:paraId="2D77E807" w14:textId="612E1853" w:rsidR="006B00A2" w:rsidRPr="008F041E" w:rsidRDefault="00CC1A38">
            <w:pPr>
              <w:rPr>
                <w:rFonts w:ascii="Arial" w:hAnsi="Arial" w:cs="Arial"/>
                <w:sz w:val="18"/>
                <w:szCs w:val="18"/>
              </w:rPr>
            </w:pPr>
            <w:r w:rsidRPr="008F041E">
              <w:rPr>
                <w:rFonts w:ascii="Arial" w:hAnsi="Arial" w:cs="Arial"/>
                <w:color w:val="000000" w:themeColor="text1"/>
                <w:sz w:val="18"/>
                <w:szCs w:val="18"/>
              </w:rPr>
              <w:t>P</w:t>
            </w:r>
            <w:r w:rsidR="006B00A2" w:rsidRPr="008F041E">
              <w:rPr>
                <w:rFonts w:ascii="Arial" w:hAnsi="Arial" w:cs="Arial"/>
                <w:color w:val="000000" w:themeColor="text1"/>
                <w:sz w:val="18"/>
                <w:szCs w:val="18"/>
              </w:rPr>
              <w:t xml:space="preserve">ain scores reduced baseline </w:t>
            </w:r>
            <w:r w:rsidR="006B00A2" w:rsidRPr="008F041E">
              <w:rPr>
                <w:rFonts w:ascii="Arial" w:hAnsi="Arial" w:cs="Arial"/>
                <w:color w:val="1F1F1F"/>
                <w:sz w:val="18"/>
                <w:szCs w:val="18"/>
              </w:rPr>
              <w:t>4.78 (0.44)/10 to 2.94 (0.50)/ 10 after 6 months (p&lt;0.001)</w:t>
            </w:r>
          </w:p>
        </w:tc>
      </w:tr>
      <w:tr w:rsidR="006B00A2" w:rsidRPr="008F041E" w14:paraId="101C9B39" w14:textId="77777777" w:rsidTr="2B9AAEC6">
        <w:tc>
          <w:tcPr>
            <w:tcW w:w="14742" w:type="dxa"/>
            <w:gridSpan w:val="9"/>
          </w:tcPr>
          <w:p w14:paraId="4FF89FF0" w14:textId="77777777" w:rsidR="006B00A2" w:rsidRPr="008F041E" w:rsidRDefault="006B00A2">
            <w:pPr>
              <w:rPr>
                <w:rFonts w:ascii="Arial" w:hAnsi="Arial" w:cs="Arial"/>
                <w:b/>
                <w:bCs/>
                <w:sz w:val="18"/>
                <w:szCs w:val="18"/>
              </w:rPr>
            </w:pPr>
            <w:r w:rsidRPr="008F041E">
              <w:rPr>
                <w:rFonts w:ascii="Arial" w:hAnsi="Arial" w:cs="Arial"/>
                <w:b/>
                <w:bCs/>
                <w:sz w:val="18"/>
                <w:szCs w:val="18"/>
              </w:rPr>
              <w:t xml:space="preserve">Depression </w:t>
            </w:r>
          </w:p>
        </w:tc>
      </w:tr>
      <w:tr w:rsidR="006B00A2" w:rsidRPr="008F041E" w14:paraId="69CC9E21" w14:textId="77777777" w:rsidTr="008F041E">
        <w:tc>
          <w:tcPr>
            <w:tcW w:w="1083" w:type="dxa"/>
          </w:tcPr>
          <w:p w14:paraId="347B95CD" w14:textId="77777777" w:rsidR="006B00A2" w:rsidRPr="008F041E" w:rsidRDefault="006B00A2">
            <w:pPr>
              <w:rPr>
                <w:rFonts w:ascii="Arial" w:hAnsi="Arial" w:cs="Arial"/>
                <w:sz w:val="18"/>
                <w:szCs w:val="18"/>
              </w:rPr>
            </w:pPr>
            <w:bookmarkStart w:id="0" w:name="OLE_LINK1"/>
            <w:r w:rsidRPr="008F041E">
              <w:rPr>
                <w:rFonts w:ascii="Arial" w:hAnsi="Arial" w:cs="Arial"/>
                <w:sz w:val="18"/>
                <w:szCs w:val="18"/>
              </w:rPr>
              <w:t>Patel 2024</w:t>
            </w:r>
            <w:bookmarkEnd w:id="0"/>
          </w:p>
        </w:tc>
        <w:tc>
          <w:tcPr>
            <w:tcW w:w="1185" w:type="dxa"/>
          </w:tcPr>
          <w:p w14:paraId="042EA6E1" w14:textId="16F630C6" w:rsidR="006B00A2" w:rsidRPr="008F041E" w:rsidRDefault="00CC1A38">
            <w:pPr>
              <w:rPr>
                <w:rFonts w:ascii="Arial" w:hAnsi="Arial" w:cs="Arial"/>
                <w:sz w:val="18"/>
                <w:szCs w:val="18"/>
              </w:rPr>
            </w:pPr>
            <w:r w:rsidRPr="008F041E">
              <w:rPr>
                <w:rFonts w:ascii="Arial" w:hAnsi="Arial" w:cs="Arial"/>
                <w:sz w:val="18"/>
                <w:szCs w:val="18"/>
              </w:rPr>
              <w:t>P</w:t>
            </w:r>
            <w:r w:rsidR="006B00A2" w:rsidRPr="008F041E">
              <w:rPr>
                <w:rFonts w:ascii="Arial" w:hAnsi="Arial" w:cs="Arial"/>
                <w:sz w:val="18"/>
                <w:szCs w:val="18"/>
              </w:rPr>
              <w:t>rimary care settings</w:t>
            </w:r>
          </w:p>
        </w:tc>
        <w:tc>
          <w:tcPr>
            <w:tcW w:w="881" w:type="dxa"/>
          </w:tcPr>
          <w:p w14:paraId="0CC4AB35"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387" w:type="dxa"/>
          </w:tcPr>
          <w:p w14:paraId="6FE8BCD5" w14:textId="77777777" w:rsidR="006B00A2" w:rsidRPr="008F041E" w:rsidRDefault="006B00A2">
            <w:pPr>
              <w:rPr>
                <w:rFonts w:ascii="Arial" w:hAnsi="Arial" w:cs="Arial"/>
                <w:sz w:val="18"/>
                <w:szCs w:val="18"/>
              </w:rPr>
            </w:pPr>
            <w:r w:rsidRPr="008F041E">
              <w:rPr>
                <w:rFonts w:ascii="Arial" w:hAnsi="Arial" w:cs="Arial"/>
                <w:sz w:val="18"/>
                <w:szCs w:val="18"/>
              </w:rPr>
              <w:t xml:space="preserve">K = 7 </w:t>
            </w:r>
          </w:p>
          <w:p w14:paraId="4EA13A81" w14:textId="77777777" w:rsidR="006B00A2" w:rsidRPr="008F041E" w:rsidRDefault="006B00A2">
            <w:pPr>
              <w:rPr>
                <w:rFonts w:ascii="Arial" w:hAnsi="Arial" w:cs="Arial"/>
                <w:sz w:val="18"/>
                <w:szCs w:val="18"/>
              </w:rPr>
            </w:pPr>
          </w:p>
          <w:p w14:paraId="1A4E3BC2" w14:textId="77777777" w:rsidR="006B00A2" w:rsidRPr="008F041E" w:rsidRDefault="006B00A2">
            <w:pPr>
              <w:rPr>
                <w:rFonts w:ascii="Arial" w:hAnsi="Arial" w:cs="Arial"/>
                <w:sz w:val="18"/>
                <w:szCs w:val="18"/>
              </w:rPr>
            </w:pPr>
            <w:r w:rsidRPr="008F041E">
              <w:rPr>
                <w:rFonts w:ascii="Arial" w:hAnsi="Arial" w:cs="Arial"/>
                <w:sz w:val="18"/>
                <w:szCs w:val="18"/>
              </w:rPr>
              <w:t>n = 891</w:t>
            </w:r>
          </w:p>
        </w:tc>
        <w:tc>
          <w:tcPr>
            <w:tcW w:w="1418" w:type="dxa"/>
          </w:tcPr>
          <w:p w14:paraId="46575399" w14:textId="5C70794A" w:rsidR="006B00A2" w:rsidRPr="008F041E" w:rsidRDefault="00CC1A38">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1276" w:type="dxa"/>
          </w:tcPr>
          <w:p w14:paraId="1F2EF16C" w14:textId="264602A6"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europathic or inflammatory pain, formally diagnosis without specifying diagnostic methods  </w:t>
            </w:r>
          </w:p>
          <w:p w14:paraId="66F071BB" w14:textId="77777777" w:rsidR="006B00A2" w:rsidRPr="008F041E" w:rsidRDefault="006B00A2">
            <w:pPr>
              <w:rPr>
                <w:rFonts w:ascii="Arial" w:hAnsi="Arial" w:cs="Arial"/>
                <w:sz w:val="18"/>
                <w:szCs w:val="18"/>
              </w:rPr>
            </w:pPr>
          </w:p>
        </w:tc>
        <w:tc>
          <w:tcPr>
            <w:tcW w:w="1417" w:type="dxa"/>
          </w:tcPr>
          <w:p w14:paraId="3148074C" w14:textId="65413A53" w:rsidR="006B00A2" w:rsidRPr="008F041E" w:rsidRDefault="00CC1A38">
            <w:pPr>
              <w:rPr>
                <w:rFonts w:ascii="Arial" w:hAnsi="Arial" w:cs="Arial"/>
                <w:sz w:val="18"/>
                <w:szCs w:val="18"/>
              </w:rPr>
            </w:pPr>
            <w:r w:rsidRPr="008F041E">
              <w:rPr>
                <w:rFonts w:ascii="Arial" w:hAnsi="Arial" w:cs="Arial"/>
                <w:sz w:val="18"/>
                <w:szCs w:val="18"/>
              </w:rPr>
              <w:t>F</w:t>
            </w:r>
            <w:r w:rsidR="006B00A2" w:rsidRPr="008F041E">
              <w:rPr>
                <w:rFonts w:ascii="Arial" w:hAnsi="Arial" w:cs="Arial"/>
                <w:sz w:val="18"/>
                <w:szCs w:val="18"/>
              </w:rPr>
              <w:t xml:space="preserve">ormal diagnosis without specifying diagnostic methods  </w:t>
            </w:r>
          </w:p>
        </w:tc>
        <w:tc>
          <w:tcPr>
            <w:tcW w:w="2693" w:type="dxa"/>
          </w:tcPr>
          <w:p w14:paraId="334CCBD2"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7 multicomponent RCTs</w:t>
            </w:r>
          </w:p>
          <w:p w14:paraId="24340FA2"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3 online psychosocial CBT: 2 tested similar version of the ‘Pain Course’ intervention, and 1 ‘Get Back’, Collaborative care</w:t>
            </w:r>
          </w:p>
          <w:p w14:paraId="7C48733E"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1 collaborative care, 1 integrated medical group visits, 1optimized pharmacological and psychological pain management and 1 psychoeducational intervention </w:t>
            </w:r>
          </w:p>
          <w:p w14:paraId="027A16FA" w14:textId="77777777" w:rsidR="006B00A2" w:rsidRPr="008F041E" w:rsidRDefault="006B00A2">
            <w:pPr>
              <w:rPr>
                <w:rFonts w:ascii="Arial" w:hAnsi="Arial" w:cs="Arial"/>
                <w:sz w:val="18"/>
                <w:szCs w:val="18"/>
              </w:rPr>
            </w:pPr>
          </w:p>
        </w:tc>
        <w:tc>
          <w:tcPr>
            <w:tcW w:w="3402" w:type="dxa"/>
          </w:tcPr>
          <w:p w14:paraId="20D01544" w14:textId="3967C2B8" w:rsidR="006B00A2" w:rsidRPr="008F041E" w:rsidRDefault="006B00A2">
            <w:pPr>
              <w:rPr>
                <w:rFonts w:ascii="Arial" w:hAnsi="Arial" w:cs="Arial"/>
                <w:sz w:val="18"/>
                <w:szCs w:val="18"/>
              </w:rPr>
            </w:pPr>
            <w:r w:rsidRPr="008F041E">
              <w:rPr>
                <w:rFonts w:ascii="Arial" w:hAnsi="Arial" w:cs="Arial"/>
                <w:color w:val="000000" w:themeColor="text1"/>
                <w:sz w:val="18"/>
                <w:szCs w:val="18"/>
              </w:rPr>
              <w:t>Nonsignificant effect on chronic pain at post intervention (SMD=0.27, 95% CI -0.08-0.61) and follow-up (SMD=0.13, 95% CI -0.3-0.56)</w:t>
            </w:r>
          </w:p>
        </w:tc>
      </w:tr>
      <w:tr w:rsidR="006B00A2" w:rsidRPr="008F041E" w14:paraId="46A0B626" w14:textId="77777777" w:rsidTr="008F041E">
        <w:tc>
          <w:tcPr>
            <w:tcW w:w="1083" w:type="dxa"/>
          </w:tcPr>
          <w:p w14:paraId="69DB5351" w14:textId="77777777" w:rsidR="006B00A2" w:rsidRPr="008F041E" w:rsidRDefault="006B00A2">
            <w:pPr>
              <w:rPr>
                <w:rFonts w:ascii="Arial" w:hAnsi="Arial" w:cs="Arial"/>
                <w:sz w:val="18"/>
                <w:szCs w:val="18"/>
              </w:rPr>
            </w:pPr>
            <w:r w:rsidRPr="008F041E">
              <w:rPr>
                <w:rFonts w:ascii="Arial" w:hAnsi="Arial" w:cs="Arial"/>
                <w:sz w:val="18"/>
                <w:szCs w:val="18"/>
              </w:rPr>
              <w:t>You 2021</w:t>
            </w:r>
          </w:p>
        </w:tc>
        <w:tc>
          <w:tcPr>
            <w:tcW w:w="1185" w:type="dxa"/>
          </w:tcPr>
          <w:p w14:paraId="1E1849E2" w14:textId="66B9EDB6" w:rsidR="006B00A2" w:rsidRPr="008F041E" w:rsidRDefault="00CC1A38">
            <w:pPr>
              <w:rPr>
                <w:rFonts w:ascii="Arial" w:hAnsi="Arial" w:cs="Arial"/>
                <w:sz w:val="18"/>
                <w:szCs w:val="18"/>
              </w:rPr>
            </w:pPr>
            <w:r w:rsidRPr="008F041E">
              <w:rPr>
                <w:rFonts w:ascii="Arial" w:hAnsi="Arial" w:cs="Arial"/>
                <w:sz w:val="18"/>
                <w:szCs w:val="18"/>
              </w:rPr>
              <w:t>No</w:t>
            </w:r>
            <w:r w:rsidR="006B00A2" w:rsidRPr="008F041E">
              <w:rPr>
                <w:rFonts w:ascii="Arial" w:hAnsi="Arial" w:cs="Arial"/>
                <w:sz w:val="18"/>
                <w:szCs w:val="18"/>
              </w:rPr>
              <w:t>t specified</w:t>
            </w:r>
          </w:p>
        </w:tc>
        <w:tc>
          <w:tcPr>
            <w:tcW w:w="881" w:type="dxa"/>
          </w:tcPr>
          <w:p w14:paraId="24D71575"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387" w:type="dxa"/>
          </w:tcPr>
          <w:p w14:paraId="6A5EDF60" w14:textId="77777777" w:rsidR="006B00A2" w:rsidRPr="008F041E" w:rsidRDefault="006B00A2">
            <w:pPr>
              <w:rPr>
                <w:rFonts w:ascii="Arial" w:hAnsi="Arial" w:cs="Arial"/>
                <w:sz w:val="18"/>
                <w:szCs w:val="18"/>
              </w:rPr>
            </w:pPr>
            <w:r w:rsidRPr="008F041E">
              <w:rPr>
                <w:rFonts w:ascii="Arial" w:hAnsi="Arial" w:cs="Arial"/>
                <w:sz w:val="18"/>
                <w:szCs w:val="18"/>
              </w:rPr>
              <w:t xml:space="preserve">K = 8  </w:t>
            </w:r>
          </w:p>
          <w:p w14:paraId="54AC56B7" w14:textId="77777777" w:rsidR="006B00A2" w:rsidRPr="008F041E" w:rsidRDefault="006B00A2">
            <w:pPr>
              <w:rPr>
                <w:rFonts w:ascii="Arial" w:hAnsi="Arial" w:cs="Arial"/>
                <w:sz w:val="18"/>
                <w:szCs w:val="18"/>
              </w:rPr>
            </w:pPr>
          </w:p>
          <w:p w14:paraId="72879972" w14:textId="77777777" w:rsidR="006B00A2" w:rsidRPr="008F041E" w:rsidRDefault="006B00A2">
            <w:pPr>
              <w:rPr>
                <w:rFonts w:ascii="Arial" w:hAnsi="Arial" w:cs="Arial"/>
                <w:sz w:val="18"/>
                <w:szCs w:val="18"/>
              </w:rPr>
            </w:pPr>
            <w:r w:rsidRPr="008F041E">
              <w:rPr>
                <w:rFonts w:ascii="Arial" w:hAnsi="Arial" w:cs="Arial"/>
                <w:sz w:val="18"/>
                <w:szCs w:val="18"/>
              </w:rPr>
              <w:t xml:space="preserve">n = 636 </w:t>
            </w:r>
          </w:p>
          <w:p w14:paraId="5716AAFD" w14:textId="77777777" w:rsidR="006B00A2" w:rsidRPr="008F041E" w:rsidRDefault="006B00A2">
            <w:pPr>
              <w:rPr>
                <w:rFonts w:ascii="Arial" w:hAnsi="Arial" w:cs="Arial"/>
                <w:sz w:val="18"/>
                <w:szCs w:val="18"/>
              </w:rPr>
            </w:pPr>
          </w:p>
        </w:tc>
        <w:tc>
          <w:tcPr>
            <w:tcW w:w="1418" w:type="dxa"/>
          </w:tcPr>
          <w:p w14:paraId="1BAAA06D" w14:textId="2EFF01E6"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p>
        </w:tc>
        <w:tc>
          <w:tcPr>
            <w:tcW w:w="1276" w:type="dxa"/>
          </w:tcPr>
          <w:p w14:paraId="7BD93A61" w14:textId="66F450A4"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p>
        </w:tc>
        <w:tc>
          <w:tcPr>
            <w:tcW w:w="1417" w:type="dxa"/>
          </w:tcPr>
          <w:p w14:paraId="57A191B3" w14:textId="7B270FC3" w:rsidR="006B00A2" w:rsidRPr="008F041E" w:rsidRDefault="00CC1A38" w:rsidP="2B9AAEC6">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r w:rsidR="00FD51CF" w:rsidRPr="008F041E">
              <w:rPr>
                <w:rFonts w:ascii="Arial" w:hAnsi="Arial" w:cs="Arial"/>
                <w:sz w:val="18"/>
                <w:szCs w:val="18"/>
              </w:rPr>
              <w:t xml:space="preserve">but </w:t>
            </w:r>
            <w:r w:rsidR="00F21889" w:rsidRPr="008F041E">
              <w:rPr>
                <w:rFonts w:ascii="Arial" w:hAnsi="Arial" w:cs="Arial"/>
                <w:sz w:val="18"/>
                <w:szCs w:val="18"/>
              </w:rPr>
              <w:t xml:space="preserve">diagnoses in included studies </w:t>
            </w:r>
            <w:r w:rsidR="00F21889" w:rsidRPr="008F041E">
              <w:rPr>
                <w:rFonts w:ascii="Arial" w:hAnsi="Arial" w:cs="Arial"/>
                <w:sz w:val="18"/>
                <w:szCs w:val="18"/>
              </w:rPr>
              <w:lastRenderedPageBreak/>
              <w:t>established via clinical diagnosis</w:t>
            </w:r>
            <w:r w:rsidR="006B00A2" w:rsidRPr="008F041E">
              <w:rPr>
                <w:rFonts w:ascii="Arial" w:hAnsi="Arial" w:cs="Arial"/>
                <w:sz w:val="18"/>
                <w:szCs w:val="18"/>
              </w:rPr>
              <w:t xml:space="preserve"> </w:t>
            </w:r>
          </w:p>
        </w:tc>
        <w:tc>
          <w:tcPr>
            <w:tcW w:w="2693" w:type="dxa"/>
          </w:tcPr>
          <w:p w14:paraId="6C5F609C" w14:textId="77777777" w:rsidR="006B00A2" w:rsidRPr="008F041E" w:rsidRDefault="006B00A2" w:rsidP="2B9AAEC6">
            <w:pPr>
              <w:rPr>
                <w:rFonts w:ascii="Arial" w:hAnsi="Arial" w:cs="Arial"/>
                <w:sz w:val="18"/>
                <w:szCs w:val="18"/>
              </w:rPr>
            </w:pPr>
            <w:r w:rsidRPr="008F041E">
              <w:rPr>
                <w:rFonts w:ascii="Arial" w:hAnsi="Arial" w:cs="Arial"/>
                <w:color w:val="000000" w:themeColor="text1"/>
                <w:sz w:val="18"/>
                <w:szCs w:val="18"/>
              </w:rPr>
              <w:lastRenderedPageBreak/>
              <w:t xml:space="preserve">7 used manual acupuncture either alone or combined with conventional drug therapy (duration ranged from 30 </w:t>
            </w:r>
            <w:r w:rsidRPr="008F041E">
              <w:rPr>
                <w:rFonts w:ascii="Arial" w:hAnsi="Arial" w:cs="Arial"/>
                <w:color w:val="000000" w:themeColor="text1"/>
                <w:sz w:val="18"/>
                <w:szCs w:val="18"/>
              </w:rPr>
              <w:lastRenderedPageBreak/>
              <w:t>days/4 weeks to 2 months) and 1 used electroacupuncture for 6 weeks</w:t>
            </w:r>
          </w:p>
        </w:tc>
        <w:tc>
          <w:tcPr>
            <w:tcW w:w="3402" w:type="dxa"/>
          </w:tcPr>
          <w:p w14:paraId="220A1FAF"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sz w:val="18"/>
                <w:szCs w:val="18"/>
              </w:rPr>
              <w:lastRenderedPageBreak/>
              <w:t>Single acupuncture treatment and drug have the same effect in improving depression (MD=-0.14, 95% CI -0.88-</w:t>
            </w:r>
            <w:r w:rsidRPr="008F041E">
              <w:rPr>
                <w:rFonts w:ascii="Arial" w:hAnsi="Arial" w:cs="Arial"/>
                <w:color w:val="000000"/>
                <w:sz w:val="18"/>
                <w:szCs w:val="18"/>
              </w:rPr>
              <w:lastRenderedPageBreak/>
              <w:t>0.59) and pain (MD=-0.42, 95% CI-1.10, -0.27)</w:t>
            </w:r>
          </w:p>
          <w:p w14:paraId="796E3C56"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Acupuncture combined with drugs is more effective than single-drug treatment in improving depression (MD=-2.95, 95% -3.55, -2.36) and pain (MD=-1.06, 95% CI -1.65, -0.47)</w:t>
            </w:r>
          </w:p>
          <w:p w14:paraId="150D9F30" w14:textId="77777777" w:rsidR="006B00A2" w:rsidRPr="008F041E" w:rsidRDefault="006B00A2">
            <w:pPr>
              <w:rPr>
                <w:rFonts w:ascii="Arial" w:hAnsi="Arial" w:cs="Arial"/>
                <w:sz w:val="18"/>
                <w:szCs w:val="18"/>
              </w:rPr>
            </w:pPr>
          </w:p>
        </w:tc>
      </w:tr>
      <w:tr w:rsidR="006B00A2" w:rsidRPr="008F041E" w14:paraId="17C8BCD4" w14:textId="77777777" w:rsidTr="2B9AAEC6">
        <w:tc>
          <w:tcPr>
            <w:tcW w:w="14742" w:type="dxa"/>
            <w:gridSpan w:val="9"/>
          </w:tcPr>
          <w:p w14:paraId="1E78B51C" w14:textId="77777777" w:rsidR="006B00A2" w:rsidRPr="008F041E" w:rsidRDefault="006B00A2">
            <w:pPr>
              <w:rPr>
                <w:rFonts w:ascii="Arial" w:hAnsi="Arial" w:cs="Arial"/>
                <w:b/>
                <w:bCs/>
                <w:sz w:val="18"/>
                <w:szCs w:val="18"/>
              </w:rPr>
            </w:pPr>
            <w:r w:rsidRPr="008F041E">
              <w:rPr>
                <w:rFonts w:ascii="Arial" w:hAnsi="Arial" w:cs="Arial"/>
                <w:b/>
                <w:bCs/>
                <w:sz w:val="18"/>
                <w:szCs w:val="18"/>
              </w:rPr>
              <w:lastRenderedPageBreak/>
              <w:t>Dementia</w:t>
            </w:r>
          </w:p>
        </w:tc>
      </w:tr>
      <w:tr w:rsidR="006B00A2" w:rsidRPr="008F041E" w14:paraId="15C9706E" w14:textId="77777777" w:rsidTr="008F041E">
        <w:tc>
          <w:tcPr>
            <w:tcW w:w="1083" w:type="dxa"/>
          </w:tcPr>
          <w:p w14:paraId="0B00D9B3" w14:textId="24E5004A" w:rsidR="006B00A2" w:rsidRPr="008F041E" w:rsidRDefault="006B00A2" w:rsidP="2B9AAEC6">
            <w:pPr>
              <w:rPr>
                <w:rFonts w:ascii="Arial" w:hAnsi="Arial" w:cs="Arial"/>
                <w:sz w:val="18"/>
                <w:szCs w:val="18"/>
              </w:rPr>
            </w:pPr>
            <w:r w:rsidRPr="008F041E">
              <w:rPr>
                <w:rFonts w:ascii="Arial" w:hAnsi="Arial" w:cs="Arial"/>
                <w:sz w:val="18"/>
                <w:szCs w:val="18"/>
              </w:rPr>
              <w:t>M</w:t>
            </w:r>
            <w:r w:rsidR="00ED7BA3" w:rsidRPr="008F041E">
              <w:rPr>
                <w:rFonts w:ascii="Arial" w:hAnsi="Arial" w:cs="Arial"/>
                <w:sz w:val="18"/>
                <w:szCs w:val="18"/>
              </w:rPr>
              <w:t>a</w:t>
            </w:r>
            <w:r w:rsidRPr="008F041E">
              <w:rPr>
                <w:rFonts w:ascii="Arial" w:hAnsi="Arial" w:cs="Arial"/>
                <w:sz w:val="18"/>
                <w:szCs w:val="18"/>
              </w:rPr>
              <w:t>rtorella 2023</w:t>
            </w:r>
          </w:p>
        </w:tc>
        <w:tc>
          <w:tcPr>
            <w:tcW w:w="1185" w:type="dxa"/>
          </w:tcPr>
          <w:p w14:paraId="3AAC62D9" w14:textId="42D0FF37" w:rsidR="006B00A2" w:rsidRPr="008F041E" w:rsidRDefault="00CC1A3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ommunity</w:t>
            </w:r>
          </w:p>
        </w:tc>
        <w:tc>
          <w:tcPr>
            <w:tcW w:w="881" w:type="dxa"/>
          </w:tcPr>
          <w:p w14:paraId="0258E8DE" w14:textId="77777777" w:rsidR="006B00A2" w:rsidRPr="008F041E" w:rsidRDefault="006B00A2">
            <w:pPr>
              <w:rPr>
                <w:rFonts w:ascii="Arial" w:hAnsi="Arial" w:cs="Arial"/>
                <w:sz w:val="18"/>
                <w:szCs w:val="18"/>
              </w:rPr>
            </w:pPr>
            <w:r w:rsidRPr="008F041E">
              <w:rPr>
                <w:rFonts w:ascii="Arial" w:hAnsi="Arial" w:cs="Arial"/>
                <w:sz w:val="18"/>
                <w:szCs w:val="18"/>
              </w:rPr>
              <w:t>RCT</w:t>
            </w:r>
          </w:p>
        </w:tc>
        <w:tc>
          <w:tcPr>
            <w:tcW w:w="1387" w:type="dxa"/>
          </w:tcPr>
          <w:p w14:paraId="27EA2B72" w14:textId="77777777" w:rsidR="006B00A2" w:rsidRPr="008F041E" w:rsidRDefault="006B00A2">
            <w:pPr>
              <w:rPr>
                <w:rFonts w:ascii="Arial" w:hAnsi="Arial" w:cs="Arial"/>
                <w:sz w:val="18"/>
                <w:szCs w:val="18"/>
              </w:rPr>
            </w:pPr>
            <w:r w:rsidRPr="008F041E">
              <w:rPr>
                <w:rFonts w:ascii="Arial" w:hAnsi="Arial" w:cs="Arial"/>
                <w:sz w:val="18"/>
                <w:szCs w:val="18"/>
              </w:rPr>
              <w:t>n = 40</w:t>
            </w:r>
          </w:p>
          <w:p w14:paraId="5D9180FE" w14:textId="77777777" w:rsidR="006B00A2" w:rsidRPr="008F041E" w:rsidRDefault="006B00A2">
            <w:pPr>
              <w:rPr>
                <w:rFonts w:ascii="Arial" w:hAnsi="Arial" w:cs="Arial"/>
                <w:sz w:val="18"/>
                <w:szCs w:val="18"/>
              </w:rPr>
            </w:pPr>
          </w:p>
          <w:p w14:paraId="320E732E" w14:textId="77777777" w:rsidR="006B00A2" w:rsidRPr="008F041E" w:rsidRDefault="006B00A2" w:rsidP="2B9AAEC6">
            <w:pPr>
              <w:rPr>
                <w:rFonts w:ascii="Arial" w:hAnsi="Arial" w:cs="Arial"/>
                <w:sz w:val="18"/>
                <w:szCs w:val="18"/>
              </w:rPr>
            </w:pPr>
            <w:r w:rsidRPr="008F041E">
              <w:rPr>
                <w:rFonts w:ascii="Arial" w:hAnsi="Arial" w:cs="Arial"/>
                <w:sz w:val="18"/>
                <w:szCs w:val="18"/>
              </w:rPr>
              <w:t xml:space="preserve">n=20 in active </w:t>
            </w:r>
            <w:proofErr w:type="spellStart"/>
            <w:r w:rsidRPr="008F041E">
              <w:rPr>
                <w:rFonts w:ascii="Arial" w:hAnsi="Arial" w:cs="Arial"/>
                <w:sz w:val="18"/>
                <w:szCs w:val="18"/>
              </w:rPr>
              <w:t>tDCS</w:t>
            </w:r>
            <w:proofErr w:type="spellEnd"/>
          </w:p>
          <w:p w14:paraId="6F657C8E" w14:textId="77777777" w:rsidR="006B00A2" w:rsidRPr="008F041E" w:rsidRDefault="006B00A2" w:rsidP="2B9AAEC6">
            <w:pPr>
              <w:rPr>
                <w:rFonts w:ascii="Arial" w:hAnsi="Arial" w:cs="Arial"/>
                <w:sz w:val="18"/>
                <w:szCs w:val="18"/>
              </w:rPr>
            </w:pPr>
            <w:r w:rsidRPr="008F041E">
              <w:rPr>
                <w:rFonts w:ascii="Arial" w:hAnsi="Arial" w:cs="Arial"/>
                <w:sz w:val="18"/>
                <w:szCs w:val="18"/>
              </w:rPr>
              <w:t xml:space="preserve">N=20 in sham </w:t>
            </w:r>
            <w:proofErr w:type="spellStart"/>
            <w:r w:rsidRPr="008F041E">
              <w:rPr>
                <w:rFonts w:ascii="Arial" w:hAnsi="Arial" w:cs="Arial"/>
                <w:sz w:val="18"/>
                <w:szCs w:val="18"/>
              </w:rPr>
              <w:t>tDCS</w:t>
            </w:r>
            <w:proofErr w:type="spellEnd"/>
          </w:p>
        </w:tc>
        <w:tc>
          <w:tcPr>
            <w:tcW w:w="1418" w:type="dxa"/>
          </w:tcPr>
          <w:p w14:paraId="2368536A" w14:textId="14F72ED8"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p>
        </w:tc>
        <w:tc>
          <w:tcPr>
            <w:tcW w:w="1276" w:type="dxa"/>
          </w:tcPr>
          <w:p w14:paraId="7454DEB3" w14:textId="69191C26" w:rsidR="006B00A2" w:rsidRPr="008F041E" w:rsidRDefault="00D843B2">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 xml:space="preserve">aregiver-reported chronic pain in the past 3 months and scored </w:t>
            </w:r>
            <w:r w:rsidR="006B00A2" w:rsidRPr="008F041E">
              <w:rPr>
                <w:rFonts w:ascii="Arial" w:hAnsi="Arial" w:cs="Arial"/>
                <w:color w:val="000000" w:themeColor="text1"/>
                <w:sz w:val="18"/>
                <w:szCs w:val="18"/>
              </w:rPr>
              <w:t>≥</w:t>
            </w:r>
            <w:r w:rsidR="006B00A2" w:rsidRPr="008F041E">
              <w:rPr>
                <w:rFonts w:ascii="Arial" w:hAnsi="Arial" w:cs="Arial"/>
                <w:sz w:val="18"/>
                <w:szCs w:val="18"/>
              </w:rPr>
              <w:t>3 out of 10</w:t>
            </w:r>
          </w:p>
        </w:tc>
        <w:tc>
          <w:tcPr>
            <w:tcW w:w="1417" w:type="dxa"/>
          </w:tcPr>
          <w:p w14:paraId="76F06705" w14:textId="26B2C66A" w:rsidR="006B00A2" w:rsidRPr="008F041E" w:rsidRDefault="00D843B2">
            <w:pPr>
              <w:rPr>
                <w:rFonts w:ascii="Arial" w:hAnsi="Arial" w:cs="Arial"/>
                <w:sz w:val="18"/>
                <w:szCs w:val="18"/>
              </w:rPr>
            </w:pPr>
            <w:r w:rsidRPr="008F041E">
              <w:rPr>
                <w:rFonts w:ascii="Arial" w:hAnsi="Arial" w:cs="Arial"/>
                <w:sz w:val="18"/>
                <w:szCs w:val="18"/>
              </w:rPr>
              <w:t>E</w:t>
            </w:r>
            <w:r w:rsidR="006B00A2" w:rsidRPr="008F041E">
              <w:rPr>
                <w:rFonts w:ascii="Arial" w:hAnsi="Arial" w:cs="Arial"/>
                <w:sz w:val="18"/>
                <w:szCs w:val="18"/>
              </w:rPr>
              <w:t>arly stage ADRD via Clinical Dementia Rating score = 0.5-1.0, MMSE score = 16-23), or blinded/telephone version of MoCA score = 16-26.</w:t>
            </w:r>
          </w:p>
        </w:tc>
        <w:tc>
          <w:tcPr>
            <w:tcW w:w="2693" w:type="dxa"/>
          </w:tcPr>
          <w:p w14:paraId="7FAD1D87" w14:textId="4C9FBC50" w:rsidR="006B00A2" w:rsidRPr="008F041E" w:rsidRDefault="00D843B2">
            <w:pPr>
              <w:rPr>
                <w:rFonts w:ascii="Arial" w:hAnsi="Arial" w:cs="Arial"/>
                <w:sz w:val="18"/>
                <w:szCs w:val="18"/>
              </w:rPr>
            </w:pPr>
            <w:r w:rsidRPr="008F041E">
              <w:rPr>
                <w:rFonts w:ascii="Arial" w:hAnsi="Arial" w:cs="Arial"/>
                <w:color w:val="000000" w:themeColor="text1"/>
                <w:sz w:val="18"/>
                <w:szCs w:val="18"/>
              </w:rPr>
              <w:t>T</w:t>
            </w:r>
            <w:r w:rsidR="006B00A2" w:rsidRPr="008F041E">
              <w:rPr>
                <w:rFonts w:ascii="Arial" w:hAnsi="Arial" w:cs="Arial"/>
                <w:color w:val="000000" w:themeColor="text1"/>
                <w:sz w:val="18"/>
                <w:szCs w:val="18"/>
              </w:rPr>
              <w:t xml:space="preserve">ranscranial direct current stimulation </w:t>
            </w:r>
          </w:p>
        </w:tc>
        <w:tc>
          <w:tcPr>
            <w:tcW w:w="3402" w:type="dxa"/>
          </w:tcPr>
          <w:p w14:paraId="2F52C7D8" w14:textId="7CE53875" w:rsidR="006B00A2" w:rsidRPr="008F041E" w:rsidRDefault="00D843B2">
            <w:pPr>
              <w:rPr>
                <w:rFonts w:ascii="Arial" w:hAnsi="Arial" w:cs="Arial"/>
                <w:sz w:val="18"/>
                <w:szCs w:val="18"/>
              </w:rPr>
            </w:pPr>
            <w:r w:rsidRPr="008F041E">
              <w:rPr>
                <w:rFonts w:ascii="Arial" w:hAnsi="Arial" w:cs="Arial"/>
                <w:color w:val="000000" w:themeColor="text1"/>
                <w:sz w:val="18"/>
                <w:szCs w:val="18"/>
              </w:rPr>
              <w:t>S</w:t>
            </w:r>
            <w:r w:rsidR="006B00A2" w:rsidRPr="008F041E">
              <w:rPr>
                <w:rFonts w:ascii="Arial" w:hAnsi="Arial" w:cs="Arial"/>
                <w:color w:val="000000" w:themeColor="text1"/>
                <w:sz w:val="18"/>
                <w:szCs w:val="18"/>
              </w:rPr>
              <w:t>ignificantly reduced pain intensity:  d=0.69 on NRS; d=1.12 on MOBIDS</w:t>
            </w:r>
          </w:p>
        </w:tc>
      </w:tr>
      <w:tr w:rsidR="006B00A2" w:rsidRPr="008F041E" w14:paraId="2C9EBC75" w14:textId="77777777" w:rsidTr="2B9AAEC6">
        <w:tc>
          <w:tcPr>
            <w:tcW w:w="14742" w:type="dxa"/>
            <w:gridSpan w:val="9"/>
          </w:tcPr>
          <w:p w14:paraId="6BEADFF5" w14:textId="77777777" w:rsidR="006B00A2" w:rsidRPr="008F041E" w:rsidRDefault="006B00A2">
            <w:pPr>
              <w:rPr>
                <w:rFonts w:ascii="Arial" w:hAnsi="Arial" w:cs="Arial"/>
                <w:b/>
                <w:bCs/>
                <w:sz w:val="18"/>
                <w:szCs w:val="18"/>
              </w:rPr>
            </w:pPr>
            <w:r w:rsidRPr="008F041E">
              <w:rPr>
                <w:rFonts w:ascii="Arial" w:hAnsi="Arial" w:cs="Arial"/>
                <w:b/>
                <w:bCs/>
                <w:sz w:val="18"/>
                <w:szCs w:val="18"/>
              </w:rPr>
              <w:t>Severe mental illness</w:t>
            </w:r>
          </w:p>
        </w:tc>
      </w:tr>
      <w:tr w:rsidR="006B00A2" w:rsidRPr="008F041E" w14:paraId="409A56AD" w14:textId="77777777" w:rsidTr="2B9AAEC6">
        <w:tc>
          <w:tcPr>
            <w:tcW w:w="14742" w:type="dxa"/>
            <w:gridSpan w:val="9"/>
          </w:tcPr>
          <w:p w14:paraId="7CEA3904" w14:textId="77777777" w:rsidR="006B00A2" w:rsidRPr="008F041E" w:rsidRDefault="006B00A2">
            <w:pPr>
              <w:rPr>
                <w:rFonts w:ascii="Arial" w:hAnsi="Arial" w:cs="Arial"/>
                <w:b/>
                <w:bCs/>
                <w:sz w:val="18"/>
                <w:szCs w:val="18"/>
              </w:rPr>
            </w:pPr>
            <w:r w:rsidRPr="008F041E">
              <w:rPr>
                <w:rFonts w:ascii="Arial" w:hAnsi="Arial" w:cs="Arial"/>
                <w:b/>
                <w:bCs/>
                <w:sz w:val="18"/>
                <w:szCs w:val="18"/>
              </w:rPr>
              <w:t xml:space="preserve">Mental illness </w:t>
            </w:r>
          </w:p>
        </w:tc>
      </w:tr>
      <w:tr w:rsidR="006B00A2" w:rsidRPr="008F041E" w14:paraId="7A919129" w14:textId="77777777" w:rsidTr="008F041E">
        <w:tc>
          <w:tcPr>
            <w:tcW w:w="1083" w:type="dxa"/>
          </w:tcPr>
          <w:p w14:paraId="7BFBF267" w14:textId="77777777" w:rsidR="006B00A2" w:rsidRPr="008F041E" w:rsidRDefault="006B00A2">
            <w:pPr>
              <w:rPr>
                <w:rFonts w:ascii="Arial" w:hAnsi="Arial" w:cs="Arial"/>
                <w:sz w:val="18"/>
                <w:szCs w:val="18"/>
              </w:rPr>
            </w:pPr>
            <w:r w:rsidRPr="008F041E">
              <w:rPr>
                <w:rFonts w:ascii="Arial" w:hAnsi="Arial" w:cs="Arial"/>
                <w:sz w:val="18"/>
                <w:szCs w:val="18"/>
              </w:rPr>
              <w:t>Ma 2024</w:t>
            </w:r>
          </w:p>
        </w:tc>
        <w:tc>
          <w:tcPr>
            <w:tcW w:w="1185" w:type="dxa"/>
          </w:tcPr>
          <w:p w14:paraId="0B8F452B" w14:textId="444D8549" w:rsidR="006B00A2" w:rsidRPr="008F041E" w:rsidRDefault="00D843B2">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881" w:type="dxa"/>
          </w:tcPr>
          <w:p w14:paraId="125D3DBE" w14:textId="77777777" w:rsidR="006B00A2" w:rsidRPr="008F041E" w:rsidRDefault="006B00A2">
            <w:pPr>
              <w:rPr>
                <w:rFonts w:ascii="Arial" w:hAnsi="Arial" w:cs="Arial"/>
                <w:sz w:val="18"/>
                <w:szCs w:val="18"/>
              </w:rPr>
            </w:pPr>
            <w:r w:rsidRPr="008F041E">
              <w:rPr>
                <w:rFonts w:ascii="Arial" w:hAnsi="Arial" w:cs="Arial"/>
                <w:sz w:val="18"/>
                <w:szCs w:val="18"/>
              </w:rPr>
              <w:t>SR</w:t>
            </w:r>
          </w:p>
        </w:tc>
        <w:tc>
          <w:tcPr>
            <w:tcW w:w="1387" w:type="dxa"/>
          </w:tcPr>
          <w:p w14:paraId="1E166191" w14:textId="77777777" w:rsidR="006B00A2" w:rsidRPr="008F041E" w:rsidRDefault="006B00A2">
            <w:pPr>
              <w:rPr>
                <w:rFonts w:ascii="Arial" w:hAnsi="Arial" w:cs="Arial"/>
                <w:sz w:val="18"/>
                <w:szCs w:val="18"/>
              </w:rPr>
            </w:pPr>
            <w:r w:rsidRPr="008F041E">
              <w:rPr>
                <w:rFonts w:ascii="Arial" w:hAnsi="Arial" w:cs="Arial"/>
                <w:sz w:val="18"/>
                <w:szCs w:val="18"/>
              </w:rPr>
              <w:t xml:space="preserve">K = 26 </w:t>
            </w:r>
          </w:p>
          <w:p w14:paraId="5BA9AC59" w14:textId="77777777" w:rsidR="006B00A2" w:rsidRPr="008F041E" w:rsidRDefault="006B00A2">
            <w:pPr>
              <w:rPr>
                <w:rFonts w:ascii="Arial" w:hAnsi="Arial" w:cs="Arial"/>
                <w:sz w:val="18"/>
                <w:szCs w:val="18"/>
              </w:rPr>
            </w:pPr>
          </w:p>
          <w:p w14:paraId="1745C6C6" w14:textId="77777777" w:rsidR="006B00A2" w:rsidRPr="008F041E" w:rsidRDefault="006B00A2">
            <w:pPr>
              <w:rPr>
                <w:rFonts w:ascii="Arial" w:hAnsi="Arial" w:cs="Arial"/>
                <w:sz w:val="18"/>
                <w:szCs w:val="18"/>
              </w:rPr>
            </w:pPr>
            <w:r w:rsidRPr="008F041E">
              <w:rPr>
                <w:rFonts w:ascii="Arial" w:hAnsi="Arial" w:cs="Arial"/>
                <w:sz w:val="18"/>
                <w:szCs w:val="18"/>
              </w:rPr>
              <w:t xml:space="preserve">n =2,311 </w:t>
            </w:r>
          </w:p>
        </w:tc>
        <w:tc>
          <w:tcPr>
            <w:tcW w:w="1418" w:type="dxa"/>
          </w:tcPr>
          <w:p w14:paraId="6AE757BE" w14:textId="10F4B3AB" w:rsidR="006B00A2" w:rsidRPr="008F041E" w:rsidRDefault="00D843B2">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1276" w:type="dxa"/>
          </w:tcPr>
          <w:p w14:paraId="481E0E9B" w14:textId="4D57F80A" w:rsidR="006B00A2" w:rsidRPr="008F041E" w:rsidRDefault="00D843B2">
            <w:p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 xml:space="preserve">elf-reported or clinically diagnosed pain that lasts for at least 3 months </w:t>
            </w:r>
          </w:p>
        </w:tc>
        <w:tc>
          <w:tcPr>
            <w:tcW w:w="1417" w:type="dxa"/>
          </w:tcPr>
          <w:p w14:paraId="44233071" w14:textId="77777777" w:rsidR="006B00A2" w:rsidRPr="008F041E" w:rsidRDefault="006B00A2">
            <w:pPr>
              <w:rPr>
                <w:rFonts w:ascii="Arial" w:hAnsi="Arial" w:cs="Arial"/>
                <w:sz w:val="18"/>
                <w:szCs w:val="18"/>
              </w:rPr>
            </w:pPr>
            <w:r w:rsidRPr="008F041E">
              <w:rPr>
                <w:rFonts w:ascii="Arial" w:hAnsi="Arial" w:cs="Arial"/>
                <w:sz w:val="18"/>
                <w:szCs w:val="18"/>
              </w:rPr>
              <w:t xml:space="preserve">DSM or ICD or other validated clinical diagnostic methods </w:t>
            </w:r>
          </w:p>
        </w:tc>
        <w:tc>
          <w:tcPr>
            <w:tcW w:w="2693" w:type="dxa"/>
          </w:tcPr>
          <w:p w14:paraId="15063A9E"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themeColor="text1"/>
                <w:sz w:val="18"/>
                <w:szCs w:val="18"/>
              </w:rPr>
              <w:t>Depression</w:t>
            </w:r>
            <w:r w:rsidRPr="008F041E">
              <w:rPr>
                <w:rFonts w:ascii="Arial" w:hAnsi="Arial" w:cs="Arial"/>
                <w:color w:val="000000" w:themeColor="text1"/>
                <w:sz w:val="18"/>
                <w:szCs w:val="18"/>
              </w:rPr>
              <w:t>: 1 body-based intervention, 2 CBT-based intervention, 2 MBI, 1 interpersonal psychotherapy, 2 MCI and 3 pharmacological-based treatment</w:t>
            </w:r>
          </w:p>
          <w:p w14:paraId="2B037187"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sz w:val="18"/>
                <w:szCs w:val="18"/>
              </w:rPr>
              <w:t>PTSD</w:t>
            </w:r>
            <w:r w:rsidRPr="008F041E">
              <w:rPr>
                <w:rFonts w:ascii="Arial" w:hAnsi="Arial" w:cs="Arial"/>
                <w:color w:val="000000"/>
                <w:sz w:val="18"/>
                <w:szCs w:val="18"/>
              </w:rPr>
              <w:t>: 2</w:t>
            </w:r>
            <w:r w:rsidRPr="008F041E">
              <w:rPr>
                <w:rFonts w:ascii="Arial" w:hAnsi="Arial" w:cs="Arial"/>
                <w:color w:val="000000" w:themeColor="text1"/>
                <w:sz w:val="18"/>
                <w:szCs w:val="18"/>
              </w:rPr>
              <w:t xml:space="preserve"> body-based intervention, 1 MCI and 1 pharmacological-based treatment</w:t>
            </w:r>
          </w:p>
          <w:p w14:paraId="3E270F60"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themeColor="text1"/>
                <w:sz w:val="18"/>
                <w:szCs w:val="18"/>
              </w:rPr>
              <w:lastRenderedPageBreak/>
              <w:t>Comorbid depression and anxiety:</w:t>
            </w:r>
            <w:r w:rsidRPr="008F041E">
              <w:rPr>
                <w:rFonts w:ascii="Arial" w:hAnsi="Arial" w:cs="Arial"/>
                <w:color w:val="000000" w:themeColor="text1"/>
                <w:sz w:val="18"/>
                <w:szCs w:val="18"/>
              </w:rPr>
              <w:t xml:space="preserve"> 1 MBI</w:t>
            </w:r>
          </w:p>
          <w:p w14:paraId="7B85ACB7" w14:textId="77777777" w:rsidR="006B00A2" w:rsidRPr="008F041E" w:rsidRDefault="006B00A2">
            <w:pPr>
              <w:rPr>
                <w:rFonts w:ascii="Arial" w:hAnsi="Arial" w:cs="Arial"/>
                <w:sz w:val="18"/>
                <w:szCs w:val="18"/>
              </w:rPr>
            </w:pPr>
          </w:p>
        </w:tc>
        <w:tc>
          <w:tcPr>
            <w:tcW w:w="3402" w:type="dxa"/>
          </w:tcPr>
          <w:p w14:paraId="523FD653" w14:textId="77777777" w:rsidR="006B00A2" w:rsidRPr="008F041E" w:rsidRDefault="006B00A2" w:rsidP="2B9AAEC6">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themeColor="text1"/>
                <w:sz w:val="18"/>
                <w:szCs w:val="18"/>
              </w:rPr>
              <w:lastRenderedPageBreak/>
              <w:t>Depression:</w:t>
            </w:r>
            <w:r w:rsidRPr="008F041E">
              <w:rPr>
                <w:rFonts w:ascii="Arial" w:hAnsi="Arial" w:cs="Arial"/>
                <w:color w:val="000000" w:themeColor="text1"/>
                <w:sz w:val="18"/>
                <w:szCs w:val="18"/>
              </w:rPr>
              <w:t xml:space="preserve"> Of the 11 trials targeted patients with depression, 2/2 CBT-based interventions (small to medium effect), 1/1 body-based intervention (large effect) and 2/3 pharmacological-based intervention reported improvements in pain severity. 1/3 pharmacological treatment reported reduced pain interference. 1/2 CBT reported reduced pain-related disability and improved pain-related efficacy (both small effect). 1/2 MBI also </w:t>
            </w:r>
            <w:r w:rsidRPr="008F041E">
              <w:rPr>
                <w:rFonts w:ascii="Arial" w:hAnsi="Arial" w:cs="Arial"/>
                <w:color w:val="000000" w:themeColor="text1"/>
                <w:sz w:val="18"/>
                <w:szCs w:val="18"/>
              </w:rPr>
              <w:lastRenderedPageBreak/>
              <w:t>reported improved pain catastrophizing (large effect)</w:t>
            </w:r>
          </w:p>
          <w:p w14:paraId="760E12EE" w14:textId="77777777" w:rsidR="006B00A2" w:rsidRPr="008F041E" w:rsidRDefault="006B00A2" w:rsidP="2B9AAEC6">
            <w:pPr>
              <w:spacing w:before="100" w:beforeAutospacing="1" w:after="100" w:afterAutospacing="1"/>
              <w:rPr>
                <w:rFonts w:ascii="Arial" w:hAnsi="Arial" w:cs="Arial"/>
                <w:color w:val="000000"/>
                <w:sz w:val="18"/>
                <w:szCs w:val="18"/>
              </w:rPr>
            </w:pPr>
            <w:r w:rsidRPr="008F041E">
              <w:rPr>
                <w:rFonts w:ascii="Arial" w:hAnsi="Arial" w:cs="Arial"/>
                <w:b/>
                <w:bCs/>
                <w:color w:val="000000" w:themeColor="text1"/>
                <w:sz w:val="18"/>
                <w:szCs w:val="18"/>
              </w:rPr>
              <w:t>PTSD</w:t>
            </w:r>
            <w:r w:rsidRPr="008F041E">
              <w:rPr>
                <w:rFonts w:ascii="Arial" w:hAnsi="Arial" w:cs="Arial"/>
                <w:color w:val="000000" w:themeColor="text1"/>
                <w:sz w:val="18"/>
                <w:szCs w:val="18"/>
              </w:rPr>
              <w:t xml:space="preserve">: Of the 4 trials targeted patients with PTSD, 1/2 body-based intervention (very large effect) and 1/1 pharmacological therapy reported improved pain severity. 1/1 pharmacological treatment reported reduced pain interference. 1/1 MCI reported reduced pain-related disability </w:t>
            </w:r>
          </w:p>
          <w:p w14:paraId="14F91A11"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b/>
                <w:bCs/>
                <w:color w:val="000000" w:themeColor="text1"/>
                <w:sz w:val="18"/>
                <w:szCs w:val="18"/>
              </w:rPr>
              <w:t>Comorbid depression and anxiety:</w:t>
            </w:r>
            <w:r w:rsidRPr="008F041E">
              <w:rPr>
                <w:rFonts w:ascii="Arial" w:hAnsi="Arial" w:cs="Arial"/>
                <w:color w:val="000000" w:themeColor="text1"/>
                <w:sz w:val="18"/>
                <w:szCs w:val="18"/>
              </w:rPr>
              <w:t xml:space="preserve"> 1 trial targeted comorbid depression and anxiety using MBI and found no significant effect on pain severity, but improvement in pain interference (large effect) </w:t>
            </w:r>
          </w:p>
          <w:p w14:paraId="3369BD57" w14:textId="77777777" w:rsidR="006B00A2" w:rsidRPr="008F041E" w:rsidRDefault="006B00A2">
            <w:pPr>
              <w:rPr>
                <w:rFonts w:ascii="Arial" w:hAnsi="Arial" w:cs="Arial"/>
                <w:sz w:val="18"/>
                <w:szCs w:val="18"/>
              </w:rPr>
            </w:pPr>
          </w:p>
        </w:tc>
      </w:tr>
    </w:tbl>
    <w:p w14:paraId="3D7ADAF0" w14:textId="77777777" w:rsidR="006B00A2" w:rsidRPr="008F041E" w:rsidRDefault="006B00A2" w:rsidP="006B00A2">
      <w:pPr>
        <w:spacing w:before="100" w:beforeAutospacing="1" w:after="100" w:afterAutospacing="1"/>
        <w:rPr>
          <w:rFonts w:ascii="Arial" w:hAnsi="Arial" w:cs="Arial"/>
          <w:color w:val="000000" w:themeColor="text1"/>
          <w:sz w:val="18"/>
          <w:szCs w:val="18"/>
        </w:rPr>
      </w:pPr>
      <w:r w:rsidRPr="008F041E">
        <w:rPr>
          <w:rFonts w:ascii="Arial" w:hAnsi="Arial" w:cs="Arial"/>
          <w:sz w:val="18"/>
          <w:szCs w:val="18"/>
        </w:rPr>
        <w:t xml:space="preserve">ADHD = attention deficit hyperactivity disorder; ADRD = </w:t>
      </w:r>
      <w:r w:rsidRPr="008F041E">
        <w:rPr>
          <w:rFonts w:ascii="Arial" w:hAnsi="Arial" w:cs="Arial"/>
          <w:color w:val="1F1F1F"/>
          <w:sz w:val="18"/>
          <w:szCs w:val="18"/>
        </w:rPr>
        <w:t>Alzheimer's disease and related dementias;</w:t>
      </w:r>
      <w:r w:rsidRPr="008F041E">
        <w:rPr>
          <w:rFonts w:ascii="Arial" w:hAnsi="Arial" w:cs="Arial"/>
          <w:sz w:val="18"/>
          <w:szCs w:val="18"/>
        </w:rPr>
        <w:t xml:space="preserve"> ANX = anxiety disorders; </w:t>
      </w:r>
      <w:r w:rsidRPr="008F041E">
        <w:rPr>
          <w:rFonts w:ascii="Arial" w:hAnsi="Arial" w:cs="Arial"/>
          <w:color w:val="000000" w:themeColor="text1"/>
          <w:sz w:val="18"/>
          <w:szCs w:val="18"/>
        </w:rPr>
        <w:t>BPD</w:t>
      </w:r>
      <w:r w:rsidRPr="008F041E">
        <w:rPr>
          <w:rFonts w:ascii="Arial" w:hAnsi="Arial" w:cs="Arial"/>
          <w:sz w:val="18"/>
          <w:szCs w:val="18"/>
        </w:rPr>
        <w:t xml:space="preserve"> = Bipolar Disorders; CBT = cognitive behavioral therapy; CI = confidence interval; DSM = Diagnostic and Statistical Manual of Mental Disorders; ICD = International Classification of Diseases; </w:t>
      </w:r>
      <w:r w:rsidRPr="008F041E">
        <w:rPr>
          <w:rFonts w:ascii="Arial" w:hAnsi="Arial" w:cs="Arial"/>
          <w:color w:val="000000" w:themeColor="text1"/>
          <w:sz w:val="18"/>
          <w:szCs w:val="18"/>
        </w:rPr>
        <w:t xml:space="preserve">MA = meta-analysis; MDD = major depressive disorders; MMSE = </w:t>
      </w:r>
      <w:r w:rsidRPr="008F041E">
        <w:rPr>
          <w:rFonts w:ascii="Arial" w:hAnsi="Arial" w:cs="Arial"/>
          <w:sz w:val="18"/>
          <w:szCs w:val="18"/>
        </w:rPr>
        <w:t xml:space="preserve">Mini-Mental Status Exam; </w:t>
      </w:r>
      <w:r w:rsidRPr="008F041E">
        <w:rPr>
          <w:rFonts w:ascii="Arial" w:hAnsi="Arial" w:cs="Arial"/>
          <w:color w:val="000000" w:themeColor="text1"/>
          <w:sz w:val="18"/>
          <w:szCs w:val="18"/>
        </w:rPr>
        <w:t xml:space="preserve">MOBIDS= Mobilization-Observation-Behavior-Intensity-Dementia Scale; MoCA = </w:t>
      </w:r>
      <w:r w:rsidRPr="008F041E">
        <w:rPr>
          <w:rFonts w:ascii="Arial" w:hAnsi="Arial" w:cs="Arial"/>
          <w:sz w:val="18"/>
          <w:szCs w:val="18"/>
        </w:rPr>
        <w:t>Montreal Cognitive Assessment;</w:t>
      </w:r>
      <w:r w:rsidRPr="008F041E">
        <w:rPr>
          <w:rFonts w:ascii="Arial" w:hAnsi="Arial" w:cs="Arial"/>
          <w:color w:val="000000" w:themeColor="text1"/>
          <w:sz w:val="18"/>
          <w:szCs w:val="18"/>
        </w:rPr>
        <w:t xml:space="preserve"> NDI = Neck Disability Index; NOS = not otherwise specified; NRS = numeric rating scale; OR = odds ratio;  PTSD = posttraumatic stress disorder; SD =  standard deviation; SMD = standardized mean difference; SNPs = s</w:t>
      </w:r>
      <w:r w:rsidRPr="008F041E">
        <w:rPr>
          <w:rFonts w:ascii="Arial" w:hAnsi="Arial" w:cs="Arial"/>
          <w:sz w:val="18"/>
          <w:szCs w:val="18"/>
        </w:rPr>
        <w:t xml:space="preserve">ingle nucleotide polymorphisms; </w:t>
      </w:r>
      <w:r w:rsidRPr="008F041E">
        <w:rPr>
          <w:rFonts w:ascii="Arial" w:hAnsi="Arial" w:cs="Arial"/>
          <w:color w:val="000000" w:themeColor="text1"/>
          <w:sz w:val="18"/>
          <w:szCs w:val="18"/>
        </w:rPr>
        <w:t xml:space="preserve">SR = systematic review, TAU = </w:t>
      </w:r>
      <w:r w:rsidRPr="008F041E">
        <w:rPr>
          <w:rFonts w:ascii="Arial" w:hAnsi="Arial" w:cs="Arial"/>
          <w:sz w:val="18"/>
          <w:szCs w:val="18"/>
        </w:rPr>
        <w:t>treatment as usual</w:t>
      </w:r>
      <w:r w:rsidRPr="008F041E">
        <w:rPr>
          <w:rFonts w:ascii="Arial" w:hAnsi="Arial" w:cs="Arial"/>
          <w:color w:val="000000" w:themeColor="text1"/>
          <w:sz w:val="18"/>
          <w:szCs w:val="18"/>
        </w:rPr>
        <w:t>; VAS = visual analogue scale</w:t>
      </w:r>
    </w:p>
    <w:p w14:paraId="5A7EA678" w14:textId="77777777" w:rsidR="006B00A2" w:rsidRPr="008F041E" w:rsidRDefault="006B00A2" w:rsidP="006B00A2">
      <w:pPr>
        <w:rPr>
          <w:rFonts w:ascii="Arial" w:hAnsi="Arial" w:cs="Arial"/>
          <w:color w:val="000000"/>
          <w:sz w:val="18"/>
          <w:szCs w:val="18"/>
        </w:rPr>
      </w:pPr>
    </w:p>
    <w:p w14:paraId="4857790C" w14:textId="77777777" w:rsidR="00EF5680" w:rsidRPr="008F041E" w:rsidRDefault="00EF5680" w:rsidP="00EF5680">
      <w:pPr>
        <w:spacing w:before="100" w:beforeAutospacing="1" w:after="100" w:afterAutospacing="1"/>
        <w:rPr>
          <w:rFonts w:ascii="Arial" w:hAnsi="Arial" w:cs="Arial"/>
          <w:i/>
          <w:iCs/>
          <w:color w:val="000000"/>
          <w:sz w:val="18"/>
          <w:szCs w:val="18"/>
        </w:rPr>
      </w:pPr>
    </w:p>
    <w:p w14:paraId="6C0AB187" w14:textId="2AE4B36B" w:rsidR="001A0ADD" w:rsidRPr="006338D0" w:rsidRDefault="001A0ADD" w:rsidP="001A0ADD">
      <w:pPr>
        <w:rPr>
          <w:rFonts w:ascii="Arial" w:hAnsi="Arial" w:cs="Arial"/>
          <w:b/>
          <w:bCs/>
          <w:sz w:val="18"/>
          <w:szCs w:val="18"/>
        </w:rPr>
      </w:pPr>
      <w:r w:rsidRPr="008F041E">
        <w:rPr>
          <w:rFonts w:ascii="Arial" w:hAnsi="Arial" w:cs="Arial"/>
          <w:b/>
          <w:bCs/>
          <w:sz w:val="18"/>
          <w:szCs w:val="18"/>
        </w:rPr>
        <w:t xml:space="preserve">Table </w:t>
      </w:r>
      <w:r w:rsidR="0098424B">
        <w:rPr>
          <w:rFonts w:ascii="Arial" w:hAnsi="Arial" w:cs="Arial"/>
          <w:b/>
          <w:bCs/>
          <w:sz w:val="18"/>
          <w:szCs w:val="18"/>
        </w:rPr>
        <w:t>6</w:t>
      </w:r>
      <w:r w:rsidRPr="008F041E">
        <w:rPr>
          <w:rFonts w:ascii="Arial" w:hAnsi="Arial" w:cs="Arial"/>
          <w:b/>
          <w:bCs/>
          <w:sz w:val="18"/>
          <w:szCs w:val="18"/>
        </w:rPr>
        <w:t xml:space="preserve">. </w:t>
      </w:r>
      <w:r w:rsidRPr="006338D0">
        <w:rPr>
          <w:rFonts w:ascii="Arial" w:hAnsi="Arial" w:cs="Arial"/>
          <w:color w:val="000000"/>
          <w:sz w:val="18"/>
          <w:szCs w:val="18"/>
        </w:rPr>
        <w:t xml:space="preserve">Summary of Treatment Evidence for Chronic Pain Across </w:t>
      </w:r>
      <w:r w:rsidR="00DF66CD">
        <w:rPr>
          <w:rFonts w:ascii="Arial" w:hAnsi="Arial" w:cs="Arial"/>
          <w:color w:val="000000"/>
          <w:sz w:val="18"/>
          <w:szCs w:val="18"/>
        </w:rPr>
        <w:t>Mental</w:t>
      </w:r>
      <w:r w:rsidRPr="006338D0">
        <w:rPr>
          <w:rFonts w:ascii="Arial" w:hAnsi="Arial" w:cs="Arial"/>
          <w:color w:val="000000"/>
          <w:sz w:val="18"/>
          <w:szCs w:val="18"/>
        </w:rPr>
        <w:t xml:space="preserve"> Disorders</w:t>
      </w:r>
    </w:p>
    <w:p w14:paraId="714985B2" w14:textId="77777777" w:rsidR="001A0ADD" w:rsidRDefault="001A0ADD" w:rsidP="001A0ADD">
      <w:pPr>
        <w:rPr>
          <w:rFonts w:ascii="Arial" w:hAnsi="Arial" w:cs="Arial"/>
          <w:b/>
          <w:bCs/>
          <w:sz w:val="18"/>
          <w:szCs w:val="18"/>
        </w:rPr>
      </w:pPr>
    </w:p>
    <w:tbl>
      <w:tblPr>
        <w:tblStyle w:val="TableGrid"/>
        <w:tblW w:w="0" w:type="auto"/>
        <w:tblLook w:val="04A0" w:firstRow="1" w:lastRow="0" w:firstColumn="1" w:lastColumn="0" w:noHBand="0" w:noVBand="1"/>
      </w:tblPr>
      <w:tblGrid>
        <w:gridCol w:w="1829"/>
        <w:gridCol w:w="1798"/>
        <w:gridCol w:w="1796"/>
        <w:gridCol w:w="2085"/>
        <w:gridCol w:w="1508"/>
      </w:tblGrid>
      <w:tr w:rsidR="001A0ADD" w:rsidRPr="00DB79C4" w14:paraId="6DB51B6B" w14:textId="77777777" w:rsidTr="00247DAC">
        <w:tc>
          <w:tcPr>
            <w:tcW w:w="1829" w:type="dxa"/>
          </w:tcPr>
          <w:p w14:paraId="2C9AEF08" w14:textId="77777777" w:rsidR="001A0ADD" w:rsidRPr="004921E0" w:rsidRDefault="001A0ADD" w:rsidP="00247DAC">
            <w:pPr>
              <w:rPr>
                <w:rFonts w:ascii="Arial" w:hAnsi="Arial" w:cs="Arial"/>
                <w:b/>
                <w:bCs/>
                <w:sz w:val="20"/>
                <w:szCs w:val="20"/>
              </w:rPr>
            </w:pPr>
            <w:r w:rsidRPr="004921E0">
              <w:rPr>
                <w:rFonts w:ascii="Arial" w:hAnsi="Arial" w:cs="Arial"/>
                <w:b/>
                <w:bCs/>
                <w:color w:val="000000"/>
                <w:sz w:val="20"/>
                <w:szCs w:val="20"/>
              </w:rPr>
              <w:t>Treatment</w:t>
            </w:r>
          </w:p>
        </w:tc>
        <w:tc>
          <w:tcPr>
            <w:tcW w:w="1798" w:type="dxa"/>
          </w:tcPr>
          <w:p w14:paraId="4ED0D900"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Mental disorder</w:t>
            </w:r>
          </w:p>
        </w:tc>
        <w:tc>
          <w:tcPr>
            <w:tcW w:w="1796" w:type="dxa"/>
          </w:tcPr>
          <w:p w14:paraId="3D21BFB3"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 xml:space="preserve">Effect direction </w:t>
            </w:r>
          </w:p>
        </w:tc>
        <w:tc>
          <w:tcPr>
            <w:tcW w:w="2085" w:type="dxa"/>
          </w:tcPr>
          <w:p w14:paraId="52C402AE"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 xml:space="preserve">Effect size </w:t>
            </w:r>
          </w:p>
        </w:tc>
        <w:tc>
          <w:tcPr>
            <w:tcW w:w="1508" w:type="dxa"/>
          </w:tcPr>
          <w:p w14:paraId="44A7A015"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Quality of evidence</w:t>
            </w:r>
          </w:p>
        </w:tc>
      </w:tr>
      <w:tr w:rsidR="001A0ADD" w:rsidRPr="00DB79C4" w14:paraId="0F0C12A0" w14:textId="77777777" w:rsidTr="00247DAC">
        <w:tc>
          <w:tcPr>
            <w:tcW w:w="1829" w:type="dxa"/>
          </w:tcPr>
          <w:p w14:paraId="57E9D740" w14:textId="77777777" w:rsidR="001A0ADD" w:rsidRPr="004921E0" w:rsidRDefault="001A0ADD" w:rsidP="00247DAC">
            <w:pPr>
              <w:rPr>
                <w:rFonts w:ascii="Arial" w:hAnsi="Arial" w:cs="Arial"/>
                <w:sz w:val="20"/>
                <w:szCs w:val="20"/>
              </w:rPr>
            </w:pPr>
            <w:r w:rsidRPr="004921E0">
              <w:rPr>
                <w:rFonts w:ascii="Arial" w:hAnsi="Arial" w:cs="Arial"/>
                <w:sz w:val="20"/>
                <w:szCs w:val="20"/>
              </w:rPr>
              <w:t>CBT</w:t>
            </w:r>
          </w:p>
        </w:tc>
        <w:tc>
          <w:tcPr>
            <w:tcW w:w="1798" w:type="dxa"/>
          </w:tcPr>
          <w:p w14:paraId="40F383FF"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591BADFE"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5EED9BE"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Small to moderate </w:t>
            </w:r>
          </w:p>
        </w:tc>
        <w:tc>
          <w:tcPr>
            <w:tcW w:w="1508" w:type="dxa"/>
          </w:tcPr>
          <w:p w14:paraId="07241A2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4380089B" w14:textId="77777777" w:rsidTr="00247DAC">
        <w:tc>
          <w:tcPr>
            <w:tcW w:w="1829" w:type="dxa"/>
            <w:vMerge w:val="restart"/>
          </w:tcPr>
          <w:p w14:paraId="5D335067" w14:textId="77777777" w:rsidR="001A0ADD" w:rsidRPr="004921E0" w:rsidRDefault="001A0ADD" w:rsidP="00247DAC">
            <w:pPr>
              <w:rPr>
                <w:rFonts w:ascii="Arial" w:hAnsi="Arial" w:cs="Arial"/>
                <w:sz w:val="20"/>
                <w:szCs w:val="20"/>
              </w:rPr>
            </w:pPr>
            <w:r w:rsidRPr="004921E0">
              <w:rPr>
                <w:rFonts w:ascii="Arial" w:hAnsi="Arial" w:cs="Arial"/>
                <w:sz w:val="20"/>
                <w:szCs w:val="20"/>
              </w:rPr>
              <w:lastRenderedPageBreak/>
              <w:t xml:space="preserve">Body-based interventions </w:t>
            </w:r>
          </w:p>
        </w:tc>
        <w:tc>
          <w:tcPr>
            <w:tcW w:w="1798" w:type="dxa"/>
          </w:tcPr>
          <w:p w14:paraId="14A055D0"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TSD </w:t>
            </w:r>
          </w:p>
        </w:tc>
        <w:tc>
          <w:tcPr>
            <w:tcW w:w="1796" w:type="dxa"/>
          </w:tcPr>
          <w:p w14:paraId="6608D09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7B3754B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Large </w:t>
            </w:r>
          </w:p>
        </w:tc>
        <w:tc>
          <w:tcPr>
            <w:tcW w:w="1508" w:type="dxa"/>
          </w:tcPr>
          <w:p w14:paraId="14BA2091"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29178EA0" w14:textId="77777777" w:rsidTr="00247DAC">
        <w:tc>
          <w:tcPr>
            <w:tcW w:w="1829" w:type="dxa"/>
            <w:vMerge/>
          </w:tcPr>
          <w:p w14:paraId="21D70969" w14:textId="77777777" w:rsidR="001A0ADD" w:rsidRPr="004921E0" w:rsidRDefault="001A0ADD" w:rsidP="00247DAC">
            <w:pPr>
              <w:rPr>
                <w:rFonts w:ascii="Arial" w:hAnsi="Arial" w:cs="Arial"/>
                <w:sz w:val="20"/>
                <w:szCs w:val="20"/>
              </w:rPr>
            </w:pPr>
          </w:p>
        </w:tc>
        <w:tc>
          <w:tcPr>
            <w:tcW w:w="1798" w:type="dxa"/>
          </w:tcPr>
          <w:p w14:paraId="5190D89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3CD1CB5C"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57734C3B"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Large </w:t>
            </w:r>
          </w:p>
        </w:tc>
        <w:tc>
          <w:tcPr>
            <w:tcW w:w="1508" w:type="dxa"/>
          </w:tcPr>
          <w:p w14:paraId="7D405C0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5C8572E8" w14:textId="77777777" w:rsidTr="00247DAC">
        <w:tc>
          <w:tcPr>
            <w:tcW w:w="1829" w:type="dxa"/>
            <w:vMerge/>
          </w:tcPr>
          <w:p w14:paraId="07C76360" w14:textId="77777777" w:rsidR="001A0ADD" w:rsidRPr="004921E0" w:rsidRDefault="001A0ADD" w:rsidP="00247DAC">
            <w:pPr>
              <w:rPr>
                <w:rFonts w:ascii="Arial" w:hAnsi="Arial" w:cs="Arial"/>
                <w:sz w:val="20"/>
                <w:szCs w:val="20"/>
              </w:rPr>
            </w:pPr>
          </w:p>
        </w:tc>
        <w:tc>
          <w:tcPr>
            <w:tcW w:w="1798" w:type="dxa"/>
          </w:tcPr>
          <w:p w14:paraId="073C05C9"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Comorbid depression and anxiety </w:t>
            </w:r>
          </w:p>
        </w:tc>
        <w:tc>
          <w:tcPr>
            <w:tcW w:w="1796" w:type="dxa"/>
          </w:tcPr>
          <w:p w14:paraId="24B6B46E"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034B39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Large </w:t>
            </w:r>
          </w:p>
        </w:tc>
        <w:tc>
          <w:tcPr>
            <w:tcW w:w="1508" w:type="dxa"/>
          </w:tcPr>
          <w:p w14:paraId="50DA29E1"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211F1522" w14:textId="77777777" w:rsidTr="00247DAC">
        <w:tc>
          <w:tcPr>
            <w:tcW w:w="1829" w:type="dxa"/>
            <w:vMerge w:val="restart"/>
          </w:tcPr>
          <w:p w14:paraId="069603C7"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harmacological treatments </w:t>
            </w:r>
          </w:p>
        </w:tc>
        <w:tc>
          <w:tcPr>
            <w:tcW w:w="1798" w:type="dxa"/>
          </w:tcPr>
          <w:p w14:paraId="441BA66F" w14:textId="77777777" w:rsidR="001A0ADD" w:rsidRPr="004921E0" w:rsidRDefault="001A0ADD" w:rsidP="00247DAC">
            <w:pPr>
              <w:rPr>
                <w:rFonts w:ascii="Arial" w:hAnsi="Arial" w:cs="Arial"/>
                <w:sz w:val="20"/>
                <w:szCs w:val="20"/>
              </w:rPr>
            </w:pPr>
            <w:r w:rsidRPr="004921E0">
              <w:rPr>
                <w:rFonts w:ascii="Arial" w:hAnsi="Arial" w:cs="Arial"/>
                <w:sz w:val="20"/>
                <w:szCs w:val="20"/>
              </w:rPr>
              <w:t>PTSD</w:t>
            </w:r>
          </w:p>
        </w:tc>
        <w:tc>
          <w:tcPr>
            <w:tcW w:w="1796" w:type="dxa"/>
          </w:tcPr>
          <w:p w14:paraId="73CCD28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3B67073"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59049D9A" w14:textId="77777777" w:rsidR="001A0ADD" w:rsidRPr="004921E0" w:rsidRDefault="001A0ADD" w:rsidP="00247DAC">
            <w:pPr>
              <w:rPr>
                <w:rFonts w:ascii="Arial" w:hAnsi="Arial" w:cs="Arial"/>
                <w:sz w:val="20"/>
                <w:szCs w:val="20"/>
              </w:rPr>
            </w:pPr>
            <w:r w:rsidRPr="004921E0">
              <w:rPr>
                <w:rFonts w:ascii="Arial" w:hAnsi="Arial" w:cs="Arial"/>
                <w:sz w:val="20"/>
                <w:szCs w:val="20"/>
              </w:rPr>
              <w:t>High</w:t>
            </w:r>
          </w:p>
        </w:tc>
      </w:tr>
      <w:tr w:rsidR="001A0ADD" w:rsidRPr="00DB79C4" w14:paraId="2A9D706E" w14:textId="77777777" w:rsidTr="00247DAC">
        <w:tc>
          <w:tcPr>
            <w:tcW w:w="1829" w:type="dxa"/>
            <w:vMerge/>
          </w:tcPr>
          <w:p w14:paraId="407A7A51" w14:textId="77777777" w:rsidR="001A0ADD" w:rsidRPr="004921E0" w:rsidRDefault="001A0ADD" w:rsidP="00247DAC">
            <w:pPr>
              <w:rPr>
                <w:rFonts w:ascii="Arial" w:hAnsi="Arial" w:cs="Arial"/>
                <w:sz w:val="20"/>
                <w:szCs w:val="20"/>
              </w:rPr>
            </w:pPr>
          </w:p>
        </w:tc>
        <w:tc>
          <w:tcPr>
            <w:tcW w:w="1798" w:type="dxa"/>
          </w:tcPr>
          <w:p w14:paraId="35B33B69"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37FAF7A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ixed </w:t>
            </w:r>
          </w:p>
        </w:tc>
        <w:tc>
          <w:tcPr>
            <w:tcW w:w="2085" w:type="dxa"/>
          </w:tcPr>
          <w:p w14:paraId="31FB603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Small </w:t>
            </w:r>
          </w:p>
        </w:tc>
        <w:tc>
          <w:tcPr>
            <w:tcW w:w="1508" w:type="dxa"/>
          </w:tcPr>
          <w:p w14:paraId="13A7E233"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2FA5371A" w14:textId="77777777" w:rsidTr="00247DAC">
        <w:tc>
          <w:tcPr>
            <w:tcW w:w="1829" w:type="dxa"/>
            <w:vMerge/>
          </w:tcPr>
          <w:p w14:paraId="74EF04C0" w14:textId="77777777" w:rsidR="001A0ADD" w:rsidRPr="004921E0" w:rsidRDefault="001A0ADD" w:rsidP="00247DAC">
            <w:pPr>
              <w:rPr>
                <w:rFonts w:ascii="Arial" w:hAnsi="Arial" w:cs="Arial"/>
                <w:sz w:val="20"/>
                <w:szCs w:val="20"/>
              </w:rPr>
            </w:pPr>
          </w:p>
        </w:tc>
        <w:tc>
          <w:tcPr>
            <w:tcW w:w="1798" w:type="dxa"/>
          </w:tcPr>
          <w:p w14:paraId="10961CF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ADHD and/or autism </w:t>
            </w:r>
          </w:p>
        </w:tc>
        <w:tc>
          <w:tcPr>
            <w:tcW w:w="1796" w:type="dxa"/>
          </w:tcPr>
          <w:p w14:paraId="69E1A95C"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12B1DC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3E21BEE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oderate </w:t>
            </w:r>
          </w:p>
        </w:tc>
      </w:tr>
      <w:tr w:rsidR="001A0ADD" w:rsidRPr="00DB79C4" w14:paraId="55841E9D" w14:textId="77777777" w:rsidTr="00247DAC">
        <w:tc>
          <w:tcPr>
            <w:tcW w:w="1829" w:type="dxa"/>
            <w:vMerge/>
          </w:tcPr>
          <w:p w14:paraId="703FA71A" w14:textId="77777777" w:rsidR="001A0ADD" w:rsidRPr="004921E0" w:rsidRDefault="001A0ADD" w:rsidP="00247DAC">
            <w:pPr>
              <w:rPr>
                <w:rFonts w:ascii="Arial" w:hAnsi="Arial" w:cs="Arial"/>
                <w:sz w:val="20"/>
                <w:szCs w:val="20"/>
              </w:rPr>
            </w:pPr>
          </w:p>
        </w:tc>
        <w:tc>
          <w:tcPr>
            <w:tcW w:w="1798" w:type="dxa"/>
          </w:tcPr>
          <w:p w14:paraId="54FA754C" w14:textId="77777777" w:rsidR="001A0ADD" w:rsidRPr="004921E0" w:rsidRDefault="001A0ADD" w:rsidP="00247DAC">
            <w:pPr>
              <w:rPr>
                <w:rFonts w:ascii="Arial" w:hAnsi="Arial" w:cs="Arial"/>
                <w:sz w:val="20"/>
                <w:szCs w:val="20"/>
              </w:rPr>
            </w:pPr>
            <w:r w:rsidRPr="004921E0">
              <w:rPr>
                <w:rFonts w:ascii="Arial" w:hAnsi="Arial" w:cs="Arial"/>
                <w:sz w:val="20"/>
                <w:szCs w:val="20"/>
              </w:rPr>
              <w:t>SMI</w:t>
            </w:r>
          </w:p>
        </w:tc>
        <w:tc>
          <w:tcPr>
            <w:tcW w:w="1796" w:type="dxa"/>
          </w:tcPr>
          <w:p w14:paraId="2772D12F"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ixed </w:t>
            </w:r>
          </w:p>
        </w:tc>
        <w:tc>
          <w:tcPr>
            <w:tcW w:w="2085" w:type="dxa"/>
          </w:tcPr>
          <w:p w14:paraId="7ACFB31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0D1764D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oderate </w:t>
            </w:r>
          </w:p>
        </w:tc>
      </w:tr>
      <w:tr w:rsidR="001A0ADD" w:rsidRPr="00DB79C4" w14:paraId="322509D6" w14:textId="77777777" w:rsidTr="00247DAC">
        <w:tc>
          <w:tcPr>
            <w:tcW w:w="1829" w:type="dxa"/>
          </w:tcPr>
          <w:p w14:paraId="489741B4" w14:textId="77777777" w:rsidR="001A0ADD" w:rsidRPr="004921E0" w:rsidRDefault="001A0ADD" w:rsidP="00247DAC">
            <w:pPr>
              <w:rPr>
                <w:rFonts w:ascii="Arial" w:hAnsi="Arial" w:cs="Arial"/>
                <w:sz w:val="20"/>
                <w:szCs w:val="20"/>
              </w:rPr>
            </w:pPr>
            <w:r w:rsidRPr="004921E0">
              <w:rPr>
                <w:rFonts w:ascii="Arial" w:hAnsi="Arial" w:cs="Arial"/>
                <w:sz w:val="20"/>
                <w:szCs w:val="20"/>
              </w:rPr>
              <w:t>Emotional Freedom technique</w:t>
            </w:r>
          </w:p>
        </w:tc>
        <w:tc>
          <w:tcPr>
            <w:tcW w:w="1798" w:type="dxa"/>
          </w:tcPr>
          <w:p w14:paraId="6DC079F8" w14:textId="77777777" w:rsidR="001A0ADD" w:rsidRPr="004921E0" w:rsidRDefault="001A0ADD" w:rsidP="00247DAC">
            <w:pPr>
              <w:rPr>
                <w:rFonts w:ascii="Arial" w:hAnsi="Arial" w:cs="Arial"/>
                <w:sz w:val="20"/>
                <w:szCs w:val="20"/>
              </w:rPr>
            </w:pPr>
            <w:r w:rsidRPr="004921E0">
              <w:rPr>
                <w:rFonts w:ascii="Arial" w:hAnsi="Arial" w:cs="Arial"/>
                <w:sz w:val="20"/>
                <w:szCs w:val="20"/>
              </w:rPr>
              <w:t>PTSD</w:t>
            </w:r>
          </w:p>
        </w:tc>
        <w:tc>
          <w:tcPr>
            <w:tcW w:w="1796" w:type="dxa"/>
          </w:tcPr>
          <w:p w14:paraId="0C14084C"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778EFFFB"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43FF3F1D" w14:textId="77777777" w:rsidR="001A0ADD" w:rsidRPr="004921E0" w:rsidRDefault="001A0ADD" w:rsidP="00247DAC">
            <w:pPr>
              <w:rPr>
                <w:rFonts w:ascii="Arial" w:hAnsi="Arial" w:cs="Arial"/>
                <w:sz w:val="20"/>
                <w:szCs w:val="20"/>
              </w:rPr>
            </w:pPr>
            <w:r w:rsidRPr="004921E0">
              <w:rPr>
                <w:rFonts w:ascii="Arial" w:hAnsi="Arial" w:cs="Arial"/>
                <w:sz w:val="20"/>
                <w:szCs w:val="20"/>
              </w:rPr>
              <w:t>Moderate</w:t>
            </w:r>
          </w:p>
        </w:tc>
      </w:tr>
      <w:tr w:rsidR="001A0ADD" w:rsidRPr="00DB79C4" w14:paraId="433766B4" w14:textId="77777777" w:rsidTr="00247DAC">
        <w:tc>
          <w:tcPr>
            <w:tcW w:w="1829" w:type="dxa"/>
          </w:tcPr>
          <w:p w14:paraId="51F72976" w14:textId="419DC50D" w:rsidR="001A0ADD" w:rsidRPr="004921E0" w:rsidRDefault="00A81F00" w:rsidP="00247DAC">
            <w:pPr>
              <w:rPr>
                <w:rFonts w:ascii="Arial" w:hAnsi="Arial" w:cs="Arial"/>
                <w:sz w:val="20"/>
                <w:szCs w:val="20"/>
              </w:rPr>
            </w:pPr>
            <w:proofErr w:type="spellStart"/>
            <w:r>
              <w:rPr>
                <w:rFonts w:ascii="Arial" w:hAnsi="Arial" w:cs="Arial"/>
                <w:sz w:val="20"/>
                <w:szCs w:val="20"/>
              </w:rPr>
              <w:t>t</w:t>
            </w:r>
            <w:r w:rsidR="001A0ADD" w:rsidRPr="004921E0">
              <w:rPr>
                <w:rFonts w:ascii="Arial" w:hAnsi="Arial" w:cs="Arial"/>
                <w:sz w:val="20"/>
                <w:szCs w:val="20"/>
              </w:rPr>
              <w:t>DCS</w:t>
            </w:r>
            <w:proofErr w:type="spellEnd"/>
          </w:p>
        </w:tc>
        <w:tc>
          <w:tcPr>
            <w:tcW w:w="1798" w:type="dxa"/>
          </w:tcPr>
          <w:p w14:paraId="11FE8217"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mentia </w:t>
            </w:r>
          </w:p>
        </w:tc>
        <w:tc>
          <w:tcPr>
            <w:tcW w:w="1796" w:type="dxa"/>
          </w:tcPr>
          <w:p w14:paraId="6BD1673F"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5B72D33F" w14:textId="77777777" w:rsidR="001A0ADD" w:rsidRPr="004921E0" w:rsidRDefault="001A0ADD" w:rsidP="00247DAC">
            <w:pPr>
              <w:rPr>
                <w:rFonts w:ascii="Arial" w:hAnsi="Arial" w:cs="Arial"/>
                <w:sz w:val="20"/>
                <w:szCs w:val="20"/>
              </w:rPr>
            </w:pPr>
            <w:r w:rsidRPr="004921E0">
              <w:rPr>
                <w:rFonts w:ascii="Arial" w:hAnsi="Arial" w:cs="Arial"/>
                <w:sz w:val="20"/>
                <w:szCs w:val="20"/>
              </w:rPr>
              <w:t>Moderate to large</w:t>
            </w:r>
          </w:p>
        </w:tc>
        <w:tc>
          <w:tcPr>
            <w:tcW w:w="1508" w:type="dxa"/>
          </w:tcPr>
          <w:p w14:paraId="5F1EFF5C" w14:textId="77777777" w:rsidR="001A0ADD" w:rsidRPr="004921E0" w:rsidRDefault="001A0ADD" w:rsidP="00247DAC">
            <w:pPr>
              <w:rPr>
                <w:rFonts w:ascii="Arial" w:hAnsi="Arial" w:cs="Arial"/>
                <w:sz w:val="20"/>
                <w:szCs w:val="20"/>
              </w:rPr>
            </w:pPr>
            <w:r w:rsidRPr="004921E0">
              <w:rPr>
                <w:rFonts w:ascii="Arial" w:hAnsi="Arial" w:cs="Arial"/>
                <w:sz w:val="20"/>
                <w:szCs w:val="20"/>
              </w:rPr>
              <w:t>High</w:t>
            </w:r>
          </w:p>
        </w:tc>
      </w:tr>
      <w:tr w:rsidR="001A0ADD" w:rsidRPr="00DB79C4" w14:paraId="383757AB" w14:textId="77777777" w:rsidTr="00247DAC">
        <w:tc>
          <w:tcPr>
            <w:tcW w:w="1829" w:type="dxa"/>
          </w:tcPr>
          <w:p w14:paraId="3F6BF204"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ultimodal interventions </w:t>
            </w:r>
          </w:p>
        </w:tc>
        <w:tc>
          <w:tcPr>
            <w:tcW w:w="1798" w:type="dxa"/>
          </w:tcPr>
          <w:p w14:paraId="2B304923"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76729AB4"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25A5E72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Small </w:t>
            </w:r>
          </w:p>
        </w:tc>
        <w:tc>
          <w:tcPr>
            <w:tcW w:w="1508" w:type="dxa"/>
          </w:tcPr>
          <w:p w14:paraId="68A25F8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bl>
    <w:p w14:paraId="3E2B199B" w14:textId="74B278A8" w:rsidR="001A0ADD" w:rsidRPr="00CB6886" w:rsidRDefault="001A0ADD" w:rsidP="001A0ADD">
      <w:pPr>
        <w:rPr>
          <w:rFonts w:ascii="Arial" w:hAnsi="Arial" w:cs="Arial"/>
          <w:b/>
          <w:bCs/>
          <w:sz w:val="18"/>
          <w:szCs w:val="18"/>
        </w:rPr>
      </w:pPr>
    </w:p>
    <w:p w14:paraId="1AB9453F" w14:textId="6DCAF042" w:rsidR="001A0ADD" w:rsidRPr="00CB6886" w:rsidRDefault="008049C4" w:rsidP="001A0ADD">
      <w:pPr>
        <w:rPr>
          <w:rFonts w:ascii="Arial" w:hAnsi="Arial" w:cs="Arial"/>
          <w:b/>
          <w:bCs/>
          <w:sz w:val="18"/>
          <w:szCs w:val="18"/>
        </w:rPr>
      </w:pPr>
      <w:r w:rsidRPr="00CB6886">
        <w:rPr>
          <w:rFonts w:ascii="Arial" w:hAnsi="Arial" w:cs="Arial"/>
          <w:sz w:val="18"/>
          <w:szCs w:val="18"/>
        </w:rPr>
        <w:t xml:space="preserve">ADHD = attention deficit hyperactivity disorder; CBT = cognitive behavioral therapy; ES = effect size; </w:t>
      </w:r>
      <w:r w:rsidRPr="00CB6886">
        <w:rPr>
          <w:rFonts w:ascii="Arial" w:hAnsi="Arial" w:cs="Arial"/>
          <w:color w:val="000000" w:themeColor="text1"/>
          <w:sz w:val="18"/>
          <w:szCs w:val="18"/>
        </w:rPr>
        <w:t xml:space="preserve">PTSD = posttraumatic stress disorder; </w:t>
      </w:r>
      <w:proofErr w:type="spellStart"/>
      <w:r w:rsidR="00A81F00" w:rsidRPr="00CB6886">
        <w:rPr>
          <w:rFonts w:ascii="Arial" w:hAnsi="Arial" w:cs="Arial"/>
          <w:color w:val="000000" w:themeColor="text1"/>
          <w:sz w:val="18"/>
          <w:szCs w:val="18"/>
        </w:rPr>
        <w:t>t</w:t>
      </w:r>
      <w:r w:rsidRPr="00CB6886">
        <w:rPr>
          <w:rFonts w:ascii="Arial" w:hAnsi="Arial" w:cs="Arial"/>
          <w:color w:val="000000" w:themeColor="text1"/>
          <w:sz w:val="18"/>
          <w:szCs w:val="18"/>
        </w:rPr>
        <w:t>DCS</w:t>
      </w:r>
      <w:proofErr w:type="spellEnd"/>
      <w:r w:rsidRPr="00CB6886">
        <w:rPr>
          <w:rFonts w:ascii="Arial" w:hAnsi="Arial" w:cs="Arial"/>
          <w:color w:val="000000" w:themeColor="text1"/>
          <w:sz w:val="18"/>
          <w:szCs w:val="18"/>
        </w:rPr>
        <w:t xml:space="preserve"> = </w:t>
      </w:r>
      <w:r w:rsidR="00CB6886" w:rsidRPr="00CB6886">
        <w:rPr>
          <w:rFonts w:ascii="Arial" w:hAnsi="Arial" w:cs="Arial"/>
          <w:color w:val="000000"/>
          <w:sz w:val="18"/>
          <w:szCs w:val="18"/>
        </w:rPr>
        <w:t>transcranial direct current stimulation</w:t>
      </w:r>
    </w:p>
    <w:p w14:paraId="50A240FA" w14:textId="77777777" w:rsidR="001A0ADD" w:rsidRDefault="001A0ADD" w:rsidP="001A0ADD">
      <w:pPr>
        <w:rPr>
          <w:rFonts w:ascii="Arial" w:hAnsi="Arial" w:cs="Arial"/>
          <w:b/>
          <w:bCs/>
          <w:sz w:val="18"/>
          <w:szCs w:val="18"/>
        </w:rPr>
      </w:pPr>
    </w:p>
    <w:p w14:paraId="608574FD" w14:textId="2400B280" w:rsidR="0063624F" w:rsidRPr="008F041E" w:rsidRDefault="0063624F">
      <w:pPr>
        <w:rPr>
          <w:rFonts w:ascii="Arial" w:hAnsi="Arial" w:cs="Arial"/>
          <w:b/>
          <w:color w:val="000000"/>
          <w:sz w:val="18"/>
          <w:szCs w:val="18"/>
        </w:rPr>
      </w:pPr>
    </w:p>
    <w:sectPr w:rsidR="0063624F" w:rsidRPr="008F041E" w:rsidSect="00E01F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Open Sans">
    <w:panose1 w:val="020B0606030504020204"/>
    <w:charset w:val="00"/>
    <w:family w:val="swiss"/>
    <w:pitch w:val="variable"/>
    <w:sig w:usb0="E00002EF" w:usb1="4000205B" w:usb2="00000028"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91189"/>
    <w:multiLevelType w:val="hybridMultilevel"/>
    <w:tmpl w:val="C39CA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E8166D"/>
    <w:multiLevelType w:val="multilevel"/>
    <w:tmpl w:val="18F24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CE3716"/>
    <w:multiLevelType w:val="hybridMultilevel"/>
    <w:tmpl w:val="FFFFFFFF"/>
    <w:lvl w:ilvl="0" w:tplc="D35E37C8">
      <w:start w:val="1"/>
      <w:numFmt w:val="bullet"/>
      <w:lvlText w:val=""/>
      <w:lvlJc w:val="left"/>
      <w:pPr>
        <w:ind w:left="720" w:hanging="360"/>
      </w:pPr>
      <w:rPr>
        <w:rFonts w:ascii="Symbol" w:hAnsi="Symbol" w:hint="default"/>
      </w:rPr>
    </w:lvl>
    <w:lvl w:ilvl="1" w:tplc="80CECC74">
      <w:start w:val="1"/>
      <w:numFmt w:val="bullet"/>
      <w:lvlText w:val="o"/>
      <w:lvlJc w:val="left"/>
      <w:pPr>
        <w:ind w:left="1440" w:hanging="360"/>
      </w:pPr>
      <w:rPr>
        <w:rFonts w:ascii="Courier New" w:hAnsi="Courier New" w:hint="default"/>
      </w:rPr>
    </w:lvl>
    <w:lvl w:ilvl="2" w:tplc="236AF14C">
      <w:start w:val="1"/>
      <w:numFmt w:val="bullet"/>
      <w:lvlText w:val=""/>
      <w:lvlJc w:val="left"/>
      <w:pPr>
        <w:ind w:left="2160" w:hanging="360"/>
      </w:pPr>
      <w:rPr>
        <w:rFonts w:ascii="Wingdings" w:hAnsi="Wingdings" w:hint="default"/>
      </w:rPr>
    </w:lvl>
    <w:lvl w:ilvl="3" w:tplc="B212DE48">
      <w:start w:val="1"/>
      <w:numFmt w:val="bullet"/>
      <w:lvlText w:val=""/>
      <w:lvlJc w:val="left"/>
      <w:pPr>
        <w:ind w:left="2880" w:hanging="360"/>
      </w:pPr>
      <w:rPr>
        <w:rFonts w:ascii="Symbol" w:hAnsi="Symbol" w:hint="default"/>
      </w:rPr>
    </w:lvl>
    <w:lvl w:ilvl="4" w:tplc="04CC8136">
      <w:start w:val="1"/>
      <w:numFmt w:val="bullet"/>
      <w:lvlText w:val="o"/>
      <w:lvlJc w:val="left"/>
      <w:pPr>
        <w:ind w:left="3600" w:hanging="360"/>
      </w:pPr>
      <w:rPr>
        <w:rFonts w:ascii="Courier New" w:hAnsi="Courier New" w:hint="default"/>
      </w:rPr>
    </w:lvl>
    <w:lvl w:ilvl="5" w:tplc="710EABF6">
      <w:start w:val="1"/>
      <w:numFmt w:val="bullet"/>
      <w:lvlText w:val=""/>
      <w:lvlJc w:val="left"/>
      <w:pPr>
        <w:ind w:left="4320" w:hanging="360"/>
      </w:pPr>
      <w:rPr>
        <w:rFonts w:ascii="Wingdings" w:hAnsi="Wingdings" w:hint="default"/>
      </w:rPr>
    </w:lvl>
    <w:lvl w:ilvl="6" w:tplc="9DA8DA7A">
      <w:start w:val="1"/>
      <w:numFmt w:val="bullet"/>
      <w:lvlText w:val=""/>
      <w:lvlJc w:val="left"/>
      <w:pPr>
        <w:ind w:left="5040" w:hanging="360"/>
      </w:pPr>
      <w:rPr>
        <w:rFonts w:ascii="Symbol" w:hAnsi="Symbol" w:hint="default"/>
      </w:rPr>
    </w:lvl>
    <w:lvl w:ilvl="7" w:tplc="FB348434">
      <w:start w:val="1"/>
      <w:numFmt w:val="bullet"/>
      <w:lvlText w:val="o"/>
      <w:lvlJc w:val="left"/>
      <w:pPr>
        <w:ind w:left="5760" w:hanging="360"/>
      </w:pPr>
      <w:rPr>
        <w:rFonts w:ascii="Courier New" w:hAnsi="Courier New" w:hint="default"/>
      </w:rPr>
    </w:lvl>
    <w:lvl w:ilvl="8" w:tplc="2DE299AE">
      <w:start w:val="1"/>
      <w:numFmt w:val="bullet"/>
      <w:lvlText w:val=""/>
      <w:lvlJc w:val="left"/>
      <w:pPr>
        <w:ind w:left="6480" w:hanging="360"/>
      </w:pPr>
      <w:rPr>
        <w:rFonts w:ascii="Wingdings" w:hAnsi="Wingdings" w:hint="default"/>
      </w:rPr>
    </w:lvl>
  </w:abstractNum>
  <w:abstractNum w:abstractNumId="3" w15:restartNumberingAfterBreak="0">
    <w:nsid w:val="0F8808CA"/>
    <w:multiLevelType w:val="hybridMultilevel"/>
    <w:tmpl w:val="A5BA7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6834F6"/>
    <w:multiLevelType w:val="hybridMultilevel"/>
    <w:tmpl w:val="FFFFFFFF"/>
    <w:lvl w:ilvl="0" w:tplc="84066448">
      <w:start w:val="1"/>
      <w:numFmt w:val="bullet"/>
      <w:lvlText w:val=""/>
      <w:lvlJc w:val="left"/>
      <w:pPr>
        <w:ind w:left="720" w:hanging="360"/>
      </w:pPr>
      <w:rPr>
        <w:rFonts w:ascii="Symbol" w:hAnsi="Symbol" w:hint="default"/>
      </w:rPr>
    </w:lvl>
    <w:lvl w:ilvl="1" w:tplc="885EFA5C">
      <w:start w:val="1"/>
      <w:numFmt w:val="bullet"/>
      <w:lvlText w:val="o"/>
      <w:lvlJc w:val="left"/>
      <w:pPr>
        <w:ind w:left="1440" w:hanging="360"/>
      </w:pPr>
      <w:rPr>
        <w:rFonts w:ascii="Courier New" w:hAnsi="Courier New" w:hint="default"/>
      </w:rPr>
    </w:lvl>
    <w:lvl w:ilvl="2" w:tplc="2982CA3A">
      <w:start w:val="1"/>
      <w:numFmt w:val="bullet"/>
      <w:lvlText w:val=""/>
      <w:lvlJc w:val="left"/>
      <w:pPr>
        <w:ind w:left="2160" w:hanging="360"/>
      </w:pPr>
      <w:rPr>
        <w:rFonts w:ascii="Wingdings" w:hAnsi="Wingdings" w:hint="default"/>
      </w:rPr>
    </w:lvl>
    <w:lvl w:ilvl="3" w:tplc="BF0812F0">
      <w:start w:val="1"/>
      <w:numFmt w:val="bullet"/>
      <w:lvlText w:val=""/>
      <w:lvlJc w:val="left"/>
      <w:pPr>
        <w:ind w:left="2880" w:hanging="360"/>
      </w:pPr>
      <w:rPr>
        <w:rFonts w:ascii="Symbol" w:hAnsi="Symbol" w:hint="default"/>
      </w:rPr>
    </w:lvl>
    <w:lvl w:ilvl="4" w:tplc="061218E0">
      <w:start w:val="1"/>
      <w:numFmt w:val="bullet"/>
      <w:lvlText w:val="o"/>
      <w:lvlJc w:val="left"/>
      <w:pPr>
        <w:ind w:left="3600" w:hanging="360"/>
      </w:pPr>
      <w:rPr>
        <w:rFonts w:ascii="Courier New" w:hAnsi="Courier New" w:hint="default"/>
      </w:rPr>
    </w:lvl>
    <w:lvl w:ilvl="5" w:tplc="B912652E">
      <w:start w:val="1"/>
      <w:numFmt w:val="bullet"/>
      <w:lvlText w:val=""/>
      <w:lvlJc w:val="left"/>
      <w:pPr>
        <w:ind w:left="4320" w:hanging="360"/>
      </w:pPr>
      <w:rPr>
        <w:rFonts w:ascii="Wingdings" w:hAnsi="Wingdings" w:hint="default"/>
      </w:rPr>
    </w:lvl>
    <w:lvl w:ilvl="6" w:tplc="133AE7B2">
      <w:start w:val="1"/>
      <w:numFmt w:val="bullet"/>
      <w:lvlText w:val=""/>
      <w:lvlJc w:val="left"/>
      <w:pPr>
        <w:ind w:left="5040" w:hanging="360"/>
      </w:pPr>
      <w:rPr>
        <w:rFonts w:ascii="Symbol" w:hAnsi="Symbol" w:hint="default"/>
      </w:rPr>
    </w:lvl>
    <w:lvl w:ilvl="7" w:tplc="17D4A272">
      <w:start w:val="1"/>
      <w:numFmt w:val="bullet"/>
      <w:lvlText w:val="o"/>
      <w:lvlJc w:val="left"/>
      <w:pPr>
        <w:ind w:left="5760" w:hanging="360"/>
      </w:pPr>
      <w:rPr>
        <w:rFonts w:ascii="Courier New" w:hAnsi="Courier New" w:hint="default"/>
      </w:rPr>
    </w:lvl>
    <w:lvl w:ilvl="8" w:tplc="958ECE1C">
      <w:start w:val="1"/>
      <w:numFmt w:val="bullet"/>
      <w:lvlText w:val=""/>
      <w:lvlJc w:val="left"/>
      <w:pPr>
        <w:ind w:left="6480" w:hanging="360"/>
      </w:pPr>
      <w:rPr>
        <w:rFonts w:ascii="Wingdings" w:hAnsi="Wingdings" w:hint="default"/>
      </w:rPr>
    </w:lvl>
  </w:abstractNum>
  <w:abstractNum w:abstractNumId="5" w15:restartNumberingAfterBreak="0">
    <w:nsid w:val="1F48127A"/>
    <w:multiLevelType w:val="hybridMultilevel"/>
    <w:tmpl w:val="FFFFFFFF"/>
    <w:lvl w:ilvl="0" w:tplc="A418BFFA">
      <w:start w:val="1"/>
      <w:numFmt w:val="bullet"/>
      <w:lvlText w:val=""/>
      <w:lvlJc w:val="left"/>
      <w:pPr>
        <w:ind w:left="720" w:hanging="360"/>
      </w:pPr>
      <w:rPr>
        <w:rFonts w:ascii="Symbol" w:hAnsi="Symbol" w:hint="default"/>
      </w:rPr>
    </w:lvl>
    <w:lvl w:ilvl="1" w:tplc="7B9EFF94">
      <w:start w:val="1"/>
      <w:numFmt w:val="bullet"/>
      <w:lvlText w:val="o"/>
      <w:lvlJc w:val="left"/>
      <w:pPr>
        <w:ind w:left="1440" w:hanging="360"/>
      </w:pPr>
      <w:rPr>
        <w:rFonts w:ascii="Courier New" w:hAnsi="Courier New" w:hint="default"/>
      </w:rPr>
    </w:lvl>
    <w:lvl w:ilvl="2" w:tplc="9B96330C">
      <w:start w:val="1"/>
      <w:numFmt w:val="bullet"/>
      <w:lvlText w:val=""/>
      <w:lvlJc w:val="left"/>
      <w:pPr>
        <w:ind w:left="2160" w:hanging="360"/>
      </w:pPr>
      <w:rPr>
        <w:rFonts w:ascii="Wingdings" w:hAnsi="Wingdings" w:hint="default"/>
      </w:rPr>
    </w:lvl>
    <w:lvl w:ilvl="3" w:tplc="C590C368">
      <w:start w:val="1"/>
      <w:numFmt w:val="bullet"/>
      <w:lvlText w:val=""/>
      <w:lvlJc w:val="left"/>
      <w:pPr>
        <w:ind w:left="2880" w:hanging="360"/>
      </w:pPr>
      <w:rPr>
        <w:rFonts w:ascii="Symbol" w:hAnsi="Symbol" w:hint="default"/>
      </w:rPr>
    </w:lvl>
    <w:lvl w:ilvl="4" w:tplc="07E09502">
      <w:start w:val="1"/>
      <w:numFmt w:val="bullet"/>
      <w:lvlText w:val="o"/>
      <w:lvlJc w:val="left"/>
      <w:pPr>
        <w:ind w:left="3600" w:hanging="360"/>
      </w:pPr>
      <w:rPr>
        <w:rFonts w:ascii="Courier New" w:hAnsi="Courier New" w:hint="default"/>
      </w:rPr>
    </w:lvl>
    <w:lvl w:ilvl="5" w:tplc="F45AB4CA">
      <w:start w:val="1"/>
      <w:numFmt w:val="bullet"/>
      <w:lvlText w:val=""/>
      <w:lvlJc w:val="left"/>
      <w:pPr>
        <w:ind w:left="4320" w:hanging="360"/>
      </w:pPr>
      <w:rPr>
        <w:rFonts w:ascii="Wingdings" w:hAnsi="Wingdings" w:hint="default"/>
      </w:rPr>
    </w:lvl>
    <w:lvl w:ilvl="6" w:tplc="426C941A">
      <w:start w:val="1"/>
      <w:numFmt w:val="bullet"/>
      <w:lvlText w:val=""/>
      <w:lvlJc w:val="left"/>
      <w:pPr>
        <w:ind w:left="5040" w:hanging="360"/>
      </w:pPr>
      <w:rPr>
        <w:rFonts w:ascii="Symbol" w:hAnsi="Symbol" w:hint="default"/>
      </w:rPr>
    </w:lvl>
    <w:lvl w:ilvl="7" w:tplc="13089972">
      <w:start w:val="1"/>
      <w:numFmt w:val="bullet"/>
      <w:lvlText w:val="o"/>
      <w:lvlJc w:val="left"/>
      <w:pPr>
        <w:ind w:left="5760" w:hanging="360"/>
      </w:pPr>
      <w:rPr>
        <w:rFonts w:ascii="Courier New" w:hAnsi="Courier New" w:hint="default"/>
      </w:rPr>
    </w:lvl>
    <w:lvl w:ilvl="8" w:tplc="1282756A">
      <w:start w:val="1"/>
      <w:numFmt w:val="bullet"/>
      <w:lvlText w:val=""/>
      <w:lvlJc w:val="left"/>
      <w:pPr>
        <w:ind w:left="6480" w:hanging="360"/>
      </w:pPr>
      <w:rPr>
        <w:rFonts w:ascii="Wingdings" w:hAnsi="Wingdings" w:hint="default"/>
      </w:rPr>
    </w:lvl>
  </w:abstractNum>
  <w:abstractNum w:abstractNumId="6" w15:restartNumberingAfterBreak="0">
    <w:nsid w:val="264E3CB7"/>
    <w:multiLevelType w:val="hybridMultilevel"/>
    <w:tmpl w:val="06EABB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0C3331"/>
    <w:multiLevelType w:val="hybridMultilevel"/>
    <w:tmpl w:val="FFFFFFFF"/>
    <w:lvl w:ilvl="0" w:tplc="D3005DAA">
      <w:start w:val="1"/>
      <w:numFmt w:val="bullet"/>
      <w:lvlText w:val=""/>
      <w:lvlJc w:val="left"/>
      <w:pPr>
        <w:ind w:left="720" w:hanging="360"/>
      </w:pPr>
      <w:rPr>
        <w:rFonts w:ascii="Symbol" w:hAnsi="Symbol" w:hint="default"/>
      </w:rPr>
    </w:lvl>
    <w:lvl w:ilvl="1" w:tplc="D35627CC">
      <w:start w:val="1"/>
      <w:numFmt w:val="bullet"/>
      <w:lvlText w:val="o"/>
      <w:lvlJc w:val="left"/>
      <w:pPr>
        <w:ind w:left="1440" w:hanging="360"/>
      </w:pPr>
      <w:rPr>
        <w:rFonts w:ascii="Courier New" w:hAnsi="Courier New" w:hint="default"/>
      </w:rPr>
    </w:lvl>
    <w:lvl w:ilvl="2" w:tplc="38EE7EB6">
      <w:start w:val="1"/>
      <w:numFmt w:val="bullet"/>
      <w:lvlText w:val=""/>
      <w:lvlJc w:val="left"/>
      <w:pPr>
        <w:ind w:left="2160" w:hanging="360"/>
      </w:pPr>
      <w:rPr>
        <w:rFonts w:ascii="Wingdings" w:hAnsi="Wingdings" w:hint="default"/>
      </w:rPr>
    </w:lvl>
    <w:lvl w:ilvl="3" w:tplc="ABE60800">
      <w:start w:val="1"/>
      <w:numFmt w:val="bullet"/>
      <w:lvlText w:val=""/>
      <w:lvlJc w:val="left"/>
      <w:pPr>
        <w:ind w:left="2880" w:hanging="360"/>
      </w:pPr>
      <w:rPr>
        <w:rFonts w:ascii="Symbol" w:hAnsi="Symbol" w:hint="default"/>
      </w:rPr>
    </w:lvl>
    <w:lvl w:ilvl="4" w:tplc="4D38D7E8">
      <w:start w:val="1"/>
      <w:numFmt w:val="bullet"/>
      <w:lvlText w:val="o"/>
      <w:lvlJc w:val="left"/>
      <w:pPr>
        <w:ind w:left="3600" w:hanging="360"/>
      </w:pPr>
      <w:rPr>
        <w:rFonts w:ascii="Courier New" w:hAnsi="Courier New" w:hint="default"/>
      </w:rPr>
    </w:lvl>
    <w:lvl w:ilvl="5" w:tplc="72F83292">
      <w:start w:val="1"/>
      <w:numFmt w:val="bullet"/>
      <w:lvlText w:val=""/>
      <w:lvlJc w:val="left"/>
      <w:pPr>
        <w:ind w:left="4320" w:hanging="360"/>
      </w:pPr>
      <w:rPr>
        <w:rFonts w:ascii="Wingdings" w:hAnsi="Wingdings" w:hint="default"/>
      </w:rPr>
    </w:lvl>
    <w:lvl w:ilvl="6" w:tplc="89669F70">
      <w:start w:val="1"/>
      <w:numFmt w:val="bullet"/>
      <w:lvlText w:val=""/>
      <w:lvlJc w:val="left"/>
      <w:pPr>
        <w:ind w:left="5040" w:hanging="360"/>
      </w:pPr>
      <w:rPr>
        <w:rFonts w:ascii="Symbol" w:hAnsi="Symbol" w:hint="default"/>
      </w:rPr>
    </w:lvl>
    <w:lvl w:ilvl="7" w:tplc="0AF49D7E">
      <w:start w:val="1"/>
      <w:numFmt w:val="bullet"/>
      <w:lvlText w:val="o"/>
      <w:lvlJc w:val="left"/>
      <w:pPr>
        <w:ind w:left="5760" w:hanging="360"/>
      </w:pPr>
      <w:rPr>
        <w:rFonts w:ascii="Courier New" w:hAnsi="Courier New" w:hint="default"/>
      </w:rPr>
    </w:lvl>
    <w:lvl w:ilvl="8" w:tplc="88D27E46">
      <w:start w:val="1"/>
      <w:numFmt w:val="bullet"/>
      <w:lvlText w:val=""/>
      <w:lvlJc w:val="left"/>
      <w:pPr>
        <w:ind w:left="6480" w:hanging="360"/>
      </w:pPr>
      <w:rPr>
        <w:rFonts w:ascii="Wingdings" w:hAnsi="Wingdings" w:hint="default"/>
      </w:rPr>
    </w:lvl>
  </w:abstractNum>
  <w:abstractNum w:abstractNumId="8" w15:restartNumberingAfterBreak="0">
    <w:nsid w:val="36E7B351"/>
    <w:multiLevelType w:val="hybridMultilevel"/>
    <w:tmpl w:val="FFFFFFFF"/>
    <w:lvl w:ilvl="0" w:tplc="C480F4CA">
      <w:start w:val="1"/>
      <w:numFmt w:val="bullet"/>
      <w:lvlText w:val=""/>
      <w:lvlJc w:val="left"/>
      <w:pPr>
        <w:ind w:left="720" w:hanging="360"/>
      </w:pPr>
      <w:rPr>
        <w:rFonts w:ascii="Symbol" w:hAnsi="Symbol" w:hint="default"/>
      </w:rPr>
    </w:lvl>
    <w:lvl w:ilvl="1" w:tplc="8CE6E264">
      <w:start w:val="1"/>
      <w:numFmt w:val="bullet"/>
      <w:lvlText w:val="o"/>
      <w:lvlJc w:val="left"/>
      <w:pPr>
        <w:ind w:left="1440" w:hanging="360"/>
      </w:pPr>
      <w:rPr>
        <w:rFonts w:ascii="Courier New" w:hAnsi="Courier New" w:hint="default"/>
      </w:rPr>
    </w:lvl>
    <w:lvl w:ilvl="2" w:tplc="B9EC05D2">
      <w:start w:val="1"/>
      <w:numFmt w:val="bullet"/>
      <w:lvlText w:val=""/>
      <w:lvlJc w:val="left"/>
      <w:pPr>
        <w:ind w:left="2160" w:hanging="360"/>
      </w:pPr>
      <w:rPr>
        <w:rFonts w:ascii="Wingdings" w:hAnsi="Wingdings" w:hint="default"/>
      </w:rPr>
    </w:lvl>
    <w:lvl w:ilvl="3" w:tplc="A8FA2C6E">
      <w:start w:val="1"/>
      <w:numFmt w:val="bullet"/>
      <w:lvlText w:val=""/>
      <w:lvlJc w:val="left"/>
      <w:pPr>
        <w:ind w:left="2880" w:hanging="360"/>
      </w:pPr>
      <w:rPr>
        <w:rFonts w:ascii="Symbol" w:hAnsi="Symbol" w:hint="default"/>
      </w:rPr>
    </w:lvl>
    <w:lvl w:ilvl="4" w:tplc="00A4CD1A">
      <w:start w:val="1"/>
      <w:numFmt w:val="bullet"/>
      <w:lvlText w:val="o"/>
      <w:lvlJc w:val="left"/>
      <w:pPr>
        <w:ind w:left="3600" w:hanging="360"/>
      </w:pPr>
      <w:rPr>
        <w:rFonts w:ascii="Courier New" w:hAnsi="Courier New" w:hint="default"/>
      </w:rPr>
    </w:lvl>
    <w:lvl w:ilvl="5" w:tplc="1BFA8BAC">
      <w:start w:val="1"/>
      <w:numFmt w:val="bullet"/>
      <w:lvlText w:val=""/>
      <w:lvlJc w:val="left"/>
      <w:pPr>
        <w:ind w:left="4320" w:hanging="360"/>
      </w:pPr>
      <w:rPr>
        <w:rFonts w:ascii="Wingdings" w:hAnsi="Wingdings" w:hint="default"/>
      </w:rPr>
    </w:lvl>
    <w:lvl w:ilvl="6" w:tplc="C362F778">
      <w:start w:val="1"/>
      <w:numFmt w:val="bullet"/>
      <w:lvlText w:val=""/>
      <w:lvlJc w:val="left"/>
      <w:pPr>
        <w:ind w:left="5040" w:hanging="360"/>
      </w:pPr>
      <w:rPr>
        <w:rFonts w:ascii="Symbol" w:hAnsi="Symbol" w:hint="default"/>
      </w:rPr>
    </w:lvl>
    <w:lvl w:ilvl="7" w:tplc="7DFC8B84">
      <w:start w:val="1"/>
      <w:numFmt w:val="bullet"/>
      <w:lvlText w:val="o"/>
      <w:lvlJc w:val="left"/>
      <w:pPr>
        <w:ind w:left="5760" w:hanging="360"/>
      </w:pPr>
      <w:rPr>
        <w:rFonts w:ascii="Courier New" w:hAnsi="Courier New" w:hint="default"/>
      </w:rPr>
    </w:lvl>
    <w:lvl w:ilvl="8" w:tplc="ABC2E4AC">
      <w:start w:val="1"/>
      <w:numFmt w:val="bullet"/>
      <w:lvlText w:val=""/>
      <w:lvlJc w:val="left"/>
      <w:pPr>
        <w:ind w:left="6480" w:hanging="360"/>
      </w:pPr>
      <w:rPr>
        <w:rFonts w:ascii="Wingdings" w:hAnsi="Wingdings" w:hint="default"/>
      </w:rPr>
    </w:lvl>
  </w:abstractNum>
  <w:abstractNum w:abstractNumId="9" w15:restartNumberingAfterBreak="0">
    <w:nsid w:val="39480FA7"/>
    <w:multiLevelType w:val="hybridMultilevel"/>
    <w:tmpl w:val="FFFFFFFF"/>
    <w:lvl w:ilvl="0" w:tplc="6AEEACAC">
      <w:start w:val="1"/>
      <w:numFmt w:val="bullet"/>
      <w:lvlText w:val=""/>
      <w:lvlJc w:val="left"/>
      <w:pPr>
        <w:ind w:left="720" w:hanging="360"/>
      </w:pPr>
      <w:rPr>
        <w:rFonts w:ascii="Symbol" w:hAnsi="Symbol" w:hint="default"/>
      </w:rPr>
    </w:lvl>
    <w:lvl w:ilvl="1" w:tplc="C7B03A8C">
      <w:start w:val="1"/>
      <w:numFmt w:val="bullet"/>
      <w:lvlText w:val="o"/>
      <w:lvlJc w:val="left"/>
      <w:pPr>
        <w:ind w:left="1440" w:hanging="360"/>
      </w:pPr>
      <w:rPr>
        <w:rFonts w:ascii="Courier New" w:hAnsi="Courier New" w:hint="default"/>
      </w:rPr>
    </w:lvl>
    <w:lvl w:ilvl="2" w:tplc="9AEE0E72">
      <w:start w:val="1"/>
      <w:numFmt w:val="bullet"/>
      <w:lvlText w:val=""/>
      <w:lvlJc w:val="left"/>
      <w:pPr>
        <w:ind w:left="2160" w:hanging="360"/>
      </w:pPr>
      <w:rPr>
        <w:rFonts w:ascii="Wingdings" w:hAnsi="Wingdings" w:hint="default"/>
      </w:rPr>
    </w:lvl>
    <w:lvl w:ilvl="3" w:tplc="8C5A036A">
      <w:start w:val="1"/>
      <w:numFmt w:val="bullet"/>
      <w:lvlText w:val=""/>
      <w:lvlJc w:val="left"/>
      <w:pPr>
        <w:ind w:left="2880" w:hanging="360"/>
      </w:pPr>
      <w:rPr>
        <w:rFonts w:ascii="Symbol" w:hAnsi="Symbol" w:hint="default"/>
      </w:rPr>
    </w:lvl>
    <w:lvl w:ilvl="4" w:tplc="37D438EC">
      <w:start w:val="1"/>
      <w:numFmt w:val="bullet"/>
      <w:lvlText w:val="o"/>
      <w:lvlJc w:val="left"/>
      <w:pPr>
        <w:ind w:left="3600" w:hanging="360"/>
      </w:pPr>
      <w:rPr>
        <w:rFonts w:ascii="Courier New" w:hAnsi="Courier New" w:hint="default"/>
      </w:rPr>
    </w:lvl>
    <w:lvl w:ilvl="5" w:tplc="2E0A86C6">
      <w:start w:val="1"/>
      <w:numFmt w:val="bullet"/>
      <w:lvlText w:val=""/>
      <w:lvlJc w:val="left"/>
      <w:pPr>
        <w:ind w:left="4320" w:hanging="360"/>
      </w:pPr>
      <w:rPr>
        <w:rFonts w:ascii="Wingdings" w:hAnsi="Wingdings" w:hint="default"/>
      </w:rPr>
    </w:lvl>
    <w:lvl w:ilvl="6" w:tplc="CD085A82">
      <w:start w:val="1"/>
      <w:numFmt w:val="bullet"/>
      <w:lvlText w:val=""/>
      <w:lvlJc w:val="left"/>
      <w:pPr>
        <w:ind w:left="5040" w:hanging="360"/>
      </w:pPr>
      <w:rPr>
        <w:rFonts w:ascii="Symbol" w:hAnsi="Symbol" w:hint="default"/>
      </w:rPr>
    </w:lvl>
    <w:lvl w:ilvl="7" w:tplc="ACA48F78">
      <w:start w:val="1"/>
      <w:numFmt w:val="bullet"/>
      <w:lvlText w:val="o"/>
      <w:lvlJc w:val="left"/>
      <w:pPr>
        <w:ind w:left="5760" w:hanging="360"/>
      </w:pPr>
      <w:rPr>
        <w:rFonts w:ascii="Courier New" w:hAnsi="Courier New" w:hint="default"/>
      </w:rPr>
    </w:lvl>
    <w:lvl w:ilvl="8" w:tplc="51CA3AC6">
      <w:start w:val="1"/>
      <w:numFmt w:val="bullet"/>
      <w:lvlText w:val=""/>
      <w:lvlJc w:val="left"/>
      <w:pPr>
        <w:ind w:left="6480" w:hanging="360"/>
      </w:pPr>
      <w:rPr>
        <w:rFonts w:ascii="Wingdings" w:hAnsi="Wingdings" w:hint="default"/>
      </w:rPr>
    </w:lvl>
  </w:abstractNum>
  <w:abstractNum w:abstractNumId="10" w15:restartNumberingAfterBreak="0">
    <w:nsid w:val="3DD73FDC"/>
    <w:multiLevelType w:val="hybridMultilevel"/>
    <w:tmpl w:val="FFFFFFFF"/>
    <w:lvl w:ilvl="0" w:tplc="560438DC">
      <w:start w:val="1"/>
      <w:numFmt w:val="bullet"/>
      <w:lvlText w:val=""/>
      <w:lvlJc w:val="left"/>
      <w:pPr>
        <w:ind w:left="720" w:hanging="360"/>
      </w:pPr>
      <w:rPr>
        <w:rFonts w:ascii="Symbol" w:hAnsi="Symbol" w:hint="default"/>
      </w:rPr>
    </w:lvl>
    <w:lvl w:ilvl="1" w:tplc="D5605AB0">
      <w:start w:val="1"/>
      <w:numFmt w:val="bullet"/>
      <w:lvlText w:val="o"/>
      <w:lvlJc w:val="left"/>
      <w:pPr>
        <w:ind w:left="1440" w:hanging="360"/>
      </w:pPr>
      <w:rPr>
        <w:rFonts w:ascii="Courier New" w:hAnsi="Courier New" w:hint="default"/>
      </w:rPr>
    </w:lvl>
    <w:lvl w:ilvl="2" w:tplc="A82627E4">
      <w:start w:val="1"/>
      <w:numFmt w:val="bullet"/>
      <w:lvlText w:val=""/>
      <w:lvlJc w:val="left"/>
      <w:pPr>
        <w:ind w:left="2160" w:hanging="360"/>
      </w:pPr>
      <w:rPr>
        <w:rFonts w:ascii="Wingdings" w:hAnsi="Wingdings" w:hint="default"/>
      </w:rPr>
    </w:lvl>
    <w:lvl w:ilvl="3" w:tplc="BE7C26EC">
      <w:start w:val="1"/>
      <w:numFmt w:val="bullet"/>
      <w:lvlText w:val=""/>
      <w:lvlJc w:val="left"/>
      <w:pPr>
        <w:ind w:left="2880" w:hanging="360"/>
      </w:pPr>
      <w:rPr>
        <w:rFonts w:ascii="Symbol" w:hAnsi="Symbol" w:hint="default"/>
      </w:rPr>
    </w:lvl>
    <w:lvl w:ilvl="4" w:tplc="AFE68F9C">
      <w:start w:val="1"/>
      <w:numFmt w:val="bullet"/>
      <w:lvlText w:val="o"/>
      <w:lvlJc w:val="left"/>
      <w:pPr>
        <w:ind w:left="3600" w:hanging="360"/>
      </w:pPr>
      <w:rPr>
        <w:rFonts w:ascii="Courier New" w:hAnsi="Courier New" w:hint="default"/>
      </w:rPr>
    </w:lvl>
    <w:lvl w:ilvl="5" w:tplc="BED20B86">
      <w:start w:val="1"/>
      <w:numFmt w:val="bullet"/>
      <w:lvlText w:val=""/>
      <w:lvlJc w:val="left"/>
      <w:pPr>
        <w:ind w:left="4320" w:hanging="360"/>
      </w:pPr>
      <w:rPr>
        <w:rFonts w:ascii="Wingdings" w:hAnsi="Wingdings" w:hint="default"/>
      </w:rPr>
    </w:lvl>
    <w:lvl w:ilvl="6" w:tplc="8E6681F8">
      <w:start w:val="1"/>
      <w:numFmt w:val="bullet"/>
      <w:lvlText w:val=""/>
      <w:lvlJc w:val="left"/>
      <w:pPr>
        <w:ind w:left="5040" w:hanging="360"/>
      </w:pPr>
      <w:rPr>
        <w:rFonts w:ascii="Symbol" w:hAnsi="Symbol" w:hint="default"/>
      </w:rPr>
    </w:lvl>
    <w:lvl w:ilvl="7" w:tplc="9CF26CAE">
      <w:start w:val="1"/>
      <w:numFmt w:val="bullet"/>
      <w:lvlText w:val="o"/>
      <w:lvlJc w:val="left"/>
      <w:pPr>
        <w:ind w:left="5760" w:hanging="360"/>
      </w:pPr>
      <w:rPr>
        <w:rFonts w:ascii="Courier New" w:hAnsi="Courier New" w:hint="default"/>
      </w:rPr>
    </w:lvl>
    <w:lvl w:ilvl="8" w:tplc="A9B87DD2">
      <w:start w:val="1"/>
      <w:numFmt w:val="bullet"/>
      <w:lvlText w:val=""/>
      <w:lvlJc w:val="left"/>
      <w:pPr>
        <w:ind w:left="6480" w:hanging="360"/>
      </w:pPr>
      <w:rPr>
        <w:rFonts w:ascii="Wingdings" w:hAnsi="Wingdings" w:hint="default"/>
      </w:rPr>
    </w:lvl>
  </w:abstractNum>
  <w:abstractNum w:abstractNumId="11" w15:restartNumberingAfterBreak="0">
    <w:nsid w:val="3FC23148"/>
    <w:multiLevelType w:val="multilevel"/>
    <w:tmpl w:val="B5C85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DB5D06"/>
    <w:multiLevelType w:val="hybridMultilevel"/>
    <w:tmpl w:val="09A8C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971930"/>
    <w:multiLevelType w:val="multilevel"/>
    <w:tmpl w:val="F5A2E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334B9C"/>
    <w:multiLevelType w:val="hybridMultilevel"/>
    <w:tmpl w:val="FFFFFFFF"/>
    <w:lvl w:ilvl="0" w:tplc="AC688B30">
      <w:start w:val="1"/>
      <w:numFmt w:val="bullet"/>
      <w:lvlText w:val=""/>
      <w:lvlJc w:val="left"/>
      <w:pPr>
        <w:ind w:left="720" w:hanging="360"/>
      </w:pPr>
      <w:rPr>
        <w:rFonts w:ascii="Symbol" w:hAnsi="Symbol" w:hint="default"/>
      </w:rPr>
    </w:lvl>
    <w:lvl w:ilvl="1" w:tplc="52CA9082">
      <w:start w:val="1"/>
      <w:numFmt w:val="bullet"/>
      <w:lvlText w:val="o"/>
      <w:lvlJc w:val="left"/>
      <w:pPr>
        <w:ind w:left="1440" w:hanging="360"/>
      </w:pPr>
      <w:rPr>
        <w:rFonts w:ascii="Courier New" w:hAnsi="Courier New" w:hint="default"/>
      </w:rPr>
    </w:lvl>
    <w:lvl w:ilvl="2" w:tplc="6D6C20B8">
      <w:start w:val="1"/>
      <w:numFmt w:val="bullet"/>
      <w:lvlText w:val=""/>
      <w:lvlJc w:val="left"/>
      <w:pPr>
        <w:ind w:left="2160" w:hanging="360"/>
      </w:pPr>
      <w:rPr>
        <w:rFonts w:ascii="Wingdings" w:hAnsi="Wingdings" w:hint="default"/>
      </w:rPr>
    </w:lvl>
    <w:lvl w:ilvl="3" w:tplc="9672282C">
      <w:start w:val="1"/>
      <w:numFmt w:val="bullet"/>
      <w:lvlText w:val=""/>
      <w:lvlJc w:val="left"/>
      <w:pPr>
        <w:ind w:left="2880" w:hanging="360"/>
      </w:pPr>
      <w:rPr>
        <w:rFonts w:ascii="Symbol" w:hAnsi="Symbol" w:hint="default"/>
      </w:rPr>
    </w:lvl>
    <w:lvl w:ilvl="4" w:tplc="88DA878E">
      <w:start w:val="1"/>
      <w:numFmt w:val="bullet"/>
      <w:lvlText w:val="o"/>
      <w:lvlJc w:val="left"/>
      <w:pPr>
        <w:ind w:left="3600" w:hanging="360"/>
      </w:pPr>
      <w:rPr>
        <w:rFonts w:ascii="Courier New" w:hAnsi="Courier New" w:hint="default"/>
      </w:rPr>
    </w:lvl>
    <w:lvl w:ilvl="5" w:tplc="C792AE34">
      <w:start w:val="1"/>
      <w:numFmt w:val="bullet"/>
      <w:lvlText w:val=""/>
      <w:lvlJc w:val="left"/>
      <w:pPr>
        <w:ind w:left="4320" w:hanging="360"/>
      </w:pPr>
      <w:rPr>
        <w:rFonts w:ascii="Wingdings" w:hAnsi="Wingdings" w:hint="default"/>
      </w:rPr>
    </w:lvl>
    <w:lvl w:ilvl="6" w:tplc="9626C090">
      <w:start w:val="1"/>
      <w:numFmt w:val="bullet"/>
      <w:lvlText w:val=""/>
      <w:lvlJc w:val="left"/>
      <w:pPr>
        <w:ind w:left="5040" w:hanging="360"/>
      </w:pPr>
      <w:rPr>
        <w:rFonts w:ascii="Symbol" w:hAnsi="Symbol" w:hint="default"/>
      </w:rPr>
    </w:lvl>
    <w:lvl w:ilvl="7" w:tplc="03482628">
      <w:start w:val="1"/>
      <w:numFmt w:val="bullet"/>
      <w:lvlText w:val="o"/>
      <w:lvlJc w:val="left"/>
      <w:pPr>
        <w:ind w:left="5760" w:hanging="360"/>
      </w:pPr>
      <w:rPr>
        <w:rFonts w:ascii="Courier New" w:hAnsi="Courier New" w:hint="default"/>
      </w:rPr>
    </w:lvl>
    <w:lvl w:ilvl="8" w:tplc="3E686886">
      <w:start w:val="1"/>
      <w:numFmt w:val="bullet"/>
      <w:lvlText w:val=""/>
      <w:lvlJc w:val="left"/>
      <w:pPr>
        <w:ind w:left="6480" w:hanging="360"/>
      </w:pPr>
      <w:rPr>
        <w:rFonts w:ascii="Wingdings" w:hAnsi="Wingdings" w:hint="default"/>
      </w:rPr>
    </w:lvl>
  </w:abstractNum>
  <w:abstractNum w:abstractNumId="15" w15:restartNumberingAfterBreak="0">
    <w:nsid w:val="552D57AB"/>
    <w:multiLevelType w:val="multilevel"/>
    <w:tmpl w:val="FE603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B30E07"/>
    <w:multiLevelType w:val="hybridMultilevel"/>
    <w:tmpl w:val="FFFFFFFF"/>
    <w:lvl w:ilvl="0" w:tplc="BF408CDA">
      <w:start w:val="1"/>
      <w:numFmt w:val="bullet"/>
      <w:lvlText w:val=""/>
      <w:lvlJc w:val="left"/>
      <w:pPr>
        <w:ind w:left="720" w:hanging="360"/>
      </w:pPr>
      <w:rPr>
        <w:rFonts w:ascii="Symbol" w:hAnsi="Symbol" w:hint="default"/>
      </w:rPr>
    </w:lvl>
    <w:lvl w:ilvl="1" w:tplc="276A6F0A">
      <w:start w:val="1"/>
      <w:numFmt w:val="bullet"/>
      <w:lvlText w:val="o"/>
      <w:lvlJc w:val="left"/>
      <w:pPr>
        <w:ind w:left="1440" w:hanging="360"/>
      </w:pPr>
      <w:rPr>
        <w:rFonts w:ascii="Courier New" w:hAnsi="Courier New" w:hint="default"/>
      </w:rPr>
    </w:lvl>
    <w:lvl w:ilvl="2" w:tplc="3DC87D14">
      <w:start w:val="1"/>
      <w:numFmt w:val="bullet"/>
      <w:lvlText w:val=""/>
      <w:lvlJc w:val="left"/>
      <w:pPr>
        <w:ind w:left="2160" w:hanging="360"/>
      </w:pPr>
      <w:rPr>
        <w:rFonts w:ascii="Wingdings" w:hAnsi="Wingdings" w:hint="default"/>
      </w:rPr>
    </w:lvl>
    <w:lvl w:ilvl="3" w:tplc="FF68066A">
      <w:start w:val="1"/>
      <w:numFmt w:val="bullet"/>
      <w:lvlText w:val=""/>
      <w:lvlJc w:val="left"/>
      <w:pPr>
        <w:ind w:left="2880" w:hanging="360"/>
      </w:pPr>
      <w:rPr>
        <w:rFonts w:ascii="Symbol" w:hAnsi="Symbol" w:hint="default"/>
      </w:rPr>
    </w:lvl>
    <w:lvl w:ilvl="4" w:tplc="62B4126C">
      <w:start w:val="1"/>
      <w:numFmt w:val="bullet"/>
      <w:lvlText w:val="o"/>
      <w:lvlJc w:val="left"/>
      <w:pPr>
        <w:ind w:left="3600" w:hanging="360"/>
      </w:pPr>
      <w:rPr>
        <w:rFonts w:ascii="Courier New" w:hAnsi="Courier New" w:hint="default"/>
      </w:rPr>
    </w:lvl>
    <w:lvl w:ilvl="5" w:tplc="2C2E2D44">
      <w:start w:val="1"/>
      <w:numFmt w:val="bullet"/>
      <w:lvlText w:val=""/>
      <w:lvlJc w:val="left"/>
      <w:pPr>
        <w:ind w:left="4320" w:hanging="360"/>
      </w:pPr>
      <w:rPr>
        <w:rFonts w:ascii="Wingdings" w:hAnsi="Wingdings" w:hint="default"/>
      </w:rPr>
    </w:lvl>
    <w:lvl w:ilvl="6" w:tplc="073E319E">
      <w:start w:val="1"/>
      <w:numFmt w:val="bullet"/>
      <w:lvlText w:val=""/>
      <w:lvlJc w:val="left"/>
      <w:pPr>
        <w:ind w:left="5040" w:hanging="360"/>
      </w:pPr>
      <w:rPr>
        <w:rFonts w:ascii="Symbol" w:hAnsi="Symbol" w:hint="default"/>
      </w:rPr>
    </w:lvl>
    <w:lvl w:ilvl="7" w:tplc="F4283E54">
      <w:start w:val="1"/>
      <w:numFmt w:val="bullet"/>
      <w:lvlText w:val="o"/>
      <w:lvlJc w:val="left"/>
      <w:pPr>
        <w:ind w:left="5760" w:hanging="360"/>
      </w:pPr>
      <w:rPr>
        <w:rFonts w:ascii="Courier New" w:hAnsi="Courier New" w:hint="default"/>
      </w:rPr>
    </w:lvl>
    <w:lvl w:ilvl="8" w:tplc="7F2AE406">
      <w:start w:val="1"/>
      <w:numFmt w:val="bullet"/>
      <w:lvlText w:val=""/>
      <w:lvlJc w:val="left"/>
      <w:pPr>
        <w:ind w:left="6480" w:hanging="360"/>
      </w:pPr>
      <w:rPr>
        <w:rFonts w:ascii="Wingdings" w:hAnsi="Wingdings" w:hint="default"/>
      </w:rPr>
    </w:lvl>
  </w:abstractNum>
  <w:abstractNum w:abstractNumId="17" w15:restartNumberingAfterBreak="0">
    <w:nsid w:val="5C240BC5"/>
    <w:multiLevelType w:val="multilevel"/>
    <w:tmpl w:val="765AF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A267A40"/>
    <w:multiLevelType w:val="hybridMultilevel"/>
    <w:tmpl w:val="8EACD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A55F88"/>
    <w:multiLevelType w:val="hybridMultilevel"/>
    <w:tmpl w:val="7C02C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8A5D460"/>
    <w:multiLevelType w:val="hybridMultilevel"/>
    <w:tmpl w:val="FFFFFFFF"/>
    <w:lvl w:ilvl="0" w:tplc="DF905370">
      <w:start w:val="1"/>
      <w:numFmt w:val="bullet"/>
      <w:lvlText w:val=""/>
      <w:lvlJc w:val="left"/>
      <w:pPr>
        <w:ind w:left="720" w:hanging="360"/>
      </w:pPr>
      <w:rPr>
        <w:rFonts w:ascii="Symbol" w:hAnsi="Symbol" w:hint="default"/>
      </w:rPr>
    </w:lvl>
    <w:lvl w:ilvl="1" w:tplc="77404818">
      <w:start w:val="1"/>
      <w:numFmt w:val="bullet"/>
      <w:lvlText w:val="o"/>
      <w:lvlJc w:val="left"/>
      <w:pPr>
        <w:ind w:left="1440" w:hanging="360"/>
      </w:pPr>
      <w:rPr>
        <w:rFonts w:ascii="Courier New" w:hAnsi="Courier New" w:hint="default"/>
      </w:rPr>
    </w:lvl>
    <w:lvl w:ilvl="2" w:tplc="54DA9D0C">
      <w:start w:val="1"/>
      <w:numFmt w:val="bullet"/>
      <w:lvlText w:val=""/>
      <w:lvlJc w:val="left"/>
      <w:pPr>
        <w:ind w:left="2160" w:hanging="360"/>
      </w:pPr>
      <w:rPr>
        <w:rFonts w:ascii="Wingdings" w:hAnsi="Wingdings" w:hint="default"/>
      </w:rPr>
    </w:lvl>
    <w:lvl w:ilvl="3" w:tplc="5A68A4F4">
      <w:start w:val="1"/>
      <w:numFmt w:val="bullet"/>
      <w:lvlText w:val=""/>
      <w:lvlJc w:val="left"/>
      <w:pPr>
        <w:ind w:left="2880" w:hanging="360"/>
      </w:pPr>
      <w:rPr>
        <w:rFonts w:ascii="Symbol" w:hAnsi="Symbol" w:hint="default"/>
      </w:rPr>
    </w:lvl>
    <w:lvl w:ilvl="4" w:tplc="AB626262">
      <w:start w:val="1"/>
      <w:numFmt w:val="bullet"/>
      <w:lvlText w:val="o"/>
      <w:lvlJc w:val="left"/>
      <w:pPr>
        <w:ind w:left="3600" w:hanging="360"/>
      </w:pPr>
      <w:rPr>
        <w:rFonts w:ascii="Courier New" w:hAnsi="Courier New" w:hint="default"/>
      </w:rPr>
    </w:lvl>
    <w:lvl w:ilvl="5" w:tplc="CEDA1AD6">
      <w:start w:val="1"/>
      <w:numFmt w:val="bullet"/>
      <w:lvlText w:val=""/>
      <w:lvlJc w:val="left"/>
      <w:pPr>
        <w:ind w:left="4320" w:hanging="360"/>
      </w:pPr>
      <w:rPr>
        <w:rFonts w:ascii="Wingdings" w:hAnsi="Wingdings" w:hint="default"/>
      </w:rPr>
    </w:lvl>
    <w:lvl w:ilvl="6" w:tplc="D20255FC">
      <w:start w:val="1"/>
      <w:numFmt w:val="bullet"/>
      <w:lvlText w:val=""/>
      <w:lvlJc w:val="left"/>
      <w:pPr>
        <w:ind w:left="5040" w:hanging="360"/>
      </w:pPr>
      <w:rPr>
        <w:rFonts w:ascii="Symbol" w:hAnsi="Symbol" w:hint="default"/>
      </w:rPr>
    </w:lvl>
    <w:lvl w:ilvl="7" w:tplc="1604204C">
      <w:start w:val="1"/>
      <w:numFmt w:val="bullet"/>
      <w:lvlText w:val="o"/>
      <w:lvlJc w:val="left"/>
      <w:pPr>
        <w:ind w:left="5760" w:hanging="360"/>
      </w:pPr>
      <w:rPr>
        <w:rFonts w:ascii="Courier New" w:hAnsi="Courier New" w:hint="default"/>
      </w:rPr>
    </w:lvl>
    <w:lvl w:ilvl="8" w:tplc="59662188">
      <w:start w:val="1"/>
      <w:numFmt w:val="bullet"/>
      <w:lvlText w:val=""/>
      <w:lvlJc w:val="left"/>
      <w:pPr>
        <w:ind w:left="6480" w:hanging="360"/>
      </w:pPr>
      <w:rPr>
        <w:rFonts w:ascii="Wingdings" w:hAnsi="Wingdings" w:hint="default"/>
      </w:rPr>
    </w:lvl>
  </w:abstractNum>
  <w:abstractNum w:abstractNumId="21" w15:restartNumberingAfterBreak="0">
    <w:nsid w:val="7DDD161B"/>
    <w:multiLevelType w:val="hybridMultilevel"/>
    <w:tmpl w:val="FFFFFFFF"/>
    <w:lvl w:ilvl="0" w:tplc="B5401118">
      <w:start w:val="1"/>
      <w:numFmt w:val="bullet"/>
      <w:lvlText w:val=""/>
      <w:lvlJc w:val="left"/>
      <w:pPr>
        <w:ind w:left="720" w:hanging="360"/>
      </w:pPr>
      <w:rPr>
        <w:rFonts w:ascii="Symbol" w:hAnsi="Symbol" w:hint="default"/>
      </w:rPr>
    </w:lvl>
    <w:lvl w:ilvl="1" w:tplc="0C6867CA">
      <w:start w:val="1"/>
      <w:numFmt w:val="bullet"/>
      <w:lvlText w:val="o"/>
      <w:lvlJc w:val="left"/>
      <w:pPr>
        <w:ind w:left="1440" w:hanging="360"/>
      </w:pPr>
      <w:rPr>
        <w:rFonts w:ascii="Courier New" w:hAnsi="Courier New" w:hint="default"/>
      </w:rPr>
    </w:lvl>
    <w:lvl w:ilvl="2" w:tplc="3DB835BE">
      <w:start w:val="1"/>
      <w:numFmt w:val="bullet"/>
      <w:lvlText w:val=""/>
      <w:lvlJc w:val="left"/>
      <w:pPr>
        <w:ind w:left="2160" w:hanging="360"/>
      </w:pPr>
      <w:rPr>
        <w:rFonts w:ascii="Wingdings" w:hAnsi="Wingdings" w:hint="default"/>
      </w:rPr>
    </w:lvl>
    <w:lvl w:ilvl="3" w:tplc="1FFED410">
      <w:start w:val="1"/>
      <w:numFmt w:val="bullet"/>
      <w:lvlText w:val=""/>
      <w:lvlJc w:val="left"/>
      <w:pPr>
        <w:ind w:left="2880" w:hanging="360"/>
      </w:pPr>
      <w:rPr>
        <w:rFonts w:ascii="Symbol" w:hAnsi="Symbol" w:hint="default"/>
      </w:rPr>
    </w:lvl>
    <w:lvl w:ilvl="4" w:tplc="13B45912">
      <w:start w:val="1"/>
      <w:numFmt w:val="bullet"/>
      <w:lvlText w:val="o"/>
      <w:lvlJc w:val="left"/>
      <w:pPr>
        <w:ind w:left="3600" w:hanging="360"/>
      </w:pPr>
      <w:rPr>
        <w:rFonts w:ascii="Courier New" w:hAnsi="Courier New" w:hint="default"/>
      </w:rPr>
    </w:lvl>
    <w:lvl w:ilvl="5" w:tplc="6EA05C38">
      <w:start w:val="1"/>
      <w:numFmt w:val="bullet"/>
      <w:lvlText w:val=""/>
      <w:lvlJc w:val="left"/>
      <w:pPr>
        <w:ind w:left="4320" w:hanging="360"/>
      </w:pPr>
      <w:rPr>
        <w:rFonts w:ascii="Wingdings" w:hAnsi="Wingdings" w:hint="default"/>
      </w:rPr>
    </w:lvl>
    <w:lvl w:ilvl="6" w:tplc="38E4059A">
      <w:start w:val="1"/>
      <w:numFmt w:val="bullet"/>
      <w:lvlText w:val=""/>
      <w:lvlJc w:val="left"/>
      <w:pPr>
        <w:ind w:left="5040" w:hanging="360"/>
      </w:pPr>
      <w:rPr>
        <w:rFonts w:ascii="Symbol" w:hAnsi="Symbol" w:hint="default"/>
      </w:rPr>
    </w:lvl>
    <w:lvl w:ilvl="7" w:tplc="258028CE">
      <w:start w:val="1"/>
      <w:numFmt w:val="bullet"/>
      <w:lvlText w:val="o"/>
      <w:lvlJc w:val="left"/>
      <w:pPr>
        <w:ind w:left="5760" w:hanging="360"/>
      </w:pPr>
      <w:rPr>
        <w:rFonts w:ascii="Courier New" w:hAnsi="Courier New" w:hint="default"/>
      </w:rPr>
    </w:lvl>
    <w:lvl w:ilvl="8" w:tplc="F20A047A">
      <w:start w:val="1"/>
      <w:numFmt w:val="bullet"/>
      <w:lvlText w:val=""/>
      <w:lvlJc w:val="left"/>
      <w:pPr>
        <w:ind w:left="6480" w:hanging="360"/>
      </w:pPr>
      <w:rPr>
        <w:rFonts w:ascii="Wingdings" w:hAnsi="Wingdings" w:hint="default"/>
      </w:rPr>
    </w:lvl>
  </w:abstractNum>
  <w:abstractNum w:abstractNumId="22" w15:restartNumberingAfterBreak="0">
    <w:nsid w:val="7FE373C3"/>
    <w:multiLevelType w:val="hybridMultilevel"/>
    <w:tmpl w:val="99049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5317158">
    <w:abstractNumId w:val="21"/>
  </w:num>
  <w:num w:numId="2" w16cid:durableId="554776922">
    <w:abstractNumId w:val="9"/>
  </w:num>
  <w:num w:numId="3" w16cid:durableId="654458536">
    <w:abstractNumId w:val="8"/>
  </w:num>
  <w:num w:numId="4" w16cid:durableId="939485657">
    <w:abstractNumId w:val="20"/>
  </w:num>
  <w:num w:numId="5" w16cid:durableId="1029263004">
    <w:abstractNumId w:val="4"/>
  </w:num>
  <w:num w:numId="6" w16cid:durableId="2144424212">
    <w:abstractNumId w:val="7"/>
  </w:num>
  <w:num w:numId="7" w16cid:durableId="897326190">
    <w:abstractNumId w:val="10"/>
  </w:num>
  <w:num w:numId="8" w16cid:durableId="1530408875">
    <w:abstractNumId w:val="16"/>
  </w:num>
  <w:num w:numId="9" w16cid:durableId="1719086953">
    <w:abstractNumId w:val="5"/>
  </w:num>
  <w:num w:numId="10" w16cid:durableId="642197442">
    <w:abstractNumId w:val="2"/>
  </w:num>
  <w:num w:numId="11" w16cid:durableId="1524828271">
    <w:abstractNumId w:val="14"/>
  </w:num>
  <w:num w:numId="12" w16cid:durableId="1080713241">
    <w:abstractNumId w:val="11"/>
  </w:num>
  <w:num w:numId="13" w16cid:durableId="741292078">
    <w:abstractNumId w:val="0"/>
  </w:num>
  <w:num w:numId="14" w16cid:durableId="1198548951">
    <w:abstractNumId w:val="3"/>
  </w:num>
  <w:num w:numId="15" w16cid:durableId="1379161760">
    <w:abstractNumId w:val="13"/>
  </w:num>
  <w:num w:numId="16" w16cid:durableId="1013918911">
    <w:abstractNumId w:val="15"/>
  </w:num>
  <w:num w:numId="17" w16cid:durableId="99107467">
    <w:abstractNumId w:val="17"/>
  </w:num>
  <w:num w:numId="18" w16cid:durableId="1646545271">
    <w:abstractNumId w:val="1"/>
  </w:num>
  <w:num w:numId="19" w16cid:durableId="1457941517">
    <w:abstractNumId w:val="19"/>
  </w:num>
  <w:num w:numId="20" w16cid:durableId="1155103623">
    <w:abstractNumId w:val="12"/>
  </w:num>
  <w:num w:numId="21" w16cid:durableId="465397543">
    <w:abstractNumId w:val="22"/>
  </w:num>
  <w:num w:numId="22" w16cid:durableId="2022463522">
    <w:abstractNumId w:val="18"/>
  </w:num>
  <w:num w:numId="23" w16cid:durableId="12143842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680"/>
    <w:rsid w:val="00000C11"/>
    <w:rsid w:val="00002405"/>
    <w:rsid w:val="000026A9"/>
    <w:rsid w:val="0000381B"/>
    <w:rsid w:val="00004D88"/>
    <w:rsid w:val="00004FBC"/>
    <w:rsid w:val="000051C0"/>
    <w:rsid w:val="0000525E"/>
    <w:rsid w:val="0001045F"/>
    <w:rsid w:val="000108C5"/>
    <w:rsid w:val="000112A8"/>
    <w:rsid w:val="00013A30"/>
    <w:rsid w:val="00023158"/>
    <w:rsid w:val="00032DFF"/>
    <w:rsid w:val="00036CFA"/>
    <w:rsid w:val="000401EC"/>
    <w:rsid w:val="000403F0"/>
    <w:rsid w:val="00040ECE"/>
    <w:rsid w:val="00041FE9"/>
    <w:rsid w:val="000425D0"/>
    <w:rsid w:val="00044D52"/>
    <w:rsid w:val="00046D4D"/>
    <w:rsid w:val="000501ED"/>
    <w:rsid w:val="00053222"/>
    <w:rsid w:val="000560B4"/>
    <w:rsid w:val="00063D3B"/>
    <w:rsid w:val="00063FE2"/>
    <w:rsid w:val="0006646D"/>
    <w:rsid w:val="00067D2E"/>
    <w:rsid w:val="000707D2"/>
    <w:rsid w:val="00070925"/>
    <w:rsid w:val="000721A1"/>
    <w:rsid w:val="000727B7"/>
    <w:rsid w:val="00072A9D"/>
    <w:rsid w:val="0007391E"/>
    <w:rsid w:val="000739CA"/>
    <w:rsid w:val="00073F58"/>
    <w:rsid w:val="00074D11"/>
    <w:rsid w:val="00077746"/>
    <w:rsid w:val="0008211E"/>
    <w:rsid w:val="00082402"/>
    <w:rsid w:val="00083D53"/>
    <w:rsid w:val="00084132"/>
    <w:rsid w:val="00087D49"/>
    <w:rsid w:val="00090CF2"/>
    <w:rsid w:val="000941E6"/>
    <w:rsid w:val="000953AD"/>
    <w:rsid w:val="00095CDC"/>
    <w:rsid w:val="00097045"/>
    <w:rsid w:val="00097C7F"/>
    <w:rsid w:val="00097FA2"/>
    <w:rsid w:val="000A046F"/>
    <w:rsid w:val="000A3C0F"/>
    <w:rsid w:val="000B1DEE"/>
    <w:rsid w:val="000B3C93"/>
    <w:rsid w:val="000B60AF"/>
    <w:rsid w:val="000C59F6"/>
    <w:rsid w:val="000D1609"/>
    <w:rsid w:val="000D2E7E"/>
    <w:rsid w:val="000D3B49"/>
    <w:rsid w:val="000D54D5"/>
    <w:rsid w:val="000D5CD1"/>
    <w:rsid w:val="000D721D"/>
    <w:rsid w:val="000E2E35"/>
    <w:rsid w:val="000E35C4"/>
    <w:rsid w:val="000E6702"/>
    <w:rsid w:val="000F09A5"/>
    <w:rsid w:val="000F2608"/>
    <w:rsid w:val="000F2A7D"/>
    <w:rsid w:val="000F6034"/>
    <w:rsid w:val="000F6599"/>
    <w:rsid w:val="000F7AB3"/>
    <w:rsid w:val="000F7D9A"/>
    <w:rsid w:val="0010077B"/>
    <w:rsid w:val="00102ECF"/>
    <w:rsid w:val="0010600A"/>
    <w:rsid w:val="00107080"/>
    <w:rsid w:val="00112597"/>
    <w:rsid w:val="00115E7B"/>
    <w:rsid w:val="00115FBD"/>
    <w:rsid w:val="00117616"/>
    <w:rsid w:val="00117CAD"/>
    <w:rsid w:val="001207A1"/>
    <w:rsid w:val="00123BAB"/>
    <w:rsid w:val="0012642F"/>
    <w:rsid w:val="00126AC1"/>
    <w:rsid w:val="00130B94"/>
    <w:rsid w:val="00136241"/>
    <w:rsid w:val="001373D4"/>
    <w:rsid w:val="001376F1"/>
    <w:rsid w:val="001401A3"/>
    <w:rsid w:val="00142177"/>
    <w:rsid w:val="00142BB8"/>
    <w:rsid w:val="001430B4"/>
    <w:rsid w:val="00143770"/>
    <w:rsid w:val="001453D7"/>
    <w:rsid w:val="00146F0B"/>
    <w:rsid w:val="0015007F"/>
    <w:rsid w:val="00150339"/>
    <w:rsid w:val="0015074F"/>
    <w:rsid w:val="00152FED"/>
    <w:rsid w:val="001532F8"/>
    <w:rsid w:val="00155A61"/>
    <w:rsid w:val="00155FD6"/>
    <w:rsid w:val="0016124D"/>
    <w:rsid w:val="00164532"/>
    <w:rsid w:val="00165BA0"/>
    <w:rsid w:val="00166621"/>
    <w:rsid w:val="00167299"/>
    <w:rsid w:val="001708C2"/>
    <w:rsid w:val="00171FBB"/>
    <w:rsid w:val="00172290"/>
    <w:rsid w:val="001726C7"/>
    <w:rsid w:val="00172E83"/>
    <w:rsid w:val="00173937"/>
    <w:rsid w:val="00177277"/>
    <w:rsid w:val="0018039E"/>
    <w:rsid w:val="001803B8"/>
    <w:rsid w:val="001821AE"/>
    <w:rsid w:val="00183E04"/>
    <w:rsid w:val="00184504"/>
    <w:rsid w:val="00185BDD"/>
    <w:rsid w:val="0018665A"/>
    <w:rsid w:val="00187732"/>
    <w:rsid w:val="00187F0D"/>
    <w:rsid w:val="00191314"/>
    <w:rsid w:val="001937B3"/>
    <w:rsid w:val="001958EC"/>
    <w:rsid w:val="0019682E"/>
    <w:rsid w:val="001A0ADD"/>
    <w:rsid w:val="001A3C53"/>
    <w:rsid w:val="001A580D"/>
    <w:rsid w:val="001A7CF4"/>
    <w:rsid w:val="001B1AD6"/>
    <w:rsid w:val="001B1B7D"/>
    <w:rsid w:val="001B1E47"/>
    <w:rsid w:val="001B30FC"/>
    <w:rsid w:val="001B70EE"/>
    <w:rsid w:val="001C0D30"/>
    <w:rsid w:val="001C1A8F"/>
    <w:rsid w:val="001C1CDD"/>
    <w:rsid w:val="001C2218"/>
    <w:rsid w:val="001C324E"/>
    <w:rsid w:val="001C36E3"/>
    <w:rsid w:val="001C43EB"/>
    <w:rsid w:val="001C6227"/>
    <w:rsid w:val="001C6541"/>
    <w:rsid w:val="001C6EAD"/>
    <w:rsid w:val="001C77D9"/>
    <w:rsid w:val="001D0B74"/>
    <w:rsid w:val="001D276B"/>
    <w:rsid w:val="001D53D2"/>
    <w:rsid w:val="001D69B9"/>
    <w:rsid w:val="001E0ED0"/>
    <w:rsid w:val="001E245D"/>
    <w:rsid w:val="001E2464"/>
    <w:rsid w:val="001E7062"/>
    <w:rsid w:val="001E77B0"/>
    <w:rsid w:val="001F19A5"/>
    <w:rsid w:val="001F2AEA"/>
    <w:rsid w:val="001F4FA1"/>
    <w:rsid w:val="001F50A7"/>
    <w:rsid w:val="001F5940"/>
    <w:rsid w:val="001F7F93"/>
    <w:rsid w:val="002006BE"/>
    <w:rsid w:val="00201C86"/>
    <w:rsid w:val="00203286"/>
    <w:rsid w:val="00210489"/>
    <w:rsid w:val="0021547B"/>
    <w:rsid w:val="002164C6"/>
    <w:rsid w:val="00217A91"/>
    <w:rsid w:val="00222C87"/>
    <w:rsid w:val="00224DD1"/>
    <w:rsid w:val="002265AB"/>
    <w:rsid w:val="002329A0"/>
    <w:rsid w:val="00235F6A"/>
    <w:rsid w:val="002375DE"/>
    <w:rsid w:val="0024155B"/>
    <w:rsid w:val="00241B50"/>
    <w:rsid w:val="00241FCA"/>
    <w:rsid w:val="0024266E"/>
    <w:rsid w:val="00245E49"/>
    <w:rsid w:val="00247008"/>
    <w:rsid w:val="00247542"/>
    <w:rsid w:val="00247BE2"/>
    <w:rsid w:val="00251B7B"/>
    <w:rsid w:val="00256C9B"/>
    <w:rsid w:val="0025759D"/>
    <w:rsid w:val="00257664"/>
    <w:rsid w:val="00260228"/>
    <w:rsid w:val="00264DBA"/>
    <w:rsid w:val="002659B9"/>
    <w:rsid w:val="00265EC8"/>
    <w:rsid w:val="00266B13"/>
    <w:rsid w:val="0026739E"/>
    <w:rsid w:val="00267518"/>
    <w:rsid w:val="00270180"/>
    <w:rsid w:val="0027037F"/>
    <w:rsid w:val="00271591"/>
    <w:rsid w:val="00272BF4"/>
    <w:rsid w:val="002754EA"/>
    <w:rsid w:val="0027618C"/>
    <w:rsid w:val="00277596"/>
    <w:rsid w:val="00280380"/>
    <w:rsid w:val="002806DD"/>
    <w:rsid w:val="002828EE"/>
    <w:rsid w:val="00282D92"/>
    <w:rsid w:val="002832BC"/>
    <w:rsid w:val="002835BC"/>
    <w:rsid w:val="00284866"/>
    <w:rsid w:val="00284D5F"/>
    <w:rsid w:val="002852EF"/>
    <w:rsid w:val="00285777"/>
    <w:rsid w:val="00285B25"/>
    <w:rsid w:val="002863B1"/>
    <w:rsid w:val="002863ED"/>
    <w:rsid w:val="00286737"/>
    <w:rsid w:val="00286EE9"/>
    <w:rsid w:val="002872BA"/>
    <w:rsid w:val="00287ECC"/>
    <w:rsid w:val="002909D4"/>
    <w:rsid w:val="0029346E"/>
    <w:rsid w:val="00293FCB"/>
    <w:rsid w:val="00294990"/>
    <w:rsid w:val="002A3354"/>
    <w:rsid w:val="002A3A2C"/>
    <w:rsid w:val="002B2D0C"/>
    <w:rsid w:val="002B49F5"/>
    <w:rsid w:val="002C2436"/>
    <w:rsid w:val="002C44A9"/>
    <w:rsid w:val="002C4892"/>
    <w:rsid w:val="002D0297"/>
    <w:rsid w:val="002D0AD6"/>
    <w:rsid w:val="002D15E7"/>
    <w:rsid w:val="002D26EF"/>
    <w:rsid w:val="002D3399"/>
    <w:rsid w:val="002D4315"/>
    <w:rsid w:val="002D4E3B"/>
    <w:rsid w:val="002D7F69"/>
    <w:rsid w:val="002E001D"/>
    <w:rsid w:val="002E38DC"/>
    <w:rsid w:val="002E466E"/>
    <w:rsid w:val="002E6184"/>
    <w:rsid w:val="002E630B"/>
    <w:rsid w:val="002E6DCB"/>
    <w:rsid w:val="002F066C"/>
    <w:rsid w:val="002F2467"/>
    <w:rsid w:val="002F488A"/>
    <w:rsid w:val="002F4F86"/>
    <w:rsid w:val="002F66C4"/>
    <w:rsid w:val="0030096F"/>
    <w:rsid w:val="003009F7"/>
    <w:rsid w:val="00301175"/>
    <w:rsid w:val="00301A47"/>
    <w:rsid w:val="0030253D"/>
    <w:rsid w:val="003050D9"/>
    <w:rsid w:val="0030626E"/>
    <w:rsid w:val="00307602"/>
    <w:rsid w:val="003077B3"/>
    <w:rsid w:val="00311371"/>
    <w:rsid w:val="00312058"/>
    <w:rsid w:val="00313369"/>
    <w:rsid w:val="0031371A"/>
    <w:rsid w:val="003139C2"/>
    <w:rsid w:val="00313B5F"/>
    <w:rsid w:val="00315FE6"/>
    <w:rsid w:val="0032059E"/>
    <w:rsid w:val="00320EAF"/>
    <w:rsid w:val="003217FD"/>
    <w:rsid w:val="0032538B"/>
    <w:rsid w:val="003255DD"/>
    <w:rsid w:val="00327AB2"/>
    <w:rsid w:val="00331D8F"/>
    <w:rsid w:val="003326E0"/>
    <w:rsid w:val="003352FD"/>
    <w:rsid w:val="0033659A"/>
    <w:rsid w:val="0034346D"/>
    <w:rsid w:val="00343C37"/>
    <w:rsid w:val="0034412C"/>
    <w:rsid w:val="00344588"/>
    <w:rsid w:val="003446D5"/>
    <w:rsid w:val="003447F8"/>
    <w:rsid w:val="0034599F"/>
    <w:rsid w:val="003462F4"/>
    <w:rsid w:val="0034701C"/>
    <w:rsid w:val="00352777"/>
    <w:rsid w:val="00356BF5"/>
    <w:rsid w:val="00362D0A"/>
    <w:rsid w:val="00367DD0"/>
    <w:rsid w:val="00370681"/>
    <w:rsid w:val="0037249E"/>
    <w:rsid w:val="00372A55"/>
    <w:rsid w:val="00372E1C"/>
    <w:rsid w:val="003754E8"/>
    <w:rsid w:val="00375B26"/>
    <w:rsid w:val="003761D8"/>
    <w:rsid w:val="00376A70"/>
    <w:rsid w:val="00384467"/>
    <w:rsid w:val="00392BF8"/>
    <w:rsid w:val="003A04A1"/>
    <w:rsid w:val="003A04FC"/>
    <w:rsid w:val="003A1FB0"/>
    <w:rsid w:val="003A539A"/>
    <w:rsid w:val="003A5EC8"/>
    <w:rsid w:val="003A6B69"/>
    <w:rsid w:val="003B0C92"/>
    <w:rsid w:val="003B2046"/>
    <w:rsid w:val="003C0DA9"/>
    <w:rsid w:val="003C11EF"/>
    <w:rsid w:val="003C1691"/>
    <w:rsid w:val="003C2FDB"/>
    <w:rsid w:val="003C3DA3"/>
    <w:rsid w:val="003C7BCC"/>
    <w:rsid w:val="003D0269"/>
    <w:rsid w:val="003D1631"/>
    <w:rsid w:val="003D2445"/>
    <w:rsid w:val="003D5A31"/>
    <w:rsid w:val="003D6E14"/>
    <w:rsid w:val="003E3171"/>
    <w:rsid w:val="003E436F"/>
    <w:rsid w:val="003E6503"/>
    <w:rsid w:val="003F0D1B"/>
    <w:rsid w:val="003F302D"/>
    <w:rsid w:val="003F36AA"/>
    <w:rsid w:val="003F4BB3"/>
    <w:rsid w:val="003F6771"/>
    <w:rsid w:val="003F7900"/>
    <w:rsid w:val="00400701"/>
    <w:rsid w:val="00403015"/>
    <w:rsid w:val="00403603"/>
    <w:rsid w:val="004039C1"/>
    <w:rsid w:val="00403EA5"/>
    <w:rsid w:val="00405E1E"/>
    <w:rsid w:val="00406120"/>
    <w:rsid w:val="00406414"/>
    <w:rsid w:val="0040677B"/>
    <w:rsid w:val="00412C02"/>
    <w:rsid w:val="00417D75"/>
    <w:rsid w:val="004201BE"/>
    <w:rsid w:val="0042028F"/>
    <w:rsid w:val="00421CB5"/>
    <w:rsid w:val="00425BDC"/>
    <w:rsid w:val="00426916"/>
    <w:rsid w:val="00427348"/>
    <w:rsid w:val="0042780F"/>
    <w:rsid w:val="0043043A"/>
    <w:rsid w:val="004315F7"/>
    <w:rsid w:val="00431945"/>
    <w:rsid w:val="00434A17"/>
    <w:rsid w:val="00434FF7"/>
    <w:rsid w:val="004410E5"/>
    <w:rsid w:val="00441AEE"/>
    <w:rsid w:val="00444310"/>
    <w:rsid w:val="00445E49"/>
    <w:rsid w:val="00447BA7"/>
    <w:rsid w:val="00452C1C"/>
    <w:rsid w:val="00454155"/>
    <w:rsid w:val="00455E02"/>
    <w:rsid w:val="004641A4"/>
    <w:rsid w:val="004660EA"/>
    <w:rsid w:val="0046699C"/>
    <w:rsid w:val="00470189"/>
    <w:rsid w:val="00470A16"/>
    <w:rsid w:val="004726A3"/>
    <w:rsid w:val="004755F9"/>
    <w:rsid w:val="00476005"/>
    <w:rsid w:val="00476A24"/>
    <w:rsid w:val="0048262C"/>
    <w:rsid w:val="00482E64"/>
    <w:rsid w:val="004848E1"/>
    <w:rsid w:val="00485204"/>
    <w:rsid w:val="0048621D"/>
    <w:rsid w:val="00486833"/>
    <w:rsid w:val="00487DB7"/>
    <w:rsid w:val="004921E0"/>
    <w:rsid w:val="00494DCF"/>
    <w:rsid w:val="00496775"/>
    <w:rsid w:val="00496A01"/>
    <w:rsid w:val="004A229D"/>
    <w:rsid w:val="004A2B7A"/>
    <w:rsid w:val="004A5936"/>
    <w:rsid w:val="004A6052"/>
    <w:rsid w:val="004A7AA9"/>
    <w:rsid w:val="004B0C72"/>
    <w:rsid w:val="004B2F93"/>
    <w:rsid w:val="004B3483"/>
    <w:rsid w:val="004B41D9"/>
    <w:rsid w:val="004B440B"/>
    <w:rsid w:val="004C032E"/>
    <w:rsid w:val="004C0CBA"/>
    <w:rsid w:val="004C27C4"/>
    <w:rsid w:val="004C2856"/>
    <w:rsid w:val="004C2DA5"/>
    <w:rsid w:val="004C3C01"/>
    <w:rsid w:val="004C4384"/>
    <w:rsid w:val="004C6EEC"/>
    <w:rsid w:val="004C729A"/>
    <w:rsid w:val="004C7C51"/>
    <w:rsid w:val="004D10E5"/>
    <w:rsid w:val="004D2E3C"/>
    <w:rsid w:val="004D3BEE"/>
    <w:rsid w:val="004D4BC2"/>
    <w:rsid w:val="004D50CC"/>
    <w:rsid w:val="004D5B5A"/>
    <w:rsid w:val="004D695E"/>
    <w:rsid w:val="004D7AC8"/>
    <w:rsid w:val="004E02E7"/>
    <w:rsid w:val="004E07B8"/>
    <w:rsid w:val="004E1148"/>
    <w:rsid w:val="004E20A3"/>
    <w:rsid w:val="004E3D94"/>
    <w:rsid w:val="004E55EE"/>
    <w:rsid w:val="004E598B"/>
    <w:rsid w:val="004E7D08"/>
    <w:rsid w:val="004F2471"/>
    <w:rsid w:val="004F29EA"/>
    <w:rsid w:val="004F36DD"/>
    <w:rsid w:val="004F78BA"/>
    <w:rsid w:val="005005E3"/>
    <w:rsid w:val="00501B61"/>
    <w:rsid w:val="00502F5C"/>
    <w:rsid w:val="005038A7"/>
    <w:rsid w:val="00504C26"/>
    <w:rsid w:val="005071B3"/>
    <w:rsid w:val="00507EE7"/>
    <w:rsid w:val="00510583"/>
    <w:rsid w:val="00510D8A"/>
    <w:rsid w:val="0051271F"/>
    <w:rsid w:val="00513117"/>
    <w:rsid w:val="005143F2"/>
    <w:rsid w:val="00516BD8"/>
    <w:rsid w:val="00516F96"/>
    <w:rsid w:val="0051712A"/>
    <w:rsid w:val="00520EE7"/>
    <w:rsid w:val="00522788"/>
    <w:rsid w:val="005244C6"/>
    <w:rsid w:val="005276DD"/>
    <w:rsid w:val="0053448E"/>
    <w:rsid w:val="00535AE0"/>
    <w:rsid w:val="005368DF"/>
    <w:rsid w:val="00540730"/>
    <w:rsid w:val="00540FD8"/>
    <w:rsid w:val="00541A1C"/>
    <w:rsid w:val="00542B51"/>
    <w:rsid w:val="00544828"/>
    <w:rsid w:val="005458F7"/>
    <w:rsid w:val="00545AC5"/>
    <w:rsid w:val="00547139"/>
    <w:rsid w:val="0055191E"/>
    <w:rsid w:val="00552E39"/>
    <w:rsid w:val="00556435"/>
    <w:rsid w:val="00561B04"/>
    <w:rsid w:val="00561B63"/>
    <w:rsid w:val="005634CB"/>
    <w:rsid w:val="0056696C"/>
    <w:rsid w:val="00567784"/>
    <w:rsid w:val="00567F17"/>
    <w:rsid w:val="005714E3"/>
    <w:rsid w:val="00572F9D"/>
    <w:rsid w:val="00573AF5"/>
    <w:rsid w:val="0057461A"/>
    <w:rsid w:val="005810B2"/>
    <w:rsid w:val="005813C6"/>
    <w:rsid w:val="0058156A"/>
    <w:rsid w:val="00581688"/>
    <w:rsid w:val="0058671E"/>
    <w:rsid w:val="00587FF6"/>
    <w:rsid w:val="005933C6"/>
    <w:rsid w:val="00594F87"/>
    <w:rsid w:val="005950C0"/>
    <w:rsid w:val="00596322"/>
    <w:rsid w:val="0059700B"/>
    <w:rsid w:val="005978AB"/>
    <w:rsid w:val="00597DC5"/>
    <w:rsid w:val="005A088E"/>
    <w:rsid w:val="005A147A"/>
    <w:rsid w:val="005A1BF3"/>
    <w:rsid w:val="005A1C25"/>
    <w:rsid w:val="005A31AC"/>
    <w:rsid w:val="005A5110"/>
    <w:rsid w:val="005A7368"/>
    <w:rsid w:val="005B02D7"/>
    <w:rsid w:val="005B215F"/>
    <w:rsid w:val="005B2FBF"/>
    <w:rsid w:val="005B4894"/>
    <w:rsid w:val="005B4AF8"/>
    <w:rsid w:val="005B507E"/>
    <w:rsid w:val="005C06BC"/>
    <w:rsid w:val="005C0C57"/>
    <w:rsid w:val="005C11FC"/>
    <w:rsid w:val="005C37E1"/>
    <w:rsid w:val="005C56BA"/>
    <w:rsid w:val="005C56C3"/>
    <w:rsid w:val="005C70F8"/>
    <w:rsid w:val="005C766A"/>
    <w:rsid w:val="005D21F0"/>
    <w:rsid w:val="005D4B6D"/>
    <w:rsid w:val="005D5A4B"/>
    <w:rsid w:val="005D5F07"/>
    <w:rsid w:val="005E1034"/>
    <w:rsid w:val="005E3525"/>
    <w:rsid w:val="005E3821"/>
    <w:rsid w:val="005E3951"/>
    <w:rsid w:val="005E5DE7"/>
    <w:rsid w:val="005F0C40"/>
    <w:rsid w:val="005F0E83"/>
    <w:rsid w:val="005F0FE6"/>
    <w:rsid w:val="005F352C"/>
    <w:rsid w:val="005F5C47"/>
    <w:rsid w:val="006001ED"/>
    <w:rsid w:val="00600555"/>
    <w:rsid w:val="0060070C"/>
    <w:rsid w:val="00601869"/>
    <w:rsid w:val="00602437"/>
    <w:rsid w:val="006025A3"/>
    <w:rsid w:val="00606832"/>
    <w:rsid w:val="006111FA"/>
    <w:rsid w:val="006134A0"/>
    <w:rsid w:val="00614B98"/>
    <w:rsid w:val="00615677"/>
    <w:rsid w:val="00616779"/>
    <w:rsid w:val="00616E8A"/>
    <w:rsid w:val="00616EB3"/>
    <w:rsid w:val="00617255"/>
    <w:rsid w:val="006208A3"/>
    <w:rsid w:val="00624A8F"/>
    <w:rsid w:val="006267F6"/>
    <w:rsid w:val="006275A3"/>
    <w:rsid w:val="006305E8"/>
    <w:rsid w:val="00630E20"/>
    <w:rsid w:val="00631016"/>
    <w:rsid w:val="006338D0"/>
    <w:rsid w:val="0063624F"/>
    <w:rsid w:val="006362E3"/>
    <w:rsid w:val="00636824"/>
    <w:rsid w:val="00641646"/>
    <w:rsid w:val="00641D94"/>
    <w:rsid w:val="0064408E"/>
    <w:rsid w:val="00644CD1"/>
    <w:rsid w:val="006474A5"/>
    <w:rsid w:val="0065011B"/>
    <w:rsid w:val="00650BC2"/>
    <w:rsid w:val="006527F7"/>
    <w:rsid w:val="00654F70"/>
    <w:rsid w:val="006560E6"/>
    <w:rsid w:val="0065710E"/>
    <w:rsid w:val="00661261"/>
    <w:rsid w:val="00663A39"/>
    <w:rsid w:val="00663B4F"/>
    <w:rsid w:val="00664CA9"/>
    <w:rsid w:val="006701B0"/>
    <w:rsid w:val="00670F85"/>
    <w:rsid w:val="00671C52"/>
    <w:rsid w:val="00673498"/>
    <w:rsid w:val="006734F6"/>
    <w:rsid w:val="00676FD0"/>
    <w:rsid w:val="006772B7"/>
    <w:rsid w:val="006777B9"/>
    <w:rsid w:val="00680293"/>
    <w:rsid w:val="00681254"/>
    <w:rsid w:val="0068197B"/>
    <w:rsid w:val="00682F1A"/>
    <w:rsid w:val="00683296"/>
    <w:rsid w:val="00693C68"/>
    <w:rsid w:val="006A073B"/>
    <w:rsid w:val="006A17AB"/>
    <w:rsid w:val="006A3B9D"/>
    <w:rsid w:val="006A52F2"/>
    <w:rsid w:val="006B00A2"/>
    <w:rsid w:val="006B427B"/>
    <w:rsid w:val="006B43EC"/>
    <w:rsid w:val="006B4F3E"/>
    <w:rsid w:val="006B66C0"/>
    <w:rsid w:val="006B7B22"/>
    <w:rsid w:val="006C0390"/>
    <w:rsid w:val="006C48FB"/>
    <w:rsid w:val="006C628F"/>
    <w:rsid w:val="006C6634"/>
    <w:rsid w:val="006C6CB8"/>
    <w:rsid w:val="006C7433"/>
    <w:rsid w:val="006D06B5"/>
    <w:rsid w:val="006D2E00"/>
    <w:rsid w:val="006D32F7"/>
    <w:rsid w:val="006D4F2C"/>
    <w:rsid w:val="006D5D52"/>
    <w:rsid w:val="006D694B"/>
    <w:rsid w:val="006E06A2"/>
    <w:rsid w:val="006E0AE6"/>
    <w:rsid w:val="006E15D8"/>
    <w:rsid w:val="006E34C9"/>
    <w:rsid w:val="006E4E07"/>
    <w:rsid w:val="006E556B"/>
    <w:rsid w:val="006E574F"/>
    <w:rsid w:val="006E790A"/>
    <w:rsid w:val="006F0EDE"/>
    <w:rsid w:val="006F3FE9"/>
    <w:rsid w:val="006F4A3E"/>
    <w:rsid w:val="006F5D6F"/>
    <w:rsid w:val="006F61FA"/>
    <w:rsid w:val="00701B9C"/>
    <w:rsid w:val="00701F84"/>
    <w:rsid w:val="0070230A"/>
    <w:rsid w:val="007028B5"/>
    <w:rsid w:val="007055E0"/>
    <w:rsid w:val="00710856"/>
    <w:rsid w:val="0071371F"/>
    <w:rsid w:val="0071592C"/>
    <w:rsid w:val="00721298"/>
    <w:rsid w:val="007220EB"/>
    <w:rsid w:val="00723EF0"/>
    <w:rsid w:val="00724CF7"/>
    <w:rsid w:val="00725086"/>
    <w:rsid w:val="00725451"/>
    <w:rsid w:val="00730743"/>
    <w:rsid w:val="00732593"/>
    <w:rsid w:val="00732AEE"/>
    <w:rsid w:val="00734B49"/>
    <w:rsid w:val="00734C75"/>
    <w:rsid w:val="00736860"/>
    <w:rsid w:val="00736B90"/>
    <w:rsid w:val="00737285"/>
    <w:rsid w:val="0074017D"/>
    <w:rsid w:val="00740D1D"/>
    <w:rsid w:val="00741671"/>
    <w:rsid w:val="007433B5"/>
    <w:rsid w:val="007457A2"/>
    <w:rsid w:val="00745C99"/>
    <w:rsid w:val="0074630D"/>
    <w:rsid w:val="00749BFD"/>
    <w:rsid w:val="00751C25"/>
    <w:rsid w:val="00760A98"/>
    <w:rsid w:val="00760AD8"/>
    <w:rsid w:val="007625E3"/>
    <w:rsid w:val="00762856"/>
    <w:rsid w:val="00762FAC"/>
    <w:rsid w:val="007631DA"/>
    <w:rsid w:val="007633FA"/>
    <w:rsid w:val="0076737C"/>
    <w:rsid w:val="00770608"/>
    <w:rsid w:val="00770923"/>
    <w:rsid w:val="007756CD"/>
    <w:rsid w:val="007760C4"/>
    <w:rsid w:val="00777901"/>
    <w:rsid w:val="0077795D"/>
    <w:rsid w:val="00777F24"/>
    <w:rsid w:val="00780041"/>
    <w:rsid w:val="00780E20"/>
    <w:rsid w:val="00783B3B"/>
    <w:rsid w:val="00784D92"/>
    <w:rsid w:val="0078505E"/>
    <w:rsid w:val="007851BA"/>
    <w:rsid w:val="00785736"/>
    <w:rsid w:val="00791ADD"/>
    <w:rsid w:val="007922F0"/>
    <w:rsid w:val="00792A37"/>
    <w:rsid w:val="0079397A"/>
    <w:rsid w:val="00793FC8"/>
    <w:rsid w:val="00795256"/>
    <w:rsid w:val="00797A30"/>
    <w:rsid w:val="007A31C1"/>
    <w:rsid w:val="007A5675"/>
    <w:rsid w:val="007B1CC8"/>
    <w:rsid w:val="007B3FFA"/>
    <w:rsid w:val="007B401D"/>
    <w:rsid w:val="007B4A77"/>
    <w:rsid w:val="007B745E"/>
    <w:rsid w:val="007C0236"/>
    <w:rsid w:val="007C0833"/>
    <w:rsid w:val="007C0FCC"/>
    <w:rsid w:val="007C2590"/>
    <w:rsid w:val="007C421C"/>
    <w:rsid w:val="007C5055"/>
    <w:rsid w:val="007C537F"/>
    <w:rsid w:val="007C68BD"/>
    <w:rsid w:val="007D2918"/>
    <w:rsid w:val="007D2965"/>
    <w:rsid w:val="007D5872"/>
    <w:rsid w:val="007D6CD6"/>
    <w:rsid w:val="007D6D2E"/>
    <w:rsid w:val="007E0EA6"/>
    <w:rsid w:val="007E2F32"/>
    <w:rsid w:val="007E367F"/>
    <w:rsid w:val="007E4B81"/>
    <w:rsid w:val="007E4BCD"/>
    <w:rsid w:val="007E546E"/>
    <w:rsid w:val="007E79C7"/>
    <w:rsid w:val="007E7ED7"/>
    <w:rsid w:val="007E7F82"/>
    <w:rsid w:val="007F0050"/>
    <w:rsid w:val="007F1A3D"/>
    <w:rsid w:val="007F5482"/>
    <w:rsid w:val="007F5E3D"/>
    <w:rsid w:val="008049C4"/>
    <w:rsid w:val="00804C5A"/>
    <w:rsid w:val="008053C8"/>
    <w:rsid w:val="00807113"/>
    <w:rsid w:val="00812778"/>
    <w:rsid w:val="0081604F"/>
    <w:rsid w:val="00817668"/>
    <w:rsid w:val="00817E05"/>
    <w:rsid w:val="0082118C"/>
    <w:rsid w:val="00822DE7"/>
    <w:rsid w:val="00824F0C"/>
    <w:rsid w:val="00825930"/>
    <w:rsid w:val="00825F43"/>
    <w:rsid w:val="0083026C"/>
    <w:rsid w:val="0083134D"/>
    <w:rsid w:val="00831A41"/>
    <w:rsid w:val="008323A6"/>
    <w:rsid w:val="00846A8E"/>
    <w:rsid w:val="008524AA"/>
    <w:rsid w:val="00854E9A"/>
    <w:rsid w:val="00855E33"/>
    <w:rsid w:val="00856F8D"/>
    <w:rsid w:val="00860A5D"/>
    <w:rsid w:val="00860D3C"/>
    <w:rsid w:val="0086309A"/>
    <w:rsid w:val="00864D64"/>
    <w:rsid w:val="00865F3C"/>
    <w:rsid w:val="00867C23"/>
    <w:rsid w:val="00870316"/>
    <w:rsid w:val="00871241"/>
    <w:rsid w:val="00871654"/>
    <w:rsid w:val="00873ED9"/>
    <w:rsid w:val="008746F3"/>
    <w:rsid w:val="00874A62"/>
    <w:rsid w:val="00874CC8"/>
    <w:rsid w:val="00876D58"/>
    <w:rsid w:val="00882DE4"/>
    <w:rsid w:val="00883263"/>
    <w:rsid w:val="00885DA8"/>
    <w:rsid w:val="008861E7"/>
    <w:rsid w:val="008913A2"/>
    <w:rsid w:val="00893378"/>
    <w:rsid w:val="008938BD"/>
    <w:rsid w:val="00893C7A"/>
    <w:rsid w:val="0089519A"/>
    <w:rsid w:val="00896F22"/>
    <w:rsid w:val="008A3052"/>
    <w:rsid w:val="008A3541"/>
    <w:rsid w:val="008A4823"/>
    <w:rsid w:val="008A5475"/>
    <w:rsid w:val="008A713A"/>
    <w:rsid w:val="008A748A"/>
    <w:rsid w:val="008B1CD2"/>
    <w:rsid w:val="008B628C"/>
    <w:rsid w:val="008B6B1E"/>
    <w:rsid w:val="008B6DDE"/>
    <w:rsid w:val="008C0B4F"/>
    <w:rsid w:val="008C166E"/>
    <w:rsid w:val="008C2EBB"/>
    <w:rsid w:val="008C482D"/>
    <w:rsid w:val="008C4AC3"/>
    <w:rsid w:val="008C4C55"/>
    <w:rsid w:val="008C537B"/>
    <w:rsid w:val="008C5C3B"/>
    <w:rsid w:val="008D1F5D"/>
    <w:rsid w:val="008D6B9F"/>
    <w:rsid w:val="008D6DB8"/>
    <w:rsid w:val="008E082B"/>
    <w:rsid w:val="008E0E66"/>
    <w:rsid w:val="008E2074"/>
    <w:rsid w:val="008E2E07"/>
    <w:rsid w:val="008E4B4A"/>
    <w:rsid w:val="008E4B8F"/>
    <w:rsid w:val="008E5CD9"/>
    <w:rsid w:val="008E6CDA"/>
    <w:rsid w:val="008F041E"/>
    <w:rsid w:val="008F39D6"/>
    <w:rsid w:val="008F41CB"/>
    <w:rsid w:val="008F4965"/>
    <w:rsid w:val="0090219D"/>
    <w:rsid w:val="00903321"/>
    <w:rsid w:val="00903D1A"/>
    <w:rsid w:val="00906C13"/>
    <w:rsid w:val="00910659"/>
    <w:rsid w:val="00910AB0"/>
    <w:rsid w:val="00911334"/>
    <w:rsid w:val="00912E94"/>
    <w:rsid w:val="00913A50"/>
    <w:rsid w:val="009158D9"/>
    <w:rsid w:val="0091678E"/>
    <w:rsid w:val="00916C7A"/>
    <w:rsid w:val="0092126D"/>
    <w:rsid w:val="00921A17"/>
    <w:rsid w:val="009240F9"/>
    <w:rsid w:val="0092507A"/>
    <w:rsid w:val="0092654D"/>
    <w:rsid w:val="00927E9A"/>
    <w:rsid w:val="009300C0"/>
    <w:rsid w:val="0093036E"/>
    <w:rsid w:val="0093353B"/>
    <w:rsid w:val="00933B77"/>
    <w:rsid w:val="0093453B"/>
    <w:rsid w:val="009362F7"/>
    <w:rsid w:val="00941E34"/>
    <w:rsid w:val="0094275A"/>
    <w:rsid w:val="0094404A"/>
    <w:rsid w:val="00944463"/>
    <w:rsid w:val="00945314"/>
    <w:rsid w:val="00952DCB"/>
    <w:rsid w:val="00955C5C"/>
    <w:rsid w:val="00961285"/>
    <w:rsid w:val="00962537"/>
    <w:rsid w:val="009633FB"/>
    <w:rsid w:val="00966C2C"/>
    <w:rsid w:val="00966C52"/>
    <w:rsid w:val="0097068D"/>
    <w:rsid w:val="00973F79"/>
    <w:rsid w:val="00976E20"/>
    <w:rsid w:val="009802A2"/>
    <w:rsid w:val="0098282D"/>
    <w:rsid w:val="00982B8D"/>
    <w:rsid w:val="00983881"/>
    <w:rsid w:val="0098424B"/>
    <w:rsid w:val="009857B4"/>
    <w:rsid w:val="00985D4B"/>
    <w:rsid w:val="009867D5"/>
    <w:rsid w:val="0098780C"/>
    <w:rsid w:val="00990E74"/>
    <w:rsid w:val="00991AB6"/>
    <w:rsid w:val="009924AB"/>
    <w:rsid w:val="00993273"/>
    <w:rsid w:val="00993CF5"/>
    <w:rsid w:val="00995863"/>
    <w:rsid w:val="0099647F"/>
    <w:rsid w:val="00997779"/>
    <w:rsid w:val="00997B13"/>
    <w:rsid w:val="009A00C4"/>
    <w:rsid w:val="009A0638"/>
    <w:rsid w:val="009A42DB"/>
    <w:rsid w:val="009A4D91"/>
    <w:rsid w:val="009A4F53"/>
    <w:rsid w:val="009A59C8"/>
    <w:rsid w:val="009A7A3B"/>
    <w:rsid w:val="009B097C"/>
    <w:rsid w:val="009B25F3"/>
    <w:rsid w:val="009B2B2D"/>
    <w:rsid w:val="009B35FC"/>
    <w:rsid w:val="009B4A03"/>
    <w:rsid w:val="009B6975"/>
    <w:rsid w:val="009C0940"/>
    <w:rsid w:val="009C2ED9"/>
    <w:rsid w:val="009C3A43"/>
    <w:rsid w:val="009C6F52"/>
    <w:rsid w:val="009D0595"/>
    <w:rsid w:val="009D3F9A"/>
    <w:rsid w:val="009D57BF"/>
    <w:rsid w:val="009D5E67"/>
    <w:rsid w:val="009D69F2"/>
    <w:rsid w:val="009D7E7F"/>
    <w:rsid w:val="009E0C78"/>
    <w:rsid w:val="009F2851"/>
    <w:rsid w:val="009F4008"/>
    <w:rsid w:val="009F5597"/>
    <w:rsid w:val="00A02AC5"/>
    <w:rsid w:val="00A03D02"/>
    <w:rsid w:val="00A05738"/>
    <w:rsid w:val="00A0618F"/>
    <w:rsid w:val="00A06E2F"/>
    <w:rsid w:val="00A12D10"/>
    <w:rsid w:val="00A141DE"/>
    <w:rsid w:val="00A15C54"/>
    <w:rsid w:val="00A2049D"/>
    <w:rsid w:val="00A2093D"/>
    <w:rsid w:val="00A2127D"/>
    <w:rsid w:val="00A215BC"/>
    <w:rsid w:val="00A25A15"/>
    <w:rsid w:val="00A26009"/>
    <w:rsid w:val="00A276F8"/>
    <w:rsid w:val="00A3164D"/>
    <w:rsid w:val="00A35E3F"/>
    <w:rsid w:val="00A3623F"/>
    <w:rsid w:val="00A36A10"/>
    <w:rsid w:val="00A36CF8"/>
    <w:rsid w:val="00A36DAA"/>
    <w:rsid w:val="00A37A56"/>
    <w:rsid w:val="00A40AF0"/>
    <w:rsid w:val="00A4192B"/>
    <w:rsid w:val="00A430E8"/>
    <w:rsid w:val="00A43843"/>
    <w:rsid w:val="00A4680A"/>
    <w:rsid w:val="00A47E03"/>
    <w:rsid w:val="00A50265"/>
    <w:rsid w:val="00A520E9"/>
    <w:rsid w:val="00A52352"/>
    <w:rsid w:val="00A526B8"/>
    <w:rsid w:val="00A574E6"/>
    <w:rsid w:val="00A612CA"/>
    <w:rsid w:val="00A621E0"/>
    <w:rsid w:val="00A622E6"/>
    <w:rsid w:val="00A65445"/>
    <w:rsid w:val="00A67FBB"/>
    <w:rsid w:val="00A7146D"/>
    <w:rsid w:val="00A71628"/>
    <w:rsid w:val="00A72335"/>
    <w:rsid w:val="00A7233D"/>
    <w:rsid w:val="00A7298C"/>
    <w:rsid w:val="00A729F7"/>
    <w:rsid w:val="00A72DD3"/>
    <w:rsid w:val="00A76E93"/>
    <w:rsid w:val="00A80279"/>
    <w:rsid w:val="00A8186C"/>
    <w:rsid w:val="00A81F00"/>
    <w:rsid w:val="00A82EF2"/>
    <w:rsid w:val="00A8458C"/>
    <w:rsid w:val="00A8516C"/>
    <w:rsid w:val="00A861AE"/>
    <w:rsid w:val="00A8751B"/>
    <w:rsid w:val="00A90CD5"/>
    <w:rsid w:val="00A91EE1"/>
    <w:rsid w:val="00A97766"/>
    <w:rsid w:val="00AA0909"/>
    <w:rsid w:val="00AA0C38"/>
    <w:rsid w:val="00AA35A7"/>
    <w:rsid w:val="00AA4ECB"/>
    <w:rsid w:val="00AA51BD"/>
    <w:rsid w:val="00AA57FC"/>
    <w:rsid w:val="00AA66DF"/>
    <w:rsid w:val="00AA6BAF"/>
    <w:rsid w:val="00AB0F41"/>
    <w:rsid w:val="00AB19A1"/>
    <w:rsid w:val="00AB19A4"/>
    <w:rsid w:val="00AB19B5"/>
    <w:rsid w:val="00AB1E60"/>
    <w:rsid w:val="00AB4375"/>
    <w:rsid w:val="00AB450C"/>
    <w:rsid w:val="00AB6592"/>
    <w:rsid w:val="00AC12D0"/>
    <w:rsid w:val="00AC25E5"/>
    <w:rsid w:val="00AC2ACA"/>
    <w:rsid w:val="00AC307C"/>
    <w:rsid w:val="00AC3C61"/>
    <w:rsid w:val="00AC47A0"/>
    <w:rsid w:val="00AD05D7"/>
    <w:rsid w:val="00AD14CF"/>
    <w:rsid w:val="00AD1B16"/>
    <w:rsid w:val="00AD1EE5"/>
    <w:rsid w:val="00AD3625"/>
    <w:rsid w:val="00AD3D2F"/>
    <w:rsid w:val="00AD498E"/>
    <w:rsid w:val="00AD6C34"/>
    <w:rsid w:val="00AE0192"/>
    <w:rsid w:val="00AE15B6"/>
    <w:rsid w:val="00AE2704"/>
    <w:rsid w:val="00AE31F3"/>
    <w:rsid w:val="00AE478D"/>
    <w:rsid w:val="00AE5171"/>
    <w:rsid w:val="00AE5FD4"/>
    <w:rsid w:val="00AE6BD1"/>
    <w:rsid w:val="00AF0B81"/>
    <w:rsid w:val="00AF3F61"/>
    <w:rsid w:val="00AF7B17"/>
    <w:rsid w:val="00AF7CFF"/>
    <w:rsid w:val="00AF7DAF"/>
    <w:rsid w:val="00B038D7"/>
    <w:rsid w:val="00B04486"/>
    <w:rsid w:val="00B066F8"/>
    <w:rsid w:val="00B06708"/>
    <w:rsid w:val="00B11679"/>
    <w:rsid w:val="00B120FD"/>
    <w:rsid w:val="00B129A9"/>
    <w:rsid w:val="00B13D99"/>
    <w:rsid w:val="00B14B67"/>
    <w:rsid w:val="00B2010E"/>
    <w:rsid w:val="00B212C6"/>
    <w:rsid w:val="00B21E70"/>
    <w:rsid w:val="00B22EF2"/>
    <w:rsid w:val="00B23053"/>
    <w:rsid w:val="00B230A7"/>
    <w:rsid w:val="00B23888"/>
    <w:rsid w:val="00B23DB4"/>
    <w:rsid w:val="00B23EB9"/>
    <w:rsid w:val="00B25618"/>
    <w:rsid w:val="00B27FF4"/>
    <w:rsid w:val="00B31A25"/>
    <w:rsid w:val="00B328F1"/>
    <w:rsid w:val="00B351A6"/>
    <w:rsid w:val="00B35596"/>
    <w:rsid w:val="00B35C99"/>
    <w:rsid w:val="00B4044B"/>
    <w:rsid w:val="00B41595"/>
    <w:rsid w:val="00B419F8"/>
    <w:rsid w:val="00B443F4"/>
    <w:rsid w:val="00B4464F"/>
    <w:rsid w:val="00B44A2F"/>
    <w:rsid w:val="00B455F4"/>
    <w:rsid w:val="00B463BB"/>
    <w:rsid w:val="00B46E75"/>
    <w:rsid w:val="00B47A29"/>
    <w:rsid w:val="00B506ED"/>
    <w:rsid w:val="00B50BF3"/>
    <w:rsid w:val="00B5284A"/>
    <w:rsid w:val="00B53407"/>
    <w:rsid w:val="00B5375B"/>
    <w:rsid w:val="00B542A1"/>
    <w:rsid w:val="00B56337"/>
    <w:rsid w:val="00B6039A"/>
    <w:rsid w:val="00B60CCB"/>
    <w:rsid w:val="00B63669"/>
    <w:rsid w:val="00B63697"/>
    <w:rsid w:val="00B65B40"/>
    <w:rsid w:val="00B67933"/>
    <w:rsid w:val="00B70D91"/>
    <w:rsid w:val="00B712D9"/>
    <w:rsid w:val="00B71C2C"/>
    <w:rsid w:val="00B72054"/>
    <w:rsid w:val="00B74A27"/>
    <w:rsid w:val="00B7783E"/>
    <w:rsid w:val="00B81F2D"/>
    <w:rsid w:val="00B860C9"/>
    <w:rsid w:val="00B874D2"/>
    <w:rsid w:val="00B90B22"/>
    <w:rsid w:val="00B92D21"/>
    <w:rsid w:val="00B94935"/>
    <w:rsid w:val="00BA1DB2"/>
    <w:rsid w:val="00BA2360"/>
    <w:rsid w:val="00BA7CEB"/>
    <w:rsid w:val="00BB012F"/>
    <w:rsid w:val="00BB2509"/>
    <w:rsid w:val="00BB3562"/>
    <w:rsid w:val="00BB370D"/>
    <w:rsid w:val="00BB39DB"/>
    <w:rsid w:val="00BB3A54"/>
    <w:rsid w:val="00BB3DFD"/>
    <w:rsid w:val="00BB4631"/>
    <w:rsid w:val="00BB4CF8"/>
    <w:rsid w:val="00BB6CCB"/>
    <w:rsid w:val="00BB6EA2"/>
    <w:rsid w:val="00BB71B2"/>
    <w:rsid w:val="00BB72C3"/>
    <w:rsid w:val="00BC1860"/>
    <w:rsid w:val="00BC316D"/>
    <w:rsid w:val="00BC3DFF"/>
    <w:rsid w:val="00BC57B4"/>
    <w:rsid w:val="00BC583C"/>
    <w:rsid w:val="00BC5F29"/>
    <w:rsid w:val="00BD27A3"/>
    <w:rsid w:val="00BD4173"/>
    <w:rsid w:val="00BD43F6"/>
    <w:rsid w:val="00BD585D"/>
    <w:rsid w:val="00BE45C1"/>
    <w:rsid w:val="00BE7F29"/>
    <w:rsid w:val="00BF06B5"/>
    <w:rsid w:val="00BF1FEA"/>
    <w:rsid w:val="00BF34B2"/>
    <w:rsid w:val="00BF3638"/>
    <w:rsid w:val="00C00480"/>
    <w:rsid w:val="00C00E83"/>
    <w:rsid w:val="00C020A2"/>
    <w:rsid w:val="00C040A4"/>
    <w:rsid w:val="00C04268"/>
    <w:rsid w:val="00C050DF"/>
    <w:rsid w:val="00C05D64"/>
    <w:rsid w:val="00C0680E"/>
    <w:rsid w:val="00C0795A"/>
    <w:rsid w:val="00C111F2"/>
    <w:rsid w:val="00C11234"/>
    <w:rsid w:val="00C14A24"/>
    <w:rsid w:val="00C15C29"/>
    <w:rsid w:val="00C24B20"/>
    <w:rsid w:val="00C24BC9"/>
    <w:rsid w:val="00C25242"/>
    <w:rsid w:val="00C25B88"/>
    <w:rsid w:val="00C274EE"/>
    <w:rsid w:val="00C30F06"/>
    <w:rsid w:val="00C3167B"/>
    <w:rsid w:val="00C31D01"/>
    <w:rsid w:val="00C35B23"/>
    <w:rsid w:val="00C40D23"/>
    <w:rsid w:val="00C416BE"/>
    <w:rsid w:val="00C431BE"/>
    <w:rsid w:val="00C4514B"/>
    <w:rsid w:val="00C468BC"/>
    <w:rsid w:val="00C46932"/>
    <w:rsid w:val="00C472C1"/>
    <w:rsid w:val="00C476C7"/>
    <w:rsid w:val="00C5260E"/>
    <w:rsid w:val="00C541B5"/>
    <w:rsid w:val="00C544C5"/>
    <w:rsid w:val="00C55E57"/>
    <w:rsid w:val="00C56DAA"/>
    <w:rsid w:val="00C612B9"/>
    <w:rsid w:val="00C616FC"/>
    <w:rsid w:val="00C630E1"/>
    <w:rsid w:val="00C63F0E"/>
    <w:rsid w:val="00C65897"/>
    <w:rsid w:val="00C662AD"/>
    <w:rsid w:val="00C666DA"/>
    <w:rsid w:val="00C677CD"/>
    <w:rsid w:val="00C7286C"/>
    <w:rsid w:val="00C72C6B"/>
    <w:rsid w:val="00C75223"/>
    <w:rsid w:val="00C80B56"/>
    <w:rsid w:val="00C83854"/>
    <w:rsid w:val="00C8482B"/>
    <w:rsid w:val="00C851E6"/>
    <w:rsid w:val="00C86D67"/>
    <w:rsid w:val="00C87713"/>
    <w:rsid w:val="00C930BB"/>
    <w:rsid w:val="00C941A0"/>
    <w:rsid w:val="00C961C9"/>
    <w:rsid w:val="00C96276"/>
    <w:rsid w:val="00C96450"/>
    <w:rsid w:val="00C97045"/>
    <w:rsid w:val="00CA37E7"/>
    <w:rsid w:val="00CA4E46"/>
    <w:rsid w:val="00CA5B01"/>
    <w:rsid w:val="00CB18B5"/>
    <w:rsid w:val="00CB1E12"/>
    <w:rsid w:val="00CB41C6"/>
    <w:rsid w:val="00CB46D4"/>
    <w:rsid w:val="00CB6886"/>
    <w:rsid w:val="00CC0805"/>
    <w:rsid w:val="00CC1A38"/>
    <w:rsid w:val="00CC1F3C"/>
    <w:rsid w:val="00CC2942"/>
    <w:rsid w:val="00CC379C"/>
    <w:rsid w:val="00CC3E98"/>
    <w:rsid w:val="00CC56F2"/>
    <w:rsid w:val="00CC5B33"/>
    <w:rsid w:val="00CC5E3F"/>
    <w:rsid w:val="00CD6463"/>
    <w:rsid w:val="00CD6C5D"/>
    <w:rsid w:val="00CD6FC3"/>
    <w:rsid w:val="00CD75F2"/>
    <w:rsid w:val="00CE2192"/>
    <w:rsid w:val="00CF000C"/>
    <w:rsid w:val="00CF05D6"/>
    <w:rsid w:val="00CF1463"/>
    <w:rsid w:val="00CF2A2D"/>
    <w:rsid w:val="00CF2D8A"/>
    <w:rsid w:val="00CF3460"/>
    <w:rsid w:val="00CF424D"/>
    <w:rsid w:val="00CF55BC"/>
    <w:rsid w:val="00D01E10"/>
    <w:rsid w:val="00D031F5"/>
    <w:rsid w:val="00D03FB2"/>
    <w:rsid w:val="00D05985"/>
    <w:rsid w:val="00D05DEF"/>
    <w:rsid w:val="00D0655A"/>
    <w:rsid w:val="00D10526"/>
    <w:rsid w:val="00D10849"/>
    <w:rsid w:val="00D120D9"/>
    <w:rsid w:val="00D20CFE"/>
    <w:rsid w:val="00D210EF"/>
    <w:rsid w:val="00D22106"/>
    <w:rsid w:val="00D22774"/>
    <w:rsid w:val="00D24C1B"/>
    <w:rsid w:val="00D25D43"/>
    <w:rsid w:val="00D27179"/>
    <w:rsid w:val="00D27332"/>
    <w:rsid w:val="00D27559"/>
    <w:rsid w:val="00D36BBF"/>
    <w:rsid w:val="00D37BA0"/>
    <w:rsid w:val="00D40473"/>
    <w:rsid w:val="00D4585E"/>
    <w:rsid w:val="00D4798B"/>
    <w:rsid w:val="00D47F70"/>
    <w:rsid w:val="00D50476"/>
    <w:rsid w:val="00D51F14"/>
    <w:rsid w:val="00D532C1"/>
    <w:rsid w:val="00D56C04"/>
    <w:rsid w:val="00D6277C"/>
    <w:rsid w:val="00D71531"/>
    <w:rsid w:val="00D73ACE"/>
    <w:rsid w:val="00D7448B"/>
    <w:rsid w:val="00D74E9A"/>
    <w:rsid w:val="00D75298"/>
    <w:rsid w:val="00D80492"/>
    <w:rsid w:val="00D832A3"/>
    <w:rsid w:val="00D843B2"/>
    <w:rsid w:val="00D858EF"/>
    <w:rsid w:val="00D90160"/>
    <w:rsid w:val="00D92634"/>
    <w:rsid w:val="00D927A6"/>
    <w:rsid w:val="00D937D7"/>
    <w:rsid w:val="00D9D6AD"/>
    <w:rsid w:val="00DA6531"/>
    <w:rsid w:val="00DB0019"/>
    <w:rsid w:val="00DB0FA8"/>
    <w:rsid w:val="00DB370E"/>
    <w:rsid w:val="00DB47E2"/>
    <w:rsid w:val="00DB581F"/>
    <w:rsid w:val="00DC01A1"/>
    <w:rsid w:val="00DC0DB7"/>
    <w:rsid w:val="00DC37E9"/>
    <w:rsid w:val="00DC5650"/>
    <w:rsid w:val="00DD27B2"/>
    <w:rsid w:val="00DD3D5A"/>
    <w:rsid w:val="00DD516E"/>
    <w:rsid w:val="00DD793D"/>
    <w:rsid w:val="00DD7B5E"/>
    <w:rsid w:val="00DE0F4C"/>
    <w:rsid w:val="00DE1282"/>
    <w:rsid w:val="00DE4E8F"/>
    <w:rsid w:val="00DF3320"/>
    <w:rsid w:val="00DF41D6"/>
    <w:rsid w:val="00DF47B1"/>
    <w:rsid w:val="00DF66CD"/>
    <w:rsid w:val="00DF6D4B"/>
    <w:rsid w:val="00E00BC7"/>
    <w:rsid w:val="00E01F2C"/>
    <w:rsid w:val="00E023D7"/>
    <w:rsid w:val="00E02D4A"/>
    <w:rsid w:val="00E0430B"/>
    <w:rsid w:val="00E04D2E"/>
    <w:rsid w:val="00E05725"/>
    <w:rsid w:val="00E071BE"/>
    <w:rsid w:val="00E10C5B"/>
    <w:rsid w:val="00E11652"/>
    <w:rsid w:val="00E11DC4"/>
    <w:rsid w:val="00E1322F"/>
    <w:rsid w:val="00E15543"/>
    <w:rsid w:val="00E15B90"/>
    <w:rsid w:val="00E15E43"/>
    <w:rsid w:val="00E15ED9"/>
    <w:rsid w:val="00E16020"/>
    <w:rsid w:val="00E1742A"/>
    <w:rsid w:val="00E17971"/>
    <w:rsid w:val="00E20611"/>
    <w:rsid w:val="00E2100A"/>
    <w:rsid w:val="00E25D3F"/>
    <w:rsid w:val="00E275F0"/>
    <w:rsid w:val="00E318BD"/>
    <w:rsid w:val="00E31C2B"/>
    <w:rsid w:val="00E32B1D"/>
    <w:rsid w:val="00E3499C"/>
    <w:rsid w:val="00E36A04"/>
    <w:rsid w:val="00E37061"/>
    <w:rsid w:val="00E40751"/>
    <w:rsid w:val="00E41F8A"/>
    <w:rsid w:val="00E4350B"/>
    <w:rsid w:val="00E4534A"/>
    <w:rsid w:val="00E454DE"/>
    <w:rsid w:val="00E50650"/>
    <w:rsid w:val="00E50E08"/>
    <w:rsid w:val="00E5153C"/>
    <w:rsid w:val="00E5299C"/>
    <w:rsid w:val="00E55672"/>
    <w:rsid w:val="00E563AE"/>
    <w:rsid w:val="00E57433"/>
    <w:rsid w:val="00E62B53"/>
    <w:rsid w:val="00E65BB9"/>
    <w:rsid w:val="00E67472"/>
    <w:rsid w:val="00E72A4C"/>
    <w:rsid w:val="00E730E1"/>
    <w:rsid w:val="00E73DE0"/>
    <w:rsid w:val="00E7459E"/>
    <w:rsid w:val="00E74BAA"/>
    <w:rsid w:val="00E774E9"/>
    <w:rsid w:val="00E77E88"/>
    <w:rsid w:val="00E80746"/>
    <w:rsid w:val="00E809FF"/>
    <w:rsid w:val="00E83D7D"/>
    <w:rsid w:val="00E872D4"/>
    <w:rsid w:val="00E878AB"/>
    <w:rsid w:val="00E912A0"/>
    <w:rsid w:val="00E927E4"/>
    <w:rsid w:val="00E92A7C"/>
    <w:rsid w:val="00E944BE"/>
    <w:rsid w:val="00E9497C"/>
    <w:rsid w:val="00E963B9"/>
    <w:rsid w:val="00EA148F"/>
    <w:rsid w:val="00EA281A"/>
    <w:rsid w:val="00EA2CCA"/>
    <w:rsid w:val="00EA5DE1"/>
    <w:rsid w:val="00EA6065"/>
    <w:rsid w:val="00EA69E4"/>
    <w:rsid w:val="00EA7DDC"/>
    <w:rsid w:val="00EA7E5F"/>
    <w:rsid w:val="00EB0FA9"/>
    <w:rsid w:val="00EB19B2"/>
    <w:rsid w:val="00EB26E1"/>
    <w:rsid w:val="00EB4749"/>
    <w:rsid w:val="00EB48C9"/>
    <w:rsid w:val="00EB495E"/>
    <w:rsid w:val="00EB7015"/>
    <w:rsid w:val="00EC330D"/>
    <w:rsid w:val="00EC3679"/>
    <w:rsid w:val="00EC3F93"/>
    <w:rsid w:val="00EC4231"/>
    <w:rsid w:val="00EC4AE5"/>
    <w:rsid w:val="00EC4FEB"/>
    <w:rsid w:val="00EC53B8"/>
    <w:rsid w:val="00EC5AEF"/>
    <w:rsid w:val="00EC7B97"/>
    <w:rsid w:val="00ED0666"/>
    <w:rsid w:val="00ED083D"/>
    <w:rsid w:val="00ED1725"/>
    <w:rsid w:val="00ED23FA"/>
    <w:rsid w:val="00ED2D6C"/>
    <w:rsid w:val="00ED3C00"/>
    <w:rsid w:val="00ED4EBB"/>
    <w:rsid w:val="00ED4FE6"/>
    <w:rsid w:val="00ED5B63"/>
    <w:rsid w:val="00ED5BC1"/>
    <w:rsid w:val="00ED7BA3"/>
    <w:rsid w:val="00EE3987"/>
    <w:rsid w:val="00EE6360"/>
    <w:rsid w:val="00EF0477"/>
    <w:rsid w:val="00EF1470"/>
    <w:rsid w:val="00EF2860"/>
    <w:rsid w:val="00EF3615"/>
    <w:rsid w:val="00EF39DF"/>
    <w:rsid w:val="00EF5680"/>
    <w:rsid w:val="00F0131A"/>
    <w:rsid w:val="00F02F7F"/>
    <w:rsid w:val="00F05EC8"/>
    <w:rsid w:val="00F0601E"/>
    <w:rsid w:val="00F10C9D"/>
    <w:rsid w:val="00F112EC"/>
    <w:rsid w:val="00F118AC"/>
    <w:rsid w:val="00F1372E"/>
    <w:rsid w:val="00F148F2"/>
    <w:rsid w:val="00F1514A"/>
    <w:rsid w:val="00F164FA"/>
    <w:rsid w:val="00F21884"/>
    <w:rsid w:val="00F21889"/>
    <w:rsid w:val="00F2279B"/>
    <w:rsid w:val="00F25889"/>
    <w:rsid w:val="00F27411"/>
    <w:rsid w:val="00F30254"/>
    <w:rsid w:val="00F33794"/>
    <w:rsid w:val="00F35F20"/>
    <w:rsid w:val="00F36282"/>
    <w:rsid w:val="00F36D2B"/>
    <w:rsid w:val="00F40C8D"/>
    <w:rsid w:val="00F40DE2"/>
    <w:rsid w:val="00F40F91"/>
    <w:rsid w:val="00F42CA1"/>
    <w:rsid w:val="00F42F87"/>
    <w:rsid w:val="00F43E4A"/>
    <w:rsid w:val="00F443B5"/>
    <w:rsid w:val="00F45E7A"/>
    <w:rsid w:val="00F51BF6"/>
    <w:rsid w:val="00F5263A"/>
    <w:rsid w:val="00F54181"/>
    <w:rsid w:val="00F54B6B"/>
    <w:rsid w:val="00F55069"/>
    <w:rsid w:val="00F55C17"/>
    <w:rsid w:val="00F565E5"/>
    <w:rsid w:val="00F60887"/>
    <w:rsid w:val="00F610BE"/>
    <w:rsid w:val="00F62A1B"/>
    <w:rsid w:val="00F63C57"/>
    <w:rsid w:val="00F649C8"/>
    <w:rsid w:val="00F650A9"/>
    <w:rsid w:val="00F704E8"/>
    <w:rsid w:val="00F74951"/>
    <w:rsid w:val="00F759E5"/>
    <w:rsid w:val="00F77F6D"/>
    <w:rsid w:val="00F77F8A"/>
    <w:rsid w:val="00F83C03"/>
    <w:rsid w:val="00F840EF"/>
    <w:rsid w:val="00F86B6E"/>
    <w:rsid w:val="00F90373"/>
    <w:rsid w:val="00F91046"/>
    <w:rsid w:val="00F948BF"/>
    <w:rsid w:val="00F97995"/>
    <w:rsid w:val="00FA116F"/>
    <w:rsid w:val="00FA40FA"/>
    <w:rsid w:val="00FA45DB"/>
    <w:rsid w:val="00FA47A5"/>
    <w:rsid w:val="00FA4AE5"/>
    <w:rsid w:val="00FA5A12"/>
    <w:rsid w:val="00FA65B5"/>
    <w:rsid w:val="00FB0ADD"/>
    <w:rsid w:val="00FB10F7"/>
    <w:rsid w:val="00FB29A8"/>
    <w:rsid w:val="00FB5373"/>
    <w:rsid w:val="00FB6469"/>
    <w:rsid w:val="00FB65A1"/>
    <w:rsid w:val="00FB7917"/>
    <w:rsid w:val="00FC2A36"/>
    <w:rsid w:val="00FD3A40"/>
    <w:rsid w:val="00FD438C"/>
    <w:rsid w:val="00FD51CF"/>
    <w:rsid w:val="00FD5FCA"/>
    <w:rsid w:val="00FD73F0"/>
    <w:rsid w:val="00FD7709"/>
    <w:rsid w:val="00FE2337"/>
    <w:rsid w:val="00FE2AC0"/>
    <w:rsid w:val="00FE35A7"/>
    <w:rsid w:val="00FE3D05"/>
    <w:rsid w:val="00FF10F0"/>
    <w:rsid w:val="00FF2422"/>
    <w:rsid w:val="00FF5BE1"/>
    <w:rsid w:val="00FF68EB"/>
    <w:rsid w:val="00FF7710"/>
    <w:rsid w:val="00FF7FFC"/>
    <w:rsid w:val="0120221C"/>
    <w:rsid w:val="0142FE20"/>
    <w:rsid w:val="015A18D6"/>
    <w:rsid w:val="019ACA6A"/>
    <w:rsid w:val="01AA895A"/>
    <w:rsid w:val="01C8B581"/>
    <w:rsid w:val="01E11A87"/>
    <w:rsid w:val="01F57A9E"/>
    <w:rsid w:val="01F827D2"/>
    <w:rsid w:val="01F96035"/>
    <w:rsid w:val="02090F3D"/>
    <w:rsid w:val="023C9B07"/>
    <w:rsid w:val="0252DB64"/>
    <w:rsid w:val="0265F7E9"/>
    <w:rsid w:val="02697B14"/>
    <w:rsid w:val="0286C798"/>
    <w:rsid w:val="02898053"/>
    <w:rsid w:val="02904D3E"/>
    <w:rsid w:val="02B4B6D8"/>
    <w:rsid w:val="02DE60F3"/>
    <w:rsid w:val="02F1CABA"/>
    <w:rsid w:val="030E9225"/>
    <w:rsid w:val="0321D1D9"/>
    <w:rsid w:val="03357073"/>
    <w:rsid w:val="0341CA5B"/>
    <w:rsid w:val="034B40AE"/>
    <w:rsid w:val="036728CD"/>
    <w:rsid w:val="0368F66A"/>
    <w:rsid w:val="039121CD"/>
    <w:rsid w:val="03A2C5EC"/>
    <w:rsid w:val="03B096DC"/>
    <w:rsid w:val="03B47128"/>
    <w:rsid w:val="03EF3B7E"/>
    <w:rsid w:val="04081518"/>
    <w:rsid w:val="0434EADD"/>
    <w:rsid w:val="043FADCD"/>
    <w:rsid w:val="04872EAC"/>
    <w:rsid w:val="049B2E3C"/>
    <w:rsid w:val="04AB80DD"/>
    <w:rsid w:val="04B6F42D"/>
    <w:rsid w:val="04C14307"/>
    <w:rsid w:val="04D635C5"/>
    <w:rsid w:val="04FD6751"/>
    <w:rsid w:val="05111489"/>
    <w:rsid w:val="05410793"/>
    <w:rsid w:val="054DCC1B"/>
    <w:rsid w:val="05596A2C"/>
    <w:rsid w:val="05830B7C"/>
    <w:rsid w:val="058C3E16"/>
    <w:rsid w:val="05AFBDA6"/>
    <w:rsid w:val="05C7D027"/>
    <w:rsid w:val="05EFD238"/>
    <w:rsid w:val="05F6EED9"/>
    <w:rsid w:val="0650EFEA"/>
    <w:rsid w:val="06708DFA"/>
    <w:rsid w:val="068429C5"/>
    <w:rsid w:val="06870C49"/>
    <w:rsid w:val="068C43A0"/>
    <w:rsid w:val="06A058DF"/>
    <w:rsid w:val="06AD45AA"/>
    <w:rsid w:val="06CC059C"/>
    <w:rsid w:val="073D11A5"/>
    <w:rsid w:val="0746D329"/>
    <w:rsid w:val="0773ADE3"/>
    <w:rsid w:val="07771B98"/>
    <w:rsid w:val="07BD57D4"/>
    <w:rsid w:val="07D42794"/>
    <w:rsid w:val="07EA0CAA"/>
    <w:rsid w:val="07FDF828"/>
    <w:rsid w:val="0801B2EB"/>
    <w:rsid w:val="0803A51D"/>
    <w:rsid w:val="082507E3"/>
    <w:rsid w:val="082E866A"/>
    <w:rsid w:val="08497EA2"/>
    <w:rsid w:val="085AC155"/>
    <w:rsid w:val="087A0F1C"/>
    <w:rsid w:val="08E365A5"/>
    <w:rsid w:val="08FA09E1"/>
    <w:rsid w:val="08FEC08F"/>
    <w:rsid w:val="09509C1E"/>
    <w:rsid w:val="0979B8FD"/>
    <w:rsid w:val="097FBB55"/>
    <w:rsid w:val="09BE423C"/>
    <w:rsid w:val="09C36EEA"/>
    <w:rsid w:val="09F67231"/>
    <w:rsid w:val="0A08A686"/>
    <w:rsid w:val="0A0B05FD"/>
    <w:rsid w:val="0A271156"/>
    <w:rsid w:val="0A3FCBAC"/>
    <w:rsid w:val="0A43ADD8"/>
    <w:rsid w:val="0A74169A"/>
    <w:rsid w:val="0A8C3029"/>
    <w:rsid w:val="0AC307B6"/>
    <w:rsid w:val="0AD23FBF"/>
    <w:rsid w:val="0AD6F292"/>
    <w:rsid w:val="0AE447FE"/>
    <w:rsid w:val="0AE93CF7"/>
    <w:rsid w:val="0AEF80E3"/>
    <w:rsid w:val="0AF177EC"/>
    <w:rsid w:val="0B12AA82"/>
    <w:rsid w:val="0B165B30"/>
    <w:rsid w:val="0B18A9E8"/>
    <w:rsid w:val="0B1D9D70"/>
    <w:rsid w:val="0B2EB634"/>
    <w:rsid w:val="0B4CE384"/>
    <w:rsid w:val="0BB20625"/>
    <w:rsid w:val="0BC5DE55"/>
    <w:rsid w:val="0BF1E2CF"/>
    <w:rsid w:val="0C4E8273"/>
    <w:rsid w:val="0C7B806B"/>
    <w:rsid w:val="0CC5D8D9"/>
    <w:rsid w:val="0CEF12B6"/>
    <w:rsid w:val="0D2C6208"/>
    <w:rsid w:val="0D7649AE"/>
    <w:rsid w:val="0D7DEC09"/>
    <w:rsid w:val="0D8559AB"/>
    <w:rsid w:val="0D995BA6"/>
    <w:rsid w:val="0DC11E97"/>
    <w:rsid w:val="0DDBA8E5"/>
    <w:rsid w:val="0DE4B748"/>
    <w:rsid w:val="0E037D7E"/>
    <w:rsid w:val="0E3F0D0A"/>
    <w:rsid w:val="0E440104"/>
    <w:rsid w:val="0E7EE514"/>
    <w:rsid w:val="0EBD8A82"/>
    <w:rsid w:val="0EC97326"/>
    <w:rsid w:val="0ED8B1FB"/>
    <w:rsid w:val="0F38C1E0"/>
    <w:rsid w:val="0F4E4011"/>
    <w:rsid w:val="0F550F93"/>
    <w:rsid w:val="0F76E283"/>
    <w:rsid w:val="0FA42BAA"/>
    <w:rsid w:val="0FC43ABA"/>
    <w:rsid w:val="0FDA20E9"/>
    <w:rsid w:val="100A2DA0"/>
    <w:rsid w:val="100B6ACB"/>
    <w:rsid w:val="10162250"/>
    <w:rsid w:val="101E70B2"/>
    <w:rsid w:val="1026864C"/>
    <w:rsid w:val="10308557"/>
    <w:rsid w:val="104D30F9"/>
    <w:rsid w:val="104DD27C"/>
    <w:rsid w:val="106332F8"/>
    <w:rsid w:val="10881775"/>
    <w:rsid w:val="10B7C96F"/>
    <w:rsid w:val="10D4AFCD"/>
    <w:rsid w:val="10DB5A96"/>
    <w:rsid w:val="10FB9007"/>
    <w:rsid w:val="110460A5"/>
    <w:rsid w:val="1159E4E2"/>
    <w:rsid w:val="115B8B80"/>
    <w:rsid w:val="11620578"/>
    <w:rsid w:val="1181B275"/>
    <w:rsid w:val="118C175F"/>
    <w:rsid w:val="1196149A"/>
    <w:rsid w:val="11DD98B2"/>
    <w:rsid w:val="11DDCAEF"/>
    <w:rsid w:val="11E216D8"/>
    <w:rsid w:val="11F41312"/>
    <w:rsid w:val="12231217"/>
    <w:rsid w:val="12328998"/>
    <w:rsid w:val="12D551E8"/>
    <w:rsid w:val="12E3853E"/>
    <w:rsid w:val="12EAE355"/>
    <w:rsid w:val="1300FCA0"/>
    <w:rsid w:val="130A3530"/>
    <w:rsid w:val="137C5EC8"/>
    <w:rsid w:val="13978D62"/>
    <w:rsid w:val="13A0CF95"/>
    <w:rsid w:val="13C1AF9B"/>
    <w:rsid w:val="13F6D736"/>
    <w:rsid w:val="13F7E9B4"/>
    <w:rsid w:val="140F002D"/>
    <w:rsid w:val="1411213E"/>
    <w:rsid w:val="14300DA3"/>
    <w:rsid w:val="1466BC2B"/>
    <w:rsid w:val="14887191"/>
    <w:rsid w:val="148C2A39"/>
    <w:rsid w:val="1518F323"/>
    <w:rsid w:val="152190CE"/>
    <w:rsid w:val="154AA744"/>
    <w:rsid w:val="15581E31"/>
    <w:rsid w:val="156B63D7"/>
    <w:rsid w:val="157D6FC4"/>
    <w:rsid w:val="159F16B9"/>
    <w:rsid w:val="15A8C76B"/>
    <w:rsid w:val="15CE8BAF"/>
    <w:rsid w:val="15F5C20C"/>
    <w:rsid w:val="1613F5EB"/>
    <w:rsid w:val="162EBF63"/>
    <w:rsid w:val="165A1837"/>
    <w:rsid w:val="167DD11A"/>
    <w:rsid w:val="167F1BD0"/>
    <w:rsid w:val="16B74C05"/>
    <w:rsid w:val="16BD3847"/>
    <w:rsid w:val="16CB21EB"/>
    <w:rsid w:val="16D1B4D8"/>
    <w:rsid w:val="1709F242"/>
    <w:rsid w:val="173029B8"/>
    <w:rsid w:val="173D2509"/>
    <w:rsid w:val="17755895"/>
    <w:rsid w:val="177F68AC"/>
    <w:rsid w:val="178989D9"/>
    <w:rsid w:val="17A18897"/>
    <w:rsid w:val="17BB8603"/>
    <w:rsid w:val="1839F747"/>
    <w:rsid w:val="18412E48"/>
    <w:rsid w:val="185F2F41"/>
    <w:rsid w:val="18628BC7"/>
    <w:rsid w:val="18845514"/>
    <w:rsid w:val="1895EE64"/>
    <w:rsid w:val="18B7A32D"/>
    <w:rsid w:val="18BD2F9F"/>
    <w:rsid w:val="18C3D56D"/>
    <w:rsid w:val="19581BFC"/>
    <w:rsid w:val="196147EE"/>
    <w:rsid w:val="1969DB94"/>
    <w:rsid w:val="19932798"/>
    <w:rsid w:val="199AF82B"/>
    <w:rsid w:val="19A46EA2"/>
    <w:rsid w:val="19B9E4AA"/>
    <w:rsid w:val="19D29CBB"/>
    <w:rsid w:val="1A2E3558"/>
    <w:rsid w:val="1A2F1E22"/>
    <w:rsid w:val="1A46AC27"/>
    <w:rsid w:val="1A5B144C"/>
    <w:rsid w:val="1ABD54E0"/>
    <w:rsid w:val="1AD363CB"/>
    <w:rsid w:val="1ADE411C"/>
    <w:rsid w:val="1B66CC9E"/>
    <w:rsid w:val="1B71CD79"/>
    <w:rsid w:val="1B8B24DD"/>
    <w:rsid w:val="1BACBBB2"/>
    <w:rsid w:val="1BE798FD"/>
    <w:rsid w:val="1C165442"/>
    <w:rsid w:val="1C237B20"/>
    <w:rsid w:val="1C5FDE20"/>
    <w:rsid w:val="1C7AB4CC"/>
    <w:rsid w:val="1C86BA9F"/>
    <w:rsid w:val="1CBDF064"/>
    <w:rsid w:val="1CD89502"/>
    <w:rsid w:val="1CFD5E8D"/>
    <w:rsid w:val="1D0C6FC0"/>
    <w:rsid w:val="1D29BF23"/>
    <w:rsid w:val="1D40371C"/>
    <w:rsid w:val="1D47F4BC"/>
    <w:rsid w:val="1D559637"/>
    <w:rsid w:val="1D631A55"/>
    <w:rsid w:val="1DB1A6DC"/>
    <w:rsid w:val="1DB2409A"/>
    <w:rsid w:val="1DC3B4D9"/>
    <w:rsid w:val="1DD54654"/>
    <w:rsid w:val="1DD91C77"/>
    <w:rsid w:val="1DDA86D4"/>
    <w:rsid w:val="1E3BEF63"/>
    <w:rsid w:val="1E44E293"/>
    <w:rsid w:val="1E49DE79"/>
    <w:rsid w:val="1E4DBD25"/>
    <w:rsid w:val="1E7375B3"/>
    <w:rsid w:val="1E7B1A4F"/>
    <w:rsid w:val="1E7B5629"/>
    <w:rsid w:val="1E99981C"/>
    <w:rsid w:val="1EBC777F"/>
    <w:rsid w:val="1ED4570F"/>
    <w:rsid w:val="1ED8ED65"/>
    <w:rsid w:val="1EE2029C"/>
    <w:rsid w:val="1F0082D0"/>
    <w:rsid w:val="1F297418"/>
    <w:rsid w:val="1F3EE365"/>
    <w:rsid w:val="1F40898E"/>
    <w:rsid w:val="1F4E08E8"/>
    <w:rsid w:val="1F69F262"/>
    <w:rsid w:val="1F747226"/>
    <w:rsid w:val="1F8C15B5"/>
    <w:rsid w:val="1FC6BB69"/>
    <w:rsid w:val="20029809"/>
    <w:rsid w:val="202088BE"/>
    <w:rsid w:val="204CF8BD"/>
    <w:rsid w:val="2065E40B"/>
    <w:rsid w:val="206E4483"/>
    <w:rsid w:val="207AF1A0"/>
    <w:rsid w:val="20986B61"/>
    <w:rsid w:val="20A20304"/>
    <w:rsid w:val="20A23BB8"/>
    <w:rsid w:val="20C607C5"/>
    <w:rsid w:val="20D07B85"/>
    <w:rsid w:val="20D8ECFB"/>
    <w:rsid w:val="20FFC98B"/>
    <w:rsid w:val="211A5B25"/>
    <w:rsid w:val="2166005A"/>
    <w:rsid w:val="2191C293"/>
    <w:rsid w:val="21A8572D"/>
    <w:rsid w:val="21AC4E97"/>
    <w:rsid w:val="21CD9A80"/>
    <w:rsid w:val="21DAB66D"/>
    <w:rsid w:val="21DAD426"/>
    <w:rsid w:val="221CA7D9"/>
    <w:rsid w:val="222C5873"/>
    <w:rsid w:val="2232BF6D"/>
    <w:rsid w:val="22836CA0"/>
    <w:rsid w:val="229DFB50"/>
    <w:rsid w:val="229F0782"/>
    <w:rsid w:val="22BD7112"/>
    <w:rsid w:val="22D533AF"/>
    <w:rsid w:val="22F727C9"/>
    <w:rsid w:val="2303632B"/>
    <w:rsid w:val="230B1FD4"/>
    <w:rsid w:val="233AF554"/>
    <w:rsid w:val="2350B8A8"/>
    <w:rsid w:val="23686D3B"/>
    <w:rsid w:val="2380D250"/>
    <w:rsid w:val="2385930D"/>
    <w:rsid w:val="23B5E3FA"/>
    <w:rsid w:val="23CBB052"/>
    <w:rsid w:val="240DA365"/>
    <w:rsid w:val="242DEC81"/>
    <w:rsid w:val="244645BC"/>
    <w:rsid w:val="2450C672"/>
    <w:rsid w:val="2456DE3C"/>
    <w:rsid w:val="24AA9B63"/>
    <w:rsid w:val="24B2C988"/>
    <w:rsid w:val="24D840EA"/>
    <w:rsid w:val="2506C403"/>
    <w:rsid w:val="251F54BD"/>
    <w:rsid w:val="2526A1F1"/>
    <w:rsid w:val="253A7975"/>
    <w:rsid w:val="254334EB"/>
    <w:rsid w:val="2567CA3F"/>
    <w:rsid w:val="25B40A5F"/>
    <w:rsid w:val="25F593A7"/>
    <w:rsid w:val="26125F2E"/>
    <w:rsid w:val="2621D573"/>
    <w:rsid w:val="264CC975"/>
    <w:rsid w:val="268D7C62"/>
    <w:rsid w:val="26A7B7B0"/>
    <w:rsid w:val="26AB6FD2"/>
    <w:rsid w:val="26BE4EE1"/>
    <w:rsid w:val="26DAB5A5"/>
    <w:rsid w:val="26DC1DEA"/>
    <w:rsid w:val="26DDCF4A"/>
    <w:rsid w:val="27072A70"/>
    <w:rsid w:val="27BBCFEE"/>
    <w:rsid w:val="27C3ED52"/>
    <w:rsid w:val="27DCB672"/>
    <w:rsid w:val="27EDA35A"/>
    <w:rsid w:val="283550F9"/>
    <w:rsid w:val="2867EFC4"/>
    <w:rsid w:val="28736302"/>
    <w:rsid w:val="287EBB67"/>
    <w:rsid w:val="288A0301"/>
    <w:rsid w:val="28B11546"/>
    <w:rsid w:val="28D1993F"/>
    <w:rsid w:val="28E87B7C"/>
    <w:rsid w:val="28EDF657"/>
    <w:rsid w:val="291CE4B4"/>
    <w:rsid w:val="292F797F"/>
    <w:rsid w:val="294AB788"/>
    <w:rsid w:val="298EC180"/>
    <w:rsid w:val="2999AFE2"/>
    <w:rsid w:val="29A921BF"/>
    <w:rsid w:val="2A271E73"/>
    <w:rsid w:val="2A3156E4"/>
    <w:rsid w:val="2A48AB05"/>
    <w:rsid w:val="2A63B7DC"/>
    <w:rsid w:val="2A8F4852"/>
    <w:rsid w:val="2AB84CAD"/>
    <w:rsid w:val="2AC97B40"/>
    <w:rsid w:val="2AD5B897"/>
    <w:rsid w:val="2AD5BCE1"/>
    <w:rsid w:val="2B0AB18C"/>
    <w:rsid w:val="2B144471"/>
    <w:rsid w:val="2B194C30"/>
    <w:rsid w:val="2B5C7279"/>
    <w:rsid w:val="2B6C66F4"/>
    <w:rsid w:val="2B8E15DF"/>
    <w:rsid w:val="2B9AAEC6"/>
    <w:rsid w:val="2B9FBA77"/>
    <w:rsid w:val="2BC736D0"/>
    <w:rsid w:val="2BFA05F1"/>
    <w:rsid w:val="2C543F8F"/>
    <w:rsid w:val="2C5C1418"/>
    <w:rsid w:val="2C790AE0"/>
    <w:rsid w:val="2C980CB7"/>
    <w:rsid w:val="2CC3F9EE"/>
    <w:rsid w:val="2CDAE361"/>
    <w:rsid w:val="2CDBB416"/>
    <w:rsid w:val="2CE761E0"/>
    <w:rsid w:val="2D05E2AF"/>
    <w:rsid w:val="2D0B3517"/>
    <w:rsid w:val="2D712145"/>
    <w:rsid w:val="2D9FFA47"/>
    <w:rsid w:val="2DA06524"/>
    <w:rsid w:val="2DB55CE7"/>
    <w:rsid w:val="2DDE24A5"/>
    <w:rsid w:val="2E10EB48"/>
    <w:rsid w:val="2E1A6685"/>
    <w:rsid w:val="2E1D6E2A"/>
    <w:rsid w:val="2E2000F9"/>
    <w:rsid w:val="2E285AC8"/>
    <w:rsid w:val="2E572A04"/>
    <w:rsid w:val="2E5F0394"/>
    <w:rsid w:val="2E60F4A2"/>
    <w:rsid w:val="2E8678EC"/>
    <w:rsid w:val="2E9F415E"/>
    <w:rsid w:val="2EBADE1D"/>
    <w:rsid w:val="2EBB809F"/>
    <w:rsid w:val="2F00C6F0"/>
    <w:rsid w:val="2F120A42"/>
    <w:rsid w:val="2F36A69B"/>
    <w:rsid w:val="2F56E569"/>
    <w:rsid w:val="2FBA1F5B"/>
    <w:rsid w:val="2FC37ED9"/>
    <w:rsid w:val="2FC885EF"/>
    <w:rsid w:val="2FCB0A9A"/>
    <w:rsid w:val="2FD6586A"/>
    <w:rsid w:val="2FFC471A"/>
    <w:rsid w:val="3001ADB6"/>
    <w:rsid w:val="30159F99"/>
    <w:rsid w:val="30292FDC"/>
    <w:rsid w:val="3039E4ED"/>
    <w:rsid w:val="304FA1EA"/>
    <w:rsid w:val="3050ECEE"/>
    <w:rsid w:val="30629F1E"/>
    <w:rsid w:val="30A91021"/>
    <w:rsid w:val="30AF5163"/>
    <w:rsid w:val="30C53479"/>
    <w:rsid w:val="30EA162C"/>
    <w:rsid w:val="314BF131"/>
    <w:rsid w:val="315E56F7"/>
    <w:rsid w:val="3165724B"/>
    <w:rsid w:val="3172C7B0"/>
    <w:rsid w:val="31A9A1B0"/>
    <w:rsid w:val="31CD2BB0"/>
    <w:rsid w:val="3226A77E"/>
    <w:rsid w:val="3232CC70"/>
    <w:rsid w:val="3256DC32"/>
    <w:rsid w:val="3296D5C2"/>
    <w:rsid w:val="32A463E2"/>
    <w:rsid w:val="32C86500"/>
    <w:rsid w:val="32D1ED33"/>
    <w:rsid w:val="32F5266B"/>
    <w:rsid w:val="332F9EE7"/>
    <w:rsid w:val="335F85FD"/>
    <w:rsid w:val="3364F466"/>
    <w:rsid w:val="33768EB9"/>
    <w:rsid w:val="33791836"/>
    <w:rsid w:val="3386ED5B"/>
    <w:rsid w:val="338B1374"/>
    <w:rsid w:val="33905853"/>
    <w:rsid w:val="34206553"/>
    <w:rsid w:val="343C2442"/>
    <w:rsid w:val="343C5E96"/>
    <w:rsid w:val="3486DB9A"/>
    <w:rsid w:val="34B52E30"/>
    <w:rsid w:val="34B91CED"/>
    <w:rsid w:val="34D8F935"/>
    <w:rsid w:val="35125268"/>
    <w:rsid w:val="354946F7"/>
    <w:rsid w:val="357A2102"/>
    <w:rsid w:val="358EF95A"/>
    <w:rsid w:val="358F5ACF"/>
    <w:rsid w:val="359D4728"/>
    <w:rsid w:val="35A3EE4A"/>
    <w:rsid w:val="3630916D"/>
    <w:rsid w:val="363A4356"/>
    <w:rsid w:val="364EB592"/>
    <w:rsid w:val="36B1E83B"/>
    <w:rsid w:val="36D23139"/>
    <w:rsid w:val="36F181B5"/>
    <w:rsid w:val="37139BD9"/>
    <w:rsid w:val="3734A77F"/>
    <w:rsid w:val="3758E7CD"/>
    <w:rsid w:val="3767E395"/>
    <w:rsid w:val="376A2FA7"/>
    <w:rsid w:val="37BEA632"/>
    <w:rsid w:val="37D5D1B5"/>
    <w:rsid w:val="38047BAE"/>
    <w:rsid w:val="380A3642"/>
    <w:rsid w:val="384D934B"/>
    <w:rsid w:val="38700887"/>
    <w:rsid w:val="388687DA"/>
    <w:rsid w:val="389CCD5F"/>
    <w:rsid w:val="38A4DF47"/>
    <w:rsid w:val="38B4ABAC"/>
    <w:rsid w:val="38D685AA"/>
    <w:rsid w:val="38D84C21"/>
    <w:rsid w:val="39605983"/>
    <w:rsid w:val="3994C72F"/>
    <w:rsid w:val="39966A16"/>
    <w:rsid w:val="399C8606"/>
    <w:rsid w:val="39D41D2D"/>
    <w:rsid w:val="39DE227B"/>
    <w:rsid w:val="3A01CDBE"/>
    <w:rsid w:val="3A04B8D8"/>
    <w:rsid w:val="3A41AE68"/>
    <w:rsid w:val="3A4690CA"/>
    <w:rsid w:val="3A6DE9D3"/>
    <w:rsid w:val="3B08E498"/>
    <w:rsid w:val="3B0E4C37"/>
    <w:rsid w:val="3B47605E"/>
    <w:rsid w:val="3B753FB5"/>
    <w:rsid w:val="3BD83FAB"/>
    <w:rsid w:val="3BEBAF9D"/>
    <w:rsid w:val="3BF39C33"/>
    <w:rsid w:val="3BFB467A"/>
    <w:rsid w:val="3C068590"/>
    <w:rsid w:val="3C2C09C2"/>
    <w:rsid w:val="3C2C33FF"/>
    <w:rsid w:val="3C676875"/>
    <w:rsid w:val="3C7912BE"/>
    <w:rsid w:val="3C7BBF27"/>
    <w:rsid w:val="3C80546C"/>
    <w:rsid w:val="3C929ED1"/>
    <w:rsid w:val="3C9BE6E8"/>
    <w:rsid w:val="3CA5E725"/>
    <w:rsid w:val="3D0BBF4F"/>
    <w:rsid w:val="3D5D7155"/>
    <w:rsid w:val="3D5DF385"/>
    <w:rsid w:val="3D5E61F9"/>
    <w:rsid w:val="3D6C0B81"/>
    <w:rsid w:val="3DB4233A"/>
    <w:rsid w:val="3DCE37AC"/>
    <w:rsid w:val="3E5C8ED4"/>
    <w:rsid w:val="3E8FB9CE"/>
    <w:rsid w:val="3ED18902"/>
    <w:rsid w:val="3EE55CC6"/>
    <w:rsid w:val="3F022A1A"/>
    <w:rsid w:val="3F2C34F7"/>
    <w:rsid w:val="3F3FE7CD"/>
    <w:rsid w:val="3F5FABA3"/>
    <w:rsid w:val="3F6211EF"/>
    <w:rsid w:val="3FA21648"/>
    <w:rsid w:val="3FE6E32F"/>
    <w:rsid w:val="4012B320"/>
    <w:rsid w:val="402BACE2"/>
    <w:rsid w:val="409BAF0D"/>
    <w:rsid w:val="40CC501D"/>
    <w:rsid w:val="40F50423"/>
    <w:rsid w:val="4120E31C"/>
    <w:rsid w:val="413CFB22"/>
    <w:rsid w:val="41748244"/>
    <w:rsid w:val="4175CB80"/>
    <w:rsid w:val="41B2E183"/>
    <w:rsid w:val="41C3A186"/>
    <w:rsid w:val="41CB44B4"/>
    <w:rsid w:val="41D99FAC"/>
    <w:rsid w:val="41DAD135"/>
    <w:rsid w:val="41F38A7B"/>
    <w:rsid w:val="41F3A4AA"/>
    <w:rsid w:val="424D967B"/>
    <w:rsid w:val="42883F7A"/>
    <w:rsid w:val="429469AD"/>
    <w:rsid w:val="42ADA186"/>
    <w:rsid w:val="42DDA966"/>
    <w:rsid w:val="42DE29E8"/>
    <w:rsid w:val="42DF56BF"/>
    <w:rsid w:val="433FE009"/>
    <w:rsid w:val="434817B3"/>
    <w:rsid w:val="434A3041"/>
    <w:rsid w:val="434D7158"/>
    <w:rsid w:val="437D77C1"/>
    <w:rsid w:val="438DF7B7"/>
    <w:rsid w:val="438EA5B8"/>
    <w:rsid w:val="43F5C15B"/>
    <w:rsid w:val="44279D8E"/>
    <w:rsid w:val="442B77E0"/>
    <w:rsid w:val="443BF39C"/>
    <w:rsid w:val="44909056"/>
    <w:rsid w:val="4490ADD3"/>
    <w:rsid w:val="44A443E1"/>
    <w:rsid w:val="44DED1D5"/>
    <w:rsid w:val="44E57174"/>
    <w:rsid w:val="44FBCA10"/>
    <w:rsid w:val="4520ADF8"/>
    <w:rsid w:val="45365FEB"/>
    <w:rsid w:val="45375CA3"/>
    <w:rsid w:val="454D0E00"/>
    <w:rsid w:val="4566CC08"/>
    <w:rsid w:val="458C3551"/>
    <w:rsid w:val="45BCC092"/>
    <w:rsid w:val="45CF4D16"/>
    <w:rsid w:val="45DADDA7"/>
    <w:rsid w:val="45DD7605"/>
    <w:rsid w:val="4618E250"/>
    <w:rsid w:val="46902A3E"/>
    <w:rsid w:val="4691AF79"/>
    <w:rsid w:val="46F4276D"/>
    <w:rsid w:val="4728E765"/>
    <w:rsid w:val="4739451A"/>
    <w:rsid w:val="476D083E"/>
    <w:rsid w:val="4774D11D"/>
    <w:rsid w:val="47B12C1F"/>
    <w:rsid w:val="47DBA09E"/>
    <w:rsid w:val="47FDEBDA"/>
    <w:rsid w:val="48232439"/>
    <w:rsid w:val="4881CAD2"/>
    <w:rsid w:val="48A40E46"/>
    <w:rsid w:val="48C8EEC7"/>
    <w:rsid w:val="48FC7969"/>
    <w:rsid w:val="492D755C"/>
    <w:rsid w:val="495E829A"/>
    <w:rsid w:val="496443A1"/>
    <w:rsid w:val="496B1A08"/>
    <w:rsid w:val="49B444CE"/>
    <w:rsid w:val="49DC8CF8"/>
    <w:rsid w:val="4A009B12"/>
    <w:rsid w:val="4A01DC5B"/>
    <w:rsid w:val="4A1CA49C"/>
    <w:rsid w:val="4A1F05FE"/>
    <w:rsid w:val="4A234B82"/>
    <w:rsid w:val="4A3A63AC"/>
    <w:rsid w:val="4A8A5651"/>
    <w:rsid w:val="4AD04C27"/>
    <w:rsid w:val="4B13CD69"/>
    <w:rsid w:val="4B312715"/>
    <w:rsid w:val="4B3CA0A5"/>
    <w:rsid w:val="4B5424F5"/>
    <w:rsid w:val="4B787BFA"/>
    <w:rsid w:val="4B86CDE3"/>
    <w:rsid w:val="4BA2A862"/>
    <w:rsid w:val="4BA4F2B9"/>
    <w:rsid w:val="4BAF3C68"/>
    <w:rsid w:val="4BBCE3A5"/>
    <w:rsid w:val="4BBDE626"/>
    <w:rsid w:val="4BFA6638"/>
    <w:rsid w:val="4C487186"/>
    <w:rsid w:val="4C6E18E6"/>
    <w:rsid w:val="4C75508E"/>
    <w:rsid w:val="4CBE50BF"/>
    <w:rsid w:val="4CCA03CE"/>
    <w:rsid w:val="4CD2007D"/>
    <w:rsid w:val="4CD2EB4A"/>
    <w:rsid w:val="4D35A7FA"/>
    <w:rsid w:val="4D5686F5"/>
    <w:rsid w:val="4D808FE4"/>
    <w:rsid w:val="4D8D8D7C"/>
    <w:rsid w:val="4D9DC2F4"/>
    <w:rsid w:val="4DBD3367"/>
    <w:rsid w:val="4DCEA4C4"/>
    <w:rsid w:val="4E0AAFE4"/>
    <w:rsid w:val="4E0F561F"/>
    <w:rsid w:val="4E1A9E46"/>
    <w:rsid w:val="4E2CC83C"/>
    <w:rsid w:val="4E5BE0DC"/>
    <w:rsid w:val="4E683522"/>
    <w:rsid w:val="4E694520"/>
    <w:rsid w:val="4E8D68D1"/>
    <w:rsid w:val="4EBD919D"/>
    <w:rsid w:val="4EEFBDC3"/>
    <w:rsid w:val="4F04D38C"/>
    <w:rsid w:val="4FC922E2"/>
    <w:rsid w:val="50465801"/>
    <w:rsid w:val="5062611C"/>
    <w:rsid w:val="50722457"/>
    <w:rsid w:val="508D3961"/>
    <w:rsid w:val="50EBD2BA"/>
    <w:rsid w:val="510BB265"/>
    <w:rsid w:val="511367FC"/>
    <w:rsid w:val="512EEAA0"/>
    <w:rsid w:val="512F1CA4"/>
    <w:rsid w:val="51374E38"/>
    <w:rsid w:val="5160E9D7"/>
    <w:rsid w:val="519C955B"/>
    <w:rsid w:val="51C87248"/>
    <w:rsid w:val="51E8946C"/>
    <w:rsid w:val="51EF9F78"/>
    <w:rsid w:val="52140AAC"/>
    <w:rsid w:val="52182964"/>
    <w:rsid w:val="523B52A0"/>
    <w:rsid w:val="526C64E0"/>
    <w:rsid w:val="529D2EAB"/>
    <w:rsid w:val="52C0B98C"/>
    <w:rsid w:val="52FDA919"/>
    <w:rsid w:val="5332B375"/>
    <w:rsid w:val="534EDE12"/>
    <w:rsid w:val="534F951D"/>
    <w:rsid w:val="536AEFDF"/>
    <w:rsid w:val="537E7BC8"/>
    <w:rsid w:val="538D513C"/>
    <w:rsid w:val="53EAE779"/>
    <w:rsid w:val="54355FEC"/>
    <w:rsid w:val="544FBC2B"/>
    <w:rsid w:val="547B3334"/>
    <w:rsid w:val="5486FA04"/>
    <w:rsid w:val="54998303"/>
    <w:rsid w:val="549DE81F"/>
    <w:rsid w:val="54BB800D"/>
    <w:rsid w:val="54C66404"/>
    <w:rsid w:val="5506E00E"/>
    <w:rsid w:val="5516EEA3"/>
    <w:rsid w:val="55208496"/>
    <w:rsid w:val="554C3AE5"/>
    <w:rsid w:val="5560056D"/>
    <w:rsid w:val="55915C98"/>
    <w:rsid w:val="5595D378"/>
    <w:rsid w:val="5597BAB6"/>
    <w:rsid w:val="55C87C82"/>
    <w:rsid w:val="5603BEC3"/>
    <w:rsid w:val="565565C8"/>
    <w:rsid w:val="56CE348C"/>
    <w:rsid w:val="56FF195E"/>
    <w:rsid w:val="570B778A"/>
    <w:rsid w:val="5747E6DA"/>
    <w:rsid w:val="574F7A9D"/>
    <w:rsid w:val="575A1808"/>
    <w:rsid w:val="57944F9D"/>
    <w:rsid w:val="57B2E2A4"/>
    <w:rsid w:val="57CFD464"/>
    <w:rsid w:val="57D9B746"/>
    <w:rsid w:val="57E06268"/>
    <w:rsid w:val="57F5A04B"/>
    <w:rsid w:val="57F68473"/>
    <w:rsid w:val="582B350E"/>
    <w:rsid w:val="585BCEC0"/>
    <w:rsid w:val="586CE97D"/>
    <w:rsid w:val="5878B6FD"/>
    <w:rsid w:val="5882D75A"/>
    <w:rsid w:val="58837C04"/>
    <w:rsid w:val="5891A2E1"/>
    <w:rsid w:val="58A66985"/>
    <w:rsid w:val="58B4F39D"/>
    <w:rsid w:val="58D16333"/>
    <w:rsid w:val="58DBDD45"/>
    <w:rsid w:val="58F12588"/>
    <w:rsid w:val="5907F4FD"/>
    <w:rsid w:val="592F316E"/>
    <w:rsid w:val="593C678B"/>
    <w:rsid w:val="594E749B"/>
    <w:rsid w:val="5959DA39"/>
    <w:rsid w:val="5994C00E"/>
    <w:rsid w:val="59AB2E01"/>
    <w:rsid w:val="59B5F85E"/>
    <w:rsid w:val="59B94A83"/>
    <w:rsid w:val="59F02D47"/>
    <w:rsid w:val="59F4E8F6"/>
    <w:rsid w:val="5A0EDDF1"/>
    <w:rsid w:val="5A16F4C6"/>
    <w:rsid w:val="5A2F078D"/>
    <w:rsid w:val="5A36E7C0"/>
    <w:rsid w:val="5A724174"/>
    <w:rsid w:val="5A7D31B0"/>
    <w:rsid w:val="5A7DF72B"/>
    <w:rsid w:val="5A7E6BEF"/>
    <w:rsid w:val="5A865B2A"/>
    <w:rsid w:val="5A98D922"/>
    <w:rsid w:val="5AAC1B92"/>
    <w:rsid w:val="5AAD336A"/>
    <w:rsid w:val="5AB4DA43"/>
    <w:rsid w:val="5AC9E6F6"/>
    <w:rsid w:val="5ACC4611"/>
    <w:rsid w:val="5AF77C08"/>
    <w:rsid w:val="5B0B1E60"/>
    <w:rsid w:val="5B283AE4"/>
    <w:rsid w:val="5B3C7220"/>
    <w:rsid w:val="5B4461B0"/>
    <w:rsid w:val="5B7A2ACC"/>
    <w:rsid w:val="5B8D44FC"/>
    <w:rsid w:val="5BE11562"/>
    <w:rsid w:val="5BE8BFB8"/>
    <w:rsid w:val="5C0E29B2"/>
    <w:rsid w:val="5C6DFD43"/>
    <w:rsid w:val="5C79B04D"/>
    <w:rsid w:val="5C8B5777"/>
    <w:rsid w:val="5C9A4D74"/>
    <w:rsid w:val="5CE25021"/>
    <w:rsid w:val="5D3CC8E4"/>
    <w:rsid w:val="5D682F66"/>
    <w:rsid w:val="5D8EC968"/>
    <w:rsid w:val="5D949E54"/>
    <w:rsid w:val="5DDD0496"/>
    <w:rsid w:val="5DF63CE2"/>
    <w:rsid w:val="5E0A6A49"/>
    <w:rsid w:val="5E10F3B2"/>
    <w:rsid w:val="5E2C210B"/>
    <w:rsid w:val="5E39C73A"/>
    <w:rsid w:val="5E7936B2"/>
    <w:rsid w:val="5E9854A9"/>
    <w:rsid w:val="5EA9D708"/>
    <w:rsid w:val="5EAEF788"/>
    <w:rsid w:val="5EB18BCB"/>
    <w:rsid w:val="5EF2A3A4"/>
    <w:rsid w:val="5F51033E"/>
    <w:rsid w:val="5F6C18B1"/>
    <w:rsid w:val="5F755061"/>
    <w:rsid w:val="5F9779BE"/>
    <w:rsid w:val="5F9D44DF"/>
    <w:rsid w:val="5FA28214"/>
    <w:rsid w:val="5FA49A94"/>
    <w:rsid w:val="5FF8853D"/>
    <w:rsid w:val="600602EF"/>
    <w:rsid w:val="600B9B57"/>
    <w:rsid w:val="60254A08"/>
    <w:rsid w:val="6035DD57"/>
    <w:rsid w:val="60618860"/>
    <w:rsid w:val="60687482"/>
    <w:rsid w:val="6070ABA1"/>
    <w:rsid w:val="6075DC6E"/>
    <w:rsid w:val="60977589"/>
    <w:rsid w:val="6097C46C"/>
    <w:rsid w:val="60B51CE0"/>
    <w:rsid w:val="60BA450C"/>
    <w:rsid w:val="60C45B1F"/>
    <w:rsid w:val="60D4D230"/>
    <w:rsid w:val="60DC691F"/>
    <w:rsid w:val="60DFB426"/>
    <w:rsid w:val="60FABEE7"/>
    <w:rsid w:val="61125F97"/>
    <w:rsid w:val="614D45B1"/>
    <w:rsid w:val="6150D5F8"/>
    <w:rsid w:val="61643AB4"/>
    <w:rsid w:val="6175E11F"/>
    <w:rsid w:val="61A020F8"/>
    <w:rsid w:val="61DCA423"/>
    <w:rsid w:val="6231E34D"/>
    <w:rsid w:val="624725B5"/>
    <w:rsid w:val="624CCBCC"/>
    <w:rsid w:val="625CE212"/>
    <w:rsid w:val="626B9160"/>
    <w:rsid w:val="628F6DF7"/>
    <w:rsid w:val="62920718"/>
    <w:rsid w:val="629490A1"/>
    <w:rsid w:val="629EA141"/>
    <w:rsid w:val="62B8C231"/>
    <w:rsid w:val="62D9797A"/>
    <w:rsid w:val="63150B36"/>
    <w:rsid w:val="631A42C8"/>
    <w:rsid w:val="631DB3F6"/>
    <w:rsid w:val="6327D7F4"/>
    <w:rsid w:val="632B4138"/>
    <w:rsid w:val="63475171"/>
    <w:rsid w:val="635ED14A"/>
    <w:rsid w:val="6368C640"/>
    <w:rsid w:val="6377B589"/>
    <w:rsid w:val="637CB207"/>
    <w:rsid w:val="63A4D725"/>
    <w:rsid w:val="642C0CB2"/>
    <w:rsid w:val="642E0021"/>
    <w:rsid w:val="64480743"/>
    <w:rsid w:val="649D5124"/>
    <w:rsid w:val="64A715FF"/>
    <w:rsid w:val="64A9989F"/>
    <w:rsid w:val="64AF7C97"/>
    <w:rsid w:val="64CD7DDA"/>
    <w:rsid w:val="64DABA95"/>
    <w:rsid w:val="64E74E01"/>
    <w:rsid w:val="64EC4886"/>
    <w:rsid w:val="64F1B132"/>
    <w:rsid w:val="64F4E0F2"/>
    <w:rsid w:val="650D59FD"/>
    <w:rsid w:val="6562783C"/>
    <w:rsid w:val="65B84997"/>
    <w:rsid w:val="65BD7260"/>
    <w:rsid w:val="65C08445"/>
    <w:rsid w:val="65D01489"/>
    <w:rsid w:val="65ED36F5"/>
    <w:rsid w:val="65F7DD7D"/>
    <w:rsid w:val="6664C980"/>
    <w:rsid w:val="66725469"/>
    <w:rsid w:val="669E9D23"/>
    <w:rsid w:val="66B4D5A7"/>
    <w:rsid w:val="66FFC548"/>
    <w:rsid w:val="6706D5D3"/>
    <w:rsid w:val="67A0A195"/>
    <w:rsid w:val="67B130C9"/>
    <w:rsid w:val="67D58677"/>
    <w:rsid w:val="67EB7E4C"/>
    <w:rsid w:val="67F1F90C"/>
    <w:rsid w:val="67F2E31C"/>
    <w:rsid w:val="67FAC286"/>
    <w:rsid w:val="67FD7778"/>
    <w:rsid w:val="680F3C81"/>
    <w:rsid w:val="681913EE"/>
    <w:rsid w:val="682E9EBE"/>
    <w:rsid w:val="68324D72"/>
    <w:rsid w:val="688E96A6"/>
    <w:rsid w:val="68A99266"/>
    <w:rsid w:val="68BA2CF1"/>
    <w:rsid w:val="68FEA30B"/>
    <w:rsid w:val="69483679"/>
    <w:rsid w:val="694D96FC"/>
    <w:rsid w:val="69662B39"/>
    <w:rsid w:val="69B85C77"/>
    <w:rsid w:val="69FB659D"/>
    <w:rsid w:val="6A617D5B"/>
    <w:rsid w:val="6A82DB3B"/>
    <w:rsid w:val="6A86D875"/>
    <w:rsid w:val="6AFB2F63"/>
    <w:rsid w:val="6B0BAAEF"/>
    <w:rsid w:val="6B18BE4A"/>
    <w:rsid w:val="6B566A9E"/>
    <w:rsid w:val="6B77760D"/>
    <w:rsid w:val="6B8ADC3E"/>
    <w:rsid w:val="6B8E4C1B"/>
    <w:rsid w:val="6B8F9F0F"/>
    <w:rsid w:val="6BF3A3E0"/>
    <w:rsid w:val="6C08DED0"/>
    <w:rsid w:val="6C0F9841"/>
    <w:rsid w:val="6C83D515"/>
    <w:rsid w:val="6C8E25FE"/>
    <w:rsid w:val="6C9D14C6"/>
    <w:rsid w:val="6CA2CD1D"/>
    <w:rsid w:val="6CABA807"/>
    <w:rsid w:val="6CB06F46"/>
    <w:rsid w:val="6CC583B6"/>
    <w:rsid w:val="6CDF1C09"/>
    <w:rsid w:val="6D0CA5DD"/>
    <w:rsid w:val="6D3DEA2E"/>
    <w:rsid w:val="6D67E524"/>
    <w:rsid w:val="6D9658AC"/>
    <w:rsid w:val="6DA4B31D"/>
    <w:rsid w:val="6DAB84EE"/>
    <w:rsid w:val="6DD786AC"/>
    <w:rsid w:val="6E089B7C"/>
    <w:rsid w:val="6E1CD44D"/>
    <w:rsid w:val="6E30087A"/>
    <w:rsid w:val="6E40D0D5"/>
    <w:rsid w:val="6E46B857"/>
    <w:rsid w:val="6E65AF26"/>
    <w:rsid w:val="6E88C2EB"/>
    <w:rsid w:val="6E93E141"/>
    <w:rsid w:val="6EB57535"/>
    <w:rsid w:val="6EBADD9D"/>
    <w:rsid w:val="6EDFBA32"/>
    <w:rsid w:val="6EE04BD3"/>
    <w:rsid w:val="6EE53F73"/>
    <w:rsid w:val="6EFA1D22"/>
    <w:rsid w:val="6F113150"/>
    <w:rsid w:val="6F2848B1"/>
    <w:rsid w:val="6F352CC7"/>
    <w:rsid w:val="6F3DFBDF"/>
    <w:rsid w:val="6F62FF8A"/>
    <w:rsid w:val="6F93CC8E"/>
    <w:rsid w:val="6FC27827"/>
    <w:rsid w:val="6FD420CB"/>
    <w:rsid w:val="6FEA1BFF"/>
    <w:rsid w:val="7004CD4A"/>
    <w:rsid w:val="7020BBB7"/>
    <w:rsid w:val="70321C2F"/>
    <w:rsid w:val="7047807D"/>
    <w:rsid w:val="70483E59"/>
    <w:rsid w:val="705A2001"/>
    <w:rsid w:val="707EF5BA"/>
    <w:rsid w:val="70C14A46"/>
    <w:rsid w:val="70CC69D4"/>
    <w:rsid w:val="70DBB10A"/>
    <w:rsid w:val="714D37B8"/>
    <w:rsid w:val="71512AEA"/>
    <w:rsid w:val="71571594"/>
    <w:rsid w:val="717BD2D3"/>
    <w:rsid w:val="71896C52"/>
    <w:rsid w:val="71AB6678"/>
    <w:rsid w:val="71B2342A"/>
    <w:rsid w:val="71DCDAD1"/>
    <w:rsid w:val="71E12D4E"/>
    <w:rsid w:val="7240ED18"/>
    <w:rsid w:val="7247A284"/>
    <w:rsid w:val="724A29AF"/>
    <w:rsid w:val="725E5DA8"/>
    <w:rsid w:val="726B6F2A"/>
    <w:rsid w:val="72726329"/>
    <w:rsid w:val="728D8A70"/>
    <w:rsid w:val="729CE2E2"/>
    <w:rsid w:val="72AF7A8D"/>
    <w:rsid w:val="72D8BB13"/>
    <w:rsid w:val="72EC9986"/>
    <w:rsid w:val="72F0219B"/>
    <w:rsid w:val="72F3CC3C"/>
    <w:rsid w:val="7301484A"/>
    <w:rsid w:val="731B3E0A"/>
    <w:rsid w:val="731F963B"/>
    <w:rsid w:val="7320D1BF"/>
    <w:rsid w:val="732922A1"/>
    <w:rsid w:val="7330206B"/>
    <w:rsid w:val="7366CE7A"/>
    <w:rsid w:val="737EBAAA"/>
    <w:rsid w:val="7390C60E"/>
    <w:rsid w:val="7398DAB5"/>
    <w:rsid w:val="73BD39DE"/>
    <w:rsid w:val="73D3CAB8"/>
    <w:rsid w:val="73E4DE21"/>
    <w:rsid w:val="7423B7C3"/>
    <w:rsid w:val="745CA003"/>
    <w:rsid w:val="745ED2C3"/>
    <w:rsid w:val="746CA16E"/>
    <w:rsid w:val="74E10355"/>
    <w:rsid w:val="74E6420C"/>
    <w:rsid w:val="74F92C3F"/>
    <w:rsid w:val="75068814"/>
    <w:rsid w:val="7527861A"/>
    <w:rsid w:val="753C232D"/>
    <w:rsid w:val="75605268"/>
    <w:rsid w:val="7593DDB1"/>
    <w:rsid w:val="75B8F84A"/>
    <w:rsid w:val="75E3B404"/>
    <w:rsid w:val="75EE1796"/>
    <w:rsid w:val="75F02196"/>
    <w:rsid w:val="763ABDB8"/>
    <w:rsid w:val="764D12BC"/>
    <w:rsid w:val="766B6151"/>
    <w:rsid w:val="767195C8"/>
    <w:rsid w:val="7679A86C"/>
    <w:rsid w:val="767D7396"/>
    <w:rsid w:val="769903C1"/>
    <w:rsid w:val="76B75E47"/>
    <w:rsid w:val="76C4BA31"/>
    <w:rsid w:val="76FF625E"/>
    <w:rsid w:val="76FFD312"/>
    <w:rsid w:val="770FB161"/>
    <w:rsid w:val="7716C5BB"/>
    <w:rsid w:val="771B2014"/>
    <w:rsid w:val="773CCE28"/>
    <w:rsid w:val="775A3F71"/>
    <w:rsid w:val="77AC5A1C"/>
    <w:rsid w:val="77ACE488"/>
    <w:rsid w:val="77BF26AC"/>
    <w:rsid w:val="77E5815A"/>
    <w:rsid w:val="77EC3C7A"/>
    <w:rsid w:val="78289C13"/>
    <w:rsid w:val="785ADC33"/>
    <w:rsid w:val="786161C8"/>
    <w:rsid w:val="786FBA7E"/>
    <w:rsid w:val="7898E37E"/>
    <w:rsid w:val="78BCC574"/>
    <w:rsid w:val="78FB354E"/>
    <w:rsid w:val="79228693"/>
    <w:rsid w:val="794EE9FB"/>
    <w:rsid w:val="79565AAE"/>
    <w:rsid w:val="798067EF"/>
    <w:rsid w:val="79883A56"/>
    <w:rsid w:val="79ADBFF7"/>
    <w:rsid w:val="7A691267"/>
    <w:rsid w:val="7ADA0587"/>
    <w:rsid w:val="7B19A147"/>
    <w:rsid w:val="7B29C0E5"/>
    <w:rsid w:val="7B3FA930"/>
    <w:rsid w:val="7B76CC32"/>
    <w:rsid w:val="7B77DB37"/>
    <w:rsid w:val="7B7C661E"/>
    <w:rsid w:val="7B976C9D"/>
    <w:rsid w:val="7BCB6DBC"/>
    <w:rsid w:val="7BDB4E11"/>
    <w:rsid w:val="7BDE3205"/>
    <w:rsid w:val="7BE1A8C8"/>
    <w:rsid w:val="7C071B4A"/>
    <w:rsid w:val="7C087617"/>
    <w:rsid w:val="7C308CC8"/>
    <w:rsid w:val="7C3104BD"/>
    <w:rsid w:val="7C9CDC9C"/>
    <w:rsid w:val="7CAB0EE7"/>
    <w:rsid w:val="7CC4BD3E"/>
    <w:rsid w:val="7CDAA42C"/>
    <w:rsid w:val="7CDDE6EA"/>
    <w:rsid w:val="7CEB9910"/>
    <w:rsid w:val="7CEFCD69"/>
    <w:rsid w:val="7CFB3B24"/>
    <w:rsid w:val="7D0A0519"/>
    <w:rsid w:val="7D137260"/>
    <w:rsid w:val="7D224BBB"/>
    <w:rsid w:val="7D4F9855"/>
    <w:rsid w:val="7DC7DF5F"/>
    <w:rsid w:val="7DF49F37"/>
    <w:rsid w:val="7E1CEE8B"/>
    <w:rsid w:val="7E20A260"/>
    <w:rsid w:val="7E964440"/>
    <w:rsid w:val="7EC40F24"/>
    <w:rsid w:val="7EDAE521"/>
    <w:rsid w:val="7EF07178"/>
    <w:rsid w:val="7F02AE34"/>
    <w:rsid w:val="7F0ECA74"/>
    <w:rsid w:val="7F1C7376"/>
    <w:rsid w:val="7F21870A"/>
    <w:rsid w:val="7F4C5812"/>
    <w:rsid w:val="7F56F035"/>
    <w:rsid w:val="7F5EBE88"/>
    <w:rsid w:val="7F6A773C"/>
    <w:rsid w:val="7F9C6794"/>
    <w:rsid w:val="7FB2FA94"/>
    <w:rsid w:val="7FC08B5A"/>
    <w:rsid w:val="7FCB9529"/>
    <w:rsid w:val="7FDDCA41"/>
    <w:rsid w:val="7FE1FAA2"/>
    <w:rsid w:val="7FE70E71"/>
    <w:rsid w:val="7FF26F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5D9CB"/>
  <w15:chartTrackingRefBased/>
  <w15:docId w15:val="{4E9C96AD-C41B-714A-BF41-C54556B91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7A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F56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F56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6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6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6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6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6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6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6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6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F56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6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6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6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6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6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6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680"/>
    <w:rPr>
      <w:rFonts w:eastAsiaTheme="majorEastAsia" w:cstheme="majorBidi"/>
      <w:color w:val="272727" w:themeColor="text1" w:themeTint="D8"/>
    </w:rPr>
  </w:style>
  <w:style w:type="paragraph" w:styleId="Title">
    <w:name w:val="Title"/>
    <w:basedOn w:val="Normal"/>
    <w:next w:val="Normal"/>
    <w:link w:val="TitleChar"/>
    <w:uiPriority w:val="10"/>
    <w:qFormat/>
    <w:rsid w:val="00EF56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6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6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6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6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5680"/>
    <w:rPr>
      <w:i/>
      <w:iCs/>
      <w:color w:val="404040" w:themeColor="text1" w:themeTint="BF"/>
    </w:rPr>
  </w:style>
  <w:style w:type="paragraph" w:styleId="ListParagraph">
    <w:name w:val="List Paragraph"/>
    <w:basedOn w:val="Normal"/>
    <w:uiPriority w:val="34"/>
    <w:qFormat/>
    <w:rsid w:val="00EF5680"/>
    <w:pPr>
      <w:ind w:left="720"/>
      <w:contextualSpacing/>
    </w:pPr>
  </w:style>
  <w:style w:type="character" w:styleId="IntenseEmphasis">
    <w:name w:val="Intense Emphasis"/>
    <w:basedOn w:val="DefaultParagraphFont"/>
    <w:uiPriority w:val="21"/>
    <w:qFormat/>
    <w:rsid w:val="00EF5680"/>
    <w:rPr>
      <w:i/>
      <w:iCs/>
      <w:color w:val="0F4761" w:themeColor="accent1" w:themeShade="BF"/>
    </w:rPr>
  </w:style>
  <w:style w:type="paragraph" w:styleId="IntenseQuote">
    <w:name w:val="Intense Quote"/>
    <w:basedOn w:val="Normal"/>
    <w:next w:val="Normal"/>
    <w:link w:val="IntenseQuoteChar"/>
    <w:uiPriority w:val="30"/>
    <w:qFormat/>
    <w:rsid w:val="00EF56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680"/>
    <w:rPr>
      <w:i/>
      <w:iCs/>
      <w:color w:val="0F4761" w:themeColor="accent1" w:themeShade="BF"/>
    </w:rPr>
  </w:style>
  <w:style w:type="character" w:styleId="IntenseReference">
    <w:name w:val="Intense Reference"/>
    <w:basedOn w:val="DefaultParagraphFont"/>
    <w:uiPriority w:val="32"/>
    <w:qFormat/>
    <w:rsid w:val="00EF5680"/>
    <w:rPr>
      <w:b/>
      <w:bCs/>
      <w:smallCaps/>
      <w:color w:val="0F4761" w:themeColor="accent1" w:themeShade="BF"/>
      <w:spacing w:val="5"/>
    </w:rPr>
  </w:style>
  <w:style w:type="paragraph" w:customStyle="1" w:styleId="whitespace-pre-wrap">
    <w:name w:val="whitespace-pre-wrap"/>
    <w:basedOn w:val="Normal"/>
    <w:rsid w:val="00EF5680"/>
    <w:pPr>
      <w:spacing w:before="100" w:beforeAutospacing="1" w:after="100" w:afterAutospacing="1"/>
    </w:pPr>
  </w:style>
  <w:style w:type="character" w:styleId="Emphasis">
    <w:name w:val="Emphasis"/>
    <w:basedOn w:val="DefaultParagraphFont"/>
    <w:uiPriority w:val="20"/>
    <w:qFormat/>
    <w:rsid w:val="00EF5680"/>
    <w:rPr>
      <w:i/>
      <w:iCs/>
    </w:rPr>
  </w:style>
  <w:style w:type="table" w:styleId="TableGrid">
    <w:name w:val="Table Grid"/>
    <w:basedOn w:val="TableNormal"/>
    <w:uiPriority w:val="39"/>
    <w:rsid w:val="00EF56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2E3C"/>
    <w:rPr>
      <w:sz w:val="16"/>
      <w:szCs w:val="16"/>
    </w:rPr>
  </w:style>
  <w:style w:type="paragraph" w:styleId="CommentText">
    <w:name w:val="annotation text"/>
    <w:basedOn w:val="Normal"/>
    <w:link w:val="CommentTextChar"/>
    <w:uiPriority w:val="99"/>
    <w:semiHidden/>
    <w:unhideWhenUsed/>
    <w:rsid w:val="004D2E3C"/>
    <w:rPr>
      <w:sz w:val="20"/>
      <w:szCs w:val="20"/>
    </w:rPr>
  </w:style>
  <w:style w:type="character" w:customStyle="1" w:styleId="CommentTextChar">
    <w:name w:val="Comment Text Char"/>
    <w:basedOn w:val="DefaultParagraphFont"/>
    <w:link w:val="CommentText"/>
    <w:uiPriority w:val="99"/>
    <w:semiHidden/>
    <w:rsid w:val="004D2E3C"/>
    <w:rPr>
      <w:sz w:val="20"/>
      <w:szCs w:val="20"/>
    </w:rPr>
  </w:style>
  <w:style w:type="paragraph" w:styleId="CommentSubject">
    <w:name w:val="annotation subject"/>
    <w:basedOn w:val="CommentText"/>
    <w:next w:val="CommentText"/>
    <w:link w:val="CommentSubjectChar"/>
    <w:uiPriority w:val="99"/>
    <w:semiHidden/>
    <w:unhideWhenUsed/>
    <w:rsid w:val="004D2E3C"/>
    <w:rPr>
      <w:b/>
      <w:bCs/>
    </w:rPr>
  </w:style>
  <w:style w:type="character" w:customStyle="1" w:styleId="CommentSubjectChar">
    <w:name w:val="Comment Subject Char"/>
    <w:basedOn w:val="CommentTextChar"/>
    <w:link w:val="CommentSubject"/>
    <w:uiPriority w:val="99"/>
    <w:semiHidden/>
    <w:rsid w:val="004D2E3C"/>
    <w:rPr>
      <w:b/>
      <w:bCs/>
      <w:sz w:val="20"/>
      <w:szCs w:val="20"/>
    </w:rPr>
  </w:style>
  <w:style w:type="paragraph" w:customStyle="1" w:styleId="whitespace-normal">
    <w:name w:val="whitespace-normal"/>
    <w:basedOn w:val="Normal"/>
    <w:rsid w:val="00E01F2C"/>
    <w:pPr>
      <w:spacing w:before="100" w:beforeAutospacing="1" w:after="100" w:afterAutospacing="1"/>
    </w:pPr>
  </w:style>
  <w:style w:type="character" w:customStyle="1" w:styleId="apple-converted-space">
    <w:name w:val="apple-converted-space"/>
    <w:basedOn w:val="DefaultParagraphFont"/>
    <w:rsid w:val="00E01F2C"/>
  </w:style>
  <w:style w:type="character" w:styleId="Hyperlink">
    <w:name w:val="Hyperlink"/>
    <w:basedOn w:val="DefaultParagraphFont"/>
    <w:uiPriority w:val="99"/>
    <w:unhideWhenUsed/>
    <w:rsid w:val="009B097C"/>
    <w:rPr>
      <w:color w:val="467886" w:themeColor="hyperlink"/>
      <w:u w:val="single"/>
    </w:rPr>
  </w:style>
  <w:style w:type="character" w:styleId="UnresolvedMention">
    <w:name w:val="Unresolved Mention"/>
    <w:basedOn w:val="DefaultParagraphFont"/>
    <w:uiPriority w:val="99"/>
    <w:semiHidden/>
    <w:unhideWhenUsed/>
    <w:rsid w:val="009B097C"/>
    <w:rPr>
      <w:color w:val="605E5C"/>
      <w:shd w:val="clear" w:color="auto" w:fill="E1DFDD"/>
    </w:rPr>
  </w:style>
  <w:style w:type="paragraph" w:styleId="Revision">
    <w:name w:val="Revision"/>
    <w:hidden/>
    <w:uiPriority w:val="99"/>
    <w:semiHidden/>
    <w:rsid w:val="009B097C"/>
    <w:rPr>
      <w:rFonts w:ascii="Times New Roman" w:eastAsia="Times New Roman" w:hAnsi="Times New Roman" w:cs="Times New Roman"/>
      <w:kern w:val="0"/>
      <w:lang w:eastAsia="en-GB"/>
      <w14:ligatures w14:val="none"/>
    </w:rPr>
  </w:style>
  <w:style w:type="paragraph" w:customStyle="1" w:styleId="Default">
    <w:name w:val="Default"/>
    <w:rsid w:val="00D927A6"/>
    <w:pPr>
      <w:autoSpaceDE w:val="0"/>
      <w:autoSpaceDN w:val="0"/>
      <w:adjustRightInd w:val="0"/>
    </w:pPr>
    <w:rPr>
      <w:rFonts w:ascii="Times New Roman" w:hAnsi="Times New Roman" w:cs="Times New Roman"/>
      <w:color w:val="000000"/>
      <w:kern w:val="0"/>
      <w:lang w:val="en-GB"/>
    </w:rPr>
  </w:style>
  <w:style w:type="character" w:styleId="Mention">
    <w:name w:val="Mention"/>
    <w:basedOn w:val="DefaultParagraphFont"/>
    <w:uiPriority w:val="99"/>
    <w:unhideWhenUsed/>
    <w:rsid w:val="00A15C54"/>
    <w:rPr>
      <w:color w:val="2B579A"/>
      <w:shd w:val="clear" w:color="auto" w:fill="E1DFDD"/>
    </w:rPr>
  </w:style>
  <w:style w:type="character" w:customStyle="1" w:styleId="citationsource-journal">
    <w:name w:val="citation_source-journal"/>
    <w:basedOn w:val="DefaultParagraphFont"/>
    <w:rsid w:val="00A43843"/>
  </w:style>
  <w:style w:type="character" w:customStyle="1" w:styleId="ref-journal">
    <w:name w:val="ref-journal"/>
    <w:basedOn w:val="DefaultParagraphFont"/>
    <w:rsid w:val="00A43843"/>
  </w:style>
  <w:style w:type="character" w:customStyle="1" w:styleId="ref-vol">
    <w:name w:val="ref-vol"/>
    <w:basedOn w:val="DefaultParagraphFont"/>
    <w:rsid w:val="00A43843"/>
  </w:style>
  <w:style w:type="paragraph" w:styleId="NormalWeb">
    <w:name w:val="Normal (Web)"/>
    <w:basedOn w:val="Normal"/>
    <w:uiPriority w:val="99"/>
    <w:semiHidden/>
    <w:unhideWhenUsed/>
    <w:rsid w:val="00AB4375"/>
    <w:pPr>
      <w:spacing w:before="100" w:beforeAutospacing="1" w:after="100" w:afterAutospacing="1"/>
    </w:pPr>
    <w:rPr>
      <w:lang w:val="en-AT"/>
    </w:rPr>
  </w:style>
  <w:style w:type="character" w:styleId="Strong">
    <w:name w:val="Strong"/>
    <w:basedOn w:val="DefaultParagraphFont"/>
    <w:uiPriority w:val="22"/>
    <w:qFormat/>
    <w:rsid w:val="00AB43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793082">
      <w:bodyDiv w:val="1"/>
      <w:marLeft w:val="0"/>
      <w:marRight w:val="0"/>
      <w:marTop w:val="0"/>
      <w:marBottom w:val="0"/>
      <w:divBdr>
        <w:top w:val="none" w:sz="0" w:space="0" w:color="auto"/>
        <w:left w:val="none" w:sz="0" w:space="0" w:color="auto"/>
        <w:bottom w:val="none" w:sz="0" w:space="0" w:color="auto"/>
        <w:right w:val="none" w:sz="0" w:space="0" w:color="auto"/>
      </w:divBdr>
    </w:div>
    <w:div w:id="187107279">
      <w:bodyDiv w:val="1"/>
      <w:marLeft w:val="0"/>
      <w:marRight w:val="0"/>
      <w:marTop w:val="0"/>
      <w:marBottom w:val="0"/>
      <w:divBdr>
        <w:top w:val="none" w:sz="0" w:space="0" w:color="auto"/>
        <w:left w:val="none" w:sz="0" w:space="0" w:color="auto"/>
        <w:bottom w:val="none" w:sz="0" w:space="0" w:color="auto"/>
        <w:right w:val="none" w:sz="0" w:space="0" w:color="auto"/>
      </w:divBdr>
    </w:div>
    <w:div w:id="240483159">
      <w:bodyDiv w:val="1"/>
      <w:marLeft w:val="0"/>
      <w:marRight w:val="0"/>
      <w:marTop w:val="0"/>
      <w:marBottom w:val="0"/>
      <w:divBdr>
        <w:top w:val="none" w:sz="0" w:space="0" w:color="auto"/>
        <w:left w:val="none" w:sz="0" w:space="0" w:color="auto"/>
        <w:bottom w:val="none" w:sz="0" w:space="0" w:color="auto"/>
        <w:right w:val="none" w:sz="0" w:space="0" w:color="auto"/>
      </w:divBdr>
    </w:div>
    <w:div w:id="437602698">
      <w:bodyDiv w:val="1"/>
      <w:marLeft w:val="0"/>
      <w:marRight w:val="0"/>
      <w:marTop w:val="0"/>
      <w:marBottom w:val="0"/>
      <w:divBdr>
        <w:top w:val="none" w:sz="0" w:space="0" w:color="auto"/>
        <w:left w:val="none" w:sz="0" w:space="0" w:color="auto"/>
        <w:bottom w:val="none" w:sz="0" w:space="0" w:color="auto"/>
        <w:right w:val="none" w:sz="0" w:space="0" w:color="auto"/>
      </w:divBdr>
    </w:div>
    <w:div w:id="600843400">
      <w:bodyDiv w:val="1"/>
      <w:marLeft w:val="0"/>
      <w:marRight w:val="0"/>
      <w:marTop w:val="0"/>
      <w:marBottom w:val="0"/>
      <w:divBdr>
        <w:top w:val="none" w:sz="0" w:space="0" w:color="auto"/>
        <w:left w:val="none" w:sz="0" w:space="0" w:color="auto"/>
        <w:bottom w:val="none" w:sz="0" w:space="0" w:color="auto"/>
        <w:right w:val="none" w:sz="0" w:space="0" w:color="auto"/>
      </w:divBdr>
      <w:divsChild>
        <w:div w:id="89667529">
          <w:marLeft w:val="0"/>
          <w:marRight w:val="0"/>
          <w:marTop w:val="0"/>
          <w:marBottom w:val="0"/>
          <w:divBdr>
            <w:top w:val="none" w:sz="0" w:space="0" w:color="auto"/>
            <w:left w:val="none" w:sz="0" w:space="0" w:color="auto"/>
            <w:bottom w:val="none" w:sz="0" w:space="0" w:color="auto"/>
            <w:right w:val="none" w:sz="0" w:space="0" w:color="auto"/>
          </w:divBdr>
        </w:div>
      </w:divsChild>
    </w:div>
    <w:div w:id="746461291">
      <w:bodyDiv w:val="1"/>
      <w:marLeft w:val="0"/>
      <w:marRight w:val="0"/>
      <w:marTop w:val="0"/>
      <w:marBottom w:val="0"/>
      <w:divBdr>
        <w:top w:val="none" w:sz="0" w:space="0" w:color="auto"/>
        <w:left w:val="none" w:sz="0" w:space="0" w:color="auto"/>
        <w:bottom w:val="none" w:sz="0" w:space="0" w:color="auto"/>
        <w:right w:val="none" w:sz="0" w:space="0" w:color="auto"/>
      </w:divBdr>
    </w:div>
    <w:div w:id="824009385">
      <w:bodyDiv w:val="1"/>
      <w:marLeft w:val="0"/>
      <w:marRight w:val="0"/>
      <w:marTop w:val="0"/>
      <w:marBottom w:val="0"/>
      <w:divBdr>
        <w:top w:val="none" w:sz="0" w:space="0" w:color="auto"/>
        <w:left w:val="none" w:sz="0" w:space="0" w:color="auto"/>
        <w:bottom w:val="none" w:sz="0" w:space="0" w:color="auto"/>
        <w:right w:val="none" w:sz="0" w:space="0" w:color="auto"/>
      </w:divBdr>
    </w:div>
    <w:div w:id="869876022">
      <w:bodyDiv w:val="1"/>
      <w:marLeft w:val="0"/>
      <w:marRight w:val="0"/>
      <w:marTop w:val="0"/>
      <w:marBottom w:val="0"/>
      <w:divBdr>
        <w:top w:val="none" w:sz="0" w:space="0" w:color="auto"/>
        <w:left w:val="none" w:sz="0" w:space="0" w:color="auto"/>
        <w:bottom w:val="none" w:sz="0" w:space="0" w:color="auto"/>
        <w:right w:val="none" w:sz="0" w:space="0" w:color="auto"/>
      </w:divBdr>
    </w:div>
    <w:div w:id="892931001">
      <w:bodyDiv w:val="1"/>
      <w:marLeft w:val="0"/>
      <w:marRight w:val="0"/>
      <w:marTop w:val="0"/>
      <w:marBottom w:val="0"/>
      <w:divBdr>
        <w:top w:val="none" w:sz="0" w:space="0" w:color="auto"/>
        <w:left w:val="none" w:sz="0" w:space="0" w:color="auto"/>
        <w:bottom w:val="none" w:sz="0" w:space="0" w:color="auto"/>
        <w:right w:val="none" w:sz="0" w:space="0" w:color="auto"/>
      </w:divBdr>
      <w:divsChild>
        <w:div w:id="1239830905">
          <w:marLeft w:val="0"/>
          <w:marRight w:val="0"/>
          <w:marTop w:val="0"/>
          <w:marBottom w:val="0"/>
          <w:divBdr>
            <w:top w:val="none" w:sz="0" w:space="0" w:color="auto"/>
            <w:left w:val="none" w:sz="0" w:space="0" w:color="auto"/>
            <w:bottom w:val="none" w:sz="0" w:space="0" w:color="auto"/>
            <w:right w:val="none" w:sz="0" w:space="0" w:color="auto"/>
          </w:divBdr>
          <w:divsChild>
            <w:div w:id="137365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810194">
      <w:bodyDiv w:val="1"/>
      <w:marLeft w:val="0"/>
      <w:marRight w:val="0"/>
      <w:marTop w:val="0"/>
      <w:marBottom w:val="0"/>
      <w:divBdr>
        <w:top w:val="none" w:sz="0" w:space="0" w:color="auto"/>
        <w:left w:val="none" w:sz="0" w:space="0" w:color="auto"/>
        <w:bottom w:val="none" w:sz="0" w:space="0" w:color="auto"/>
        <w:right w:val="none" w:sz="0" w:space="0" w:color="auto"/>
      </w:divBdr>
    </w:div>
    <w:div w:id="964192754">
      <w:bodyDiv w:val="1"/>
      <w:marLeft w:val="0"/>
      <w:marRight w:val="0"/>
      <w:marTop w:val="0"/>
      <w:marBottom w:val="0"/>
      <w:divBdr>
        <w:top w:val="none" w:sz="0" w:space="0" w:color="auto"/>
        <w:left w:val="none" w:sz="0" w:space="0" w:color="auto"/>
        <w:bottom w:val="none" w:sz="0" w:space="0" w:color="auto"/>
        <w:right w:val="none" w:sz="0" w:space="0" w:color="auto"/>
      </w:divBdr>
    </w:div>
    <w:div w:id="967933163">
      <w:bodyDiv w:val="1"/>
      <w:marLeft w:val="0"/>
      <w:marRight w:val="0"/>
      <w:marTop w:val="0"/>
      <w:marBottom w:val="0"/>
      <w:divBdr>
        <w:top w:val="none" w:sz="0" w:space="0" w:color="auto"/>
        <w:left w:val="none" w:sz="0" w:space="0" w:color="auto"/>
        <w:bottom w:val="none" w:sz="0" w:space="0" w:color="auto"/>
        <w:right w:val="none" w:sz="0" w:space="0" w:color="auto"/>
      </w:divBdr>
    </w:div>
    <w:div w:id="984969668">
      <w:bodyDiv w:val="1"/>
      <w:marLeft w:val="0"/>
      <w:marRight w:val="0"/>
      <w:marTop w:val="0"/>
      <w:marBottom w:val="0"/>
      <w:divBdr>
        <w:top w:val="none" w:sz="0" w:space="0" w:color="auto"/>
        <w:left w:val="none" w:sz="0" w:space="0" w:color="auto"/>
        <w:bottom w:val="none" w:sz="0" w:space="0" w:color="auto"/>
        <w:right w:val="none" w:sz="0" w:space="0" w:color="auto"/>
      </w:divBdr>
    </w:div>
    <w:div w:id="1016881980">
      <w:bodyDiv w:val="1"/>
      <w:marLeft w:val="0"/>
      <w:marRight w:val="0"/>
      <w:marTop w:val="0"/>
      <w:marBottom w:val="0"/>
      <w:divBdr>
        <w:top w:val="none" w:sz="0" w:space="0" w:color="auto"/>
        <w:left w:val="none" w:sz="0" w:space="0" w:color="auto"/>
        <w:bottom w:val="none" w:sz="0" w:space="0" w:color="auto"/>
        <w:right w:val="none" w:sz="0" w:space="0" w:color="auto"/>
      </w:divBdr>
      <w:divsChild>
        <w:div w:id="1295521431">
          <w:marLeft w:val="0"/>
          <w:marRight w:val="0"/>
          <w:marTop w:val="0"/>
          <w:marBottom w:val="0"/>
          <w:divBdr>
            <w:top w:val="none" w:sz="0" w:space="0" w:color="auto"/>
            <w:left w:val="none" w:sz="0" w:space="0" w:color="auto"/>
            <w:bottom w:val="none" w:sz="0" w:space="0" w:color="auto"/>
            <w:right w:val="none" w:sz="0" w:space="0" w:color="auto"/>
          </w:divBdr>
        </w:div>
      </w:divsChild>
    </w:div>
    <w:div w:id="1056664719">
      <w:bodyDiv w:val="1"/>
      <w:marLeft w:val="0"/>
      <w:marRight w:val="0"/>
      <w:marTop w:val="0"/>
      <w:marBottom w:val="0"/>
      <w:divBdr>
        <w:top w:val="none" w:sz="0" w:space="0" w:color="auto"/>
        <w:left w:val="none" w:sz="0" w:space="0" w:color="auto"/>
        <w:bottom w:val="none" w:sz="0" w:space="0" w:color="auto"/>
        <w:right w:val="none" w:sz="0" w:space="0" w:color="auto"/>
      </w:divBdr>
      <w:divsChild>
        <w:div w:id="647982066">
          <w:marLeft w:val="0"/>
          <w:marRight w:val="0"/>
          <w:marTop w:val="0"/>
          <w:marBottom w:val="0"/>
          <w:divBdr>
            <w:top w:val="none" w:sz="0" w:space="0" w:color="auto"/>
            <w:left w:val="none" w:sz="0" w:space="0" w:color="auto"/>
            <w:bottom w:val="none" w:sz="0" w:space="0" w:color="auto"/>
            <w:right w:val="none" w:sz="0" w:space="0" w:color="auto"/>
          </w:divBdr>
        </w:div>
      </w:divsChild>
    </w:div>
    <w:div w:id="1226642878">
      <w:bodyDiv w:val="1"/>
      <w:marLeft w:val="0"/>
      <w:marRight w:val="0"/>
      <w:marTop w:val="0"/>
      <w:marBottom w:val="0"/>
      <w:divBdr>
        <w:top w:val="none" w:sz="0" w:space="0" w:color="auto"/>
        <w:left w:val="none" w:sz="0" w:space="0" w:color="auto"/>
        <w:bottom w:val="none" w:sz="0" w:space="0" w:color="auto"/>
        <w:right w:val="none" w:sz="0" w:space="0" w:color="auto"/>
      </w:divBdr>
    </w:div>
    <w:div w:id="1387878386">
      <w:bodyDiv w:val="1"/>
      <w:marLeft w:val="0"/>
      <w:marRight w:val="0"/>
      <w:marTop w:val="0"/>
      <w:marBottom w:val="0"/>
      <w:divBdr>
        <w:top w:val="none" w:sz="0" w:space="0" w:color="auto"/>
        <w:left w:val="none" w:sz="0" w:space="0" w:color="auto"/>
        <w:bottom w:val="none" w:sz="0" w:space="0" w:color="auto"/>
        <w:right w:val="none" w:sz="0" w:space="0" w:color="auto"/>
      </w:divBdr>
    </w:div>
    <w:div w:id="1435712223">
      <w:bodyDiv w:val="1"/>
      <w:marLeft w:val="0"/>
      <w:marRight w:val="0"/>
      <w:marTop w:val="0"/>
      <w:marBottom w:val="0"/>
      <w:divBdr>
        <w:top w:val="none" w:sz="0" w:space="0" w:color="auto"/>
        <w:left w:val="none" w:sz="0" w:space="0" w:color="auto"/>
        <w:bottom w:val="none" w:sz="0" w:space="0" w:color="auto"/>
        <w:right w:val="none" w:sz="0" w:space="0" w:color="auto"/>
      </w:divBdr>
    </w:div>
    <w:div w:id="1471945070">
      <w:bodyDiv w:val="1"/>
      <w:marLeft w:val="0"/>
      <w:marRight w:val="0"/>
      <w:marTop w:val="0"/>
      <w:marBottom w:val="0"/>
      <w:divBdr>
        <w:top w:val="none" w:sz="0" w:space="0" w:color="auto"/>
        <w:left w:val="none" w:sz="0" w:space="0" w:color="auto"/>
        <w:bottom w:val="none" w:sz="0" w:space="0" w:color="auto"/>
        <w:right w:val="none" w:sz="0" w:space="0" w:color="auto"/>
      </w:divBdr>
    </w:div>
    <w:div w:id="1534535158">
      <w:bodyDiv w:val="1"/>
      <w:marLeft w:val="0"/>
      <w:marRight w:val="0"/>
      <w:marTop w:val="0"/>
      <w:marBottom w:val="0"/>
      <w:divBdr>
        <w:top w:val="none" w:sz="0" w:space="0" w:color="auto"/>
        <w:left w:val="none" w:sz="0" w:space="0" w:color="auto"/>
        <w:bottom w:val="none" w:sz="0" w:space="0" w:color="auto"/>
        <w:right w:val="none" w:sz="0" w:space="0" w:color="auto"/>
      </w:divBdr>
    </w:div>
    <w:div w:id="1591935557">
      <w:bodyDiv w:val="1"/>
      <w:marLeft w:val="0"/>
      <w:marRight w:val="0"/>
      <w:marTop w:val="0"/>
      <w:marBottom w:val="0"/>
      <w:divBdr>
        <w:top w:val="none" w:sz="0" w:space="0" w:color="auto"/>
        <w:left w:val="none" w:sz="0" w:space="0" w:color="auto"/>
        <w:bottom w:val="none" w:sz="0" w:space="0" w:color="auto"/>
        <w:right w:val="none" w:sz="0" w:space="0" w:color="auto"/>
      </w:divBdr>
    </w:div>
    <w:div w:id="1985233057">
      <w:bodyDiv w:val="1"/>
      <w:marLeft w:val="0"/>
      <w:marRight w:val="0"/>
      <w:marTop w:val="0"/>
      <w:marBottom w:val="0"/>
      <w:divBdr>
        <w:top w:val="none" w:sz="0" w:space="0" w:color="auto"/>
        <w:left w:val="none" w:sz="0" w:space="0" w:color="auto"/>
        <w:bottom w:val="none" w:sz="0" w:space="0" w:color="auto"/>
        <w:right w:val="none" w:sz="0" w:space="0" w:color="auto"/>
      </w:divBdr>
    </w:div>
    <w:div w:id="2041009762">
      <w:bodyDiv w:val="1"/>
      <w:marLeft w:val="0"/>
      <w:marRight w:val="0"/>
      <w:marTop w:val="0"/>
      <w:marBottom w:val="0"/>
      <w:divBdr>
        <w:top w:val="none" w:sz="0" w:space="0" w:color="auto"/>
        <w:left w:val="none" w:sz="0" w:space="0" w:color="auto"/>
        <w:bottom w:val="none" w:sz="0" w:space="0" w:color="auto"/>
        <w:right w:val="none" w:sz="0" w:space="0" w:color="auto"/>
      </w:divBdr>
    </w:div>
    <w:div w:id="2089884768">
      <w:bodyDiv w:val="1"/>
      <w:marLeft w:val="0"/>
      <w:marRight w:val="0"/>
      <w:marTop w:val="0"/>
      <w:marBottom w:val="0"/>
      <w:divBdr>
        <w:top w:val="none" w:sz="0" w:space="0" w:color="auto"/>
        <w:left w:val="none" w:sz="0" w:space="0" w:color="auto"/>
        <w:bottom w:val="none" w:sz="0" w:space="0" w:color="auto"/>
        <w:right w:val="none" w:sz="0" w:space="0" w:color="auto"/>
      </w:divBdr>
    </w:div>
    <w:div w:id="2114128253">
      <w:bodyDiv w:val="1"/>
      <w:marLeft w:val="0"/>
      <w:marRight w:val="0"/>
      <w:marTop w:val="0"/>
      <w:marBottom w:val="0"/>
      <w:divBdr>
        <w:top w:val="none" w:sz="0" w:space="0" w:color="auto"/>
        <w:left w:val="none" w:sz="0" w:space="0" w:color="auto"/>
        <w:bottom w:val="none" w:sz="0" w:space="0" w:color="auto"/>
        <w:right w:val="none" w:sz="0" w:space="0" w:color="auto"/>
      </w:divBdr>
      <w:divsChild>
        <w:div w:id="10001113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742</Words>
  <Characters>21331</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3</CharactersWithSpaces>
  <SharedDoc>false</SharedDoc>
  <HLinks>
    <vt:vector size="36" baseType="variant">
      <vt:variant>
        <vt:i4>3473509</vt:i4>
      </vt:variant>
      <vt:variant>
        <vt:i4>15</vt:i4>
      </vt:variant>
      <vt:variant>
        <vt:i4>0</vt:i4>
      </vt:variant>
      <vt:variant>
        <vt:i4>5</vt:i4>
      </vt:variant>
      <vt:variant>
        <vt:lpwstr>https://doi.org/10.1111/acps.12325</vt:lpwstr>
      </vt:variant>
      <vt:variant>
        <vt:lpwstr/>
      </vt:variant>
      <vt:variant>
        <vt:i4>2818054</vt:i4>
      </vt:variant>
      <vt:variant>
        <vt:i4>12</vt:i4>
      </vt:variant>
      <vt:variant>
        <vt:i4>0</vt:i4>
      </vt:variant>
      <vt:variant>
        <vt:i4>5</vt:i4>
      </vt:variant>
      <vt:variant>
        <vt:lpwstr>mailto:k2031184@kcl.ac.uk</vt:lpwstr>
      </vt:variant>
      <vt:variant>
        <vt:lpwstr/>
      </vt:variant>
      <vt:variant>
        <vt:i4>2424837</vt:i4>
      </vt:variant>
      <vt:variant>
        <vt:i4>9</vt:i4>
      </vt:variant>
      <vt:variant>
        <vt:i4>0</vt:i4>
      </vt:variant>
      <vt:variant>
        <vt:i4>5</vt:i4>
      </vt:variant>
      <vt:variant>
        <vt:lpwstr>mailto:k1472213@kcl.ac.uk</vt:lpwstr>
      </vt:variant>
      <vt:variant>
        <vt:lpwstr/>
      </vt:variant>
      <vt:variant>
        <vt:i4>4587615</vt:i4>
      </vt:variant>
      <vt:variant>
        <vt:i4>6</vt:i4>
      </vt:variant>
      <vt:variant>
        <vt:i4>0</vt:i4>
      </vt:variant>
      <vt:variant>
        <vt:i4>5</vt:i4>
      </vt:variant>
      <vt:variant>
        <vt:lpwstr>https://doi.org/10.1016/j.jpsychores.2020.110164</vt:lpwstr>
      </vt:variant>
      <vt:variant>
        <vt:lpwstr/>
      </vt:variant>
      <vt:variant>
        <vt:i4>2818054</vt:i4>
      </vt:variant>
      <vt:variant>
        <vt:i4>3</vt:i4>
      </vt:variant>
      <vt:variant>
        <vt:i4>0</vt:i4>
      </vt:variant>
      <vt:variant>
        <vt:i4>5</vt:i4>
      </vt:variant>
      <vt:variant>
        <vt:lpwstr>mailto:k2031184@kcl.ac.uk</vt:lpwstr>
      </vt:variant>
      <vt:variant>
        <vt:lpwstr/>
      </vt:variant>
      <vt:variant>
        <vt:i4>2424837</vt:i4>
      </vt:variant>
      <vt:variant>
        <vt:i4>0</vt:i4>
      </vt:variant>
      <vt:variant>
        <vt:i4>0</vt:i4>
      </vt:variant>
      <vt:variant>
        <vt:i4>5</vt:i4>
      </vt:variant>
      <vt:variant>
        <vt:lpwstr>mailto:k1472213@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on Stubbs</dc:creator>
  <cp:keywords/>
  <dc:description/>
  <cp:lastModifiedBy>Brendon Stubbs</cp:lastModifiedBy>
  <cp:revision>2</cp:revision>
  <dcterms:created xsi:type="dcterms:W3CDTF">2025-07-16T14:50:00Z</dcterms:created>
  <dcterms:modified xsi:type="dcterms:W3CDTF">2025-07-16T14:50:00Z</dcterms:modified>
</cp:coreProperties>
</file>